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E2D324" w14:textId="77777777" w:rsidR="001439CB" w:rsidRPr="00895C05" w:rsidRDefault="0026346D" w:rsidP="003C7F85">
      <w:pPr>
        <w:pStyle w:val="berschrift1"/>
        <w:rPr>
          <w:rFonts w:cs="Times New Roman"/>
          <w:lang w:val="en-US"/>
        </w:rPr>
      </w:pPr>
      <w:bookmarkStart w:id="0" w:name="_Toc206418139"/>
      <w:r w:rsidRPr="00895C05">
        <w:rPr>
          <w:rFonts w:cs="Times New Roman"/>
          <w:lang w:val="en-US"/>
        </w:rPr>
        <w:t>Supplement</w:t>
      </w:r>
      <w:bookmarkEnd w:id="0"/>
      <w:r w:rsidRPr="00895C05">
        <w:rPr>
          <w:rFonts w:cs="Times New Roman"/>
          <w:lang w:val="en-US"/>
        </w:rPr>
        <w:t xml:space="preserve"> </w:t>
      </w:r>
    </w:p>
    <w:p w14:paraId="7D257654" w14:textId="77777777" w:rsidR="00A35638" w:rsidRPr="00E1533C" w:rsidRDefault="00A35638" w:rsidP="00A35638">
      <w:pPr>
        <w:pStyle w:val="berschrift2"/>
        <w:rPr>
          <w:lang w:val="en-US"/>
        </w:rPr>
      </w:pPr>
      <w:bookmarkStart w:id="1" w:name="_Toc206418140"/>
      <w:bookmarkStart w:id="2" w:name="_Toc206418118"/>
      <w:r w:rsidRPr="00E1533C">
        <w:rPr>
          <w:lang w:val="en-US"/>
        </w:rPr>
        <w:t>Cheers-Checklist</w:t>
      </w:r>
      <w:bookmarkEnd w:id="2"/>
    </w:p>
    <w:p w14:paraId="2139759F" w14:textId="5C66DCC8" w:rsidR="00A35638" w:rsidRPr="00364E37" w:rsidRDefault="00A35638" w:rsidP="00A35638">
      <w:pPr>
        <w:rPr>
          <w:lang w:val="en-US"/>
        </w:rPr>
      </w:pPr>
      <w:r w:rsidRPr="00364E37">
        <w:rPr>
          <w:lang w:val="en-US"/>
        </w:rPr>
        <w:t>To ensure transparency and reproducibility, this study was assessed against the Consolidated Health Economic Evaluation Reporting Standards (CHEERS 2022) checklist</w:t>
      </w:r>
      <w:r>
        <w:rPr>
          <w:lang w:val="en-US"/>
        </w:rPr>
        <w:t xml:space="preserve"> </w:t>
      </w:r>
      <w:r>
        <w:rPr>
          <w:lang w:val="en-US"/>
        </w:rPr>
        <w:fldChar w:fldCharType="begin"/>
      </w:r>
      <w:r>
        <w:rPr>
          <w:lang w:val="en-US"/>
        </w:rPr>
        <w:instrText xml:space="preserve"> ADDIN ZOTERO_ITEM CSL_CITATION {"citationID":"yg9PJbBi","properties":{"formattedCitation":"[1]","plainCitation":"[1]","noteIndex":0},"citationItems":[{"id":4154,"uris":["http://zotero.org/users/local/L0897fn9/items/5675PUJE"],"itemData":{"id":4154,"type":"article-journal","abstract":"Health economic evaluations are comparative analyses of alternative courses of action in terms of their costs and consequences. The Consolidated Health Economic Evaluation Reporting Standards (CHEERS) statement, published in 2013, was created to ensure health economic evaluations are identifiable, interpretable, and useful for decision making. It was intended as guidance to help authors report accurately which health interventions were being compared and in what context, how the evaluation was undertaken, what the findings were, and other details that may aid readers and reviewers in interpretation and use of the study. The new CHEERS 2022 statement replaces previous CHEERS reporting guidance. It reflects the need for guidance that can be more easily applied to all types of health economic evaluation, new methods and developments in the field, as well as the increased role of stakeholder involvement including patients and the public. It is also broadly applicable to any form of intervention intended to improve the health of individuals or the population, whether simple or complex, and without regard to context (such as health care, public health, education, social care, etc). This summary article presents the new CHEERS 2022 28-item checklist and recommendations for each item. The CHEERS 2022 statement is primarily intended for researchers reporting economic evaluations for peer reviewed journals as well as the peer reviewers and editors assessing them for publication. However, we anticipate familiarity with reporting requirements will be useful for analysts when planning studies. It may also be useful for health technology assessment bodies seeking guidance on reporting, as there is an increasing emphasis on transparency in decision making.","container-title":"Value in Health: The Journal of the International Society for Pharmacoeconomics and Outcomes Research","DOI":"10.1016/j.jval.2021.11.1351","ISSN":"1524-4733","issue":"1","journalAbbreviation":"Value Health","language":"eng","note":"PMID: 35031096","page":"3-9","source":"PubMed","title":"Consolidated Health Economic Evaluation Reporting Standards 2022 (CHEERS 2022) Statement: Updated Reporting Guidance for Health Economic Evaluations","title-short":"Consolidated Health Economic Evaluation Reporting Standards 2022 (CHEERS 2022) Statement","volume":"25","author":[{"family":"Husereau","given":"Don"},{"family":"Drummond","given":"Michael"},{"family":"Augustovski","given":"Federico"},{"family":"Bekker-Grob","given":"Esther","non-dropping-particle":"de"},{"family":"Briggs","given":"Andrew H."},{"family":"Carswell","given":"Chris"},{"family":"Caulley","given":"Lisa"},{"family":"Chaiyakunapruk","given":"Nathorn"},{"family":"Greenberg","given":"Dan"},{"family":"Loder","given":"Elizabeth"},{"family":"Mauskopf","given":"Josephine"},{"family":"Mullins","given":"C. Daniel"},{"family":"Petrou","given":"Stavros"},{"family":"Pwu","given":"Raoh-Fang"},{"family":"Staniszewska","given":"Sophie"},{"literal":"CHEERS 2022 ISPOR Good Research Practices Task Force"}],"issued":{"date-parts":[["2022",1]]}}}],"schema":"https://github.com/citation-style-language/schema/raw/master/csl-citation.json"} </w:instrText>
      </w:r>
      <w:r>
        <w:rPr>
          <w:lang w:val="en-US"/>
        </w:rPr>
        <w:fldChar w:fldCharType="separate"/>
      </w:r>
      <w:r w:rsidRPr="00A35638">
        <w:rPr>
          <w:rFonts w:cs="Times New Roman"/>
          <w:lang w:val="en-US"/>
        </w:rPr>
        <w:t>[1]</w:t>
      </w:r>
      <w:r>
        <w:rPr>
          <w:lang w:val="en-US"/>
        </w:rPr>
        <w:fldChar w:fldCharType="end"/>
      </w:r>
      <w:r w:rsidRPr="00364E37">
        <w:rPr>
          <w:lang w:val="en-US"/>
        </w:rPr>
        <w:t>. The completed checklist (</w:t>
      </w:r>
      <w:r w:rsidRPr="003C43DB">
        <w:rPr>
          <w:b/>
          <w:lang w:val="en-US"/>
        </w:rPr>
        <w:t xml:space="preserve">Supplement </w:t>
      </w:r>
      <w:r w:rsidR="006226F0">
        <w:rPr>
          <w:b/>
          <w:lang w:val="en-US"/>
        </w:rPr>
        <w:t>t</w:t>
      </w:r>
      <w:r w:rsidRPr="003C43DB">
        <w:rPr>
          <w:b/>
          <w:lang w:val="en-US"/>
        </w:rPr>
        <w:t xml:space="preserve">able </w:t>
      </w:r>
      <w:r>
        <w:rPr>
          <w:b/>
          <w:lang w:val="en-US"/>
        </w:rPr>
        <w:t>1</w:t>
      </w:r>
      <w:r w:rsidRPr="00364E37">
        <w:rPr>
          <w:lang w:val="en-US"/>
        </w:rPr>
        <w:t>) indicates where each item is addressed within the manuscript. As this work represents a cost analysis rather than a full economic evaluation with health outcomes, several items (e.g., outcome measurement/valuation, comparators) are not applicable and are noted as such.</w:t>
      </w:r>
    </w:p>
    <w:p w14:paraId="3462070A" w14:textId="77777777" w:rsidR="00A35638" w:rsidRPr="00364E37" w:rsidRDefault="00A35638" w:rsidP="00A35638">
      <w:pPr>
        <w:rPr>
          <w:lang w:val="en-US"/>
        </w:rPr>
      </w:pPr>
    </w:p>
    <w:p w14:paraId="2FB4DFE7" w14:textId="7CFAE2CB" w:rsidR="00A35638" w:rsidRPr="00364E37" w:rsidRDefault="00A35638" w:rsidP="00A35638">
      <w:pPr>
        <w:pStyle w:val="Beschriftung"/>
        <w:keepNext/>
        <w:rPr>
          <w:b/>
          <w:i w:val="0"/>
          <w:color w:val="auto"/>
          <w:lang w:val="en-US"/>
        </w:rPr>
      </w:pPr>
      <w:r>
        <w:rPr>
          <w:b/>
          <w:i w:val="0"/>
          <w:color w:val="auto"/>
          <w:lang w:val="en-US"/>
        </w:rPr>
        <w:t xml:space="preserve">Supplement </w:t>
      </w:r>
      <w:r w:rsidR="006226F0">
        <w:rPr>
          <w:b/>
          <w:i w:val="0"/>
          <w:color w:val="auto"/>
          <w:lang w:val="en-US"/>
        </w:rPr>
        <w:t>t</w:t>
      </w:r>
      <w:r w:rsidRPr="00364E37">
        <w:rPr>
          <w:b/>
          <w:i w:val="0"/>
          <w:color w:val="auto"/>
          <w:lang w:val="en-US"/>
        </w:rPr>
        <w:t>able</w:t>
      </w:r>
      <w:r>
        <w:rPr>
          <w:b/>
          <w:i w:val="0"/>
          <w:color w:val="auto"/>
          <w:lang w:val="en-US"/>
        </w:rPr>
        <w:t xml:space="preserve"> </w:t>
      </w:r>
      <w:r>
        <w:rPr>
          <w:b/>
          <w:i w:val="0"/>
          <w:color w:val="auto"/>
          <w:lang w:val="en-US"/>
        </w:rPr>
        <w:t>1</w:t>
      </w:r>
      <w:r w:rsidRPr="00364E37">
        <w:rPr>
          <w:b/>
          <w:i w:val="0"/>
          <w:color w:val="auto"/>
          <w:lang w:val="en-US"/>
        </w:rPr>
        <w:t>: Cheers</w:t>
      </w:r>
      <w:r w:rsidR="006C7709">
        <w:rPr>
          <w:b/>
          <w:i w:val="0"/>
          <w:color w:val="auto"/>
          <w:lang w:val="en-US"/>
        </w:rPr>
        <w:t xml:space="preserve"> 2022 </w:t>
      </w:r>
      <w:r w:rsidRPr="00364E37">
        <w:rPr>
          <w:b/>
          <w:i w:val="0"/>
          <w:color w:val="auto"/>
          <w:lang w:val="en-US"/>
        </w:rPr>
        <w:t>Checklist</w:t>
      </w:r>
    </w:p>
    <w:tbl>
      <w:tblPr>
        <w:tblStyle w:val="TabellemithellemGitternetz"/>
        <w:tblW w:w="0" w:type="auto"/>
        <w:tblLook w:val="04A0" w:firstRow="1" w:lastRow="0" w:firstColumn="1" w:lastColumn="0" w:noHBand="0" w:noVBand="1"/>
      </w:tblPr>
      <w:tblGrid>
        <w:gridCol w:w="2014"/>
        <w:gridCol w:w="706"/>
        <w:gridCol w:w="2637"/>
        <w:gridCol w:w="3420"/>
      </w:tblGrid>
      <w:tr w:rsidR="00A35638" w:rsidRPr="00316521" w14:paraId="227C63BC" w14:textId="77777777" w:rsidTr="00D51806">
        <w:tc>
          <w:tcPr>
            <w:tcW w:w="0" w:type="auto"/>
            <w:tcBorders>
              <w:bottom w:val="single" w:sz="4" w:space="0" w:color="auto"/>
              <w:right w:val="single" w:sz="4" w:space="0" w:color="auto"/>
            </w:tcBorders>
            <w:hideMark/>
          </w:tcPr>
          <w:p w14:paraId="48FE6F84" w14:textId="77777777" w:rsidR="00A35638" w:rsidRPr="00316521" w:rsidRDefault="00A35638" w:rsidP="00D51806">
            <w:pPr>
              <w:spacing w:after="0" w:line="240" w:lineRule="auto"/>
              <w:jc w:val="center"/>
              <w:rPr>
                <w:rFonts w:eastAsia="Times New Roman" w:cs="Times New Roman"/>
                <w:b/>
                <w:bCs/>
                <w:lang w:val="en-US"/>
              </w:rPr>
            </w:pPr>
            <w:r w:rsidRPr="00316521">
              <w:rPr>
                <w:rFonts w:eastAsia="Times New Roman" w:cs="Times New Roman"/>
                <w:b/>
                <w:bCs/>
                <w:lang w:val="en-US"/>
              </w:rPr>
              <w:t>Section/topic</w:t>
            </w:r>
          </w:p>
        </w:tc>
        <w:tc>
          <w:tcPr>
            <w:tcW w:w="0" w:type="auto"/>
            <w:tcBorders>
              <w:left w:val="single" w:sz="4" w:space="0" w:color="auto"/>
              <w:bottom w:val="single" w:sz="4" w:space="0" w:color="auto"/>
            </w:tcBorders>
            <w:hideMark/>
          </w:tcPr>
          <w:p w14:paraId="6409098C" w14:textId="77777777" w:rsidR="00A35638" w:rsidRPr="00316521" w:rsidRDefault="00A35638" w:rsidP="00D51806">
            <w:pPr>
              <w:spacing w:after="0" w:line="240" w:lineRule="auto"/>
              <w:jc w:val="right"/>
              <w:rPr>
                <w:rFonts w:eastAsia="Times New Roman" w:cs="Times New Roman"/>
                <w:b/>
                <w:bCs/>
                <w:lang w:val="en-US"/>
              </w:rPr>
            </w:pPr>
            <w:r w:rsidRPr="00316521">
              <w:rPr>
                <w:rFonts w:eastAsia="Times New Roman" w:cs="Times New Roman"/>
                <w:b/>
                <w:bCs/>
                <w:lang w:val="en-US"/>
              </w:rPr>
              <w:t>Item no.</w:t>
            </w:r>
          </w:p>
        </w:tc>
        <w:tc>
          <w:tcPr>
            <w:tcW w:w="0" w:type="auto"/>
            <w:tcBorders>
              <w:bottom w:val="single" w:sz="4" w:space="0" w:color="auto"/>
            </w:tcBorders>
            <w:hideMark/>
          </w:tcPr>
          <w:p w14:paraId="49C01D98" w14:textId="77777777" w:rsidR="00A35638" w:rsidRPr="00316521" w:rsidRDefault="00A35638" w:rsidP="00D51806">
            <w:pPr>
              <w:spacing w:after="0" w:line="240" w:lineRule="auto"/>
              <w:jc w:val="center"/>
              <w:rPr>
                <w:rFonts w:eastAsia="Times New Roman" w:cs="Times New Roman"/>
                <w:b/>
                <w:bCs/>
                <w:lang w:val="en-US"/>
              </w:rPr>
            </w:pPr>
            <w:r w:rsidRPr="00316521">
              <w:rPr>
                <w:rFonts w:eastAsia="Times New Roman" w:cs="Times New Roman"/>
                <w:b/>
                <w:bCs/>
                <w:lang w:val="en-US"/>
              </w:rPr>
              <w:t>Guidance for reporting</w:t>
            </w:r>
          </w:p>
        </w:tc>
        <w:tc>
          <w:tcPr>
            <w:tcW w:w="0" w:type="auto"/>
            <w:tcBorders>
              <w:bottom w:val="single" w:sz="4" w:space="0" w:color="auto"/>
            </w:tcBorders>
            <w:hideMark/>
          </w:tcPr>
          <w:p w14:paraId="6A3C32F9" w14:textId="77777777" w:rsidR="00A35638" w:rsidRPr="00316521" w:rsidRDefault="00A35638" w:rsidP="00D51806">
            <w:pPr>
              <w:spacing w:after="0" w:line="240" w:lineRule="auto"/>
              <w:jc w:val="center"/>
              <w:rPr>
                <w:rFonts w:eastAsia="Times New Roman" w:cs="Times New Roman"/>
                <w:b/>
                <w:bCs/>
                <w:lang w:val="en-US"/>
              </w:rPr>
            </w:pPr>
            <w:r w:rsidRPr="00316521">
              <w:rPr>
                <w:rFonts w:eastAsia="Times New Roman" w:cs="Times New Roman"/>
                <w:b/>
                <w:bCs/>
                <w:lang w:val="en-US"/>
              </w:rPr>
              <w:t>Reported in section</w:t>
            </w:r>
          </w:p>
        </w:tc>
      </w:tr>
      <w:tr w:rsidR="00A35638" w:rsidRPr="00005BEC" w14:paraId="724FA617" w14:textId="77777777" w:rsidTr="00D51806">
        <w:tc>
          <w:tcPr>
            <w:tcW w:w="0" w:type="auto"/>
            <w:tcBorders>
              <w:top w:val="single" w:sz="4" w:space="0" w:color="auto"/>
              <w:right w:val="single" w:sz="4" w:space="0" w:color="auto"/>
            </w:tcBorders>
            <w:hideMark/>
          </w:tcPr>
          <w:p w14:paraId="190ADEA5"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
                <w:bCs/>
                <w:lang w:val="en-US"/>
              </w:rPr>
              <w:t>Title</w:t>
            </w:r>
          </w:p>
        </w:tc>
        <w:tc>
          <w:tcPr>
            <w:tcW w:w="0" w:type="auto"/>
            <w:tcBorders>
              <w:top w:val="single" w:sz="4" w:space="0" w:color="auto"/>
              <w:left w:val="single" w:sz="4" w:space="0" w:color="auto"/>
            </w:tcBorders>
            <w:hideMark/>
          </w:tcPr>
          <w:p w14:paraId="510C0E06" w14:textId="77777777" w:rsidR="00A35638" w:rsidRPr="00316521" w:rsidRDefault="00A35638" w:rsidP="00D51806">
            <w:pPr>
              <w:spacing w:after="0" w:line="240" w:lineRule="auto"/>
              <w:jc w:val="right"/>
              <w:rPr>
                <w:rFonts w:eastAsia="Times New Roman" w:cs="Times New Roman"/>
                <w:lang w:val="en-US"/>
              </w:rPr>
            </w:pPr>
            <w:r w:rsidRPr="00316521">
              <w:rPr>
                <w:rFonts w:eastAsia="Times New Roman" w:cs="Times New Roman"/>
                <w:lang w:val="en-US"/>
              </w:rPr>
              <w:t>1</w:t>
            </w:r>
          </w:p>
        </w:tc>
        <w:tc>
          <w:tcPr>
            <w:tcW w:w="0" w:type="auto"/>
            <w:tcBorders>
              <w:top w:val="single" w:sz="4" w:space="0" w:color="auto"/>
            </w:tcBorders>
            <w:hideMark/>
          </w:tcPr>
          <w:p w14:paraId="5682CADA" w14:textId="77777777" w:rsidR="00A35638" w:rsidRPr="00316521" w:rsidRDefault="00A35638" w:rsidP="00D51806">
            <w:pPr>
              <w:spacing w:after="0" w:line="240" w:lineRule="auto"/>
              <w:jc w:val="left"/>
              <w:rPr>
                <w:rFonts w:eastAsia="Times New Roman" w:cs="Times New Roman"/>
                <w:lang w:val="en-US"/>
              </w:rPr>
            </w:pPr>
            <w:r w:rsidRPr="00316521">
              <w:rPr>
                <w:rFonts w:eastAsia="Times New Roman" w:cs="Times New Roman"/>
                <w:lang w:val="en-US"/>
              </w:rPr>
              <w:t>Identify the study as an economic evaluation and specify the interventions being compared.</w:t>
            </w:r>
          </w:p>
        </w:tc>
        <w:tc>
          <w:tcPr>
            <w:tcW w:w="0" w:type="auto"/>
            <w:tcBorders>
              <w:top w:val="single" w:sz="4" w:space="0" w:color="auto"/>
            </w:tcBorders>
            <w:hideMark/>
          </w:tcPr>
          <w:p w14:paraId="72AD02C1"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Cs/>
                <w:lang w:val="en-US"/>
              </w:rPr>
              <w:t>Abstract</w:t>
            </w:r>
            <w:r w:rsidRPr="00316521">
              <w:rPr>
                <w:rFonts w:eastAsia="Times New Roman" w:cs="Times New Roman"/>
                <w:lang w:val="en-US"/>
              </w:rPr>
              <w:t xml:space="preserve"> (cost analysis stated, no comparators)</w:t>
            </w:r>
          </w:p>
        </w:tc>
      </w:tr>
      <w:tr w:rsidR="00A35638" w:rsidRPr="00316521" w14:paraId="63AA5B5D" w14:textId="77777777" w:rsidTr="00D51806">
        <w:tc>
          <w:tcPr>
            <w:tcW w:w="0" w:type="auto"/>
            <w:tcBorders>
              <w:right w:val="single" w:sz="4" w:space="0" w:color="auto"/>
            </w:tcBorders>
            <w:hideMark/>
          </w:tcPr>
          <w:p w14:paraId="74A3A37C"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
                <w:bCs/>
                <w:lang w:val="en-US"/>
              </w:rPr>
              <w:t>Abstract</w:t>
            </w:r>
          </w:p>
        </w:tc>
        <w:tc>
          <w:tcPr>
            <w:tcW w:w="0" w:type="auto"/>
            <w:tcBorders>
              <w:left w:val="single" w:sz="4" w:space="0" w:color="auto"/>
            </w:tcBorders>
            <w:hideMark/>
          </w:tcPr>
          <w:p w14:paraId="44C3B1E0" w14:textId="77777777" w:rsidR="00A35638" w:rsidRPr="00316521" w:rsidRDefault="00A35638" w:rsidP="00D51806">
            <w:pPr>
              <w:spacing w:after="0" w:line="240" w:lineRule="auto"/>
              <w:jc w:val="right"/>
              <w:rPr>
                <w:rFonts w:eastAsia="Times New Roman" w:cs="Times New Roman"/>
                <w:lang w:val="en-US"/>
              </w:rPr>
            </w:pPr>
            <w:r w:rsidRPr="00316521">
              <w:rPr>
                <w:rFonts w:eastAsia="Times New Roman" w:cs="Times New Roman"/>
                <w:lang w:val="en-US"/>
              </w:rPr>
              <w:t>2</w:t>
            </w:r>
          </w:p>
        </w:tc>
        <w:tc>
          <w:tcPr>
            <w:tcW w:w="0" w:type="auto"/>
            <w:hideMark/>
          </w:tcPr>
          <w:p w14:paraId="228BB286" w14:textId="77777777" w:rsidR="00A35638" w:rsidRPr="00316521" w:rsidRDefault="00A35638" w:rsidP="00D51806">
            <w:pPr>
              <w:spacing w:after="0" w:line="240" w:lineRule="auto"/>
              <w:jc w:val="left"/>
              <w:rPr>
                <w:rFonts w:eastAsia="Times New Roman" w:cs="Times New Roman"/>
                <w:lang w:val="en-US"/>
              </w:rPr>
            </w:pPr>
            <w:r w:rsidRPr="00316521">
              <w:rPr>
                <w:rFonts w:eastAsia="Times New Roman" w:cs="Times New Roman"/>
                <w:lang w:val="en-US"/>
              </w:rPr>
              <w:t>Structured summary with context, key methods, results, alternatives.</w:t>
            </w:r>
          </w:p>
        </w:tc>
        <w:tc>
          <w:tcPr>
            <w:tcW w:w="0" w:type="auto"/>
            <w:hideMark/>
          </w:tcPr>
          <w:p w14:paraId="644C717B"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Cs/>
                <w:lang w:val="en-US"/>
              </w:rPr>
              <w:t>Abstract</w:t>
            </w:r>
          </w:p>
        </w:tc>
      </w:tr>
      <w:tr w:rsidR="00A35638" w:rsidRPr="00316521" w14:paraId="6F17ECC2" w14:textId="77777777" w:rsidTr="00D51806">
        <w:tc>
          <w:tcPr>
            <w:tcW w:w="0" w:type="auto"/>
            <w:tcBorders>
              <w:right w:val="single" w:sz="4" w:space="0" w:color="auto"/>
            </w:tcBorders>
            <w:hideMark/>
          </w:tcPr>
          <w:p w14:paraId="197FFD44"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
                <w:bCs/>
                <w:lang w:val="en-US"/>
              </w:rPr>
              <w:t>Introduction</w:t>
            </w:r>
            <w:r>
              <w:rPr>
                <w:rFonts w:eastAsia="Times New Roman" w:cs="Times New Roman"/>
                <w:b/>
                <w:bCs/>
                <w:lang w:val="en-US"/>
              </w:rPr>
              <w:t>:</w:t>
            </w:r>
            <w:r w:rsidRPr="00364E37">
              <w:rPr>
                <w:rFonts w:eastAsia="Times New Roman" w:cs="Times New Roman"/>
                <w:b/>
                <w:bCs/>
                <w:lang w:val="en-US"/>
              </w:rPr>
              <w:t xml:space="preserve"> Background and objectives</w:t>
            </w:r>
          </w:p>
        </w:tc>
        <w:tc>
          <w:tcPr>
            <w:tcW w:w="0" w:type="auto"/>
            <w:tcBorders>
              <w:left w:val="single" w:sz="4" w:space="0" w:color="auto"/>
            </w:tcBorders>
            <w:hideMark/>
          </w:tcPr>
          <w:p w14:paraId="5E23E48E" w14:textId="77777777" w:rsidR="00A35638" w:rsidRPr="00316521" w:rsidRDefault="00A35638" w:rsidP="00D51806">
            <w:pPr>
              <w:spacing w:after="0" w:line="240" w:lineRule="auto"/>
              <w:jc w:val="right"/>
              <w:rPr>
                <w:rFonts w:eastAsia="Times New Roman" w:cs="Times New Roman"/>
                <w:lang w:val="en-US"/>
              </w:rPr>
            </w:pPr>
            <w:r w:rsidRPr="00316521">
              <w:rPr>
                <w:rFonts w:eastAsia="Times New Roman" w:cs="Times New Roman"/>
                <w:lang w:val="en-US"/>
              </w:rPr>
              <w:t>3</w:t>
            </w:r>
          </w:p>
        </w:tc>
        <w:tc>
          <w:tcPr>
            <w:tcW w:w="0" w:type="auto"/>
            <w:hideMark/>
          </w:tcPr>
          <w:p w14:paraId="22040709" w14:textId="77777777" w:rsidR="00A35638" w:rsidRPr="00316521" w:rsidRDefault="00A35638" w:rsidP="00D51806">
            <w:pPr>
              <w:spacing w:after="0" w:line="240" w:lineRule="auto"/>
              <w:jc w:val="left"/>
              <w:rPr>
                <w:rFonts w:eastAsia="Times New Roman" w:cs="Times New Roman"/>
                <w:lang w:val="en-US"/>
              </w:rPr>
            </w:pPr>
            <w:r w:rsidRPr="00316521">
              <w:rPr>
                <w:rFonts w:eastAsia="Times New Roman" w:cs="Times New Roman"/>
                <w:lang w:val="en-US"/>
              </w:rPr>
              <w:t>Context, question, practical relevance.</w:t>
            </w:r>
          </w:p>
        </w:tc>
        <w:tc>
          <w:tcPr>
            <w:tcW w:w="0" w:type="auto"/>
            <w:hideMark/>
          </w:tcPr>
          <w:p w14:paraId="0F8EA9E2"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Cs/>
                <w:lang w:val="en-US"/>
              </w:rPr>
              <w:t>Introduction</w:t>
            </w:r>
          </w:p>
        </w:tc>
      </w:tr>
      <w:tr w:rsidR="00A35638" w:rsidRPr="00005BEC" w14:paraId="732FFF7A" w14:textId="77777777" w:rsidTr="00D51806">
        <w:tc>
          <w:tcPr>
            <w:tcW w:w="0" w:type="auto"/>
            <w:tcBorders>
              <w:right w:val="single" w:sz="4" w:space="0" w:color="auto"/>
            </w:tcBorders>
            <w:hideMark/>
          </w:tcPr>
          <w:p w14:paraId="03E2CE62"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
                <w:bCs/>
                <w:lang w:val="en-US"/>
              </w:rPr>
              <w:t>Methods</w:t>
            </w:r>
            <w:r>
              <w:rPr>
                <w:rFonts w:eastAsia="Times New Roman" w:cs="Times New Roman"/>
                <w:b/>
                <w:bCs/>
                <w:lang w:val="en-US"/>
              </w:rPr>
              <w:t>:</w:t>
            </w:r>
            <w:r w:rsidRPr="00364E37">
              <w:rPr>
                <w:rFonts w:eastAsia="Times New Roman" w:cs="Times New Roman"/>
                <w:b/>
                <w:bCs/>
                <w:lang w:val="en-US"/>
              </w:rPr>
              <w:t xml:space="preserve"> Health economic analysis plan</w:t>
            </w:r>
          </w:p>
        </w:tc>
        <w:tc>
          <w:tcPr>
            <w:tcW w:w="0" w:type="auto"/>
            <w:tcBorders>
              <w:left w:val="single" w:sz="4" w:space="0" w:color="auto"/>
            </w:tcBorders>
            <w:hideMark/>
          </w:tcPr>
          <w:p w14:paraId="2F143B7A" w14:textId="77777777" w:rsidR="00A35638" w:rsidRPr="00316521" w:rsidRDefault="00A35638" w:rsidP="00D51806">
            <w:pPr>
              <w:spacing w:after="0" w:line="240" w:lineRule="auto"/>
              <w:jc w:val="right"/>
              <w:rPr>
                <w:rFonts w:eastAsia="Times New Roman" w:cs="Times New Roman"/>
                <w:lang w:val="en-US"/>
              </w:rPr>
            </w:pPr>
            <w:r w:rsidRPr="00316521">
              <w:rPr>
                <w:rFonts w:eastAsia="Times New Roman" w:cs="Times New Roman"/>
                <w:lang w:val="en-US"/>
              </w:rPr>
              <w:t>4</w:t>
            </w:r>
          </w:p>
        </w:tc>
        <w:tc>
          <w:tcPr>
            <w:tcW w:w="0" w:type="auto"/>
            <w:hideMark/>
          </w:tcPr>
          <w:p w14:paraId="363A81CD" w14:textId="77777777" w:rsidR="00A35638" w:rsidRPr="00316521" w:rsidRDefault="00A35638" w:rsidP="00D51806">
            <w:pPr>
              <w:spacing w:after="0" w:line="240" w:lineRule="auto"/>
              <w:jc w:val="left"/>
              <w:rPr>
                <w:rFonts w:eastAsia="Times New Roman" w:cs="Times New Roman"/>
                <w:lang w:val="en-US"/>
              </w:rPr>
            </w:pPr>
            <w:r w:rsidRPr="00316521">
              <w:rPr>
                <w:rFonts w:eastAsia="Times New Roman" w:cs="Times New Roman"/>
                <w:lang w:val="en-US"/>
              </w:rPr>
              <w:t xml:space="preserve">Whether </w:t>
            </w:r>
            <w:proofErr w:type="gramStart"/>
            <w:r w:rsidRPr="00316521">
              <w:rPr>
                <w:rFonts w:eastAsia="Times New Roman" w:cs="Times New Roman"/>
                <w:lang w:val="en-US"/>
              </w:rPr>
              <w:t>a HEAP</w:t>
            </w:r>
            <w:proofErr w:type="gramEnd"/>
            <w:r w:rsidRPr="00316521">
              <w:rPr>
                <w:rFonts w:eastAsia="Times New Roman" w:cs="Times New Roman"/>
                <w:lang w:val="en-US"/>
              </w:rPr>
              <w:t xml:space="preserve"> was developed/where available.</w:t>
            </w:r>
          </w:p>
        </w:tc>
        <w:tc>
          <w:tcPr>
            <w:tcW w:w="0" w:type="auto"/>
            <w:hideMark/>
          </w:tcPr>
          <w:p w14:paraId="7D925E13"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Cs/>
                <w:lang w:val="en-US"/>
              </w:rPr>
              <w:t>A pre-specified standalone HEAP was not developed; however, the Methods section outlines the analytic plan in detail, including perspective, population, data sources, cost categories, currency/year, modeling assumptions, and simulation approach.</w:t>
            </w:r>
          </w:p>
        </w:tc>
      </w:tr>
      <w:tr w:rsidR="00A35638" w:rsidRPr="00005BEC" w14:paraId="6CC893BC" w14:textId="77777777" w:rsidTr="00D51806">
        <w:tc>
          <w:tcPr>
            <w:tcW w:w="0" w:type="auto"/>
            <w:tcBorders>
              <w:right w:val="single" w:sz="4" w:space="0" w:color="auto"/>
            </w:tcBorders>
            <w:hideMark/>
          </w:tcPr>
          <w:p w14:paraId="1368DFD6"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
                <w:bCs/>
                <w:lang w:val="en-US"/>
              </w:rPr>
              <w:t>Study population</w:t>
            </w:r>
          </w:p>
        </w:tc>
        <w:tc>
          <w:tcPr>
            <w:tcW w:w="0" w:type="auto"/>
            <w:tcBorders>
              <w:left w:val="single" w:sz="4" w:space="0" w:color="auto"/>
            </w:tcBorders>
            <w:hideMark/>
          </w:tcPr>
          <w:p w14:paraId="395FD99A" w14:textId="77777777" w:rsidR="00A35638" w:rsidRPr="00316521" w:rsidRDefault="00A35638" w:rsidP="00D51806">
            <w:pPr>
              <w:spacing w:after="0" w:line="240" w:lineRule="auto"/>
              <w:jc w:val="right"/>
              <w:rPr>
                <w:rFonts w:eastAsia="Times New Roman" w:cs="Times New Roman"/>
                <w:lang w:val="en-US"/>
              </w:rPr>
            </w:pPr>
            <w:r w:rsidRPr="00316521">
              <w:rPr>
                <w:rFonts w:eastAsia="Times New Roman" w:cs="Times New Roman"/>
                <w:lang w:val="en-US"/>
              </w:rPr>
              <w:t>5</w:t>
            </w:r>
          </w:p>
        </w:tc>
        <w:tc>
          <w:tcPr>
            <w:tcW w:w="0" w:type="auto"/>
            <w:hideMark/>
          </w:tcPr>
          <w:p w14:paraId="2D2BC003" w14:textId="77777777" w:rsidR="00A35638" w:rsidRPr="00316521" w:rsidRDefault="00A35638" w:rsidP="00D51806">
            <w:pPr>
              <w:spacing w:after="0" w:line="240" w:lineRule="auto"/>
              <w:jc w:val="left"/>
              <w:rPr>
                <w:rFonts w:eastAsia="Times New Roman" w:cs="Times New Roman"/>
                <w:lang w:val="en-US"/>
              </w:rPr>
            </w:pPr>
            <w:r w:rsidRPr="00316521">
              <w:rPr>
                <w:rFonts w:eastAsia="Times New Roman" w:cs="Times New Roman"/>
                <w:lang w:val="en-US"/>
              </w:rPr>
              <w:t>Characteristics of study population.</w:t>
            </w:r>
          </w:p>
        </w:tc>
        <w:tc>
          <w:tcPr>
            <w:tcW w:w="0" w:type="auto"/>
            <w:hideMark/>
          </w:tcPr>
          <w:p w14:paraId="02720F7B"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Cs/>
                <w:lang w:val="en-US"/>
              </w:rPr>
              <w:t>Methods</w:t>
            </w:r>
            <w:r w:rsidRPr="00316521">
              <w:rPr>
                <w:rFonts w:eastAsia="Times New Roman" w:cs="Times New Roman"/>
                <w:lang w:val="en-US"/>
              </w:rPr>
              <w:t xml:space="preserve"> (children with bilateral cataract in Kinshasa; program-level)</w:t>
            </w:r>
          </w:p>
        </w:tc>
      </w:tr>
      <w:tr w:rsidR="00A35638" w:rsidRPr="00316521" w14:paraId="40635EFD" w14:textId="77777777" w:rsidTr="00D51806">
        <w:tc>
          <w:tcPr>
            <w:tcW w:w="0" w:type="auto"/>
            <w:tcBorders>
              <w:right w:val="single" w:sz="4" w:space="0" w:color="auto"/>
            </w:tcBorders>
            <w:hideMark/>
          </w:tcPr>
          <w:p w14:paraId="65D87A06"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
                <w:bCs/>
                <w:lang w:val="en-US"/>
              </w:rPr>
              <w:t>Setting and location</w:t>
            </w:r>
          </w:p>
        </w:tc>
        <w:tc>
          <w:tcPr>
            <w:tcW w:w="0" w:type="auto"/>
            <w:tcBorders>
              <w:left w:val="single" w:sz="4" w:space="0" w:color="auto"/>
            </w:tcBorders>
            <w:hideMark/>
          </w:tcPr>
          <w:p w14:paraId="3CCE2A25" w14:textId="77777777" w:rsidR="00A35638" w:rsidRPr="00316521" w:rsidRDefault="00A35638" w:rsidP="00D51806">
            <w:pPr>
              <w:spacing w:after="0" w:line="240" w:lineRule="auto"/>
              <w:jc w:val="right"/>
              <w:rPr>
                <w:rFonts w:eastAsia="Times New Roman" w:cs="Times New Roman"/>
                <w:lang w:val="en-US"/>
              </w:rPr>
            </w:pPr>
            <w:r w:rsidRPr="00316521">
              <w:rPr>
                <w:rFonts w:eastAsia="Times New Roman" w:cs="Times New Roman"/>
                <w:lang w:val="en-US"/>
              </w:rPr>
              <w:t>6</w:t>
            </w:r>
          </w:p>
        </w:tc>
        <w:tc>
          <w:tcPr>
            <w:tcW w:w="0" w:type="auto"/>
            <w:hideMark/>
          </w:tcPr>
          <w:p w14:paraId="4C33B1D8" w14:textId="77777777" w:rsidR="00A35638" w:rsidRPr="00316521" w:rsidRDefault="00A35638" w:rsidP="00D51806">
            <w:pPr>
              <w:spacing w:after="0" w:line="240" w:lineRule="auto"/>
              <w:jc w:val="left"/>
              <w:rPr>
                <w:rFonts w:eastAsia="Times New Roman" w:cs="Times New Roman"/>
                <w:lang w:val="en-US"/>
              </w:rPr>
            </w:pPr>
            <w:r w:rsidRPr="00316521">
              <w:rPr>
                <w:rFonts w:eastAsia="Times New Roman" w:cs="Times New Roman"/>
                <w:lang w:val="en-US"/>
              </w:rPr>
              <w:t>Context influencing findings.</w:t>
            </w:r>
          </w:p>
        </w:tc>
        <w:tc>
          <w:tcPr>
            <w:tcW w:w="0" w:type="auto"/>
            <w:hideMark/>
          </w:tcPr>
          <w:p w14:paraId="763A9497"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Cs/>
                <w:lang w:val="en-US"/>
              </w:rPr>
              <w:t>Introduction; Methods</w:t>
            </w:r>
            <w:r w:rsidRPr="00316521">
              <w:rPr>
                <w:rFonts w:eastAsia="Times New Roman" w:cs="Times New Roman"/>
                <w:lang w:val="en-US"/>
              </w:rPr>
              <w:t xml:space="preserve"> (Kinshasa, DRC)</w:t>
            </w:r>
          </w:p>
        </w:tc>
      </w:tr>
      <w:tr w:rsidR="00A35638" w:rsidRPr="00005BEC" w14:paraId="1BB00B36" w14:textId="77777777" w:rsidTr="00D51806">
        <w:tc>
          <w:tcPr>
            <w:tcW w:w="0" w:type="auto"/>
            <w:tcBorders>
              <w:right w:val="single" w:sz="4" w:space="0" w:color="auto"/>
            </w:tcBorders>
            <w:hideMark/>
          </w:tcPr>
          <w:p w14:paraId="3F3FECBF"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
                <w:bCs/>
                <w:lang w:val="en-US"/>
              </w:rPr>
              <w:t>Comparators</w:t>
            </w:r>
          </w:p>
        </w:tc>
        <w:tc>
          <w:tcPr>
            <w:tcW w:w="0" w:type="auto"/>
            <w:tcBorders>
              <w:left w:val="single" w:sz="4" w:space="0" w:color="auto"/>
            </w:tcBorders>
            <w:hideMark/>
          </w:tcPr>
          <w:p w14:paraId="126A3740" w14:textId="77777777" w:rsidR="00A35638" w:rsidRPr="00316521" w:rsidRDefault="00A35638" w:rsidP="00D51806">
            <w:pPr>
              <w:spacing w:after="0" w:line="240" w:lineRule="auto"/>
              <w:jc w:val="right"/>
              <w:rPr>
                <w:rFonts w:eastAsia="Times New Roman" w:cs="Times New Roman"/>
                <w:lang w:val="en-US"/>
              </w:rPr>
            </w:pPr>
            <w:r w:rsidRPr="00316521">
              <w:rPr>
                <w:rFonts w:eastAsia="Times New Roman" w:cs="Times New Roman"/>
                <w:lang w:val="en-US"/>
              </w:rPr>
              <w:t>7</w:t>
            </w:r>
          </w:p>
        </w:tc>
        <w:tc>
          <w:tcPr>
            <w:tcW w:w="0" w:type="auto"/>
            <w:hideMark/>
          </w:tcPr>
          <w:p w14:paraId="0FD66041" w14:textId="77777777" w:rsidR="00A35638" w:rsidRPr="00316521" w:rsidRDefault="00A35638" w:rsidP="00D51806">
            <w:pPr>
              <w:spacing w:after="0" w:line="240" w:lineRule="auto"/>
              <w:jc w:val="left"/>
              <w:rPr>
                <w:rFonts w:eastAsia="Times New Roman" w:cs="Times New Roman"/>
                <w:lang w:val="en-US"/>
              </w:rPr>
            </w:pPr>
            <w:r w:rsidRPr="00316521">
              <w:rPr>
                <w:rFonts w:eastAsia="Times New Roman" w:cs="Times New Roman"/>
                <w:lang w:val="en-US"/>
              </w:rPr>
              <w:t>Interventions/strategies compared and why.</w:t>
            </w:r>
          </w:p>
        </w:tc>
        <w:tc>
          <w:tcPr>
            <w:tcW w:w="0" w:type="auto"/>
            <w:hideMark/>
          </w:tcPr>
          <w:p w14:paraId="2E375476"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Cs/>
                <w:lang w:val="en-US"/>
              </w:rPr>
              <w:t>Not applicable</w:t>
            </w:r>
            <w:r w:rsidRPr="00316521">
              <w:rPr>
                <w:rFonts w:eastAsia="Times New Roman" w:cs="Times New Roman"/>
                <w:lang w:val="en-US"/>
              </w:rPr>
              <w:t xml:space="preserve"> (single-arm program cost analysis; no comparator)</w:t>
            </w:r>
          </w:p>
        </w:tc>
      </w:tr>
      <w:tr w:rsidR="00A35638" w:rsidRPr="00316521" w14:paraId="38B56A71" w14:textId="77777777" w:rsidTr="00D51806">
        <w:tc>
          <w:tcPr>
            <w:tcW w:w="0" w:type="auto"/>
            <w:tcBorders>
              <w:right w:val="single" w:sz="4" w:space="0" w:color="auto"/>
            </w:tcBorders>
            <w:hideMark/>
          </w:tcPr>
          <w:p w14:paraId="4BAAD003"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
                <w:bCs/>
                <w:lang w:val="en-US"/>
              </w:rPr>
              <w:t>Perspective</w:t>
            </w:r>
          </w:p>
        </w:tc>
        <w:tc>
          <w:tcPr>
            <w:tcW w:w="0" w:type="auto"/>
            <w:tcBorders>
              <w:left w:val="single" w:sz="4" w:space="0" w:color="auto"/>
            </w:tcBorders>
            <w:hideMark/>
          </w:tcPr>
          <w:p w14:paraId="72FAE22C" w14:textId="77777777" w:rsidR="00A35638" w:rsidRPr="00316521" w:rsidRDefault="00A35638" w:rsidP="00D51806">
            <w:pPr>
              <w:spacing w:after="0" w:line="240" w:lineRule="auto"/>
              <w:jc w:val="right"/>
              <w:rPr>
                <w:rFonts w:eastAsia="Times New Roman" w:cs="Times New Roman"/>
                <w:lang w:val="en-US"/>
              </w:rPr>
            </w:pPr>
            <w:r w:rsidRPr="00316521">
              <w:rPr>
                <w:rFonts w:eastAsia="Times New Roman" w:cs="Times New Roman"/>
                <w:lang w:val="en-US"/>
              </w:rPr>
              <w:t>8</w:t>
            </w:r>
          </w:p>
        </w:tc>
        <w:tc>
          <w:tcPr>
            <w:tcW w:w="0" w:type="auto"/>
            <w:hideMark/>
          </w:tcPr>
          <w:p w14:paraId="1DC39F15" w14:textId="77777777" w:rsidR="00A35638" w:rsidRPr="00316521" w:rsidRDefault="00A35638" w:rsidP="00D51806">
            <w:pPr>
              <w:spacing w:after="0" w:line="240" w:lineRule="auto"/>
              <w:jc w:val="left"/>
              <w:rPr>
                <w:rFonts w:eastAsia="Times New Roman" w:cs="Times New Roman"/>
                <w:lang w:val="en-US"/>
              </w:rPr>
            </w:pPr>
            <w:r w:rsidRPr="00316521">
              <w:rPr>
                <w:rFonts w:eastAsia="Times New Roman" w:cs="Times New Roman"/>
                <w:lang w:val="en-US"/>
              </w:rPr>
              <w:t>Perspective(s) and rationale.</w:t>
            </w:r>
          </w:p>
        </w:tc>
        <w:tc>
          <w:tcPr>
            <w:tcW w:w="0" w:type="auto"/>
            <w:hideMark/>
          </w:tcPr>
          <w:p w14:paraId="74BAAE16"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Cs/>
                <w:lang w:val="en-US"/>
              </w:rPr>
              <w:t>Methods</w:t>
            </w:r>
            <w:r w:rsidRPr="00316521">
              <w:rPr>
                <w:rFonts w:eastAsia="Times New Roman" w:cs="Times New Roman"/>
                <w:lang w:val="en-US"/>
              </w:rPr>
              <w:t xml:space="preserve"> (provider perspective)</w:t>
            </w:r>
          </w:p>
        </w:tc>
      </w:tr>
      <w:tr w:rsidR="00A35638" w:rsidRPr="00005BEC" w14:paraId="3FA1EA90" w14:textId="77777777" w:rsidTr="00D51806">
        <w:tc>
          <w:tcPr>
            <w:tcW w:w="0" w:type="auto"/>
            <w:tcBorders>
              <w:right w:val="single" w:sz="4" w:space="0" w:color="auto"/>
            </w:tcBorders>
            <w:hideMark/>
          </w:tcPr>
          <w:p w14:paraId="22C152FC"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
                <w:bCs/>
                <w:lang w:val="en-US"/>
              </w:rPr>
              <w:lastRenderedPageBreak/>
              <w:t>Time horizon</w:t>
            </w:r>
          </w:p>
        </w:tc>
        <w:tc>
          <w:tcPr>
            <w:tcW w:w="0" w:type="auto"/>
            <w:tcBorders>
              <w:left w:val="single" w:sz="4" w:space="0" w:color="auto"/>
            </w:tcBorders>
            <w:hideMark/>
          </w:tcPr>
          <w:p w14:paraId="6D995088" w14:textId="77777777" w:rsidR="00A35638" w:rsidRPr="00316521" w:rsidRDefault="00A35638" w:rsidP="00D51806">
            <w:pPr>
              <w:spacing w:after="0" w:line="240" w:lineRule="auto"/>
              <w:jc w:val="right"/>
              <w:rPr>
                <w:rFonts w:eastAsia="Times New Roman" w:cs="Times New Roman"/>
                <w:lang w:val="en-US"/>
              </w:rPr>
            </w:pPr>
            <w:r w:rsidRPr="00316521">
              <w:rPr>
                <w:rFonts w:eastAsia="Times New Roman" w:cs="Times New Roman"/>
                <w:lang w:val="en-US"/>
              </w:rPr>
              <w:t>9</w:t>
            </w:r>
          </w:p>
        </w:tc>
        <w:tc>
          <w:tcPr>
            <w:tcW w:w="0" w:type="auto"/>
            <w:hideMark/>
          </w:tcPr>
          <w:p w14:paraId="2DB35A15" w14:textId="77777777" w:rsidR="00A35638" w:rsidRPr="00316521" w:rsidRDefault="00A35638" w:rsidP="00D51806">
            <w:pPr>
              <w:spacing w:after="0" w:line="240" w:lineRule="auto"/>
              <w:jc w:val="left"/>
              <w:rPr>
                <w:rFonts w:eastAsia="Times New Roman" w:cs="Times New Roman"/>
                <w:lang w:val="en-US"/>
              </w:rPr>
            </w:pPr>
            <w:r w:rsidRPr="00316521">
              <w:rPr>
                <w:rFonts w:eastAsia="Times New Roman" w:cs="Times New Roman"/>
                <w:lang w:val="en-US"/>
              </w:rPr>
              <w:t>Time horizon and justification.</w:t>
            </w:r>
          </w:p>
        </w:tc>
        <w:tc>
          <w:tcPr>
            <w:tcW w:w="0" w:type="auto"/>
            <w:hideMark/>
          </w:tcPr>
          <w:p w14:paraId="5493A807" w14:textId="77777777" w:rsidR="00A35638" w:rsidRPr="00316521" w:rsidRDefault="00A35638" w:rsidP="00D51806">
            <w:pPr>
              <w:spacing w:after="0" w:line="240" w:lineRule="auto"/>
              <w:jc w:val="left"/>
              <w:rPr>
                <w:rFonts w:eastAsia="Times New Roman" w:cs="Times New Roman"/>
                <w:lang w:val="en-US"/>
              </w:rPr>
            </w:pPr>
            <w:r w:rsidRPr="00364E37">
              <w:rPr>
                <w:lang w:val="en-US"/>
              </w:rPr>
              <w:t>Costs were measured at a single time point (2024 USD), but the analytic pathway explicitly covered the full continuum of care up to two years after surgery, including scheduled follow-up and rehabilitation. The two-year interval was chosen because it reflects the standard clinical rehabilitation course for pediatric cataract in this setting.</w:t>
            </w:r>
          </w:p>
        </w:tc>
      </w:tr>
      <w:tr w:rsidR="00A35638" w:rsidRPr="00005BEC" w14:paraId="2D924981" w14:textId="77777777" w:rsidTr="00D51806">
        <w:tc>
          <w:tcPr>
            <w:tcW w:w="0" w:type="auto"/>
            <w:tcBorders>
              <w:right w:val="single" w:sz="4" w:space="0" w:color="auto"/>
            </w:tcBorders>
            <w:hideMark/>
          </w:tcPr>
          <w:p w14:paraId="41B05DDF"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
                <w:bCs/>
                <w:lang w:val="en-US"/>
              </w:rPr>
              <w:t>Discount rate</w:t>
            </w:r>
          </w:p>
        </w:tc>
        <w:tc>
          <w:tcPr>
            <w:tcW w:w="0" w:type="auto"/>
            <w:tcBorders>
              <w:left w:val="single" w:sz="4" w:space="0" w:color="auto"/>
            </w:tcBorders>
            <w:hideMark/>
          </w:tcPr>
          <w:p w14:paraId="260DF966" w14:textId="77777777" w:rsidR="00A35638" w:rsidRPr="00316521" w:rsidRDefault="00A35638" w:rsidP="00D51806">
            <w:pPr>
              <w:spacing w:after="0" w:line="240" w:lineRule="auto"/>
              <w:jc w:val="right"/>
              <w:rPr>
                <w:rFonts w:eastAsia="Times New Roman" w:cs="Times New Roman"/>
                <w:lang w:val="en-US"/>
              </w:rPr>
            </w:pPr>
            <w:r w:rsidRPr="00316521">
              <w:rPr>
                <w:rFonts w:eastAsia="Times New Roman" w:cs="Times New Roman"/>
                <w:lang w:val="en-US"/>
              </w:rPr>
              <w:t>10</w:t>
            </w:r>
          </w:p>
        </w:tc>
        <w:tc>
          <w:tcPr>
            <w:tcW w:w="0" w:type="auto"/>
            <w:hideMark/>
          </w:tcPr>
          <w:p w14:paraId="0125792D" w14:textId="77777777" w:rsidR="00A35638" w:rsidRPr="00316521" w:rsidRDefault="00A35638" w:rsidP="00D51806">
            <w:pPr>
              <w:spacing w:after="0" w:line="240" w:lineRule="auto"/>
              <w:jc w:val="left"/>
              <w:rPr>
                <w:rFonts w:eastAsia="Times New Roman" w:cs="Times New Roman"/>
                <w:lang w:val="en-US"/>
              </w:rPr>
            </w:pPr>
            <w:r w:rsidRPr="00316521">
              <w:rPr>
                <w:rFonts w:eastAsia="Times New Roman" w:cs="Times New Roman"/>
                <w:lang w:val="en-US"/>
              </w:rPr>
              <w:t>Discount rate(s) and reason.</w:t>
            </w:r>
          </w:p>
        </w:tc>
        <w:tc>
          <w:tcPr>
            <w:tcW w:w="0" w:type="auto"/>
            <w:hideMark/>
          </w:tcPr>
          <w:p w14:paraId="15A672E4"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Cs/>
                <w:lang w:val="en-US"/>
              </w:rPr>
              <w:t>Not applied</w:t>
            </w:r>
            <w:r w:rsidRPr="00316521">
              <w:rPr>
                <w:rFonts w:eastAsia="Times New Roman" w:cs="Times New Roman"/>
                <w:lang w:val="en-US"/>
              </w:rPr>
              <w:t xml:space="preserve"> (short horizon; all costs 2024 USD)</w:t>
            </w:r>
          </w:p>
        </w:tc>
      </w:tr>
      <w:tr w:rsidR="00A35638" w:rsidRPr="00005BEC" w14:paraId="24E4738C" w14:textId="77777777" w:rsidTr="00D51806">
        <w:tc>
          <w:tcPr>
            <w:tcW w:w="0" w:type="auto"/>
            <w:tcBorders>
              <w:right w:val="single" w:sz="4" w:space="0" w:color="auto"/>
            </w:tcBorders>
            <w:hideMark/>
          </w:tcPr>
          <w:p w14:paraId="601AB370"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
                <w:bCs/>
                <w:lang w:val="en-US"/>
              </w:rPr>
              <w:t>Selection of outcomes</w:t>
            </w:r>
          </w:p>
        </w:tc>
        <w:tc>
          <w:tcPr>
            <w:tcW w:w="0" w:type="auto"/>
            <w:tcBorders>
              <w:left w:val="single" w:sz="4" w:space="0" w:color="auto"/>
            </w:tcBorders>
            <w:hideMark/>
          </w:tcPr>
          <w:p w14:paraId="7B62C283" w14:textId="77777777" w:rsidR="00A35638" w:rsidRPr="00316521" w:rsidRDefault="00A35638" w:rsidP="00D51806">
            <w:pPr>
              <w:spacing w:after="0" w:line="240" w:lineRule="auto"/>
              <w:jc w:val="right"/>
              <w:rPr>
                <w:rFonts w:eastAsia="Times New Roman" w:cs="Times New Roman"/>
                <w:lang w:val="en-US"/>
              </w:rPr>
            </w:pPr>
            <w:r w:rsidRPr="00316521">
              <w:rPr>
                <w:rFonts w:eastAsia="Times New Roman" w:cs="Times New Roman"/>
                <w:lang w:val="en-US"/>
              </w:rPr>
              <w:t>11</w:t>
            </w:r>
          </w:p>
        </w:tc>
        <w:tc>
          <w:tcPr>
            <w:tcW w:w="0" w:type="auto"/>
            <w:hideMark/>
          </w:tcPr>
          <w:p w14:paraId="16CD16A0" w14:textId="77777777" w:rsidR="00A35638" w:rsidRPr="00316521" w:rsidRDefault="00A35638" w:rsidP="00D51806">
            <w:pPr>
              <w:spacing w:after="0" w:line="240" w:lineRule="auto"/>
              <w:jc w:val="left"/>
              <w:rPr>
                <w:rFonts w:eastAsia="Times New Roman" w:cs="Times New Roman"/>
                <w:lang w:val="en-US"/>
              </w:rPr>
            </w:pPr>
            <w:r w:rsidRPr="00316521">
              <w:rPr>
                <w:rFonts w:eastAsia="Times New Roman" w:cs="Times New Roman"/>
                <w:lang w:val="en-US"/>
              </w:rPr>
              <w:t>Benefit/harm measures.</w:t>
            </w:r>
          </w:p>
        </w:tc>
        <w:tc>
          <w:tcPr>
            <w:tcW w:w="0" w:type="auto"/>
            <w:hideMark/>
          </w:tcPr>
          <w:p w14:paraId="54E9B57E"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Cs/>
                <w:lang w:val="en-US"/>
              </w:rPr>
              <w:t>Not applicable</w:t>
            </w:r>
            <w:r w:rsidRPr="00316521">
              <w:rPr>
                <w:rFonts w:eastAsia="Times New Roman" w:cs="Times New Roman"/>
                <w:lang w:val="en-US"/>
              </w:rPr>
              <w:t xml:space="preserve"> (cost analysis only; no health outcomes like QALYs)</w:t>
            </w:r>
          </w:p>
        </w:tc>
      </w:tr>
      <w:tr w:rsidR="00A35638" w:rsidRPr="00316521" w14:paraId="27C6FEAD" w14:textId="77777777" w:rsidTr="00D51806">
        <w:tc>
          <w:tcPr>
            <w:tcW w:w="0" w:type="auto"/>
            <w:tcBorders>
              <w:right w:val="single" w:sz="4" w:space="0" w:color="auto"/>
            </w:tcBorders>
            <w:hideMark/>
          </w:tcPr>
          <w:p w14:paraId="6B31945A"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
                <w:bCs/>
                <w:lang w:val="en-US"/>
              </w:rPr>
              <w:t>Measurement of outcomes</w:t>
            </w:r>
          </w:p>
        </w:tc>
        <w:tc>
          <w:tcPr>
            <w:tcW w:w="0" w:type="auto"/>
            <w:tcBorders>
              <w:left w:val="single" w:sz="4" w:space="0" w:color="auto"/>
            </w:tcBorders>
            <w:hideMark/>
          </w:tcPr>
          <w:p w14:paraId="6815405F" w14:textId="77777777" w:rsidR="00A35638" w:rsidRPr="00316521" w:rsidRDefault="00A35638" w:rsidP="00D51806">
            <w:pPr>
              <w:spacing w:after="0" w:line="240" w:lineRule="auto"/>
              <w:jc w:val="right"/>
              <w:rPr>
                <w:rFonts w:eastAsia="Times New Roman" w:cs="Times New Roman"/>
                <w:lang w:val="en-US"/>
              </w:rPr>
            </w:pPr>
            <w:r w:rsidRPr="00316521">
              <w:rPr>
                <w:rFonts w:eastAsia="Times New Roman" w:cs="Times New Roman"/>
                <w:lang w:val="en-US"/>
              </w:rPr>
              <w:t>12</w:t>
            </w:r>
          </w:p>
        </w:tc>
        <w:tc>
          <w:tcPr>
            <w:tcW w:w="0" w:type="auto"/>
            <w:hideMark/>
          </w:tcPr>
          <w:p w14:paraId="12536A23" w14:textId="77777777" w:rsidR="00A35638" w:rsidRPr="00316521" w:rsidRDefault="00A35638" w:rsidP="00D51806">
            <w:pPr>
              <w:spacing w:after="0" w:line="240" w:lineRule="auto"/>
              <w:jc w:val="left"/>
              <w:rPr>
                <w:rFonts w:eastAsia="Times New Roman" w:cs="Times New Roman"/>
                <w:lang w:val="en-US"/>
              </w:rPr>
            </w:pPr>
            <w:r w:rsidRPr="00316521">
              <w:rPr>
                <w:rFonts w:eastAsia="Times New Roman" w:cs="Times New Roman"/>
                <w:lang w:val="en-US"/>
              </w:rPr>
              <w:t>How outcomes were measured.</w:t>
            </w:r>
          </w:p>
        </w:tc>
        <w:tc>
          <w:tcPr>
            <w:tcW w:w="0" w:type="auto"/>
            <w:hideMark/>
          </w:tcPr>
          <w:p w14:paraId="251B6A3A"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Cs/>
                <w:lang w:val="en-US"/>
              </w:rPr>
              <w:t>Not applicable</w:t>
            </w:r>
          </w:p>
        </w:tc>
      </w:tr>
      <w:tr w:rsidR="00A35638" w:rsidRPr="00316521" w14:paraId="11965C7E" w14:textId="77777777" w:rsidTr="00D51806">
        <w:tc>
          <w:tcPr>
            <w:tcW w:w="0" w:type="auto"/>
            <w:tcBorders>
              <w:right w:val="single" w:sz="4" w:space="0" w:color="auto"/>
            </w:tcBorders>
            <w:hideMark/>
          </w:tcPr>
          <w:p w14:paraId="1824F0E4"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
                <w:bCs/>
                <w:lang w:val="en-US"/>
              </w:rPr>
              <w:t>Valuation of outcomes</w:t>
            </w:r>
          </w:p>
        </w:tc>
        <w:tc>
          <w:tcPr>
            <w:tcW w:w="0" w:type="auto"/>
            <w:tcBorders>
              <w:left w:val="single" w:sz="4" w:space="0" w:color="auto"/>
            </w:tcBorders>
            <w:hideMark/>
          </w:tcPr>
          <w:p w14:paraId="5C3A1D96" w14:textId="77777777" w:rsidR="00A35638" w:rsidRPr="00316521" w:rsidRDefault="00A35638" w:rsidP="00D51806">
            <w:pPr>
              <w:spacing w:after="0" w:line="240" w:lineRule="auto"/>
              <w:jc w:val="right"/>
              <w:rPr>
                <w:rFonts w:eastAsia="Times New Roman" w:cs="Times New Roman"/>
                <w:lang w:val="en-US"/>
              </w:rPr>
            </w:pPr>
            <w:r w:rsidRPr="00316521">
              <w:rPr>
                <w:rFonts w:eastAsia="Times New Roman" w:cs="Times New Roman"/>
                <w:lang w:val="en-US"/>
              </w:rPr>
              <w:t>13</w:t>
            </w:r>
          </w:p>
        </w:tc>
        <w:tc>
          <w:tcPr>
            <w:tcW w:w="0" w:type="auto"/>
            <w:hideMark/>
          </w:tcPr>
          <w:p w14:paraId="3C8DFDA0" w14:textId="77777777" w:rsidR="00A35638" w:rsidRPr="00316521" w:rsidRDefault="00A35638" w:rsidP="00D51806">
            <w:pPr>
              <w:spacing w:after="0" w:line="240" w:lineRule="auto"/>
              <w:jc w:val="left"/>
              <w:rPr>
                <w:rFonts w:eastAsia="Times New Roman" w:cs="Times New Roman"/>
                <w:lang w:val="en-US"/>
              </w:rPr>
            </w:pPr>
            <w:r w:rsidRPr="00316521">
              <w:rPr>
                <w:rFonts w:eastAsia="Times New Roman" w:cs="Times New Roman"/>
                <w:lang w:val="en-US"/>
              </w:rPr>
              <w:t>Population/methods used to value outcomes.</w:t>
            </w:r>
          </w:p>
        </w:tc>
        <w:tc>
          <w:tcPr>
            <w:tcW w:w="0" w:type="auto"/>
            <w:hideMark/>
          </w:tcPr>
          <w:p w14:paraId="2E47BFD0"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Cs/>
                <w:lang w:val="en-US"/>
              </w:rPr>
              <w:t>Not applicable</w:t>
            </w:r>
          </w:p>
        </w:tc>
      </w:tr>
      <w:tr w:rsidR="00A35638" w:rsidRPr="00005BEC" w14:paraId="3FC4B23D" w14:textId="77777777" w:rsidTr="00D51806">
        <w:tc>
          <w:tcPr>
            <w:tcW w:w="0" w:type="auto"/>
            <w:tcBorders>
              <w:right w:val="single" w:sz="4" w:space="0" w:color="auto"/>
            </w:tcBorders>
            <w:hideMark/>
          </w:tcPr>
          <w:p w14:paraId="5066FDA7"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
                <w:bCs/>
                <w:lang w:val="en-US"/>
              </w:rPr>
              <w:t>Measurement &amp; valuation of resources and costs</w:t>
            </w:r>
          </w:p>
        </w:tc>
        <w:tc>
          <w:tcPr>
            <w:tcW w:w="0" w:type="auto"/>
            <w:tcBorders>
              <w:left w:val="single" w:sz="4" w:space="0" w:color="auto"/>
            </w:tcBorders>
            <w:hideMark/>
          </w:tcPr>
          <w:p w14:paraId="1A1DCC22" w14:textId="77777777" w:rsidR="00A35638" w:rsidRPr="00316521" w:rsidRDefault="00A35638" w:rsidP="00D51806">
            <w:pPr>
              <w:spacing w:after="0" w:line="240" w:lineRule="auto"/>
              <w:jc w:val="right"/>
              <w:rPr>
                <w:rFonts w:eastAsia="Times New Roman" w:cs="Times New Roman"/>
                <w:lang w:val="en-US"/>
              </w:rPr>
            </w:pPr>
            <w:r w:rsidRPr="00316521">
              <w:rPr>
                <w:rFonts w:eastAsia="Times New Roman" w:cs="Times New Roman"/>
                <w:lang w:val="en-US"/>
              </w:rPr>
              <w:t>14</w:t>
            </w:r>
          </w:p>
        </w:tc>
        <w:tc>
          <w:tcPr>
            <w:tcW w:w="0" w:type="auto"/>
            <w:hideMark/>
          </w:tcPr>
          <w:p w14:paraId="042CED60" w14:textId="77777777" w:rsidR="00A35638" w:rsidRPr="00316521" w:rsidRDefault="00A35638" w:rsidP="00D51806">
            <w:pPr>
              <w:spacing w:after="0" w:line="240" w:lineRule="auto"/>
              <w:jc w:val="left"/>
              <w:rPr>
                <w:rFonts w:eastAsia="Times New Roman" w:cs="Times New Roman"/>
                <w:lang w:val="en-US"/>
              </w:rPr>
            </w:pPr>
            <w:r w:rsidRPr="00316521">
              <w:rPr>
                <w:rFonts w:eastAsia="Times New Roman" w:cs="Times New Roman"/>
                <w:lang w:val="en-US"/>
              </w:rPr>
              <w:t>How costs were valued.</w:t>
            </w:r>
          </w:p>
        </w:tc>
        <w:tc>
          <w:tcPr>
            <w:tcW w:w="0" w:type="auto"/>
            <w:hideMark/>
          </w:tcPr>
          <w:p w14:paraId="4A9B381E"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Cs/>
                <w:lang w:val="en-US"/>
              </w:rPr>
              <w:t>Methods</w:t>
            </w:r>
            <w:r w:rsidRPr="00316521">
              <w:rPr>
                <w:rFonts w:eastAsia="Times New Roman" w:cs="Times New Roman"/>
                <w:lang w:val="en-US"/>
              </w:rPr>
              <w:t xml:space="preserve"> (hospital bills, payroll, interviews; cross-checks)</w:t>
            </w:r>
          </w:p>
        </w:tc>
      </w:tr>
      <w:tr w:rsidR="00A35638" w:rsidRPr="00316521" w14:paraId="0BF80400" w14:textId="77777777" w:rsidTr="00D51806">
        <w:tc>
          <w:tcPr>
            <w:tcW w:w="0" w:type="auto"/>
            <w:tcBorders>
              <w:right w:val="single" w:sz="4" w:space="0" w:color="auto"/>
            </w:tcBorders>
            <w:hideMark/>
          </w:tcPr>
          <w:p w14:paraId="77F691BE"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
                <w:bCs/>
                <w:lang w:val="en-US"/>
              </w:rPr>
              <w:t>Currency, price date, and conversion</w:t>
            </w:r>
          </w:p>
        </w:tc>
        <w:tc>
          <w:tcPr>
            <w:tcW w:w="0" w:type="auto"/>
            <w:tcBorders>
              <w:left w:val="single" w:sz="4" w:space="0" w:color="auto"/>
            </w:tcBorders>
            <w:hideMark/>
          </w:tcPr>
          <w:p w14:paraId="49422015" w14:textId="77777777" w:rsidR="00A35638" w:rsidRPr="00316521" w:rsidRDefault="00A35638" w:rsidP="00D51806">
            <w:pPr>
              <w:spacing w:after="0" w:line="240" w:lineRule="auto"/>
              <w:jc w:val="right"/>
              <w:rPr>
                <w:rFonts w:eastAsia="Times New Roman" w:cs="Times New Roman"/>
                <w:lang w:val="en-US"/>
              </w:rPr>
            </w:pPr>
            <w:r w:rsidRPr="00316521">
              <w:rPr>
                <w:rFonts w:eastAsia="Times New Roman" w:cs="Times New Roman"/>
                <w:lang w:val="en-US"/>
              </w:rPr>
              <w:t>15</w:t>
            </w:r>
          </w:p>
        </w:tc>
        <w:tc>
          <w:tcPr>
            <w:tcW w:w="0" w:type="auto"/>
            <w:hideMark/>
          </w:tcPr>
          <w:p w14:paraId="08D59B6D" w14:textId="77777777" w:rsidR="00A35638" w:rsidRPr="00316521" w:rsidRDefault="00A35638" w:rsidP="00D51806">
            <w:pPr>
              <w:spacing w:after="0" w:line="240" w:lineRule="auto"/>
              <w:jc w:val="left"/>
              <w:rPr>
                <w:rFonts w:eastAsia="Times New Roman" w:cs="Times New Roman"/>
                <w:lang w:val="en-US"/>
              </w:rPr>
            </w:pPr>
            <w:r w:rsidRPr="00316521">
              <w:rPr>
                <w:rFonts w:eastAsia="Times New Roman" w:cs="Times New Roman"/>
                <w:lang w:val="en-US"/>
              </w:rPr>
              <w:t>Dates, currency, year.</w:t>
            </w:r>
          </w:p>
        </w:tc>
        <w:tc>
          <w:tcPr>
            <w:tcW w:w="0" w:type="auto"/>
            <w:hideMark/>
          </w:tcPr>
          <w:p w14:paraId="05B85741"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Cs/>
                <w:lang w:val="en-US"/>
              </w:rPr>
              <w:t>Methods</w:t>
            </w:r>
            <w:r w:rsidRPr="00316521">
              <w:rPr>
                <w:rFonts w:eastAsia="Times New Roman" w:cs="Times New Roman"/>
                <w:lang w:val="en-US"/>
              </w:rPr>
              <w:t xml:space="preserve"> (2024 USD)</w:t>
            </w:r>
          </w:p>
        </w:tc>
      </w:tr>
      <w:tr w:rsidR="00A35638" w:rsidRPr="00005BEC" w14:paraId="1E5DD068" w14:textId="77777777" w:rsidTr="00D51806">
        <w:tc>
          <w:tcPr>
            <w:tcW w:w="0" w:type="auto"/>
            <w:tcBorders>
              <w:right w:val="single" w:sz="4" w:space="0" w:color="auto"/>
            </w:tcBorders>
            <w:hideMark/>
          </w:tcPr>
          <w:p w14:paraId="44BE2DFF"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
                <w:bCs/>
                <w:lang w:val="en-US"/>
              </w:rPr>
              <w:t>Rationale and description of model</w:t>
            </w:r>
          </w:p>
        </w:tc>
        <w:tc>
          <w:tcPr>
            <w:tcW w:w="0" w:type="auto"/>
            <w:tcBorders>
              <w:left w:val="single" w:sz="4" w:space="0" w:color="auto"/>
            </w:tcBorders>
            <w:hideMark/>
          </w:tcPr>
          <w:p w14:paraId="4EF759BD" w14:textId="77777777" w:rsidR="00A35638" w:rsidRPr="00316521" w:rsidRDefault="00A35638" w:rsidP="00D51806">
            <w:pPr>
              <w:spacing w:after="0" w:line="240" w:lineRule="auto"/>
              <w:jc w:val="right"/>
              <w:rPr>
                <w:rFonts w:eastAsia="Times New Roman" w:cs="Times New Roman"/>
                <w:lang w:val="en-US"/>
              </w:rPr>
            </w:pPr>
            <w:r w:rsidRPr="00316521">
              <w:rPr>
                <w:rFonts w:eastAsia="Times New Roman" w:cs="Times New Roman"/>
                <w:lang w:val="en-US"/>
              </w:rPr>
              <w:t>16</w:t>
            </w:r>
          </w:p>
        </w:tc>
        <w:tc>
          <w:tcPr>
            <w:tcW w:w="0" w:type="auto"/>
            <w:hideMark/>
          </w:tcPr>
          <w:p w14:paraId="023A9A28" w14:textId="77777777" w:rsidR="00A35638" w:rsidRPr="00316521" w:rsidRDefault="00A35638" w:rsidP="00D51806">
            <w:pPr>
              <w:spacing w:after="0" w:line="240" w:lineRule="auto"/>
              <w:jc w:val="left"/>
              <w:rPr>
                <w:rFonts w:eastAsia="Times New Roman" w:cs="Times New Roman"/>
                <w:lang w:val="en-US"/>
              </w:rPr>
            </w:pPr>
            <w:r w:rsidRPr="00316521">
              <w:rPr>
                <w:rFonts w:eastAsia="Times New Roman" w:cs="Times New Roman"/>
                <w:lang w:val="en-US"/>
              </w:rPr>
              <w:t>Modeling detail/why used; public availability.</w:t>
            </w:r>
          </w:p>
        </w:tc>
        <w:tc>
          <w:tcPr>
            <w:tcW w:w="0" w:type="auto"/>
            <w:hideMark/>
          </w:tcPr>
          <w:p w14:paraId="1D3892A0"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Cs/>
                <w:lang w:val="en-US"/>
              </w:rPr>
              <w:t>Methods</w:t>
            </w:r>
            <w:r w:rsidRPr="00316521">
              <w:rPr>
                <w:rFonts w:eastAsia="Times New Roman" w:cs="Times New Roman"/>
                <w:lang w:val="en-US"/>
              </w:rPr>
              <w:t xml:space="preserve"> (step-fixed costing simulation in Python; public availability</w:t>
            </w:r>
            <w:r w:rsidRPr="00364E37">
              <w:rPr>
                <w:rFonts w:eastAsia="Times New Roman" w:cs="Times New Roman"/>
                <w:bCs/>
                <w:lang w:val="en-US"/>
              </w:rPr>
              <w:t xml:space="preserve"> on request</w:t>
            </w:r>
            <w:r w:rsidRPr="00316521">
              <w:rPr>
                <w:rFonts w:eastAsia="Times New Roman" w:cs="Times New Roman"/>
                <w:lang w:val="en-US"/>
              </w:rPr>
              <w:t>)</w:t>
            </w:r>
          </w:p>
        </w:tc>
      </w:tr>
      <w:tr w:rsidR="00A35638" w:rsidRPr="00005BEC" w14:paraId="40C08EA1" w14:textId="77777777" w:rsidTr="00D51806">
        <w:tc>
          <w:tcPr>
            <w:tcW w:w="0" w:type="auto"/>
            <w:tcBorders>
              <w:right w:val="single" w:sz="4" w:space="0" w:color="auto"/>
            </w:tcBorders>
            <w:hideMark/>
          </w:tcPr>
          <w:p w14:paraId="1010ECD1"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
                <w:bCs/>
                <w:lang w:val="en-US"/>
              </w:rPr>
              <w:t>Analytics and assumptions</w:t>
            </w:r>
          </w:p>
        </w:tc>
        <w:tc>
          <w:tcPr>
            <w:tcW w:w="0" w:type="auto"/>
            <w:tcBorders>
              <w:left w:val="single" w:sz="4" w:space="0" w:color="auto"/>
            </w:tcBorders>
            <w:hideMark/>
          </w:tcPr>
          <w:p w14:paraId="7459C8E4" w14:textId="77777777" w:rsidR="00A35638" w:rsidRPr="00316521" w:rsidRDefault="00A35638" w:rsidP="00D51806">
            <w:pPr>
              <w:spacing w:after="0" w:line="240" w:lineRule="auto"/>
              <w:jc w:val="right"/>
              <w:rPr>
                <w:rFonts w:eastAsia="Times New Roman" w:cs="Times New Roman"/>
                <w:lang w:val="en-US"/>
              </w:rPr>
            </w:pPr>
            <w:r w:rsidRPr="00316521">
              <w:rPr>
                <w:rFonts w:eastAsia="Times New Roman" w:cs="Times New Roman"/>
                <w:lang w:val="en-US"/>
              </w:rPr>
              <w:t>17</w:t>
            </w:r>
          </w:p>
        </w:tc>
        <w:tc>
          <w:tcPr>
            <w:tcW w:w="0" w:type="auto"/>
            <w:hideMark/>
          </w:tcPr>
          <w:p w14:paraId="337CD129" w14:textId="77777777" w:rsidR="00A35638" w:rsidRPr="00316521" w:rsidRDefault="00A35638" w:rsidP="00D51806">
            <w:pPr>
              <w:spacing w:after="0" w:line="240" w:lineRule="auto"/>
              <w:jc w:val="left"/>
              <w:rPr>
                <w:rFonts w:eastAsia="Times New Roman" w:cs="Times New Roman"/>
                <w:lang w:val="en-US"/>
              </w:rPr>
            </w:pPr>
            <w:r w:rsidRPr="00316521">
              <w:rPr>
                <w:rFonts w:eastAsia="Times New Roman" w:cs="Times New Roman"/>
                <w:lang w:val="en-US"/>
              </w:rPr>
              <w:t>Data transforms, extrapolation, validation.</w:t>
            </w:r>
          </w:p>
        </w:tc>
        <w:tc>
          <w:tcPr>
            <w:tcW w:w="0" w:type="auto"/>
            <w:hideMark/>
          </w:tcPr>
          <w:p w14:paraId="5670CEF6"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Cs/>
                <w:lang w:val="en-US"/>
              </w:rPr>
              <w:t>Methods</w:t>
            </w:r>
            <w:r w:rsidRPr="00316521">
              <w:rPr>
                <w:rFonts w:eastAsia="Times New Roman" w:cs="Times New Roman"/>
                <w:lang w:val="en-US"/>
              </w:rPr>
              <w:t xml:space="preserve"> (team capacity blocks; linear treatment scaling); </w:t>
            </w:r>
            <w:r w:rsidRPr="00364E37">
              <w:rPr>
                <w:rFonts w:eastAsia="Times New Roman" w:cs="Times New Roman"/>
                <w:bCs/>
                <w:lang w:val="en-US"/>
              </w:rPr>
              <w:t>Discussion–Limitations</w:t>
            </w:r>
            <w:r w:rsidRPr="00316521">
              <w:rPr>
                <w:rFonts w:eastAsia="Times New Roman" w:cs="Times New Roman"/>
                <w:lang w:val="en-US"/>
              </w:rPr>
              <w:t xml:space="preserve"> (generalizability).</w:t>
            </w:r>
          </w:p>
        </w:tc>
      </w:tr>
      <w:tr w:rsidR="00A35638" w:rsidRPr="00316521" w14:paraId="05EE924C" w14:textId="77777777" w:rsidTr="00D51806">
        <w:tc>
          <w:tcPr>
            <w:tcW w:w="0" w:type="auto"/>
            <w:tcBorders>
              <w:right w:val="single" w:sz="4" w:space="0" w:color="auto"/>
            </w:tcBorders>
            <w:hideMark/>
          </w:tcPr>
          <w:p w14:paraId="362C9978"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
                <w:bCs/>
                <w:lang w:val="en-US"/>
              </w:rPr>
              <w:t>Characterizing heterogeneity</w:t>
            </w:r>
          </w:p>
        </w:tc>
        <w:tc>
          <w:tcPr>
            <w:tcW w:w="0" w:type="auto"/>
            <w:tcBorders>
              <w:left w:val="single" w:sz="4" w:space="0" w:color="auto"/>
            </w:tcBorders>
            <w:hideMark/>
          </w:tcPr>
          <w:p w14:paraId="68086868" w14:textId="77777777" w:rsidR="00A35638" w:rsidRPr="00316521" w:rsidRDefault="00A35638" w:rsidP="00D51806">
            <w:pPr>
              <w:spacing w:after="0" w:line="240" w:lineRule="auto"/>
              <w:jc w:val="right"/>
              <w:rPr>
                <w:rFonts w:eastAsia="Times New Roman" w:cs="Times New Roman"/>
                <w:lang w:val="en-US"/>
              </w:rPr>
            </w:pPr>
            <w:r w:rsidRPr="00316521">
              <w:rPr>
                <w:rFonts w:eastAsia="Times New Roman" w:cs="Times New Roman"/>
                <w:lang w:val="en-US"/>
              </w:rPr>
              <w:t>18</w:t>
            </w:r>
          </w:p>
        </w:tc>
        <w:tc>
          <w:tcPr>
            <w:tcW w:w="0" w:type="auto"/>
            <w:hideMark/>
          </w:tcPr>
          <w:p w14:paraId="259A597D" w14:textId="77777777" w:rsidR="00A35638" w:rsidRPr="00316521" w:rsidRDefault="00A35638" w:rsidP="00D51806">
            <w:pPr>
              <w:spacing w:after="0" w:line="240" w:lineRule="auto"/>
              <w:jc w:val="left"/>
              <w:rPr>
                <w:rFonts w:eastAsia="Times New Roman" w:cs="Times New Roman"/>
                <w:lang w:val="en-US"/>
              </w:rPr>
            </w:pPr>
            <w:r w:rsidRPr="00316521">
              <w:rPr>
                <w:rFonts w:eastAsia="Times New Roman" w:cs="Times New Roman"/>
                <w:lang w:val="en-US"/>
              </w:rPr>
              <w:t>Subgroup variation methods.</w:t>
            </w:r>
          </w:p>
        </w:tc>
        <w:tc>
          <w:tcPr>
            <w:tcW w:w="0" w:type="auto"/>
            <w:hideMark/>
          </w:tcPr>
          <w:p w14:paraId="2D67E5FB"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Cs/>
                <w:lang w:val="en-US"/>
              </w:rPr>
              <w:t xml:space="preserve">There are no subgroups. </w:t>
            </w:r>
          </w:p>
        </w:tc>
      </w:tr>
      <w:tr w:rsidR="00A35638" w:rsidRPr="00316521" w14:paraId="54EE1FC4" w14:textId="77777777" w:rsidTr="00D51806">
        <w:tc>
          <w:tcPr>
            <w:tcW w:w="0" w:type="auto"/>
            <w:tcBorders>
              <w:right w:val="single" w:sz="4" w:space="0" w:color="auto"/>
            </w:tcBorders>
            <w:hideMark/>
          </w:tcPr>
          <w:p w14:paraId="2C6F255C"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
                <w:bCs/>
                <w:lang w:val="en-US"/>
              </w:rPr>
              <w:t>Characterizing distributional effects</w:t>
            </w:r>
          </w:p>
        </w:tc>
        <w:tc>
          <w:tcPr>
            <w:tcW w:w="0" w:type="auto"/>
            <w:tcBorders>
              <w:left w:val="single" w:sz="4" w:space="0" w:color="auto"/>
            </w:tcBorders>
            <w:hideMark/>
          </w:tcPr>
          <w:p w14:paraId="3EF8F34B" w14:textId="77777777" w:rsidR="00A35638" w:rsidRPr="00316521" w:rsidRDefault="00A35638" w:rsidP="00D51806">
            <w:pPr>
              <w:spacing w:after="0" w:line="240" w:lineRule="auto"/>
              <w:jc w:val="right"/>
              <w:rPr>
                <w:rFonts w:eastAsia="Times New Roman" w:cs="Times New Roman"/>
                <w:lang w:val="en-US"/>
              </w:rPr>
            </w:pPr>
            <w:r w:rsidRPr="00316521">
              <w:rPr>
                <w:rFonts w:eastAsia="Times New Roman" w:cs="Times New Roman"/>
                <w:lang w:val="en-US"/>
              </w:rPr>
              <w:t>19</w:t>
            </w:r>
          </w:p>
        </w:tc>
        <w:tc>
          <w:tcPr>
            <w:tcW w:w="0" w:type="auto"/>
            <w:hideMark/>
          </w:tcPr>
          <w:p w14:paraId="6F9A58EA" w14:textId="77777777" w:rsidR="00A35638" w:rsidRPr="00316521" w:rsidRDefault="00A35638" w:rsidP="00D51806">
            <w:pPr>
              <w:spacing w:after="0" w:line="240" w:lineRule="auto"/>
              <w:jc w:val="left"/>
              <w:rPr>
                <w:rFonts w:eastAsia="Times New Roman" w:cs="Times New Roman"/>
                <w:lang w:val="en-US"/>
              </w:rPr>
            </w:pPr>
            <w:r w:rsidRPr="00316521">
              <w:rPr>
                <w:rFonts w:eastAsia="Times New Roman" w:cs="Times New Roman"/>
                <w:lang w:val="en-US"/>
              </w:rPr>
              <w:t>Distributional/priority-population adjustments.</w:t>
            </w:r>
          </w:p>
        </w:tc>
        <w:tc>
          <w:tcPr>
            <w:tcW w:w="0" w:type="auto"/>
            <w:hideMark/>
          </w:tcPr>
          <w:p w14:paraId="0F51EC97"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Cs/>
                <w:lang w:val="en-US"/>
              </w:rPr>
              <w:t>Not applicable</w:t>
            </w:r>
          </w:p>
        </w:tc>
      </w:tr>
      <w:tr w:rsidR="00A35638" w:rsidRPr="00005BEC" w14:paraId="42CF566C" w14:textId="77777777" w:rsidTr="00D51806">
        <w:tc>
          <w:tcPr>
            <w:tcW w:w="0" w:type="auto"/>
            <w:tcBorders>
              <w:right w:val="single" w:sz="4" w:space="0" w:color="auto"/>
            </w:tcBorders>
            <w:hideMark/>
          </w:tcPr>
          <w:p w14:paraId="4E4583E9"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
                <w:bCs/>
                <w:lang w:val="en-US"/>
              </w:rPr>
              <w:t>Characterizing uncertainty</w:t>
            </w:r>
          </w:p>
        </w:tc>
        <w:tc>
          <w:tcPr>
            <w:tcW w:w="0" w:type="auto"/>
            <w:tcBorders>
              <w:left w:val="single" w:sz="4" w:space="0" w:color="auto"/>
            </w:tcBorders>
            <w:hideMark/>
          </w:tcPr>
          <w:p w14:paraId="5BE25616" w14:textId="77777777" w:rsidR="00A35638" w:rsidRPr="00316521" w:rsidRDefault="00A35638" w:rsidP="00D51806">
            <w:pPr>
              <w:spacing w:after="0" w:line="240" w:lineRule="auto"/>
              <w:jc w:val="right"/>
              <w:rPr>
                <w:rFonts w:eastAsia="Times New Roman" w:cs="Times New Roman"/>
                <w:lang w:val="en-US"/>
              </w:rPr>
            </w:pPr>
            <w:r w:rsidRPr="00316521">
              <w:rPr>
                <w:rFonts w:eastAsia="Times New Roman" w:cs="Times New Roman"/>
                <w:lang w:val="en-US"/>
              </w:rPr>
              <w:t>20</w:t>
            </w:r>
          </w:p>
        </w:tc>
        <w:tc>
          <w:tcPr>
            <w:tcW w:w="0" w:type="auto"/>
            <w:hideMark/>
          </w:tcPr>
          <w:p w14:paraId="150D7F08" w14:textId="77777777" w:rsidR="00A35638" w:rsidRPr="00316521" w:rsidRDefault="00A35638" w:rsidP="00D51806">
            <w:pPr>
              <w:spacing w:after="0" w:line="240" w:lineRule="auto"/>
              <w:jc w:val="left"/>
              <w:rPr>
                <w:rFonts w:eastAsia="Times New Roman" w:cs="Times New Roman"/>
                <w:lang w:val="en-US"/>
              </w:rPr>
            </w:pPr>
            <w:r w:rsidRPr="00316521">
              <w:rPr>
                <w:rFonts w:eastAsia="Times New Roman" w:cs="Times New Roman"/>
                <w:lang w:val="en-US"/>
              </w:rPr>
              <w:t>Methods to characterize uncertainty.</w:t>
            </w:r>
          </w:p>
        </w:tc>
        <w:tc>
          <w:tcPr>
            <w:tcW w:w="0" w:type="auto"/>
            <w:hideMark/>
          </w:tcPr>
          <w:p w14:paraId="41CF251B" w14:textId="79F5B617" w:rsidR="00A35638" w:rsidRPr="006C7709" w:rsidRDefault="006C7709" w:rsidP="00D51806">
            <w:pPr>
              <w:spacing w:after="0" w:line="240" w:lineRule="auto"/>
              <w:jc w:val="left"/>
              <w:rPr>
                <w:rFonts w:eastAsia="Times New Roman" w:cs="Times New Roman"/>
                <w:lang w:val="en-US"/>
              </w:rPr>
            </w:pPr>
            <w:r w:rsidRPr="006C7709">
              <w:rPr>
                <w:rFonts w:eastAsia="Times New Roman" w:cs="Times New Roman"/>
                <w:bCs/>
                <w:lang w:val="en-US"/>
              </w:rPr>
              <w:t>Methods (±20% variation of staff salaries and follow-up unit costs); Discussion – Limitations (contextual variability noted)</w:t>
            </w:r>
          </w:p>
        </w:tc>
      </w:tr>
      <w:tr w:rsidR="00A35638" w:rsidRPr="00005BEC" w14:paraId="2C952BD6" w14:textId="77777777" w:rsidTr="00D51806">
        <w:tc>
          <w:tcPr>
            <w:tcW w:w="0" w:type="auto"/>
            <w:tcBorders>
              <w:right w:val="single" w:sz="4" w:space="0" w:color="auto"/>
            </w:tcBorders>
            <w:hideMark/>
          </w:tcPr>
          <w:p w14:paraId="2733505E"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
                <w:bCs/>
                <w:lang w:val="en-US"/>
              </w:rPr>
              <w:t>Engagement with patients/others</w:t>
            </w:r>
          </w:p>
        </w:tc>
        <w:tc>
          <w:tcPr>
            <w:tcW w:w="0" w:type="auto"/>
            <w:tcBorders>
              <w:left w:val="single" w:sz="4" w:space="0" w:color="auto"/>
            </w:tcBorders>
            <w:hideMark/>
          </w:tcPr>
          <w:p w14:paraId="769EE589" w14:textId="77777777" w:rsidR="00A35638" w:rsidRPr="00316521" w:rsidRDefault="00A35638" w:rsidP="00D51806">
            <w:pPr>
              <w:spacing w:after="0" w:line="240" w:lineRule="auto"/>
              <w:jc w:val="right"/>
              <w:rPr>
                <w:rFonts w:eastAsia="Times New Roman" w:cs="Times New Roman"/>
                <w:lang w:val="en-US"/>
              </w:rPr>
            </w:pPr>
            <w:r w:rsidRPr="00316521">
              <w:rPr>
                <w:rFonts w:eastAsia="Times New Roman" w:cs="Times New Roman"/>
                <w:lang w:val="en-US"/>
              </w:rPr>
              <w:t>21</w:t>
            </w:r>
          </w:p>
        </w:tc>
        <w:tc>
          <w:tcPr>
            <w:tcW w:w="0" w:type="auto"/>
            <w:hideMark/>
          </w:tcPr>
          <w:p w14:paraId="48D8AC3C" w14:textId="77777777" w:rsidR="00A35638" w:rsidRPr="00316521" w:rsidRDefault="00A35638" w:rsidP="00D51806">
            <w:pPr>
              <w:spacing w:after="0" w:line="240" w:lineRule="auto"/>
              <w:jc w:val="left"/>
              <w:rPr>
                <w:rFonts w:eastAsia="Times New Roman" w:cs="Times New Roman"/>
                <w:lang w:val="en-US"/>
              </w:rPr>
            </w:pPr>
            <w:r w:rsidRPr="00316521">
              <w:rPr>
                <w:rFonts w:eastAsia="Times New Roman" w:cs="Times New Roman"/>
                <w:lang w:val="en-US"/>
              </w:rPr>
              <w:t>Engagement approaches.</w:t>
            </w:r>
          </w:p>
        </w:tc>
        <w:tc>
          <w:tcPr>
            <w:tcW w:w="0" w:type="auto"/>
            <w:hideMark/>
          </w:tcPr>
          <w:p w14:paraId="3B545031"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Cs/>
                <w:lang w:val="en-US"/>
              </w:rPr>
              <w:t>Methods</w:t>
            </w:r>
            <w:r w:rsidRPr="00316521">
              <w:rPr>
                <w:rFonts w:eastAsia="Times New Roman" w:cs="Times New Roman"/>
                <w:lang w:val="en-US"/>
              </w:rPr>
              <w:t xml:space="preserve"> (stakeholder interviews; community/parish network)</w:t>
            </w:r>
          </w:p>
        </w:tc>
      </w:tr>
      <w:tr w:rsidR="00A35638" w:rsidRPr="00005BEC" w14:paraId="33F1E4CC" w14:textId="77777777" w:rsidTr="00D51806">
        <w:tc>
          <w:tcPr>
            <w:tcW w:w="0" w:type="auto"/>
            <w:tcBorders>
              <w:right w:val="single" w:sz="4" w:space="0" w:color="auto"/>
            </w:tcBorders>
            <w:hideMark/>
          </w:tcPr>
          <w:p w14:paraId="71BF87E2"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
                <w:bCs/>
                <w:lang w:val="en-US"/>
              </w:rPr>
              <w:t>Results</w:t>
            </w:r>
            <w:r>
              <w:rPr>
                <w:rFonts w:eastAsia="Times New Roman" w:cs="Times New Roman"/>
                <w:b/>
                <w:bCs/>
                <w:lang w:val="en-US"/>
              </w:rPr>
              <w:t>:</w:t>
            </w:r>
            <w:r w:rsidRPr="00364E37">
              <w:rPr>
                <w:rFonts w:eastAsia="Times New Roman" w:cs="Times New Roman"/>
                <w:b/>
                <w:bCs/>
                <w:lang w:val="en-US"/>
              </w:rPr>
              <w:t xml:space="preserve"> Study parameters</w:t>
            </w:r>
          </w:p>
        </w:tc>
        <w:tc>
          <w:tcPr>
            <w:tcW w:w="0" w:type="auto"/>
            <w:tcBorders>
              <w:left w:val="single" w:sz="4" w:space="0" w:color="auto"/>
            </w:tcBorders>
            <w:hideMark/>
          </w:tcPr>
          <w:p w14:paraId="5BCCCC75" w14:textId="77777777" w:rsidR="00A35638" w:rsidRPr="00316521" w:rsidRDefault="00A35638" w:rsidP="00D51806">
            <w:pPr>
              <w:spacing w:after="0" w:line="240" w:lineRule="auto"/>
              <w:jc w:val="right"/>
              <w:rPr>
                <w:rFonts w:eastAsia="Times New Roman" w:cs="Times New Roman"/>
                <w:lang w:val="en-US"/>
              </w:rPr>
            </w:pPr>
            <w:r w:rsidRPr="00316521">
              <w:rPr>
                <w:rFonts w:eastAsia="Times New Roman" w:cs="Times New Roman"/>
                <w:lang w:val="en-US"/>
              </w:rPr>
              <w:t>22</w:t>
            </w:r>
          </w:p>
        </w:tc>
        <w:tc>
          <w:tcPr>
            <w:tcW w:w="0" w:type="auto"/>
            <w:hideMark/>
          </w:tcPr>
          <w:p w14:paraId="5ACC78F2" w14:textId="77777777" w:rsidR="00A35638" w:rsidRPr="00316521" w:rsidRDefault="00A35638" w:rsidP="00D51806">
            <w:pPr>
              <w:spacing w:after="0" w:line="240" w:lineRule="auto"/>
              <w:jc w:val="left"/>
              <w:rPr>
                <w:rFonts w:eastAsia="Times New Roman" w:cs="Times New Roman"/>
                <w:lang w:val="en-US"/>
              </w:rPr>
            </w:pPr>
            <w:r w:rsidRPr="00316521">
              <w:rPr>
                <w:rFonts w:eastAsia="Times New Roman" w:cs="Times New Roman"/>
                <w:lang w:val="en-US"/>
              </w:rPr>
              <w:t>Analytic inputs (values, ranges, distributions).</w:t>
            </w:r>
          </w:p>
        </w:tc>
        <w:tc>
          <w:tcPr>
            <w:tcW w:w="0" w:type="auto"/>
            <w:hideMark/>
          </w:tcPr>
          <w:p w14:paraId="7148D0F3" w14:textId="77777777" w:rsidR="00A35638" w:rsidRDefault="00A35638" w:rsidP="00D51806">
            <w:pPr>
              <w:spacing w:after="0" w:line="240" w:lineRule="auto"/>
              <w:jc w:val="left"/>
              <w:rPr>
                <w:rFonts w:eastAsia="Times New Roman" w:cs="Times New Roman"/>
                <w:lang w:val="en-US"/>
              </w:rPr>
            </w:pPr>
            <w:r w:rsidRPr="00364E37">
              <w:rPr>
                <w:rFonts w:eastAsia="Times New Roman" w:cs="Times New Roman"/>
                <w:bCs/>
                <w:lang w:val="en-US"/>
              </w:rPr>
              <w:t>Results</w:t>
            </w:r>
            <w:r>
              <w:rPr>
                <w:rFonts w:eastAsia="Times New Roman" w:cs="Times New Roman"/>
                <w:bCs/>
                <w:lang w:val="en-US"/>
              </w:rPr>
              <w:t>,</w:t>
            </w:r>
          </w:p>
          <w:p w14:paraId="1184EFD8" w14:textId="51D1795D"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Cs/>
                <w:lang w:val="en-US"/>
              </w:rPr>
              <w:t>Tables 1–3</w:t>
            </w:r>
            <w:r w:rsidR="006226F0">
              <w:rPr>
                <w:rFonts w:eastAsia="Times New Roman" w:cs="Times New Roman"/>
                <w:bCs/>
                <w:lang w:val="en-US"/>
              </w:rPr>
              <w:t xml:space="preserve">, </w:t>
            </w:r>
            <w:r w:rsidR="00853697">
              <w:rPr>
                <w:rFonts w:eastAsia="Times New Roman" w:cs="Times New Roman"/>
                <w:bCs/>
                <w:lang w:val="en-US"/>
              </w:rPr>
              <w:t>S</w:t>
            </w:r>
            <w:r w:rsidR="006226F0">
              <w:rPr>
                <w:rFonts w:eastAsia="Times New Roman" w:cs="Times New Roman"/>
                <w:bCs/>
                <w:lang w:val="en-US"/>
              </w:rPr>
              <w:t>upplement table 2</w:t>
            </w:r>
            <w:r w:rsidRPr="00316521">
              <w:rPr>
                <w:rFonts w:eastAsia="Times New Roman" w:cs="Times New Roman"/>
                <w:lang w:val="en-US"/>
              </w:rPr>
              <w:t xml:space="preserve"> (point estimates; no ranges/distributions)</w:t>
            </w:r>
          </w:p>
        </w:tc>
      </w:tr>
      <w:tr w:rsidR="00A35638" w:rsidRPr="00316521" w14:paraId="161E1B3C" w14:textId="77777777" w:rsidTr="00D51806">
        <w:tc>
          <w:tcPr>
            <w:tcW w:w="0" w:type="auto"/>
            <w:tcBorders>
              <w:right w:val="single" w:sz="4" w:space="0" w:color="auto"/>
            </w:tcBorders>
            <w:hideMark/>
          </w:tcPr>
          <w:p w14:paraId="61E329D8"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
                <w:bCs/>
                <w:lang w:val="en-US"/>
              </w:rPr>
              <w:lastRenderedPageBreak/>
              <w:t>Summary of main results</w:t>
            </w:r>
          </w:p>
        </w:tc>
        <w:tc>
          <w:tcPr>
            <w:tcW w:w="0" w:type="auto"/>
            <w:tcBorders>
              <w:left w:val="single" w:sz="4" w:space="0" w:color="auto"/>
            </w:tcBorders>
            <w:hideMark/>
          </w:tcPr>
          <w:p w14:paraId="62C92519" w14:textId="77777777" w:rsidR="00A35638" w:rsidRPr="00316521" w:rsidRDefault="00A35638" w:rsidP="00D51806">
            <w:pPr>
              <w:spacing w:after="0" w:line="240" w:lineRule="auto"/>
              <w:jc w:val="right"/>
              <w:rPr>
                <w:rFonts w:eastAsia="Times New Roman" w:cs="Times New Roman"/>
                <w:lang w:val="en-US"/>
              </w:rPr>
            </w:pPr>
            <w:r w:rsidRPr="00316521">
              <w:rPr>
                <w:rFonts w:eastAsia="Times New Roman" w:cs="Times New Roman"/>
                <w:lang w:val="en-US"/>
              </w:rPr>
              <w:t>23</w:t>
            </w:r>
          </w:p>
        </w:tc>
        <w:tc>
          <w:tcPr>
            <w:tcW w:w="0" w:type="auto"/>
            <w:hideMark/>
          </w:tcPr>
          <w:p w14:paraId="59A123EC" w14:textId="77777777" w:rsidR="00A35638" w:rsidRPr="00316521" w:rsidRDefault="00A35638" w:rsidP="00D51806">
            <w:pPr>
              <w:spacing w:after="0" w:line="240" w:lineRule="auto"/>
              <w:jc w:val="left"/>
              <w:rPr>
                <w:rFonts w:eastAsia="Times New Roman" w:cs="Times New Roman"/>
                <w:lang w:val="en-US"/>
              </w:rPr>
            </w:pPr>
            <w:r w:rsidRPr="00316521">
              <w:rPr>
                <w:rFonts w:eastAsia="Times New Roman" w:cs="Times New Roman"/>
                <w:lang w:val="en-US"/>
              </w:rPr>
              <w:t>Mean values for costs/outcomes; overall measure.</w:t>
            </w:r>
          </w:p>
        </w:tc>
        <w:tc>
          <w:tcPr>
            <w:tcW w:w="0" w:type="auto"/>
            <w:hideMark/>
          </w:tcPr>
          <w:p w14:paraId="15EBE788"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Cs/>
                <w:lang w:val="en-US"/>
              </w:rPr>
              <w:t xml:space="preserve">Abstract; Results; Discussion </w:t>
            </w:r>
          </w:p>
        </w:tc>
      </w:tr>
      <w:tr w:rsidR="00A35638" w:rsidRPr="00005BEC" w14:paraId="66753614" w14:textId="77777777" w:rsidTr="00D51806">
        <w:tc>
          <w:tcPr>
            <w:tcW w:w="0" w:type="auto"/>
            <w:tcBorders>
              <w:right w:val="single" w:sz="4" w:space="0" w:color="auto"/>
            </w:tcBorders>
            <w:hideMark/>
          </w:tcPr>
          <w:p w14:paraId="1C078392"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
                <w:bCs/>
                <w:lang w:val="en-US"/>
              </w:rPr>
              <w:t>Effect of uncertainty</w:t>
            </w:r>
          </w:p>
        </w:tc>
        <w:tc>
          <w:tcPr>
            <w:tcW w:w="0" w:type="auto"/>
            <w:tcBorders>
              <w:left w:val="single" w:sz="4" w:space="0" w:color="auto"/>
            </w:tcBorders>
            <w:hideMark/>
          </w:tcPr>
          <w:p w14:paraId="674F4969" w14:textId="77777777" w:rsidR="00A35638" w:rsidRPr="00316521" w:rsidRDefault="00A35638" w:rsidP="00D51806">
            <w:pPr>
              <w:spacing w:after="0" w:line="240" w:lineRule="auto"/>
              <w:jc w:val="right"/>
              <w:rPr>
                <w:rFonts w:eastAsia="Times New Roman" w:cs="Times New Roman"/>
                <w:lang w:val="en-US"/>
              </w:rPr>
            </w:pPr>
            <w:r w:rsidRPr="00316521">
              <w:rPr>
                <w:rFonts w:eastAsia="Times New Roman" w:cs="Times New Roman"/>
                <w:lang w:val="en-US"/>
              </w:rPr>
              <w:t>24</w:t>
            </w:r>
          </w:p>
        </w:tc>
        <w:tc>
          <w:tcPr>
            <w:tcW w:w="0" w:type="auto"/>
            <w:hideMark/>
          </w:tcPr>
          <w:p w14:paraId="67C02506" w14:textId="77777777" w:rsidR="00A35638" w:rsidRPr="00316521" w:rsidRDefault="00A35638" w:rsidP="00D51806">
            <w:pPr>
              <w:spacing w:after="0" w:line="240" w:lineRule="auto"/>
              <w:jc w:val="left"/>
              <w:rPr>
                <w:rFonts w:eastAsia="Times New Roman" w:cs="Times New Roman"/>
                <w:lang w:val="en-US"/>
              </w:rPr>
            </w:pPr>
            <w:r w:rsidRPr="00316521">
              <w:rPr>
                <w:rFonts w:eastAsia="Times New Roman" w:cs="Times New Roman"/>
                <w:lang w:val="en-US"/>
              </w:rPr>
              <w:t>How uncertainty affects findings; discount/time horizon effects.</w:t>
            </w:r>
          </w:p>
        </w:tc>
        <w:tc>
          <w:tcPr>
            <w:tcW w:w="0" w:type="auto"/>
            <w:hideMark/>
          </w:tcPr>
          <w:p w14:paraId="515935E3" w14:textId="225D8133" w:rsidR="00A35638" w:rsidRPr="00853697" w:rsidRDefault="00853697" w:rsidP="00D51806">
            <w:pPr>
              <w:spacing w:after="0" w:line="240" w:lineRule="auto"/>
              <w:jc w:val="left"/>
              <w:rPr>
                <w:rFonts w:eastAsia="Times New Roman" w:cs="Times New Roman"/>
                <w:lang w:val="en-US"/>
              </w:rPr>
            </w:pPr>
            <w:r w:rsidRPr="00853697">
              <w:rPr>
                <w:rFonts w:eastAsia="Times New Roman" w:cs="Times New Roman"/>
                <w:bCs/>
                <w:lang w:val="en-US"/>
              </w:rPr>
              <w:t>Results (reported ranges for key unit costs); Discussion – Limitations (price/procurement variability)</w:t>
            </w:r>
          </w:p>
        </w:tc>
      </w:tr>
      <w:tr w:rsidR="00A35638" w:rsidRPr="00005BEC" w14:paraId="493AABC6" w14:textId="77777777" w:rsidTr="00D51806">
        <w:tc>
          <w:tcPr>
            <w:tcW w:w="0" w:type="auto"/>
            <w:tcBorders>
              <w:right w:val="single" w:sz="4" w:space="0" w:color="auto"/>
            </w:tcBorders>
            <w:hideMark/>
          </w:tcPr>
          <w:p w14:paraId="39A89DB2"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
                <w:bCs/>
                <w:lang w:val="en-US"/>
              </w:rPr>
              <w:t>Effect of engagement</w:t>
            </w:r>
          </w:p>
        </w:tc>
        <w:tc>
          <w:tcPr>
            <w:tcW w:w="0" w:type="auto"/>
            <w:tcBorders>
              <w:left w:val="single" w:sz="4" w:space="0" w:color="auto"/>
            </w:tcBorders>
            <w:hideMark/>
          </w:tcPr>
          <w:p w14:paraId="14B675E1" w14:textId="77777777" w:rsidR="00A35638" w:rsidRPr="00316521" w:rsidRDefault="00A35638" w:rsidP="00D51806">
            <w:pPr>
              <w:spacing w:after="0" w:line="240" w:lineRule="auto"/>
              <w:jc w:val="right"/>
              <w:rPr>
                <w:rFonts w:eastAsia="Times New Roman" w:cs="Times New Roman"/>
                <w:lang w:val="en-US"/>
              </w:rPr>
            </w:pPr>
            <w:r w:rsidRPr="00316521">
              <w:rPr>
                <w:rFonts w:eastAsia="Times New Roman" w:cs="Times New Roman"/>
                <w:lang w:val="en-US"/>
              </w:rPr>
              <w:t>25</w:t>
            </w:r>
          </w:p>
        </w:tc>
        <w:tc>
          <w:tcPr>
            <w:tcW w:w="0" w:type="auto"/>
            <w:hideMark/>
          </w:tcPr>
          <w:p w14:paraId="36D505C4" w14:textId="77777777" w:rsidR="00A35638" w:rsidRPr="00316521" w:rsidRDefault="00A35638" w:rsidP="00D51806">
            <w:pPr>
              <w:spacing w:after="0" w:line="240" w:lineRule="auto"/>
              <w:jc w:val="left"/>
              <w:rPr>
                <w:rFonts w:eastAsia="Times New Roman" w:cs="Times New Roman"/>
                <w:lang w:val="en-US"/>
              </w:rPr>
            </w:pPr>
            <w:r w:rsidRPr="00316521">
              <w:rPr>
                <w:rFonts w:eastAsia="Times New Roman" w:cs="Times New Roman"/>
                <w:lang w:val="en-US"/>
              </w:rPr>
              <w:t>Impact of stakeholder involvement.</w:t>
            </w:r>
          </w:p>
        </w:tc>
        <w:tc>
          <w:tcPr>
            <w:tcW w:w="0" w:type="auto"/>
            <w:hideMark/>
          </w:tcPr>
          <w:p w14:paraId="254AFF8E"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Cs/>
                <w:lang w:val="en-US"/>
              </w:rPr>
              <w:t>Result</w:t>
            </w:r>
            <w:r>
              <w:rPr>
                <w:rFonts w:eastAsia="Times New Roman" w:cs="Times New Roman"/>
                <w:bCs/>
                <w:lang w:val="en-US"/>
              </w:rPr>
              <w:t>s</w:t>
            </w:r>
            <w:r w:rsidRPr="00364E37">
              <w:rPr>
                <w:rFonts w:eastAsia="Times New Roman" w:cs="Times New Roman"/>
                <w:bCs/>
                <w:lang w:val="en-US"/>
              </w:rPr>
              <w:t xml:space="preserve">; Discussion </w:t>
            </w:r>
            <w:r w:rsidRPr="00316521">
              <w:rPr>
                <w:rFonts w:eastAsia="Times New Roman" w:cs="Times New Roman"/>
                <w:lang w:val="en-US"/>
              </w:rPr>
              <w:t>(community engagement central to identification/adherence)</w:t>
            </w:r>
          </w:p>
        </w:tc>
      </w:tr>
      <w:tr w:rsidR="00A35638" w:rsidRPr="001B3102" w14:paraId="74ADDDD8" w14:textId="77777777" w:rsidTr="00D51806">
        <w:tc>
          <w:tcPr>
            <w:tcW w:w="0" w:type="auto"/>
            <w:tcBorders>
              <w:right w:val="single" w:sz="4" w:space="0" w:color="auto"/>
            </w:tcBorders>
            <w:hideMark/>
          </w:tcPr>
          <w:p w14:paraId="6ADCA5D1"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
                <w:bCs/>
                <w:lang w:val="en-US"/>
              </w:rPr>
              <w:t>Discussion</w:t>
            </w:r>
            <w:r>
              <w:rPr>
                <w:rFonts w:eastAsia="Times New Roman" w:cs="Times New Roman"/>
                <w:b/>
                <w:bCs/>
                <w:lang w:val="en-US"/>
              </w:rPr>
              <w:t>:</w:t>
            </w:r>
            <w:r w:rsidRPr="00364E37">
              <w:rPr>
                <w:rFonts w:eastAsia="Times New Roman" w:cs="Times New Roman"/>
                <w:b/>
                <w:bCs/>
                <w:lang w:val="en-US"/>
              </w:rPr>
              <w:t xml:space="preserve"> Findings, limitations, generalizability, current knowledge</w:t>
            </w:r>
          </w:p>
        </w:tc>
        <w:tc>
          <w:tcPr>
            <w:tcW w:w="0" w:type="auto"/>
            <w:tcBorders>
              <w:left w:val="single" w:sz="4" w:space="0" w:color="auto"/>
            </w:tcBorders>
            <w:hideMark/>
          </w:tcPr>
          <w:p w14:paraId="2DD2296E" w14:textId="77777777" w:rsidR="00A35638" w:rsidRPr="00316521" w:rsidRDefault="00A35638" w:rsidP="00D51806">
            <w:pPr>
              <w:spacing w:after="0" w:line="240" w:lineRule="auto"/>
              <w:jc w:val="right"/>
              <w:rPr>
                <w:rFonts w:eastAsia="Times New Roman" w:cs="Times New Roman"/>
                <w:lang w:val="en-US"/>
              </w:rPr>
            </w:pPr>
            <w:r w:rsidRPr="00316521">
              <w:rPr>
                <w:rFonts w:eastAsia="Times New Roman" w:cs="Times New Roman"/>
                <w:lang w:val="en-US"/>
              </w:rPr>
              <w:t>26</w:t>
            </w:r>
          </w:p>
        </w:tc>
        <w:tc>
          <w:tcPr>
            <w:tcW w:w="0" w:type="auto"/>
            <w:hideMark/>
          </w:tcPr>
          <w:p w14:paraId="728C2704" w14:textId="77777777" w:rsidR="00A35638" w:rsidRPr="00316521" w:rsidRDefault="00A35638" w:rsidP="00D51806">
            <w:pPr>
              <w:spacing w:after="0" w:line="240" w:lineRule="auto"/>
              <w:jc w:val="left"/>
              <w:rPr>
                <w:rFonts w:eastAsia="Times New Roman" w:cs="Times New Roman"/>
                <w:lang w:val="en-US"/>
              </w:rPr>
            </w:pPr>
            <w:r w:rsidRPr="00316521">
              <w:rPr>
                <w:rFonts w:eastAsia="Times New Roman" w:cs="Times New Roman"/>
                <w:lang w:val="en-US"/>
              </w:rPr>
              <w:t>Key findings, limitations, ethics/equity and implications.</w:t>
            </w:r>
          </w:p>
        </w:tc>
        <w:tc>
          <w:tcPr>
            <w:tcW w:w="0" w:type="auto"/>
            <w:hideMark/>
          </w:tcPr>
          <w:p w14:paraId="05C1BE4A" w14:textId="740920BF"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Cs/>
                <w:lang w:val="en-US"/>
              </w:rPr>
              <w:t>Discussio</w:t>
            </w:r>
            <w:r>
              <w:rPr>
                <w:rFonts w:eastAsia="Times New Roman" w:cs="Times New Roman"/>
                <w:bCs/>
                <w:lang w:val="en-US"/>
              </w:rPr>
              <w:t>n</w:t>
            </w:r>
            <w:r w:rsidR="001B3102">
              <w:rPr>
                <w:rFonts w:eastAsia="Times New Roman" w:cs="Times New Roman"/>
                <w:bCs/>
                <w:lang w:val="en-US"/>
              </w:rPr>
              <w:t xml:space="preserve">: </w:t>
            </w:r>
            <w:r w:rsidR="001B3102" w:rsidRPr="001B3102">
              <w:rPr>
                <w:rFonts w:eastAsia="Times New Roman" w:cs="Times New Roman"/>
                <w:bCs/>
                <w:lang w:val="en-US"/>
              </w:rPr>
              <w:t>Summary of main findings</w:t>
            </w:r>
            <w:r w:rsidR="001B3102">
              <w:rPr>
                <w:rFonts w:eastAsia="Times New Roman" w:cs="Times New Roman"/>
                <w:bCs/>
                <w:lang w:val="en-US"/>
              </w:rPr>
              <w:t>, limitations and strengths, Implications for policy and research</w:t>
            </w:r>
          </w:p>
        </w:tc>
      </w:tr>
      <w:tr w:rsidR="00A35638" w:rsidRPr="00316521" w14:paraId="705115BD" w14:textId="77777777" w:rsidTr="00D51806">
        <w:tc>
          <w:tcPr>
            <w:tcW w:w="0" w:type="auto"/>
            <w:tcBorders>
              <w:right w:val="single" w:sz="4" w:space="0" w:color="auto"/>
            </w:tcBorders>
            <w:hideMark/>
          </w:tcPr>
          <w:p w14:paraId="4D2493D1"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
                <w:bCs/>
                <w:lang w:val="en-US"/>
              </w:rPr>
              <w:t>Source of funding</w:t>
            </w:r>
          </w:p>
        </w:tc>
        <w:tc>
          <w:tcPr>
            <w:tcW w:w="0" w:type="auto"/>
            <w:tcBorders>
              <w:left w:val="single" w:sz="4" w:space="0" w:color="auto"/>
            </w:tcBorders>
            <w:hideMark/>
          </w:tcPr>
          <w:p w14:paraId="0F478595" w14:textId="77777777" w:rsidR="00A35638" w:rsidRPr="00316521" w:rsidRDefault="00A35638" w:rsidP="00D51806">
            <w:pPr>
              <w:spacing w:after="0" w:line="240" w:lineRule="auto"/>
              <w:jc w:val="right"/>
              <w:rPr>
                <w:rFonts w:eastAsia="Times New Roman" w:cs="Times New Roman"/>
                <w:lang w:val="en-US"/>
              </w:rPr>
            </w:pPr>
            <w:r w:rsidRPr="00316521">
              <w:rPr>
                <w:rFonts w:eastAsia="Times New Roman" w:cs="Times New Roman"/>
                <w:lang w:val="en-US"/>
              </w:rPr>
              <w:t>27</w:t>
            </w:r>
          </w:p>
        </w:tc>
        <w:tc>
          <w:tcPr>
            <w:tcW w:w="0" w:type="auto"/>
            <w:hideMark/>
          </w:tcPr>
          <w:p w14:paraId="45DC51A3" w14:textId="77777777" w:rsidR="00A35638" w:rsidRPr="00316521" w:rsidRDefault="00A35638" w:rsidP="00D51806">
            <w:pPr>
              <w:spacing w:after="0" w:line="240" w:lineRule="auto"/>
              <w:jc w:val="left"/>
              <w:rPr>
                <w:rFonts w:eastAsia="Times New Roman" w:cs="Times New Roman"/>
                <w:lang w:val="en-US"/>
              </w:rPr>
            </w:pPr>
            <w:r w:rsidRPr="00316521">
              <w:rPr>
                <w:rFonts w:eastAsia="Times New Roman" w:cs="Times New Roman"/>
                <w:lang w:val="en-US"/>
              </w:rPr>
              <w:t>Funding and funder role.</w:t>
            </w:r>
          </w:p>
        </w:tc>
        <w:tc>
          <w:tcPr>
            <w:tcW w:w="0" w:type="auto"/>
            <w:hideMark/>
          </w:tcPr>
          <w:p w14:paraId="3034B002"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Cs/>
                <w:lang w:val="en-US"/>
              </w:rPr>
              <w:t>Funding section</w:t>
            </w:r>
          </w:p>
        </w:tc>
      </w:tr>
      <w:tr w:rsidR="00A35638" w:rsidRPr="00316521" w14:paraId="61BC2F5D" w14:textId="77777777" w:rsidTr="00D51806">
        <w:tc>
          <w:tcPr>
            <w:tcW w:w="0" w:type="auto"/>
            <w:tcBorders>
              <w:right w:val="single" w:sz="4" w:space="0" w:color="auto"/>
            </w:tcBorders>
            <w:hideMark/>
          </w:tcPr>
          <w:p w14:paraId="71BBEBC4" w14:textId="77777777" w:rsidR="00A35638" w:rsidRPr="00316521" w:rsidRDefault="00A35638" w:rsidP="00D51806">
            <w:pPr>
              <w:spacing w:after="0" w:line="240" w:lineRule="auto"/>
              <w:jc w:val="left"/>
              <w:rPr>
                <w:rFonts w:eastAsia="Times New Roman" w:cs="Times New Roman"/>
                <w:lang w:val="en-US"/>
              </w:rPr>
            </w:pPr>
            <w:r w:rsidRPr="00364E37">
              <w:rPr>
                <w:rFonts w:eastAsia="Times New Roman" w:cs="Times New Roman"/>
                <w:b/>
                <w:bCs/>
                <w:lang w:val="en-US"/>
              </w:rPr>
              <w:t>Conflicts of interest</w:t>
            </w:r>
          </w:p>
        </w:tc>
        <w:tc>
          <w:tcPr>
            <w:tcW w:w="0" w:type="auto"/>
            <w:tcBorders>
              <w:left w:val="single" w:sz="4" w:space="0" w:color="auto"/>
            </w:tcBorders>
            <w:hideMark/>
          </w:tcPr>
          <w:p w14:paraId="5150C500" w14:textId="77777777" w:rsidR="00A35638" w:rsidRPr="00316521" w:rsidRDefault="00A35638" w:rsidP="00D51806">
            <w:pPr>
              <w:spacing w:after="0" w:line="240" w:lineRule="auto"/>
              <w:jc w:val="right"/>
              <w:rPr>
                <w:rFonts w:eastAsia="Times New Roman" w:cs="Times New Roman"/>
                <w:lang w:val="en-US"/>
              </w:rPr>
            </w:pPr>
            <w:r w:rsidRPr="00316521">
              <w:rPr>
                <w:rFonts w:eastAsia="Times New Roman" w:cs="Times New Roman"/>
                <w:lang w:val="en-US"/>
              </w:rPr>
              <w:t>28</w:t>
            </w:r>
          </w:p>
        </w:tc>
        <w:tc>
          <w:tcPr>
            <w:tcW w:w="0" w:type="auto"/>
            <w:hideMark/>
          </w:tcPr>
          <w:p w14:paraId="22A26226" w14:textId="77777777" w:rsidR="00A35638" w:rsidRPr="00316521" w:rsidRDefault="00A35638" w:rsidP="00D51806">
            <w:pPr>
              <w:spacing w:after="0" w:line="240" w:lineRule="auto"/>
              <w:jc w:val="left"/>
              <w:rPr>
                <w:rFonts w:eastAsia="Times New Roman" w:cs="Times New Roman"/>
                <w:lang w:val="en-US"/>
              </w:rPr>
            </w:pPr>
            <w:r w:rsidRPr="00316521">
              <w:rPr>
                <w:rFonts w:eastAsia="Times New Roman" w:cs="Times New Roman"/>
                <w:lang w:val="en-US"/>
              </w:rPr>
              <w:t xml:space="preserve">Authors’ COI </w:t>
            </w:r>
          </w:p>
        </w:tc>
        <w:tc>
          <w:tcPr>
            <w:tcW w:w="0" w:type="auto"/>
            <w:hideMark/>
          </w:tcPr>
          <w:p w14:paraId="4A9C1AC7" w14:textId="77777777" w:rsidR="00A35638" w:rsidRPr="00316521" w:rsidRDefault="00A35638" w:rsidP="00D51806">
            <w:pPr>
              <w:keepNext/>
              <w:spacing w:after="0" w:line="240" w:lineRule="auto"/>
              <w:jc w:val="left"/>
              <w:rPr>
                <w:rFonts w:eastAsia="Times New Roman" w:cs="Times New Roman"/>
                <w:lang w:val="en-US"/>
              </w:rPr>
            </w:pPr>
            <w:r w:rsidRPr="00364E37">
              <w:rPr>
                <w:rFonts w:eastAsia="Times New Roman" w:cs="Times New Roman"/>
                <w:bCs/>
                <w:lang w:val="en-US"/>
              </w:rPr>
              <w:t>Conflict of interest section</w:t>
            </w:r>
          </w:p>
        </w:tc>
      </w:tr>
    </w:tbl>
    <w:p w14:paraId="0B71F248" w14:textId="77777777" w:rsidR="00A35638" w:rsidRPr="00364E37" w:rsidRDefault="00A35638" w:rsidP="00A35638">
      <w:pPr>
        <w:pStyle w:val="Beschriftung"/>
        <w:rPr>
          <w:lang w:val="en-US"/>
        </w:rPr>
      </w:pPr>
    </w:p>
    <w:p w14:paraId="24376B8B" w14:textId="1AFA70E7" w:rsidR="00A35638" w:rsidRDefault="00A35638">
      <w:pPr>
        <w:spacing w:after="160" w:line="259" w:lineRule="auto"/>
        <w:jc w:val="left"/>
        <w:rPr>
          <w:rFonts w:eastAsiaTheme="majorEastAsia" w:cs="Times New Roman"/>
          <w:color w:val="000000" w:themeColor="text1"/>
          <w:sz w:val="26"/>
          <w:szCs w:val="26"/>
          <w:lang w:val="en-US"/>
        </w:rPr>
      </w:pPr>
      <w:r>
        <w:rPr>
          <w:rFonts w:cs="Times New Roman"/>
          <w:lang w:val="en-US"/>
        </w:rPr>
        <w:br w:type="page"/>
      </w:r>
    </w:p>
    <w:p w14:paraId="4C3553C2" w14:textId="3E497C6E" w:rsidR="00E07C67" w:rsidRDefault="00882134" w:rsidP="00092091">
      <w:pPr>
        <w:pStyle w:val="berschrift2"/>
        <w:rPr>
          <w:rFonts w:cs="Times New Roman"/>
          <w:lang w:val="en-US"/>
        </w:rPr>
      </w:pPr>
      <w:r>
        <w:rPr>
          <w:rFonts w:cs="Times New Roman"/>
          <w:lang w:val="en-US"/>
        </w:rPr>
        <w:lastRenderedPageBreak/>
        <w:t>Process Diagram</w:t>
      </w:r>
      <w:bookmarkEnd w:id="1"/>
    </w:p>
    <w:p w14:paraId="24458E88" w14:textId="77777777" w:rsidR="005B50F9" w:rsidRPr="005D46DC" w:rsidRDefault="005B50F9" w:rsidP="005B50F9">
      <w:pPr>
        <w:rPr>
          <w:lang w:val="en-US"/>
        </w:rPr>
      </w:pPr>
      <w:r w:rsidRPr="005D46DC">
        <w:rPr>
          <w:lang w:val="en-US"/>
        </w:rPr>
        <w:t>Th</w:t>
      </w:r>
      <w:r>
        <w:rPr>
          <w:lang w:val="en-US"/>
        </w:rPr>
        <w:t xml:space="preserve">e </w:t>
      </w:r>
      <w:r w:rsidRPr="005D46DC">
        <w:rPr>
          <w:lang w:val="en-US"/>
        </w:rPr>
        <w:t xml:space="preserve">process </w:t>
      </w:r>
      <w:r>
        <w:rPr>
          <w:lang w:val="en-US"/>
        </w:rPr>
        <w:t xml:space="preserve">of the </w:t>
      </w:r>
      <w:r>
        <w:rPr>
          <w:rFonts w:cs="Times New Roman"/>
          <w:lang w:val="en-US"/>
        </w:rPr>
        <w:t>Pediatric</w:t>
      </w:r>
      <w:r w:rsidRPr="00864E72">
        <w:rPr>
          <w:rFonts w:cs="Times New Roman"/>
          <w:lang w:val="en-US"/>
        </w:rPr>
        <w:t xml:space="preserve"> Cataract Surgery Management Program</w:t>
      </w:r>
      <w:r w:rsidRPr="005D46DC">
        <w:rPr>
          <w:lang w:val="en-US"/>
        </w:rPr>
        <w:t xml:space="preserve"> </w:t>
      </w:r>
      <w:r>
        <w:rPr>
          <w:lang w:val="en-US"/>
        </w:rPr>
        <w:t>(</w:t>
      </w:r>
      <w:r w:rsidRPr="00AB2B1C">
        <w:rPr>
          <w:b/>
          <w:bCs/>
          <w:lang w:val="en-US"/>
        </w:rPr>
        <w:t>Supplement figure 1</w:t>
      </w:r>
      <w:r>
        <w:rPr>
          <w:lang w:val="en-US"/>
        </w:rPr>
        <w:t xml:space="preserve">) </w:t>
      </w:r>
      <w:r w:rsidRPr="005D46DC">
        <w:rPr>
          <w:lang w:val="en-US"/>
        </w:rPr>
        <w:t xml:space="preserve">begins with conceptualizing the juvenile cataract program and recruiting </w:t>
      </w:r>
      <w:r>
        <w:rPr>
          <w:lang w:val="en-US"/>
        </w:rPr>
        <w:t xml:space="preserve">local </w:t>
      </w:r>
      <w:r w:rsidRPr="005D46DC">
        <w:rPr>
          <w:lang w:val="en-US"/>
        </w:rPr>
        <w:t xml:space="preserve">volunteers who are trained not only in identifying potential cases but also in understanding local </w:t>
      </w:r>
      <w:r>
        <w:rPr>
          <w:lang w:val="en-US"/>
        </w:rPr>
        <w:t>circumstances</w:t>
      </w:r>
      <w:r w:rsidRPr="005D46DC">
        <w:rPr>
          <w:lang w:val="en-US"/>
        </w:rPr>
        <w:t>, basic eye health concepts, and communication with families. These trained volunteers travel into various districts and communities, often remote or underserved, to screen children for signs of vision impairment. Once a child is identified, they are referred to an ophthalmologist who evaluates their condition and confirms eligibility for the program, ensuring that standard cataract surgery is appropriate for their case.</w:t>
      </w:r>
    </w:p>
    <w:p w14:paraId="1B79BDEB" w14:textId="77777777" w:rsidR="005B50F9" w:rsidRPr="005D46DC" w:rsidRDefault="005B50F9" w:rsidP="005B50F9">
      <w:pPr>
        <w:rPr>
          <w:lang w:val="en-US"/>
        </w:rPr>
      </w:pPr>
      <w:r w:rsidRPr="005D46DC">
        <w:rPr>
          <w:lang w:val="en-US"/>
        </w:rPr>
        <w:t xml:space="preserve">After eligibility is established, the child proceeds to a designated surgical center, where administrative and planning tasks take place. </w:t>
      </w:r>
      <w:r>
        <w:rPr>
          <w:lang w:val="en-US"/>
        </w:rPr>
        <w:t xml:space="preserve">The travel usually by public transport and organized privately by the family, and if not possible by the screening volunteer, who picks up the child and brings it to the hospital. </w:t>
      </w:r>
      <w:r w:rsidRPr="005D46DC">
        <w:rPr>
          <w:lang w:val="en-US"/>
        </w:rPr>
        <w:t xml:space="preserve">During pre-operative assessments, the child meets with both a pediatrician and an anesthetist to verify that there are no underlying health issues that would complicate anesthesia or the surgery itself. If the child is </w:t>
      </w:r>
      <w:r>
        <w:rPr>
          <w:lang w:val="en-US"/>
        </w:rPr>
        <w:t xml:space="preserve">sufficiently </w:t>
      </w:r>
      <w:r w:rsidRPr="005D46DC">
        <w:rPr>
          <w:lang w:val="en-US"/>
        </w:rPr>
        <w:t>healthy</w:t>
      </w:r>
      <w:r>
        <w:rPr>
          <w:lang w:val="en-US"/>
        </w:rPr>
        <w:t xml:space="preserve"> for the surgery</w:t>
      </w:r>
      <w:r w:rsidRPr="005D46DC">
        <w:rPr>
          <w:lang w:val="en-US"/>
        </w:rPr>
        <w:t xml:space="preserve">, the operation is scheduled, and the family </w:t>
      </w:r>
      <w:r>
        <w:rPr>
          <w:lang w:val="en-US"/>
        </w:rPr>
        <w:t xml:space="preserve">and case workers </w:t>
      </w:r>
      <w:proofErr w:type="gramStart"/>
      <w:r w:rsidRPr="005D46DC">
        <w:rPr>
          <w:lang w:val="en-US"/>
        </w:rPr>
        <w:t>arranges</w:t>
      </w:r>
      <w:proofErr w:type="gramEnd"/>
      <w:r w:rsidRPr="005D46DC">
        <w:rPr>
          <w:lang w:val="en-US"/>
        </w:rPr>
        <w:t xml:space="preserve"> for the child’s travel and arrival at the hospital on the appointed date.</w:t>
      </w:r>
    </w:p>
    <w:p w14:paraId="2877A7EE" w14:textId="77777777" w:rsidR="005B50F9" w:rsidRPr="005D46DC" w:rsidRDefault="005B50F9" w:rsidP="005B50F9">
      <w:pPr>
        <w:rPr>
          <w:lang w:val="en-US"/>
        </w:rPr>
      </w:pPr>
      <w:r w:rsidRPr="005D46DC">
        <w:rPr>
          <w:lang w:val="en-US"/>
        </w:rPr>
        <w:t>The hospital phase involves admission, thorough pre-operative checks to confirm patient details and surgical targets, and then the cataract surgery itself. Following the procedure, the child recovers initially in a dedicated recovery room under close observation, and then transitions to a normal hospital ward for continued monitoring. Once stable and cleared by medical staff, the child is discharged, often accompanied by guidance for immediate post-operative care.</w:t>
      </w:r>
    </w:p>
    <w:p w14:paraId="11721AD9" w14:textId="77777777" w:rsidR="005B50F9" w:rsidRDefault="005B50F9" w:rsidP="005B50F9">
      <w:pPr>
        <w:rPr>
          <w:lang w:val="en-US"/>
        </w:rPr>
      </w:pPr>
      <w:r w:rsidRPr="005D46DC">
        <w:rPr>
          <w:lang w:val="en-US"/>
        </w:rPr>
        <w:t>Over the subsequent two years, the child returns periodically for follow-up examinations at recommended intervals. These follow-ups help detect any potential complications, such as secondary cataracts, and ensure timely intervention. They also allow for adjustments in therapy, prescription of glasses, or additional support as the child’s vision stabilizes. Ultimately, the program extends beyond clinical interventions: volunteers revisit the child’s home environment and community setting. This final stage evaluates not just medical success, but also educational attendance, proper use of prescribed glasses, and developmental milestones, supporting the child’s reintegration into everyday life and ensuring that restored vision translates into tangible improvements in their quality of life.</w:t>
      </w:r>
    </w:p>
    <w:p w14:paraId="25300A0E" w14:textId="77777777" w:rsidR="00882134" w:rsidRDefault="00882134" w:rsidP="00882134">
      <w:pPr>
        <w:spacing w:after="160" w:line="259" w:lineRule="auto"/>
        <w:jc w:val="left"/>
        <w:rPr>
          <w:rFonts w:cs="Times New Roman"/>
          <w:lang w:val="en-US"/>
        </w:rPr>
      </w:pPr>
      <w:r>
        <w:rPr>
          <w:noProof/>
        </w:rPr>
        <w:lastRenderedPageBreak/>
        <w:drawing>
          <wp:anchor distT="0" distB="0" distL="114300" distR="114300" simplePos="0" relativeHeight="251683840" behindDoc="0" locked="0" layoutInCell="1" allowOverlap="1" wp14:anchorId="3EFE8617" wp14:editId="456AF360">
            <wp:simplePos x="0" y="0"/>
            <wp:positionH relativeFrom="page">
              <wp:posOffset>495300</wp:posOffset>
            </wp:positionH>
            <wp:positionV relativeFrom="paragraph">
              <wp:posOffset>329337</wp:posOffset>
            </wp:positionV>
            <wp:extent cx="6616700" cy="3124200"/>
            <wp:effectExtent l="0" t="0" r="0" b="0"/>
            <wp:wrapTopAndBottom/>
            <wp:docPr id="172904288" name="Grafik 7" descr="Ein Bild, das Text, Screenshot, Schrift,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904288" name="Grafik 7" descr="Ein Bild, das Text, Screenshot, Schrift, Diagramm enthält.&#10;&#10;Automatisch generierte Beschreibu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616700" cy="312420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114300" distR="114300" simplePos="0" relativeHeight="251684864" behindDoc="0" locked="0" layoutInCell="1" allowOverlap="1" wp14:anchorId="33078D9B" wp14:editId="43D04415">
                <wp:simplePos x="0" y="0"/>
                <wp:positionH relativeFrom="column">
                  <wp:posOffset>-262255</wp:posOffset>
                </wp:positionH>
                <wp:positionV relativeFrom="paragraph">
                  <wp:posOffset>3496310</wp:posOffset>
                </wp:positionV>
                <wp:extent cx="6616700" cy="635"/>
                <wp:effectExtent l="0" t="0" r="0" b="0"/>
                <wp:wrapTopAndBottom/>
                <wp:docPr id="1401289939" name="Textfeld 1"/>
                <wp:cNvGraphicFramePr/>
                <a:graphic xmlns:a="http://schemas.openxmlformats.org/drawingml/2006/main">
                  <a:graphicData uri="http://schemas.microsoft.com/office/word/2010/wordprocessingShape">
                    <wps:wsp>
                      <wps:cNvSpPr txBox="1"/>
                      <wps:spPr>
                        <a:xfrm>
                          <a:off x="0" y="0"/>
                          <a:ext cx="6616700" cy="635"/>
                        </a:xfrm>
                        <a:prstGeom prst="rect">
                          <a:avLst/>
                        </a:prstGeom>
                        <a:solidFill>
                          <a:prstClr val="white"/>
                        </a:solidFill>
                        <a:ln>
                          <a:noFill/>
                        </a:ln>
                      </wps:spPr>
                      <wps:txbx>
                        <w:txbxContent>
                          <w:p w14:paraId="6CE4EB9E" w14:textId="3FE55260" w:rsidR="009250BB" w:rsidRPr="00AB4953" w:rsidRDefault="009250BB" w:rsidP="00882134">
                            <w:pPr>
                              <w:pStyle w:val="Bildtitel"/>
                              <w:rPr>
                                <w:noProof/>
                              </w:rPr>
                            </w:pPr>
                            <w:bookmarkStart w:id="3" w:name="_Ref185318196"/>
                            <w:r>
                              <w:t>Supplement f</w:t>
                            </w:r>
                            <w:r w:rsidRPr="00AB4953">
                              <w:t xml:space="preserve">igure </w:t>
                            </w:r>
                            <w:r>
                              <w:rPr>
                                <w:noProof/>
                              </w:rPr>
                              <w:fldChar w:fldCharType="begin"/>
                            </w:r>
                            <w:r>
                              <w:rPr>
                                <w:noProof/>
                              </w:rPr>
                              <w:instrText xml:space="preserve"> SEQ Figure \* ARABIC </w:instrText>
                            </w:r>
                            <w:r>
                              <w:rPr>
                                <w:noProof/>
                              </w:rPr>
                              <w:fldChar w:fldCharType="separate"/>
                            </w:r>
                            <w:r>
                              <w:rPr>
                                <w:noProof/>
                              </w:rPr>
                              <w:t>1</w:t>
                            </w:r>
                            <w:r>
                              <w:rPr>
                                <w:noProof/>
                              </w:rPr>
                              <w:fldChar w:fldCharType="end"/>
                            </w:r>
                            <w:bookmarkEnd w:id="3"/>
                            <w:r w:rsidRPr="00AB4953">
                              <w:t xml:space="preserve">: Process diagram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33078D9B" id="_x0000_t202" coordsize="21600,21600" o:spt="202" path="m,l,21600r21600,l21600,xe">
                <v:stroke joinstyle="miter"/>
                <v:path gradientshapeok="t" o:connecttype="rect"/>
              </v:shapetype>
              <v:shape id="Textfeld 1" o:spid="_x0000_s1026" type="#_x0000_t202" style="position:absolute;margin-left:-20.65pt;margin-top:275.3pt;width:521pt;height:.05pt;z-index:2516848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" stroked="f">
                <v:textbox style="mso-fit-shape-to-text:t" inset="0,0,0,0">
                  <w:txbxContent>
                    <w:p w14:paraId="6CE4EB9E" w14:textId="3FE55260" w:rsidR="009250BB" w:rsidRPr="00AB4953" w:rsidRDefault="009250BB" w:rsidP="00882134">
                      <w:pPr>
                        <w:pStyle w:val="Bildtitel"/>
                        <w:rPr>
                          <w:noProof/>
                        </w:rPr>
                      </w:pPr>
                      <w:bookmarkStart w:id="4" w:name="_Ref185318196"/>
                      <w:r>
                        <w:t>Supplement f</w:t>
                      </w:r>
                      <w:r w:rsidRPr="00AB4953">
                        <w:t xml:space="preserve">igure </w:t>
                      </w:r>
                      <w:r>
                        <w:rPr>
                          <w:noProof/>
                        </w:rPr>
                        <w:fldChar w:fldCharType="begin"/>
                      </w:r>
                      <w:r>
                        <w:rPr>
                          <w:noProof/>
                        </w:rPr>
                        <w:instrText xml:space="preserve"> SEQ Figure \* ARABIC </w:instrText>
                      </w:r>
                      <w:r>
                        <w:rPr>
                          <w:noProof/>
                        </w:rPr>
                        <w:fldChar w:fldCharType="separate"/>
                      </w:r>
                      <w:r>
                        <w:rPr>
                          <w:noProof/>
                        </w:rPr>
                        <w:t>1</w:t>
                      </w:r>
                      <w:r>
                        <w:rPr>
                          <w:noProof/>
                        </w:rPr>
                        <w:fldChar w:fldCharType="end"/>
                      </w:r>
                      <w:bookmarkEnd w:id="4"/>
                      <w:r w:rsidRPr="00AB4953">
                        <w:t xml:space="preserve">: Process diagram </w:t>
                      </w:r>
                    </w:p>
                  </w:txbxContent>
                </v:textbox>
                <w10:wrap type="topAndBottom"/>
              </v:shape>
            </w:pict>
          </mc:Fallback>
        </mc:AlternateContent>
      </w:r>
    </w:p>
    <w:p w14:paraId="519DF1D3" w14:textId="77777777" w:rsidR="00E07C67" w:rsidRDefault="00E07C67" w:rsidP="00E07C67">
      <w:pPr>
        <w:rPr>
          <w:lang w:val="en-US"/>
        </w:rPr>
      </w:pPr>
    </w:p>
    <w:p w14:paraId="133A421F" w14:textId="74017C95" w:rsidR="00037FFA" w:rsidRDefault="00037FFA">
      <w:pPr>
        <w:spacing w:after="160" w:line="259" w:lineRule="auto"/>
        <w:jc w:val="left"/>
        <w:rPr>
          <w:lang w:val="en-US"/>
        </w:rPr>
      </w:pPr>
      <w:r>
        <w:rPr>
          <w:lang w:val="en-US"/>
        </w:rPr>
        <w:br w:type="page"/>
      </w:r>
    </w:p>
    <w:p w14:paraId="7815529E" w14:textId="62DF902A" w:rsidR="00E07C67" w:rsidRDefault="00037FFA" w:rsidP="00037FFA">
      <w:pPr>
        <w:pStyle w:val="berschrift2"/>
        <w:rPr>
          <w:lang w:val="en-US"/>
        </w:rPr>
      </w:pPr>
      <w:bookmarkStart w:id="5" w:name="_Toc206418141"/>
      <w:r>
        <w:rPr>
          <w:lang w:val="en-US"/>
        </w:rPr>
        <w:lastRenderedPageBreak/>
        <w:t xml:space="preserve">Cost analysis of </w:t>
      </w:r>
      <w:r w:rsidR="007E5516">
        <w:rPr>
          <w:lang w:val="en-US"/>
        </w:rPr>
        <w:t>Community-based screening program</w:t>
      </w:r>
      <w:bookmarkEnd w:id="5"/>
    </w:p>
    <w:p w14:paraId="685F1006" w14:textId="258B3F89" w:rsidR="00037FFA" w:rsidRDefault="00EF2EB0" w:rsidP="00EF2EB0">
      <w:pPr>
        <w:rPr>
          <w:lang w:val="en-US"/>
        </w:rPr>
      </w:pPr>
      <w:r>
        <w:rPr>
          <w:lang w:val="en-US"/>
        </w:rPr>
        <w:t xml:space="preserve">The </w:t>
      </w:r>
      <w:r w:rsidR="007E5516">
        <w:rPr>
          <w:lang w:val="en-US"/>
        </w:rPr>
        <w:t xml:space="preserve">personal cost </w:t>
      </w:r>
      <w:r>
        <w:rPr>
          <w:lang w:val="en-US"/>
        </w:rPr>
        <w:t xml:space="preserve">of the community-based screening program </w:t>
      </w:r>
      <w:r w:rsidR="009B3D55">
        <w:rPr>
          <w:lang w:val="en-US"/>
        </w:rPr>
        <w:t>is</w:t>
      </w:r>
      <w:r>
        <w:rPr>
          <w:lang w:val="en-US"/>
        </w:rPr>
        <w:t xml:space="preserve"> presented (Supplement table </w:t>
      </w:r>
      <w:r w:rsidR="00A35638">
        <w:rPr>
          <w:lang w:val="en-US"/>
        </w:rPr>
        <w:t>2</w:t>
      </w:r>
      <w:r>
        <w:rPr>
          <w:lang w:val="en-US"/>
        </w:rPr>
        <w:t>).</w:t>
      </w:r>
    </w:p>
    <w:p w14:paraId="67CE0C94" w14:textId="77777777" w:rsidR="007E5516" w:rsidRDefault="007E5516" w:rsidP="00037FFA">
      <w:pPr>
        <w:spacing w:after="160" w:line="259" w:lineRule="auto"/>
        <w:jc w:val="left"/>
        <w:rPr>
          <w:rFonts w:cs="Times New Roman"/>
          <w:lang w:val="en-US"/>
        </w:rPr>
      </w:pPr>
    </w:p>
    <w:p w14:paraId="21F69C75" w14:textId="58C75C65" w:rsidR="00037FFA" w:rsidRPr="007E5516" w:rsidRDefault="007E5516" w:rsidP="00037FFA">
      <w:pPr>
        <w:pStyle w:val="Beschriftung"/>
        <w:keepNext/>
        <w:rPr>
          <w:b/>
          <w:bCs/>
          <w:i w:val="0"/>
          <w:iCs w:val="0"/>
          <w:color w:val="auto"/>
          <w:lang w:val="en-US"/>
        </w:rPr>
      </w:pPr>
      <w:r>
        <w:rPr>
          <w:b/>
          <w:bCs/>
          <w:i w:val="0"/>
          <w:iCs w:val="0"/>
          <w:color w:val="auto"/>
          <w:lang w:val="en-US"/>
        </w:rPr>
        <w:t xml:space="preserve">Supplement </w:t>
      </w:r>
      <w:r w:rsidR="00037FFA" w:rsidRPr="007E5516">
        <w:rPr>
          <w:b/>
          <w:bCs/>
          <w:i w:val="0"/>
          <w:iCs w:val="0"/>
          <w:color w:val="auto"/>
          <w:lang w:val="en-US"/>
        </w:rPr>
        <w:t xml:space="preserve">table </w:t>
      </w:r>
      <w:r w:rsidR="00A35638" w:rsidRPr="00A35638">
        <w:rPr>
          <w:b/>
          <w:bCs/>
          <w:i w:val="0"/>
          <w:iCs w:val="0"/>
          <w:color w:val="auto"/>
          <w:lang w:val="en-US"/>
        </w:rPr>
        <w:t>2</w:t>
      </w:r>
      <w:r w:rsidR="00037FFA" w:rsidRPr="007E5516">
        <w:rPr>
          <w:b/>
          <w:bCs/>
          <w:i w:val="0"/>
          <w:iCs w:val="0"/>
          <w:color w:val="auto"/>
          <w:lang w:val="en-US"/>
        </w:rPr>
        <w:t>: Cost Analysis of Community-Based Screening Program for Pediatric Cataract in Kinshasa (RAC/AMD)</w:t>
      </w:r>
    </w:p>
    <w:tbl>
      <w:tblPr>
        <w:tblStyle w:val="TabellemithellemGitternetz"/>
        <w:tblW w:w="0" w:type="auto"/>
        <w:tblLook w:val="04A0" w:firstRow="1" w:lastRow="0" w:firstColumn="1" w:lastColumn="0" w:noHBand="0" w:noVBand="1"/>
      </w:tblPr>
      <w:tblGrid>
        <w:gridCol w:w="2709"/>
        <w:gridCol w:w="1056"/>
        <w:gridCol w:w="2423"/>
        <w:gridCol w:w="2123"/>
      </w:tblGrid>
      <w:tr w:rsidR="00037FFA" w:rsidRPr="00106A17" w14:paraId="7B185819" w14:textId="77777777" w:rsidTr="00B0472A">
        <w:tc>
          <w:tcPr>
            <w:tcW w:w="0" w:type="auto"/>
            <w:tcBorders>
              <w:bottom w:val="single" w:sz="4" w:space="0" w:color="auto"/>
            </w:tcBorders>
            <w:hideMark/>
          </w:tcPr>
          <w:p w14:paraId="0CDD0C06" w14:textId="77777777" w:rsidR="00037FFA" w:rsidRPr="00106A17" w:rsidRDefault="00037FFA" w:rsidP="00B0472A">
            <w:pPr>
              <w:spacing w:after="0" w:line="240" w:lineRule="auto"/>
              <w:jc w:val="center"/>
              <w:rPr>
                <w:rFonts w:eastAsia="Times New Roman" w:cs="Times New Roman"/>
              </w:rPr>
            </w:pPr>
            <w:proofErr w:type="spellStart"/>
            <w:r w:rsidRPr="00106A17">
              <w:rPr>
                <w:rFonts w:eastAsia="Times New Roman" w:cs="Times New Roman"/>
              </w:rPr>
              <w:t>Component</w:t>
            </w:r>
            <w:proofErr w:type="spellEnd"/>
          </w:p>
        </w:tc>
        <w:tc>
          <w:tcPr>
            <w:tcW w:w="0" w:type="auto"/>
            <w:tcBorders>
              <w:bottom w:val="single" w:sz="4" w:space="0" w:color="auto"/>
            </w:tcBorders>
            <w:hideMark/>
          </w:tcPr>
          <w:p w14:paraId="1722FBA7" w14:textId="77777777" w:rsidR="00037FFA" w:rsidRPr="00106A17" w:rsidRDefault="00037FFA" w:rsidP="00B0472A">
            <w:pPr>
              <w:spacing w:after="0" w:line="240" w:lineRule="auto"/>
              <w:jc w:val="center"/>
              <w:rPr>
                <w:rFonts w:eastAsia="Times New Roman" w:cs="Times New Roman"/>
              </w:rPr>
            </w:pPr>
            <w:proofErr w:type="spellStart"/>
            <w:r w:rsidRPr="00106A17">
              <w:rPr>
                <w:rFonts w:eastAsia="Times New Roman" w:cs="Times New Roman"/>
              </w:rPr>
              <w:t>Quantity</w:t>
            </w:r>
            <w:proofErr w:type="spellEnd"/>
          </w:p>
        </w:tc>
        <w:tc>
          <w:tcPr>
            <w:tcW w:w="0" w:type="auto"/>
            <w:tcBorders>
              <w:bottom w:val="single" w:sz="4" w:space="0" w:color="auto"/>
            </w:tcBorders>
            <w:hideMark/>
          </w:tcPr>
          <w:p w14:paraId="341CF55C" w14:textId="77777777" w:rsidR="00037FFA" w:rsidRPr="00106A17" w:rsidRDefault="00037FFA" w:rsidP="00B0472A">
            <w:pPr>
              <w:spacing w:after="0" w:line="240" w:lineRule="auto"/>
              <w:jc w:val="center"/>
              <w:rPr>
                <w:rFonts w:eastAsia="Times New Roman" w:cs="Times New Roman"/>
              </w:rPr>
            </w:pPr>
            <w:proofErr w:type="spellStart"/>
            <w:r w:rsidRPr="00106A17">
              <w:rPr>
                <w:rFonts w:eastAsia="Times New Roman" w:cs="Times New Roman"/>
              </w:rPr>
              <w:t>Cost</w:t>
            </w:r>
            <w:proofErr w:type="spellEnd"/>
            <w:r w:rsidRPr="00106A17">
              <w:rPr>
                <w:rFonts w:eastAsia="Times New Roman" w:cs="Times New Roman"/>
              </w:rPr>
              <w:t xml:space="preserve"> per </w:t>
            </w:r>
            <w:proofErr w:type="spellStart"/>
            <w:r w:rsidRPr="00106A17">
              <w:rPr>
                <w:rFonts w:eastAsia="Times New Roman" w:cs="Times New Roman"/>
              </w:rPr>
              <w:t>Month</w:t>
            </w:r>
            <w:proofErr w:type="spellEnd"/>
            <w:r w:rsidRPr="00106A17">
              <w:rPr>
                <w:rFonts w:eastAsia="Times New Roman" w:cs="Times New Roman"/>
              </w:rPr>
              <w:t xml:space="preserve"> (USD)</w:t>
            </w:r>
          </w:p>
        </w:tc>
        <w:tc>
          <w:tcPr>
            <w:tcW w:w="0" w:type="auto"/>
            <w:tcBorders>
              <w:bottom w:val="single" w:sz="4" w:space="0" w:color="auto"/>
            </w:tcBorders>
            <w:hideMark/>
          </w:tcPr>
          <w:p w14:paraId="55FD8D08" w14:textId="77777777" w:rsidR="00037FFA" w:rsidRPr="00106A17" w:rsidRDefault="00037FFA" w:rsidP="00B0472A">
            <w:pPr>
              <w:spacing w:after="0" w:line="240" w:lineRule="auto"/>
              <w:jc w:val="center"/>
              <w:rPr>
                <w:rFonts w:eastAsia="Times New Roman" w:cs="Times New Roman"/>
              </w:rPr>
            </w:pPr>
            <w:r w:rsidRPr="00106A17">
              <w:rPr>
                <w:rFonts w:eastAsia="Times New Roman" w:cs="Times New Roman"/>
              </w:rPr>
              <w:t xml:space="preserve">Annual </w:t>
            </w:r>
            <w:proofErr w:type="spellStart"/>
            <w:r w:rsidRPr="00106A17">
              <w:rPr>
                <w:rFonts w:eastAsia="Times New Roman" w:cs="Times New Roman"/>
              </w:rPr>
              <w:t>Cost</w:t>
            </w:r>
            <w:proofErr w:type="spellEnd"/>
            <w:r w:rsidRPr="00106A17">
              <w:rPr>
                <w:rFonts w:eastAsia="Times New Roman" w:cs="Times New Roman"/>
              </w:rPr>
              <w:t xml:space="preserve"> (USD)</w:t>
            </w:r>
          </w:p>
        </w:tc>
      </w:tr>
      <w:tr w:rsidR="00037FFA" w:rsidRPr="00106A17" w14:paraId="484F8D00" w14:textId="77777777" w:rsidTr="00B0472A">
        <w:tc>
          <w:tcPr>
            <w:tcW w:w="0" w:type="auto"/>
            <w:tcBorders>
              <w:top w:val="single" w:sz="4" w:space="0" w:color="auto"/>
              <w:right w:val="single" w:sz="4" w:space="0" w:color="auto"/>
            </w:tcBorders>
            <w:hideMark/>
          </w:tcPr>
          <w:p w14:paraId="6FF8C25F" w14:textId="77777777" w:rsidR="00037FFA" w:rsidRPr="00106A17" w:rsidRDefault="00037FFA" w:rsidP="00B0472A">
            <w:pPr>
              <w:spacing w:after="0" w:line="240" w:lineRule="auto"/>
              <w:jc w:val="left"/>
              <w:rPr>
                <w:rFonts w:eastAsia="Times New Roman" w:cs="Times New Roman"/>
              </w:rPr>
            </w:pPr>
            <w:proofErr w:type="spellStart"/>
            <w:r w:rsidRPr="00106A17">
              <w:rPr>
                <w:rFonts w:eastAsia="Times New Roman" w:cs="Times New Roman"/>
              </w:rPr>
              <w:t>Ophthalmic</w:t>
            </w:r>
            <w:proofErr w:type="spellEnd"/>
            <w:r w:rsidRPr="00106A17">
              <w:rPr>
                <w:rFonts w:eastAsia="Times New Roman" w:cs="Times New Roman"/>
              </w:rPr>
              <w:t xml:space="preserve"> Nursing </w:t>
            </w:r>
            <w:proofErr w:type="spellStart"/>
            <w:r w:rsidRPr="00106A17">
              <w:rPr>
                <w:rFonts w:eastAsia="Times New Roman" w:cs="Times New Roman"/>
              </w:rPr>
              <w:t>Staff</w:t>
            </w:r>
            <w:proofErr w:type="spellEnd"/>
          </w:p>
        </w:tc>
        <w:tc>
          <w:tcPr>
            <w:tcW w:w="0" w:type="auto"/>
            <w:tcBorders>
              <w:top w:val="single" w:sz="4" w:space="0" w:color="auto"/>
              <w:left w:val="single" w:sz="4" w:space="0" w:color="auto"/>
            </w:tcBorders>
            <w:hideMark/>
          </w:tcPr>
          <w:p w14:paraId="3545AA21" w14:textId="77777777" w:rsidR="00037FFA" w:rsidRPr="00106A17" w:rsidRDefault="00037FFA" w:rsidP="00B0472A">
            <w:pPr>
              <w:spacing w:after="0" w:line="240" w:lineRule="auto"/>
              <w:jc w:val="left"/>
              <w:rPr>
                <w:rFonts w:eastAsia="Times New Roman" w:cs="Times New Roman"/>
              </w:rPr>
            </w:pPr>
            <w:r w:rsidRPr="00106A17">
              <w:rPr>
                <w:rFonts w:eastAsia="Times New Roman" w:cs="Times New Roman"/>
              </w:rPr>
              <w:t xml:space="preserve">1 </w:t>
            </w:r>
            <w:proofErr w:type="spellStart"/>
            <w:r w:rsidRPr="00106A17">
              <w:rPr>
                <w:rFonts w:eastAsia="Times New Roman" w:cs="Times New Roman"/>
              </w:rPr>
              <w:t>person</w:t>
            </w:r>
            <w:proofErr w:type="spellEnd"/>
          </w:p>
        </w:tc>
        <w:tc>
          <w:tcPr>
            <w:tcW w:w="0" w:type="auto"/>
            <w:tcBorders>
              <w:top w:val="single" w:sz="4" w:space="0" w:color="auto"/>
            </w:tcBorders>
            <w:hideMark/>
          </w:tcPr>
          <w:p w14:paraId="4C9C71F4" w14:textId="0E4A000C" w:rsidR="00037FFA" w:rsidRPr="00106A17" w:rsidRDefault="00037FFA" w:rsidP="00B0472A">
            <w:pPr>
              <w:spacing w:after="0" w:line="240" w:lineRule="auto"/>
              <w:jc w:val="left"/>
              <w:rPr>
                <w:rFonts w:eastAsia="Times New Roman" w:cs="Times New Roman"/>
              </w:rPr>
            </w:pPr>
            <w:r w:rsidRPr="00106A17">
              <w:rPr>
                <w:rFonts w:eastAsia="Times New Roman" w:cs="Times New Roman"/>
              </w:rPr>
              <w:t>$350</w:t>
            </w:r>
            <w:r w:rsidR="00EC4D1A">
              <w:rPr>
                <w:rFonts w:eastAsia="Times New Roman" w:cs="Times New Roman"/>
              </w:rPr>
              <w:t>±70</w:t>
            </w:r>
          </w:p>
        </w:tc>
        <w:tc>
          <w:tcPr>
            <w:tcW w:w="0" w:type="auto"/>
            <w:tcBorders>
              <w:top w:val="single" w:sz="4" w:space="0" w:color="auto"/>
            </w:tcBorders>
            <w:hideMark/>
          </w:tcPr>
          <w:p w14:paraId="28CC7FCC" w14:textId="697C61C1" w:rsidR="00037FFA" w:rsidRPr="00106A17" w:rsidRDefault="00037FFA" w:rsidP="00B0472A">
            <w:pPr>
              <w:spacing w:after="0" w:line="240" w:lineRule="auto"/>
              <w:jc w:val="left"/>
              <w:rPr>
                <w:rFonts w:eastAsia="Times New Roman" w:cs="Times New Roman"/>
              </w:rPr>
            </w:pPr>
            <w:r w:rsidRPr="00106A17">
              <w:rPr>
                <w:rFonts w:eastAsia="Times New Roman" w:cs="Times New Roman"/>
              </w:rPr>
              <w:t>$4,200</w:t>
            </w:r>
            <w:r w:rsidR="00EC4D1A">
              <w:rPr>
                <w:rFonts w:eastAsia="Times New Roman" w:cs="Times New Roman"/>
              </w:rPr>
              <w:t>±</w:t>
            </w:r>
            <w:r w:rsidR="00EC4D1A">
              <w:rPr>
                <w:rFonts w:eastAsia="Times New Roman" w:cs="Times New Roman"/>
              </w:rPr>
              <w:t>840</w:t>
            </w:r>
          </w:p>
        </w:tc>
      </w:tr>
      <w:tr w:rsidR="00037FFA" w:rsidRPr="00106A17" w14:paraId="3DC4F467" w14:textId="77777777" w:rsidTr="00B0472A">
        <w:tc>
          <w:tcPr>
            <w:tcW w:w="0" w:type="auto"/>
            <w:tcBorders>
              <w:bottom w:val="single" w:sz="4" w:space="0" w:color="BFBFBF" w:themeColor="background1" w:themeShade="BF"/>
              <w:right w:val="single" w:sz="4" w:space="0" w:color="auto"/>
            </w:tcBorders>
            <w:hideMark/>
          </w:tcPr>
          <w:p w14:paraId="2EE11550" w14:textId="77777777" w:rsidR="00037FFA" w:rsidRPr="00106A17" w:rsidRDefault="00037FFA" w:rsidP="00B0472A">
            <w:pPr>
              <w:spacing w:after="0" w:line="240" w:lineRule="auto"/>
              <w:jc w:val="left"/>
              <w:rPr>
                <w:rFonts w:eastAsia="Times New Roman" w:cs="Times New Roman"/>
              </w:rPr>
            </w:pPr>
            <w:r w:rsidRPr="00106A17">
              <w:rPr>
                <w:rFonts w:eastAsia="Times New Roman" w:cs="Times New Roman"/>
              </w:rPr>
              <w:t>Case Manager</w:t>
            </w:r>
          </w:p>
        </w:tc>
        <w:tc>
          <w:tcPr>
            <w:tcW w:w="0" w:type="auto"/>
            <w:tcBorders>
              <w:left w:val="single" w:sz="4" w:space="0" w:color="auto"/>
              <w:bottom w:val="single" w:sz="4" w:space="0" w:color="BFBFBF" w:themeColor="background1" w:themeShade="BF"/>
            </w:tcBorders>
            <w:hideMark/>
          </w:tcPr>
          <w:p w14:paraId="0BFB6F83" w14:textId="77777777" w:rsidR="00037FFA" w:rsidRPr="00106A17" w:rsidRDefault="00037FFA" w:rsidP="00B0472A">
            <w:pPr>
              <w:spacing w:after="0" w:line="240" w:lineRule="auto"/>
              <w:jc w:val="left"/>
              <w:rPr>
                <w:rFonts w:eastAsia="Times New Roman" w:cs="Times New Roman"/>
              </w:rPr>
            </w:pPr>
            <w:r w:rsidRPr="00106A17">
              <w:rPr>
                <w:rFonts w:eastAsia="Times New Roman" w:cs="Times New Roman"/>
              </w:rPr>
              <w:t xml:space="preserve">1 </w:t>
            </w:r>
            <w:proofErr w:type="spellStart"/>
            <w:r w:rsidRPr="00106A17">
              <w:rPr>
                <w:rFonts w:eastAsia="Times New Roman" w:cs="Times New Roman"/>
              </w:rPr>
              <w:t>person</w:t>
            </w:r>
            <w:proofErr w:type="spellEnd"/>
          </w:p>
        </w:tc>
        <w:tc>
          <w:tcPr>
            <w:tcW w:w="0" w:type="auto"/>
            <w:tcBorders>
              <w:bottom w:val="single" w:sz="4" w:space="0" w:color="BFBFBF" w:themeColor="background1" w:themeShade="BF"/>
            </w:tcBorders>
            <w:hideMark/>
          </w:tcPr>
          <w:p w14:paraId="47F1B913" w14:textId="73B22064" w:rsidR="00037FFA" w:rsidRPr="00106A17" w:rsidRDefault="00037FFA" w:rsidP="00B0472A">
            <w:pPr>
              <w:spacing w:after="0" w:line="240" w:lineRule="auto"/>
              <w:jc w:val="left"/>
              <w:rPr>
                <w:rFonts w:eastAsia="Times New Roman" w:cs="Times New Roman"/>
              </w:rPr>
            </w:pPr>
            <w:r w:rsidRPr="00106A17">
              <w:rPr>
                <w:rFonts w:eastAsia="Times New Roman" w:cs="Times New Roman"/>
              </w:rPr>
              <w:t>$250</w:t>
            </w:r>
            <w:r w:rsidR="00EC4D1A">
              <w:rPr>
                <w:rFonts w:eastAsia="Times New Roman" w:cs="Times New Roman"/>
              </w:rPr>
              <w:t>±</w:t>
            </w:r>
            <w:r w:rsidR="00EC4D1A">
              <w:rPr>
                <w:rFonts w:eastAsia="Times New Roman" w:cs="Times New Roman"/>
              </w:rPr>
              <w:t>50</w:t>
            </w:r>
          </w:p>
        </w:tc>
        <w:tc>
          <w:tcPr>
            <w:tcW w:w="0" w:type="auto"/>
            <w:tcBorders>
              <w:bottom w:val="single" w:sz="4" w:space="0" w:color="BFBFBF" w:themeColor="background1" w:themeShade="BF"/>
            </w:tcBorders>
            <w:hideMark/>
          </w:tcPr>
          <w:p w14:paraId="1F55E87E" w14:textId="48A76418" w:rsidR="00037FFA" w:rsidRPr="00106A17" w:rsidRDefault="00037FFA" w:rsidP="00B0472A">
            <w:pPr>
              <w:spacing w:after="0" w:line="240" w:lineRule="auto"/>
              <w:jc w:val="left"/>
              <w:rPr>
                <w:rFonts w:eastAsia="Times New Roman" w:cs="Times New Roman"/>
              </w:rPr>
            </w:pPr>
            <w:r w:rsidRPr="00106A17">
              <w:rPr>
                <w:rFonts w:eastAsia="Times New Roman" w:cs="Times New Roman"/>
              </w:rPr>
              <w:t>$3,000</w:t>
            </w:r>
            <w:r w:rsidR="00EC4D1A">
              <w:rPr>
                <w:rFonts w:eastAsia="Times New Roman" w:cs="Times New Roman"/>
              </w:rPr>
              <w:t>±</w:t>
            </w:r>
            <w:r w:rsidR="00EC4D1A">
              <w:rPr>
                <w:rFonts w:eastAsia="Times New Roman" w:cs="Times New Roman"/>
              </w:rPr>
              <w:t>600</w:t>
            </w:r>
          </w:p>
        </w:tc>
      </w:tr>
      <w:tr w:rsidR="00037FFA" w:rsidRPr="00106A17" w14:paraId="24068B59" w14:textId="77777777" w:rsidTr="00B0472A">
        <w:tc>
          <w:tcPr>
            <w:tcW w:w="0" w:type="auto"/>
            <w:tcBorders>
              <w:bottom w:val="single" w:sz="4" w:space="0" w:color="BFBFBF" w:themeColor="background1" w:themeShade="BF"/>
              <w:right w:val="single" w:sz="4" w:space="0" w:color="auto"/>
            </w:tcBorders>
          </w:tcPr>
          <w:p w14:paraId="47E0E9F6" w14:textId="77777777" w:rsidR="00037FFA" w:rsidRPr="00106A17" w:rsidRDefault="00037FFA" w:rsidP="00B0472A">
            <w:pPr>
              <w:spacing w:after="0" w:line="240" w:lineRule="auto"/>
              <w:jc w:val="left"/>
              <w:rPr>
                <w:rFonts w:eastAsia="Times New Roman" w:cs="Times New Roman"/>
              </w:rPr>
            </w:pPr>
            <w:proofErr w:type="spellStart"/>
            <w:r w:rsidRPr="00106A17">
              <w:rPr>
                <w:rFonts w:eastAsia="Times New Roman" w:cs="Times New Roman"/>
              </w:rPr>
              <w:t>Social</w:t>
            </w:r>
            <w:proofErr w:type="spellEnd"/>
            <w:r w:rsidRPr="00106A17">
              <w:rPr>
                <w:rFonts w:eastAsia="Times New Roman" w:cs="Times New Roman"/>
              </w:rPr>
              <w:t xml:space="preserve"> </w:t>
            </w:r>
            <w:proofErr w:type="spellStart"/>
            <w:r w:rsidRPr="00106A17">
              <w:rPr>
                <w:rFonts w:eastAsia="Times New Roman" w:cs="Times New Roman"/>
              </w:rPr>
              <w:t>Worker</w:t>
            </w:r>
            <w:proofErr w:type="spellEnd"/>
          </w:p>
        </w:tc>
        <w:tc>
          <w:tcPr>
            <w:tcW w:w="0" w:type="auto"/>
            <w:tcBorders>
              <w:left w:val="single" w:sz="4" w:space="0" w:color="auto"/>
              <w:bottom w:val="single" w:sz="4" w:space="0" w:color="BFBFBF" w:themeColor="background1" w:themeShade="BF"/>
            </w:tcBorders>
          </w:tcPr>
          <w:p w14:paraId="1A7C5457" w14:textId="77777777" w:rsidR="00037FFA" w:rsidRPr="00106A17" w:rsidRDefault="00037FFA" w:rsidP="00B0472A">
            <w:pPr>
              <w:spacing w:after="0" w:line="240" w:lineRule="auto"/>
              <w:jc w:val="left"/>
              <w:rPr>
                <w:rFonts w:eastAsia="Times New Roman" w:cs="Times New Roman"/>
              </w:rPr>
            </w:pPr>
            <w:r w:rsidRPr="00106A17">
              <w:rPr>
                <w:rFonts w:eastAsia="Times New Roman" w:cs="Times New Roman"/>
              </w:rPr>
              <w:t xml:space="preserve">1 </w:t>
            </w:r>
            <w:proofErr w:type="spellStart"/>
            <w:r w:rsidRPr="00106A17">
              <w:rPr>
                <w:rFonts w:eastAsia="Times New Roman" w:cs="Times New Roman"/>
              </w:rPr>
              <w:t>person</w:t>
            </w:r>
            <w:proofErr w:type="spellEnd"/>
          </w:p>
        </w:tc>
        <w:tc>
          <w:tcPr>
            <w:tcW w:w="0" w:type="auto"/>
            <w:tcBorders>
              <w:bottom w:val="single" w:sz="4" w:space="0" w:color="BFBFBF" w:themeColor="background1" w:themeShade="BF"/>
            </w:tcBorders>
          </w:tcPr>
          <w:p w14:paraId="2EBC5C82" w14:textId="50C50678" w:rsidR="00037FFA" w:rsidRPr="00106A17" w:rsidRDefault="00037FFA" w:rsidP="00B0472A">
            <w:pPr>
              <w:spacing w:after="0" w:line="240" w:lineRule="auto"/>
              <w:jc w:val="left"/>
              <w:rPr>
                <w:rFonts w:eastAsia="Times New Roman" w:cs="Times New Roman"/>
              </w:rPr>
            </w:pPr>
            <w:r w:rsidRPr="00106A17">
              <w:rPr>
                <w:rFonts w:eastAsia="Times New Roman" w:cs="Times New Roman"/>
              </w:rPr>
              <w:t>$250</w:t>
            </w:r>
            <w:r w:rsidR="00EC4D1A">
              <w:rPr>
                <w:rFonts w:eastAsia="Times New Roman" w:cs="Times New Roman"/>
              </w:rPr>
              <w:t>±</w:t>
            </w:r>
            <w:r w:rsidR="00EC4D1A">
              <w:rPr>
                <w:rFonts w:eastAsia="Times New Roman" w:cs="Times New Roman"/>
              </w:rPr>
              <w:t>50</w:t>
            </w:r>
          </w:p>
        </w:tc>
        <w:tc>
          <w:tcPr>
            <w:tcW w:w="0" w:type="auto"/>
            <w:tcBorders>
              <w:bottom w:val="single" w:sz="4" w:space="0" w:color="BFBFBF" w:themeColor="background1" w:themeShade="BF"/>
            </w:tcBorders>
          </w:tcPr>
          <w:p w14:paraId="0B35A4F9" w14:textId="5A93B13A" w:rsidR="00037FFA" w:rsidRPr="00106A17" w:rsidRDefault="00037FFA" w:rsidP="00B0472A">
            <w:pPr>
              <w:spacing w:after="0" w:line="240" w:lineRule="auto"/>
              <w:jc w:val="left"/>
              <w:rPr>
                <w:rFonts w:eastAsia="Times New Roman" w:cs="Times New Roman"/>
              </w:rPr>
            </w:pPr>
            <w:r w:rsidRPr="00106A17">
              <w:rPr>
                <w:rFonts w:eastAsia="Times New Roman" w:cs="Times New Roman"/>
              </w:rPr>
              <w:t>$3,000</w:t>
            </w:r>
            <w:r w:rsidR="00EC4D1A">
              <w:rPr>
                <w:rFonts w:eastAsia="Times New Roman" w:cs="Times New Roman"/>
              </w:rPr>
              <w:t>±</w:t>
            </w:r>
            <w:r w:rsidR="00EC4D1A">
              <w:rPr>
                <w:rFonts w:eastAsia="Times New Roman" w:cs="Times New Roman"/>
              </w:rPr>
              <w:t>600</w:t>
            </w:r>
          </w:p>
        </w:tc>
      </w:tr>
      <w:tr w:rsidR="00037FFA" w:rsidRPr="00106A17" w14:paraId="7F60390E" w14:textId="77777777" w:rsidTr="00B0472A">
        <w:tc>
          <w:tcPr>
            <w:tcW w:w="0" w:type="auto"/>
            <w:tcBorders>
              <w:bottom w:val="single" w:sz="4" w:space="0" w:color="BFBFBF" w:themeColor="background1" w:themeShade="BF"/>
              <w:right w:val="single" w:sz="4" w:space="0" w:color="auto"/>
            </w:tcBorders>
          </w:tcPr>
          <w:p w14:paraId="2A1C9339" w14:textId="77777777" w:rsidR="00037FFA" w:rsidRPr="00106A17" w:rsidRDefault="00037FFA" w:rsidP="00B0472A">
            <w:pPr>
              <w:spacing w:after="0" w:line="240" w:lineRule="auto"/>
              <w:jc w:val="left"/>
              <w:rPr>
                <w:rFonts w:eastAsia="Times New Roman" w:cs="Times New Roman"/>
              </w:rPr>
            </w:pPr>
            <w:r>
              <w:rPr>
                <w:rFonts w:eastAsia="Times New Roman" w:cs="Times New Roman"/>
              </w:rPr>
              <w:t>Screening Volunteers</w:t>
            </w:r>
          </w:p>
        </w:tc>
        <w:tc>
          <w:tcPr>
            <w:tcW w:w="0" w:type="auto"/>
            <w:tcBorders>
              <w:left w:val="single" w:sz="4" w:space="0" w:color="auto"/>
              <w:bottom w:val="single" w:sz="4" w:space="0" w:color="BFBFBF" w:themeColor="background1" w:themeShade="BF"/>
            </w:tcBorders>
          </w:tcPr>
          <w:p w14:paraId="2548CCE6" w14:textId="77777777" w:rsidR="00037FFA" w:rsidRPr="00106A17" w:rsidRDefault="00037FFA" w:rsidP="00B0472A">
            <w:pPr>
              <w:spacing w:after="0" w:line="240" w:lineRule="auto"/>
              <w:jc w:val="left"/>
              <w:rPr>
                <w:rFonts w:eastAsia="Times New Roman" w:cs="Times New Roman"/>
              </w:rPr>
            </w:pPr>
            <w:r>
              <w:rPr>
                <w:rFonts w:eastAsia="Times New Roman" w:cs="Times New Roman"/>
              </w:rPr>
              <w:t>20</w:t>
            </w:r>
          </w:p>
        </w:tc>
        <w:tc>
          <w:tcPr>
            <w:tcW w:w="0" w:type="auto"/>
            <w:tcBorders>
              <w:bottom w:val="single" w:sz="4" w:space="0" w:color="BFBFBF" w:themeColor="background1" w:themeShade="BF"/>
            </w:tcBorders>
          </w:tcPr>
          <w:p w14:paraId="74E94933" w14:textId="77777777" w:rsidR="00037FFA" w:rsidRPr="00106A17" w:rsidRDefault="00037FFA" w:rsidP="00B0472A">
            <w:pPr>
              <w:spacing w:after="0" w:line="240" w:lineRule="auto"/>
              <w:jc w:val="left"/>
              <w:rPr>
                <w:rFonts w:eastAsia="Times New Roman" w:cs="Times New Roman"/>
              </w:rPr>
            </w:pPr>
            <w:r w:rsidRPr="00106A17">
              <w:rPr>
                <w:rFonts w:eastAsia="Times New Roman" w:cs="Times New Roman"/>
              </w:rPr>
              <w:t>$</w:t>
            </w:r>
            <w:r>
              <w:rPr>
                <w:rFonts w:eastAsia="Times New Roman" w:cs="Times New Roman"/>
              </w:rPr>
              <w:t>0</w:t>
            </w:r>
          </w:p>
        </w:tc>
        <w:tc>
          <w:tcPr>
            <w:tcW w:w="0" w:type="auto"/>
            <w:tcBorders>
              <w:bottom w:val="single" w:sz="4" w:space="0" w:color="BFBFBF" w:themeColor="background1" w:themeShade="BF"/>
            </w:tcBorders>
          </w:tcPr>
          <w:p w14:paraId="34AA2BD4" w14:textId="77777777" w:rsidR="00037FFA" w:rsidRPr="00106A17" w:rsidRDefault="00037FFA" w:rsidP="00B0472A">
            <w:pPr>
              <w:spacing w:after="0" w:line="240" w:lineRule="auto"/>
              <w:jc w:val="left"/>
              <w:rPr>
                <w:rFonts w:eastAsia="Times New Roman" w:cs="Times New Roman"/>
              </w:rPr>
            </w:pPr>
            <w:r w:rsidRPr="00106A17">
              <w:rPr>
                <w:rFonts w:eastAsia="Times New Roman" w:cs="Times New Roman"/>
              </w:rPr>
              <w:t>$</w:t>
            </w:r>
            <w:r>
              <w:rPr>
                <w:rFonts w:eastAsia="Times New Roman" w:cs="Times New Roman"/>
              </w:rPr>
              <w:t>0</w:t>
            </w:r>
          </w:p>
        </w:tc>
      </w:tr>
      <w:tr w:rsidR="00037FFA" w:rsidRPr="00106A17" w14:paraId="09C3F339" w14:textId="77777777" w:rsidTr="00B0472A">
        <w:tc>
          <w:tcPr>
            <w:tcW w:w="0" w:type="auto"/>
            <w:tcBorders>
              <w:bottom w:val="double" w:sz="4" w:space="0" w:color="000000" w:themeColor="text1"/>
              <w:right w:val="single" w:sz="4" w:space="0" w:color="auto"/>
            </w:tcBorders>
          </w:tcPr>
          <w:p w14:paraId="2979D482" w14:textId="77777777" w:rsidR="00037FFA" w:rsidRPr="00106A17" w:rsidRDefault="00037FFA" w:rsidP="00B0472A">
            <w:pPr>
              <w:spacing w:after="0" w:line="240" w:lineRule="auto"/>
              <w:jc w:val="left"/>
              <w:rPr>
                <w:rFonts w:eastAsia="Times New Roman" w:cs="Times New Roman"/>
              </w:rPr>
            </w:pPr>
            <w:r>
              <w:rPr>
                <w:rFonts w:eastAsia="Times New Roman" w:cs="Times New Roman"/>
              </w:rPr>
              <w:t>Screening Volunteers</w:t>
            </w:r>
          </w:p>
        </w:tc>
        <w:tc>
          <w:tcPr>
            <w:tcW w:w="0" w:type="auto"/>
            <w:tcBorders>
              <w:left w:val="single" w:sz="4" w:space="0" w:color="auto"/>
              <w:bottom w:val="double" w:sz="4" w:space="0" w:color="000000" w:themeColor="text1"/>
            </w:tcBorders>
          </w:tcPr>
          <w:p w14:paraId="41DA53F8" w14:textId="77777777" w:rsidR="00037FFA" w:rsidRPr="00106A17" w:rsidRDefault="00037FFA" w:rsidP="00B0472A">
            <w:pPr>
              <w:spacing w:after="0" w:line="240" w:lineRule="auto"/>
              <w:jc w:val="left"/>
              <w:rPr>
                <w:rFonts w:eastAsia="Times New Roman" w:cs="Times New Roman"/>
              </w:rPr>
            </w:pPr>
            <w:r>
              <w:rPr>
                <w:rFonts w:eastAsia="Times New Roman" w:cs="Times New Roman"/>
              </w:rPr>
              <w:t>12</w:t>
            </w:r>
          </w:p>
        </w:tc>
        <w:tc>
          <w:tcPr>
            <w:tcW w:w="0" w:type="auto"/>
            <w:tcBorders>
              <w:bottom w:val="double" w:sz="4" w:space="0" w:color="000000" w:themeColor="text1"/>
            </w:tcBorders>
          </w:tcPr>
          <w:p w14:paraId="6FD43BA4" w14:textId="77777777" w:rsidR="00037FFA" w:rsidRPr="00106A17" w:rsidRDefault="00037FFA" w:rsidP="00B0472A">
            <w:pPr>
              <w:spacing w:after="0" w:line="240" w:lineRule="auto"/>
              <w:jc w:val="left"/>
              <w:rPr>
                <w:rFonts w:eastAsia="Times New Roman" w:cs="Times New Roman"/>
              </w:rPr>
            </w:pPr>
            <w:r w:rsidRPr="00106A17">
              <w:rPr>
                <w:rFonts w:eastAsia="Times New Roman" w:cs="Times New Roman"/>
              </w:rPr>
              <w:t>$</w:t>
            </w:r>
            <w:r>
              <w:rPr>
                <w:rFonts w:eastAsia="Times New Roman" w:cs="Times New Roman"/>
              </w:rPr>
              <w:t>0</w:t>
            </w:r>
          </w:p>
        </w:tc>
        <w:tc>
          <w:tcPr>
            <w:tcW w:w="0" w:type="auto"/>
            <w:tcBorders>
              <w:bottom w:val="double" w:sz="4" w:space="0" w:color="000000" w:themeColor="text1"/>
            </w:tcBorders>
          </w:tcPr>
          <w:p w14:paraId="3C00E7A8" w14:textId="77777777" w:rsidR="00037FFA" w:rsidRPr="00106A17" w:rsidRDefault="00037FFA" w:rsidP="00B0472A">
            <w:pPr>
              <w:spacing w:after="0" w:line="240" w:lineRule="auto"/>
              <w:jc w:val="left"/>
              <w:rPr>
                <w:rFonts w:eastAsia="Times New Roman" w:cs="Times New Roman"/>
              </w:rPr>
            </w:pPr>
            <w:r w:rsidRPr="00106A17">
              <w:rPr>
                <w:rFonts w:eastAsia="Times New Roman" w:cs="Times New Roman"/>
              </w:rPr>
              <w:t>$</w:t>
            </w:r>
            <w:r>
              <w:rPr>
                <w:rFonts w:eastAsia="Times New Roman" w:cs="Times New Roman"/>
              </w:rPr>
              <w:t>0</w:t>
            </w:r>
          </w:p>
        </w:tc>
      </w:tr>
      <w:tr w:rsidR="00037FFA" w:rsidRPr="00106A17" w14:paraId="2621D09B" w14:textId="77777777" w:rsidTr="00B0472A">
        <w:tc>
          <w:tcPr>
            <w:tcW w:w="0" w:type="auto"/>
            <w:gridSpan w:val="3"/>
            <w:tcBorders>
              <w:top w:val="double" w:sz="4" w:space="0" w:color="000000" w:themeColor="text1"/>
            </w:tcBorders>
            <w:hideMark/>
          </w:tcPr>
          <w:p w14:paraId="3D56875B" w14:textId="77777777" w:rsidR="00037FFA" w:rsidRPr="00106A17" w:rsidRDefault="00037FFA" w:rsidP="00B0472A">
            <w:pPr>
              <w:spacing w:after="0" w:line="240" w:lineRule="auto"/>
              <w:jc w:val="left"/>
              <w:rPr>
                <w:rFonts w:eastAsia="Times New Roman" w:cs="Times New Roman"/>
                <w:sz w:val="20"/>
                <w:szCs w:val="20"/>
              </w:rPr>
            </w:pPr>
            <w:r w:rsidRPr="00106A17">
              <w:rPr>
                <w:rFonts w:eastAsia="Times New Roman" w:cs="Times New Roman"/>
              </w:rPr>
              <w:t xml:space="preserve">Total Annual </w:t>
            </w:r>
            <w:proofErr w:type="spellStart"/>
            <w:r w:rsidRPr="00106A17">
              <w:rPr>
                <w:rFonts w:eastAsia="Times New Roman" w:cs="Times New Roman"/>
              </w:rPr>
              <w:t>Cost</w:t>
            </w:r>
            <w:proofErr w:type="spellEnd"/>
          </w:p>
        </w:tc>
        <w:tc>
          <w:tcPr>
            <w:tcW w:w="0" w:type="auto"/>
            <w:tcBorders>
              <w:top w:val="double" w:sz="4" w:space="0" w:color="000000" w:themeColor="text1"/>
            </w:tcBorders>
            <w:hideMark/>
          </w:tcPr>
          <w:p w14:paraId="3B9389FF" w14:textId="420497E8" w:rsidR="00037FFA" w:rsidRPr="00106A17" w:rsidRDefault="00037FFA" w:rsidP="00B0472A">
            <w:pPr>
              <w:spacing w:after="0" w:line="240" w:lineRule="auto"/>
              <w:jc w:val="left"/>
              <w:rPr>
                <w:rFonts w:eastAsia="Times New Roman" w:cs="Times New Roman"/>
              </w:rPr>
            </w:pPr>
            <w:r w:rsidRPr="00106A17">
              <w:rPr>
                <w:rFonts w:eastAsia="Times New Roman" w:cs="Times New Roman"/>
              </w:rPr>
              <w:t>$10,200</w:t>
            </w:r>
            <w:r w:rsidR="00EC4D1A">
              <w:rPr>
                <w:rFonts w:eastAsia="Times New Roman" w:cs="Times New Roman"/>
              </w:rPr>
              <w:t>±</w:t>
            </w:r>
            <w:r w:rsidR="00EC4D1A">
              <w:rPr>
                <w:rFonts w:eastAsia="Times New Roman" w:cs="Times New Roman"/>
              </w:rPr>
              <w:t>2</w:t>
            </w:r>
            <w:r w:rsidR="00DD31E0">
              <w:rPr>
                <w:rFonts w:eastAsia="Times New Roman" w:cs="Times New Roman"/>
              </w:rPr>
              <w:t>,</w:t>
            </w:r>
            <w:r w:rsidR="00EC4D1A">
              <w:rPr>
                <w:rFonts w:eastAsia="Times New Roman" w:cs="Times New Roman"/>
              </w:rPr>
              <w:t>040</w:t>
            </w:r>
          </w:p>
        </w:tc>
      </w:tr>
    </w:tbl>
    <w:p w14:paraId="7A4CA365" w14:textId="77777777" w:rsidR="00037FFA" w:rsidRDefault="00037FFA" w:rsidP="00037FFA">
      <w:pPr>
        <w:spacing w:after="160" w:line="259" w:lineRule="auto"/>
        <w:jc w:val="left"/>
        <w:rPr>
          <w:rFonts w:cs="Times New Roman"/>
          <w:lang w:val="en-US"/>
        </w:rPr>
      </w:pPr>
    </w:p>
    <w:p w14:paraId="1AD13EB3" w14:textId="01FFE003" w:rsidR="00824778" w:rsidRDefault="00824778">
      <w:pPr>
        <w:spacing w:after="160" w:line="259" w:lineRule="auto"/>
        <w:jc w:val="left"/>
        <w:rPr>
          <w:lang w:val="en-US"/>
        </w:rPr>
      </w:pPr>
      <w:r>
        <w:rPr>
          <w:lang w:val="en-US"/>
        </w:rPr>
        <w:br w:type="page"/>
      </w:r>
    </w:p>
    <w:p w14:paraId="504188D0" w14:textId="29A75A6B" w:rsidR="00037FFA" w:rsidRDefault="00824778" w:rsidP="00824778">
      <w:pPr>
        <w:pStyle w:val="berschrift2"/>
        <w:rPr>
          <w:lang w:val="en-US"/>
        </w:rPr>
      </w:pPr>
      <w:bookmarkStart w:id="6" w:name="_Toc206418142"/>
      <w:r>
        <w:rPr>
          <w:lang w:val="en-US"/>
        </w:rPr>
        <w:lastRenderedPageBreak/>
        <w:t>Community-based screening structure</w:t>
      </w:r>
      <w:bookmarkEnd w:id="6"/>
    </w:p>
    <w:p w14:paraId="5D4E6AB6" w14:textId="44AAF81E" w:rsidR="00E07C67" w:rsidRDefault="00305ADA" w:rsidP="00E07C67">
      <w:pPr>
        <w:rPr>
          <w:lang w:val="en-US"/>
        </w:rPr>
      </w:pPr>
      <w:r>
        <w:rPr>
          <w:noProof/>
        </w:rPr>
        <mc:AlternateContent>
          <mc:Choice Requires="wps">
            <w:drawing>
              <wp:anchor distT="0" distB="0" distL="114300" distR="114300" simplePos="0" relativeHeight="251687936" behindDoc="0" locked="0" layoutInCell="1" allowOverlap="1" wp14:anchorId="574AC79B" wp14:editId="08BC9970">
                <wp:simplePos x="0" y="0"/>
                <wp:positionH relativeFrom="column">
                  <wp:posOffset>778455</wp:posOffset>
                </wp:positionH>
                <wp:positionV relativeFrom="paragraph">
                  <wp:posOffset>4664655</wp:posOffset>
                </wp:positionV>
                <wp:extent cx="3448685" cy="635"/>
                <wp:effectExtent l="0" t="0" r="0" b="8255"/>
                <wp:wrapTopAndBottom/>
                <wp:docPr id="1644247994" name="Textfeld 1"/>
                <wp:cNvGraphicFramePr/>
                <a:graphic xmlns:a="http://schemas.openxmlformats.org/drawingml/2006/main">
                  <a:graphicData uri="http://schemas.microsoft.com/office/word/2010/wordprocessingShape">
                    <wps:wsp>
                      <wps:cNvSpPr txBox="1"/>
                      <wps:spPr>
                        <a:xfrm>
                          <a:off x="0" y="0"/>
                          <a:ext cx="3448685" cy="635"/>
                        </a:xfrm>
                        <a:prstGeom prst="rect">
                          <a:avLst/>
                        </a:prstGeom>
                        <a:solidFill>
                          <a:prstClr val="white"/>
                        </a:solidFill>
                        <a:ln>
                          <a:noFill/>
                        </a:ln>
                      </wps:spPr>
                      <wps:txbx>
                        <w:txbxContent>
                          <w:p w14:paraId="71B5F770" w14:textId="7B4B5833" w:rsidR="009250BB" w:rsidRPr="00D96F63" w:rsidRDefault="009250BB" w:rsidP="00824778">
                            <w:pPr>
                              <w:pStyle w:val="Bildtitel"/>
                              <w:rPr>
                                <w:noProof/>
                                <w:sz w:val="26"/>
                                <w:szCs w:val="26"/>
                              </w:rPr>
                            </w:pPr>
                            <w:r>
                              <w:t xml:space="preserve">Supplement figure </w:t>
                            </w:r>
                            <w:r>
                              <w:rPr>
                                <w:noProof/>
                              </w:rPr>
                              <w:fldChar w:fldCharType="begin"/>
                            </w:r>
                            <w:r>
                              <w:rPr>
                                <w:noProof/>
                              </w:rPr>
                              <w:instrText xml:space="preserve"> SEQ Figure \* ARABIC </w:instrText>
                            </w:r>
                            <w:r>
                              <w:rPr>
                                <w:noProof/>
                              </w:rPr>
                              <w:fldChar w:fldCharType="separate"/>
                            </w:r>
                            <w:r>
                              <w:rPr>
                                <w:noProof/>
                              </w:rPr>
                              <w:t>2</w:t>
                            </w:r>
                            <w:r>
                              <w:rPr>
                                <w:noProof/>
                              </w:rPr>
                              <w:fldChar w:fldCharType="end"/>
                            </w:r>
                            <w:r>
                              <w:t>: Screening infrastructur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574AC79B" id="_x0000_s1027" type="#_x0000_t202" style="position:absolute;left:0;text-align:left;margin-left:61.3pt;margin-top:367.3pt;width:271.55pt;height:.05pt;z-index:2516879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" stroked="f">
                <v:textbox style="mso-fit-shape-to-text:t" inset="0,0,0,0">
                  <w:txbxContent>
                    <w:p w14:paraId="71B5F770" w14:textId="7B4B5833" w:rsidR="009250BB" w:rsidRPr="00D96F63" w:rsidRDefault="009250BB" w:rsidP="00824778">
                      <w:pPr>
                        <w:pStyle w:val="Bildtitel"/>
                        <w:rPr>
                          <w:noProof/>
                          <w:sz w:val="26"/>
                          <w:szCs w:val="26"/>
                        </w:rPr>
                      </w:pPr>
                      <w:r>
                        <w:t xml:space="preserve">Supplement figure </w:t>
                      </w:r>
                      <w:r>
                        <w:rPr>
                          <w:noProof/>
                        </w:rPr>
                        <w:fldChar w:fldCharType="begin"/>
                      </w:r>
                      <w:r>
                        <w:rPr>
                          <w:noProof/>
                        </w:rPr>
                        <w:instrText xml:space="preserve"> SEQ Figure \* ARABIC </w:instrText>
                      </w:r>
                      <w:r>
                        <w:rPr>
                          <w:noProof/>
                        </w:rPr>
                        <w:fldChar w:fldCharType="separate"/>
                      </w:r>
                      <w:r>
                        <w:rPr>
                          <w:noProof/>
                        </w:rPr>
                        <w:t>2</w:t>
                      </w:r>
                      <w:r>
                        <w:rPr>
                          <w:noProof/>
                        </w:rPr>
                        <w:fldChar w:fldCharType="end"/>
                      </w:r>
                      <w:r>
                        <w:t>: Screening infrastructure</w:t>
                      </w:r>
                    </w:p>
                  </w:txbxContent>
                </v:textbox>
                <w10:wrap type="topAndBottom"/>
              </v:shape>
            </w:pict>
          </mc:Fallback>
        </mc:AlternateContent>
      </w:r>
      <w:r>
        <w:rPr>
          <w:noProof/>
        </w:rPr>
        <w:drawing>
          <wp:anchor distT="0" distB="0" distL="114300" distR="114300" simplePos="0" relativeHeight="251686912" behindDoc="0" locked="0" layoutInCell="1" allowOverlap="1" wp14:anchorId="47A0025F" wp14:editId="1C8E38DD">
            <wp:simplePos x="0" y="0"/>
            <wp:positionH relativeFrom="margin">
              <wp:posOffset>993775</wp:posOffset>
            </wp:positionH>
            <wp:positionV relativeFrom="paragraph">
              <wp:posOffset>920308</wp:posOffset>
            </wp:positionV>
            <wp:extent cx="3829050" cy="3711575"/>
            <wp:effectExtent l="0" t="0" r="0" b="3175"/>
            <wp:wrapTopAndBottom/>
            <wp:docPr id="1048826501" name="Grafik 8" descr="Ein Bild, das Text, Screenshot, Schrift,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8826501" name="Grafik 8" descr="Ein Bild, das Text, Screenshot, Schrift, Diagramm enthält.&#10;&#10;Automatisch generierte Beschreibu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829050" cy="3711575"/>
                    </a:xfrm>
                    <a:prstGeom prst="rect">
                      <a:avLst/>
                    </a:prstGeom>
                    <a:noFill/>
                    <a:ln>
                      <a:noFill/>
                    </a:ln>
                  </pic:spPr>
                </pic:pic>
              </a:graphicData>
            </a:graphic>
            <wp14:sizeRelH relativeFrom="page">
              <wp14:pctWidth>0</wp14:pctWidth>
            </wp14:sizeRelH>
            <wp14:sizeRelV relativeFrom="page">
              <wp14:pctHeight>0</wp14:pctHeight>
            </wp14:sizeRelV>
          </wp:anchor>
        </w:drawing>
      </w:r>
      <w:r w:rsidR="006D557B" w:rsidRPr="006D557B">
        <w:rPr>
          <w:lang w:val="en-US"/>
        </w:rPr>
        <w:t xml:space="preserve">Parishes act as local hubs in a hierarchical, community-embedded network, linking trained volunteers to </w:t>
      </w:r>
      <w:r>
        <w:rPr>
          <w:lang w:val="en-US"/>
        </w:rPr>
        <w:t xml:space="preserve">communities and families </w:t>
      </w:r>
      <w:r w:rsidR="006D557B" w:rsidRPr="006D557B">
        <w:rPr>
          <w:lang w:val="en-US"/>
        </w:rPr>
        <w:t>to coordinate awareness, case-finding, referral to ophthalmology services, and follow-up support.</w:t>
      </w:r>
    </w:p>
    <w:p w14:paraId="2A1546F8" w14:textId="28937C51" w:rsidR="00E07C67" w:rsidRDefault="00E07C67">
      <w:pPr>
        <w:spacing w:after="160" w:line="259" w:lineRule="auto"/>
        <w:jc w:val="left"/>
        <w:rPr>
          <w:lang w:val="en-US"/>
        </w:rPr>
      </w:pPr>
      <w:r>
        <w:rPr>
          <w:lang w:val="en-US"/>
        </w:rPr>
        <w:br w:type="page"/>
      </w:r>
    </w:p>
    <w:p w14:paraId="444396E0" w14:textId="1E6E93F3" w:rsidR="00C46AE5" w:rsidRDefault="00BD4DC6" w:rsidP="00C46AE5">
      <w:pPr>
        <w:pStyle w:val="berschrift2"/>
        <w:rPr>
          <w:lang w:val="en-US"/>
        </w:rPr>
      </w:pPr>
      <w:bookmarkStart w:id="7" w:name="_Toc206418143"/>
      <w:r>
        <w:rPr>
          <w:lang w:val="en-US"/>
        </w:rPr>
        <w:lastRenderedPageBreak/>
        <w:t xml:space="preserve">Total Annual Cost of </w:t>
      </w:r>
      <w:r w:rsidR="006D078E">
        <w:rPr>
          <w:lang w:val="en-US"/>
        </w:rPr>
        <w:t>Cataract</w:t>
      </w:r>
      <w:r>
        <w:rPr>
          <w:lang w:val="en-US"/>
        </w:rPr>
        <w:t xml:space="preserve"> Management program</w:t>
      </w:r>
      <w:bookmarkEnd w:id="7"/>
    </w:p>
    <w:p w14:paraId="26BC0494" w14:textId="05928D94" w:rsidR="00C46AE5" w:rsidRPr="003670E6" w:rsidRDefault="003670E6" w:rsidP="00C46AE5">
      <w:pPr>
        <w:rPr>
          <w:lang w:val="en-US"/>
        </w:rPr>
      </w:pPr>
      <w:r>
        <w:rPr>
          <w:lang w:val="en-US"/>
        </w:rPr>
        <w:t>T</w:t>
      </w:r>
      <w:r w:rsidRPr="003670E6">
        <w:rPr>
          <w:lang w:val="en-US"/>
        </w:rPr>
        <w:t>he annual program cost was $33,244.72, with community-based screening $10,200</w:t>
      </w:r>
      <w:r w:rsidR="00DD31E0">
        <w:rPr>
          <w:rFonts w:cs="Times New Roman"/>
          <w:lang w:val="en-US"/>
        </w:rPr>
        <w:t>±</w:t>
      </w:r>
      <w:r w:rsidR="00DD31E0">
        <w:rPr>
          <w:lang w:val="en-US"/>
        </w:rPr>
        <w:t>2,040</w:t>
      </w:r>
      <w:r w:rsidRPr="003670E6">
        <w:rPr>
          <w:lang w:val="en-US"/>
        </w:rPr>
        <w:t xml:space="preserve"> (30.7%), surgery and hospital stay $20,118.72 (60.5%), and postoperative follow-up care $2,926.00</w:t>
      </w:r>
      <w:r w:rsidR="00DE41DB">
        <w:rPr>
          <w:rFonts w:eastAsia="Times New Roman" w:cs="Times New Roman"/>
          <w:lang w:val="en-US"/>
        </w:rPr>
        <w:t>±585.2</w:t>
      </w:r>
      <w:r w:rsidRPr="003670E6">
        <w:rPr>
          <w:lang w:val="en-US"/>
        </w:rPr>
        <w:t xml:space="preserve"> (8.8%).</w:t>
      </w:r>
    </w:p>
    <w:p w14:paraId="2CDCC1A5" w14:textId="77777777" w:rsidR="00BD4DC6" w:rsidRDefault="00BD4DC6" w:rsidP="00C46AE5">
      <w:pPr>
        <w:rPr>
          <w:lang w:val="en-US"/>
        </w:rPr>
      </w:pPr>
    </w:p>
    <w:p w14:paraId="16087A09" w14:textId="2E632151" w:rsidR="00C46AE5" w:rsidRPr="006D078E" w:rsidRDefault="00C46AE5" w:rsidP="00C46AE5">
      <w:pPr>
        <w:pStyle w:val="Beschriftung"/>
        <w:keepNext/>
        <w:rPr>
          <w:b/>
          <w:bCs/>
          <w:i w:val="0"/>
          <w:iCs w:val="0"/>
          <w:color w:val="auto"/>
          <w:lang w:val="en-US"/>
        </w:rPr>
      </w:pPr>
      <w:r w:rsidRPr="006D078E">
        <w:rPr>
          <w:b/>
          <w:bCs/>
          <w:i w:val="0"/>
          <w:iCs w:val="0"/>
          <w:color w:val="auto"/>
          <w:lang w:val="en-US"/>
        </w:rPr>
        <w:t xml:space="preserve">Supplement table </w:t>
      </w:r>
      <w:r w:rsidR="00A35638">
        <w:rPr>
          <w:b/>
          <w:bCs/>
          <w:i w:val="0"/>
          <w:iCs w:val="0"/>
          <w:color w:val="auto"/>
          <w:lang w:val="en-US"/>
        </w:rPr>
        <w:t>3</w:t>
      </w:r>
      <w:r w:rsidRPr="006D078E">
        <w:rPr>
          <w:b/>
          <w:bCs/>
          <w:i w:val="0"/>
          <w:iCs w:val="0"/>
          <w:color w:val="auto"/>
          <w:lang w:val="en-US"/>
        </w:rPr>
        <w:t>: Total Annual Cost of Cataract Management Program (38 Children Treated)</w:t>
      </w:r>
    </w:p>
    <w:tbl>
      <w:tblPr>
        <w:tblStyle w:val="TabellemithellemGitternetz"/>
        <w:tblW w:w="0" w:type="auto"/>
        <w:tblLook w:val="04A0" w:firstRow="1" w:lastRow="0" w:firstColumn="1" w:lastColumn="0" w:noHBand="0" w:noVBand="1"/>
      </w:tblPr>
      <w:tblGrid>
        <w:gridCol w:w="2306"/>
        <w:gridCol w:w="1252"/>
        <w:gridCol w:w="1610"/>
        <w:gridCol w:w="2148"/>
        <w:gridCol w:w="1461"/>
      </w:tblGrid>
      <w:tr w:rsidR="00C46AE5" w:rsidRPr="006810A9" w14:paraId="59E84723" w14:textId="77777777" w:rsidTr="00B0472A">
        <w:tc>
          <w:tcPr>
            <w:tcW w:w="0" w:type="auto"/>
            <w:tcBorders>
              <w:top w:val="single" w:sz="4" w:space="0" w:color="A6A6A6" w:themeColor="background1" w:themeShade="A6"/>
              <w:left w:val="single" w:sz="4" w:space="0" w:color="A6A6A6" w:themeColor="background1" w:themeShade="A6"/>
              <w:bottom w:val="single" w:sz="4" w:space="0" w:color="000000" w:themeColor="text1"/>
              <w:right w:val="single" w:sz="4" w:space="0" w:color="000000" w:themeColor="text1"/>
            </w:tcBorders>
            <w:hideMark/>
          </w:tcPr>
          <w:p w14:paraId="5E3E5DB2" w14:textId="77777777" w:rsidR="00C46AE5" w:rsidRPr="006810A9" w:rsidRDefault="00C46AE5" w:rsidP="00B0472A">
            <w:pPr>
              <w:spacing w:after="0" w:line="240" w:lineRule="auto"/>
              <w:jc w:val="center"/>
              <w:rPr>
                <w:rFonts w:eastAsia="Times New Roman" w:cs="Times New Roman"/>
                <w:lang w:val="en-US"/>
              </w:rPr>
            </w:pPr>
            <w:r w:rsidRPr="006810A9">
              <w:rPr>
                <w:rFonts w:eastAsia="Times New Roman" w:cs="Times New Roman"/>
                <w:lang w:val="en-US"/>
              </w:rPr>
              <w:t>Program Component</w:t>
            </w:r>
          </w:p>
        </w:tc>
        <w:tc>
          <w:tcPr>
            <w:tcW w:w="0" w:type="auto"/>
            <w:tcBorders>
              <w:top w:val="single" w:sz="4" w:space="0" w:color="A6A6A6" w:themeColor="background1" w:themeShade="A6"/>
              <w:left w:val="single" w:sz="4" w:space="0" w:color="000000" w:themeColor="text1"/>
              <w:bottom w:val="single" w:sz="4" w:space="0" w:color="000000" w:themeColor="text1"/>
              <w:right w:val="single" w:sz="4" w:space="0" w:color="A6A6A6" w:themeColor="background1" w:themeShade="A6"/>
            </w:tcBorders>
            <w:hideMark/>
          </w:tcPr>
          <w:p w14:paraId="199D58DF" w14:textId="77777777" w:rsidR="00C46AE5" w:rsidRPr="006810A9" w:rsidRDefault="00C46AE5" w:rsidP="00B0472A">
            <w:pPr>
              <w:spacing w:after="0" w:line="240" w:lineRule="auto"/>
              <w:jc w:val="center"/>
              <w:rPr>
                <w:rFonts w:eastAsia="Times New Roman" w:cs="Times New Roman"/>
                <w:lang w:val="en-US"/>
              </w:rPr>
            </w:pPr>
            <w:r w:rsidRPr="006810A9">
              <w:rPr>
                <w:rFonts w:eastAsia="Times New Roman" w:cs="Times New Roman"/>
                <w:lang w:val="en-US"/>
              </w:rPr>
              <w:t>Cost per Unit</w:t>
            </w:r>
          </w:p>
        </w:tc>
        <w:tc>
          <w:tcPr>
            <w:tcW w:w="0" w:type="auto"/>
            <w:tcBorders>
              <w:top w:val="single" w:sz="4" w:space="0" w:color="A6A6A6" w:themeColor="background1" w:themeShade="A6"/>
              <w:left w:val="single" w:sz="4" w:space="0" w:color="A6A6A6" w:themeColor="background1" w:themeShade="A6"/>
              <w:bottom w:val="single" w:sz="4" w:space="0" w:color="000000" w:themeColor="text1"/>
              <w:right w:val="single" w:sz="4" w:space="0" w:color="A6A6A6" w:themeColor="background1" w:themeShade="A6"/>
            </w:tcBorders>
            <w:hideMark/>
          </w:tcPr>
          <w:p w14:paraId="4467295F" w14:textId="77777777" w:rsidR="00C46AE5" w:rsidRPr="006810A9" w:rsidRDefault="00C46AE5" w:rsidP="00B0472A">
            <w:pPr>
              <w:spacing w:after="0" w:line="240" w:lineRule="auto"/>
              <w:jc w:val="center"/>
              <w:rPr>
                <w:rFonts w:eastAsia="Times New Roman" w:cs="Times New Roman"/>
                <w:lang w:val="en-US"/>
              </w:rPr>
            </w:pPr>
            <w:r w:rsidRPr="006810A9">
              <w:rPr>
                <w:rFonts w:eastAsia="Times New Roman" w:cs="Times New Roman"/>
                <w:lang w:val="en-US"/>
              </w:rPr>
              <w:t>Quantity</w:t>
            </w:r>
          </w:p>
        </w:tc>
        <w:tc>
          <w:tcPr>
            <w:tcW w:w="0" w:type="auto"/>
            <w:tcBorders>
              <w:top w:val="single" w:sz="4" w:space="0" w:color="A6A6A6" w:themeColor="background1" w:themeShade="A6"/>
              <w:left w:val="single" w:sz="4" w:space="0" w:color="A6A6A6" w:themeColor="background1" w:themeShade="A6"/>
              <w:bottom w:val="single" w:sz="4" w:space="0" w:color="000000" w:themeColor="text1"/>
              <w:right w:val="single" w:sz="4" w:space="0" w:color="A6A6A6" w:themeColor="background1" w:themeShade="A6"/>
            </w:tcBorders>
            <w:hideMark/>
          </w:tcPr>
          <w:p w14:paraId="44AAEA7E" w14:textId="77777777" w:rsidR="00C46AE5" w:rsidRPr="006810A9" w:rsidRDefault="00C46AE5" w:rsidP="00B0472A">
            <w:pPr>
              <w:spacing w:after="0" w:line="240" w:lineRule="auto"/>
              <w:jc w:val="center"/>
              <w:rPr>
                <w:rFonts w:eastAsia="Times New Roman" w:cs="Times New Roman"/>
                <w:lang w:val="en-US"/>
              </w:rPr>
            </w:pPr>
            <w:r w:rsidRPr="006810A9">
              <w:rPr>
                <w:rFonts w:eastAsia="Times New Roman" w:cs="Times New Roman"/>
                <w:lang w:val="en-US"/>
              </w:rPr>
              <w:t>Total Cost (USD)</w:t>
            </w:r>
          </w:p>
        </w:tc>
        <w:tc>
          <w:tcPr>
            <w:tcW w:w="0" w:type="auto"/>
            <w:tcBorders>
              <w:top w:val="single" w:sz="4" w:space="0" w:color="A6A6A6" w:themeColor="background1" w:themeShade="A6"/>
              <w:left w:val="single" w:sz="4" w:space="0" w:color="A6A6A6" w:themeColor="background1" w:themeShade="A6"/>
              <w:bottom w:val="single" w:sz="4" w:space="0" w:color="000000" w:themeColor="text1"/>
              <w:right w:val="single" w:sz="4" w:space="0" w:color="A6A6A6" w:themeColor="background1" w:themeShade="A6"/>
            </w:tcBorders>
            <w:hideMark/>
          </w:tcPr>
          <w:p w14:paraId="6BF2BA77" w14:textId="77777777" w:rsidR="00C46AE5" w:rsidRPr="006810A9" w:rsidRDefault="00C46AE5" w:rsidP="00B0472A">
            <w:pPr>
              <w:spacing w:after="0" w:line="240" w:lineRule="auto"/>
              <w:jc w:val="center"/>
              <w:rPr>
                <w:rFonts w:eastAsia="Times New Roman" w:cs="Times New Roman"/>
                <w:lang w:val="en-US"/>
              </w:rPr>
            </w:pPr>
            <w:r w:rsidRPr="006810A9">
              <w:rPr>
                <w:rFonts w:eastAsia="Times New Roman" w:cs="Times New Roman"/>
                <w:lang w:val="en-US"/>
              </w:rPr>
              <w:t>Share of Total Cost</w:t>
            </w:r>
          </w:p>
        </w:tc>
      </w:tr>
      <w:tr w:rsidR="00C46AE5" w:rsidRPr="006810A9" w14:paraId="404ACF97" w14:textId="77777777" w:rsidTr="00B0472A">
        <w:tc>
          <w:tcPr>
            <w:tcW w:w="0" w:type="auto"/>
            <w:tcBorders>
              <w:top w:val="single" w:sz="4" w:space="0" w:color="000000" w:themeColor="text1"/>
              <w:right w:val="single" w:sz="4" w:space="0" w:color="000000" w:themeColor="text1"/>
            </w:tcBorders>
            <w:hideMark/>
          </w:tcPr>
          <w:p w14:paraId="3EFDF6BC" w14:textId="77777777" w:rsidR="00C46AE5" w:rsidRPr="006810A9" w:rsidRDefault="00C46AE5" w:rsidP="00B0472A">
            <w:pPr>
              <w:spacing w:after="0" w:line="240" w:lineRule="auto"/>
              <w:jc w:val="left"/>
              <w:rPr>
                <w:rFonts w:eastAsia="Times New Roman" w:cs="Times New Roman"/>
                <w:lang w:val="en-US"/>
              </w:rPr>
            </w:pPr>
            <w:r w:rsidRPr="006810A9">
              <w:rPr>
                <w:rFonts w:eastAsia="Times New Roman" w:cs="Times New Roman"/>
                <w:lang w:val="en-US"/>
              </w:rPr>
              <w:t>Community-Based Screening</w:t>
            </w:r>
          </w:p>
        </w:tc>
        <w:tc>
          <w:tcPr>
            <w:tcW w:w="0" w:type="auto"/>
            <w:tcBorders>
              <w:top w:val="single" w:sz="4" w:space="0" w:color="000000" w:themeColor="text1"/>
              <w:left w:val="single" w:sz="4" w:space="0" w:color="000000" w:themeColor="text1"/>
            </w:tcBorders>
            <w:hideMark/>
          </w:tcPr>
          <w:p w14:paraId="2FEF6F27" w14:textId="77777777" w:rsidR="00C46AE5" w:rsidRPr="006810A9" w:rsidRDefault="00C46AE5" w:rsidP="00B0472A">
            <w:pPr>
              <w:spacing w:after="0" w:line="240" w:lineRule="auto"/>
              <w:jc w:val="left"/>
              <w:rPr>
                <w:rFonts w:eastAsia="Times New Roman" w:cs="Times New Roman"/>
                <w:lang w:val="en-US"/>
              </w:rPr>
            </w:pPr>
            <w:r w:rsidRPr="006810A9">
              <w:rPr>
                <w:rFonts w:eastAsia="Times New Roman" w:cs="Times New Roman"/>
                <w:lang w:val="en-US"/>
              </w:rPr>
              <w:t>$10,200</w:t>
            </w:r>
          </w:p>
        </w:tc>
        <w:tc>
          <w:tcPr>
            <w:tcW w:w="0" w:type="auto"/>
            <w:tcBorders>
              <w:top w:val="single" w:sz="4" w:space="0" w:color="000000" w:themeColor="text1"/>
            </w:tcBorders>
            <w:hideMark/>
          </w:tcPr>
          <w:p w14:paraId="0F87F161" w14:textId="77777777" w:rsidR="00C46AE5" w:rsidRPr="006810A9" w:rsidRDefault="00C46AE5" w:rsidP="00B0472A">
            <w:pPr>
              <w:spacing w:after="0" w:line="240" w:lineRule="auto"/>
              <w:jc w:val="left"/>
              <w:rPr>
                <w:rFonts w:eastAsia="Times New Roman" w:cs="Times New Roman"/>
                <w:lang w:val="en-US"/>
              </w:rPr>
            </w:pPr>
            <w:r w:rsidRPr="00F57DF7">
              <w:rPr>
                <w:lang w:val="en-US"/>
              </w:rPr>
              <w:t>134,400</w:t>
            </w:r>
            <w:r w:rsidRPr="006810A9">
              <w:rPr>
                <w:rFonts w:eastAsia="Times New Roman" w:cs="Times New Roman"/>
                <w:lang w:val="en-US"/>
              </w:rPr>
              <w:t>/</w:t>
            </w:r>
            <w:r>
              <w:rPr>
                <w:rFonts w:eastAsia="Times New Roman" w:cs="Times New Roman"/>
                <w:lang w:val="en-US"/>
              </w:rPr>
              <w:t>Team</w:t>
            </w:r>
          </w:p>
        </w:tc>
        <w:tc>
          <w:tcPr>
            <w:tcW w:w="0" w:type="auto"/>
            <w:tcBorders>
              <w:top w:val="single" w:sz="4" w:space="0" w:color="000000" w:themeColor="text1"/>
            </w:tcBorders>
            <w:hideMark/>
          </w:tcPr>
          <w:p w14:paraId="6D43D148" w14:textId="69CC0A17" w:rsidR="00C46AE5" w:rsidRPr="006810A9" w:rsidRDefault="00C46AE5" w:rsidP="00B0472A">
            <w:pPr>
              <w:spacing w:after="0" w:line="240" w:lineRule="auto"/>
              <w:jc w:val="left"/>
              <w:rPr>
                <w:rFonts w:eastAsia="Times New Roman" w:cs="Times New Roman"/>
                <w:lang w:val="en-US"/>
              </w:rPr>
            </w:pPr>
            <w:r w:rsidRPr="006810A9">
              <w:rPr>
                <w:rFonts w:eastAsia="Times New Roman" w:cs="Times New Roman"/>
                <w:lang w:val="en-US"/>
              </w:rPr>
              <w:t>$10,200</w:t>
            </w:r>
            <w:r w:rsidR="00DD31E0">
              <w:rPr>
                <w:rFonts w:eastAsia="Times New Roman" w:cs="Times New Roman"/>
                <w:lang w:val="en-US"/>
              </w:rPr>
              <w:t>±2,040</w:t>
            </w:r>
          </w:p>
        </w:tc>
        <w:tc>
          <w:tcPr>
            <w:tcW w:w="0" w:type="auto"/>
            <w:tcBorders>
              <w:top w:val="single" w:sz="4" w:space="0" w:color="000000" w:themeColor="text1"/>
            </w:tcBorders>
            <w:hideMark/>
          </w:tcPr>
          <w:p w14:paraId="5DC09617" w14:textId="6B7D42B1" w:rsidR="00C46AE5" w:rsidRPr="006810A9" w:rsidRDefault="000C0A6A" w:rsidP="00B0472A">
            <w:pPr>
              <w:spacing w:after="0" w:line="240" w:lineRule="auto"/>
              <w:jc w:val="left"/>
              <w:rPr>
                <w:rFonts w:eastAsia="Times New Roman" w:cs="Times New Roman"/>
                <w:lang w:val="en-US"/>
              </w:rPr>
            </w:pPr>
            <w:r>
              <w:rPr>
                <w:rFonts w:eastAsia="Times New Roman" w:cs="Times New Roman"/>
                <w:lang w:val="en-US"/>
              </w:rPr>
              <w:t>30.7</w:t>
            </w:r>
            <w:r w:rsidR="00C46AE5" w:rsidRPr="006810A9">
              <w:rPr>
                <w:rFonts w:eastAsia="Times New Roman" w:cs="Times New Roman"/>
                <w:lang w:val="en-US"/>
              </w:rPr>
              <w:t>%</w:t>
            </w:r>
          </w:p>
        </w:tc>
      </w:tr>
      <w:tr w:rsidR="00C46AE5" w:rsidRPr="006810A9" w14:paraId="393C521F" w14:textId="77777777" w:rsidTr="00B0472A">
        <w:tc>
          <w:tcPr>
            <w:tcW w:w="0" w:type="auto"/>
            <w:tcBorders>
              <w:bottom w:val="single" w:sz="4" w:space="0" w:color="BFBFBF" w:themeColor="background1" w:themeShade="BF"/>
              <w:right w:val="single" w:sz="4" w:space="0" w:color="000000" w:themeColor="text1"/>
            </w:tcBorders>
            <w:hideMark/>
          </w:tcPr>
          <w:p w14:paraId="110AA887" w14:textId="77777777" w:rsidR="00C46AE5" w:rsidRPr="006810A9" w:rsidRDefault="00C46AE5" w:rsidP="00B0472A">
            <w:pPr>
              <w:spacing w:after="0" w:line="240" w:lineRule="auto"/>
              <w:jc w:val="left"/>
              <w:rPr>
                <w:rFonts w:eastAsia="Times New Roman" w:cs="Times New Roman"/>
                <w:lang w:val="en-US"/>
              </w:rPr>
            </w:pPr>
            <w:r w:rsidRPr="006810A9">
              <w:rPr>
                <w:rFonts w:eastAsia="Times New Roman" w:cs="Times New Roman"/>
                <w:lang w:val="en-US"/>
              </w:rPr>
              <w:t xml:space="preserve">Surgery </w:t>
            </w:r>
            <w:r>
              <w:rPr>
                <w:rFonts w:eastAsia="Times New Roman" w:cs="Times New Roman"/>
                <w:lang w:val="en-US"/>
              </w:rPr>
              <w:t>and</w:t>
            </w:r>
            <w:r w:rsidRPr="006810A9">
              <w:rPr>
                <w:rFonts w:eastAsia="Times New Roman" w:cs="Times New Roman"/>
                <w:lang w:val="en-US"/>
              </w:rPr>
              <w:t xml:space="preserve"> Hospital Stay</w:t>
            </w:r>
          </w:p>
        </w:tc>
        <w:tc>
          <w:tcPr>
            <w:tcW w:w="0" w:type="auto"/>
            <w:tcBorders>
              <w:left w:val="single" w:sz="4" w:space="0" w:color="000000" w:themeColor="text1"/>
              <w:bottom w:val="single" w:sz="4" w:space="0" w:color="BFBFBF" w:themeColor="background1" w:themeShade="BF"/>
            </w:tcBorders>
            <w:hideMark/>
          </w:tcPr>
          <w:p w14:paraId="60F00042" w14:textId="77777777" w:rsidR="00C46AE5" w:rsidRPr="006810A9" w:rsidRDefault="00C46AE5" w:rsidP="00B0472A">
            <w:pPr>
              <w:spacing w:after="0" w:line="240" w:lineRule="auto"/>
              <w:jc w:val="left"/>
              <w:rPr>
                <w:rFonts w:eastAsia="Times New Roman" w:cs="Times New Roman"/>
                <w:lang w:val="en-US"/>
              </w:rPr>
            </w:pPr>
            <w:r w:rsidRPr="006810A9">
              <w:rPr>
                <w:rFonts w:eastAsia="Times New Roman" w:cs="Times New Roman"/>
                <w:lang w:val="en-US"/>
              </w:rPr>
              <w:t>$529.44</w:t>
            </w:r>
          </w:p>
        </w:tc>
        <w:tc>
          <w:tcPr>
            <w:tcW w:w="0" w:type="auto"/>
            <w:tcBorders>
              <w:bottom w:val="single" w:sz="4" w:space="0" w:color="BFBFBF" w:themeColor="background1" w:themeShade="BF"/>
            </w:tcBorders>
            <w:hideMark/>
          </w:tcPr>
          <w:p w14:paraId="7246CD2C" w14:textId="77777777" w:rsidR="00C46AE5" w:rsidRPr="006810A9" w:rsidRDefault="00C46AE5" w:rsidP="00B0472A">
            <w:pPr>
              <w:spacing w:after="0" w:line="240" w:lineRule="auto"/>
              <w:jc w:val="left"/>
              <w:rPr>
                <w:rFonts w:eastAsia="Times New Roman" w:cs="Times New Roman"/>
                <w:lang w:val="en-US"/>
              </w:rPr>
            </w:pPr>
            <w:r w:rsidRPr="006810A9">
              <w:rPr>
                <w:rFonts w:eastAsia="Times New Roman" w:cs="Times New Roman"/>
                <w:lang w:val="en-US"/>
              </w:rPr>
              <w:t>38 children</w:t>
            </w:r>
          </w:p>
        </w:tc>
        <w:tc>
          <w:tcPr>
            <w:tcW w:w="0" w:type="auto"/>
            <w:tcBorders>
              <w:bottom w:val="single" w:sz="4" w:space="0" w:color="BFBFBF" w:themeColor="background1" w:themeShade="BF"/>
            </w:tcBorders>
            <w:hideMark/>
          </w:tcPr>
          <w:p w14:paraId="213A1217" w14:textId="77777777" w:rsidR="00C46AE5" w:rsidRPr="006810A9" w:rsidRDefault="00C46AE5" w:rsidP="00B0472A">
            <w:pPr>
              <w:spacing w:after="0" w:line="240" w:lineRule="auto"/>
              <w:jc w:val="left"/>
              <w:rPr>
                <w:rFonts w:eastAsia="Times New Roman" w:cs="Times New Roman"/>
                <w:lang w:val="en-US"/>
              </w:rPr>
            </w:pPr>
            <w:r w:rsidRPr="006810A9">
              <w:rPr>
                <w:rFonts w:eastAsia="Times New Roman" w:cs="Times New Roman"/>
                <w:lang w:val="en-US"/>
              </w:rPr>
              <w:t>$20,1</w:t>
            </w:r>
            <w:r>
              <w:rPr>
                <w:rFonts w:eastAsia="Times New Roman" w:cs="Times New Roman"/>
                <w:lang w:val="en-US"/>
              </w:rPr>
              <w:t>18</w:t>
            </w:r>
            <w:r w:rsidRPr="006810A9">
              <w:rPr>
                <w:rFonts w:eastAsia="Times New Roman" w:cs="Times New Roman"/>
                <w:lang w:val="en-US"/>
              </w:rPr>
              <w:t>.72</w:t>
            </w:r>
          </w:p>
        </w:tc>
        <w:tc>
          <w:tcPr>
            <w:tcW w:w="0" w:type="auto"/>
            <w:tcBorders>
              <w:bottom w:val="single" w:sz="4" w:space="0" w:color="BFBFBF" w:themeColor="background1" w:themeShade="BF"/>
            </w:tcBorders>
            <w:hideMark/>
          </w:tcPr>
          <w:p w14:paraId="4BD4AEA2" w14:textId="18F8E2C9" w:rsidR="00C46AE5" w:rsidRPr="006810A9" w:rsidRDefault="0038184A" w:rsidP="00B0472A">
            <w:pPr>
              <w:spacing w:after="0" w:line="240" w:lineRule="auto"/>
              <w:jc w:val="left"/>
              <w:rPr>
                <w:rFonts w:eastAsia="Times New Roman" w:cs="Times New Roman"/>
                <w:lang w:val="en-US"/>
              </w:rPr>
            </w:pPr>
            <w:r>
              <w:rPr>
                <w:rFonts w:eastAsia="Times New Roman" w:cs="Times New Roman"/>
                <w:lang w:val="en-US"/>
              </w:rPr>
              <w:t>60.5</w:t>
            </w:r>
            <w:r w:rsidR="00C46AE5" w:rsidRPr="006810A9">
              <w:rPr>
                <w:rFonts w:eastAsia="Times New Roman" w:cs="Times New Roman"/>
                <w:lang w:val="en-US"/>
              </w:rPr>
              <w:t>%</w:t>
            </w:r>
          </w:p>
        </w:tc>
      </w:tr>
      <w:tr w:rsidR="00C46AE5" w:rsidRPr="006810A9" w14:paraId="0B2A861D" w14:textId="77777777" w:rsidTr="00B0472A">
        <w:tc>
          <w:tcPr>
            <w:tcW w:w="0" w:type="auto"/>
            <w:tcBorders>
              <w:bottom w:val="double" w:sz="4" w:space="0" w:color="auto"/>
              <w:right w:val="single" w:sz="4" w:space="0" w:color="000000" w:themeColor="text1"/>
            </w:tcBorders>
            <w:hideMark/>
          </w:tcPr>
          <w:p w14:paraId="5A273DDC" w14:textId="77777777" w:rsidR="00C46AE5" w:rsidRPr="006810A9" w:rsidRDefault="00C46AE5" w:rsidP="00B0472A">
            <w:pPr>
              <w:spacing w:after="0" w:line="240" w:lineRule="auto"/>
              <w:jc w:val="left"/>
              <w:rPr>
                <w:rFonts w:eastAsia="Times New Roman" w:cs="Times New Roman"/>
                <w:lang w:val="en-US"/>
              </w:rPr>
            </w:pPr>
            <w:r w:rsidRPr="006810A9">
              <w:rPr>
                <w:rFonts w:eastAsia="Times New Roman" w:cs="Times New Roman"/>
                <w:lang w:val="en-US"/>
              </w:rPr>
              <w:t>Postoperative Follow-up Care</w:t>
            </w:r>
          </w:p>
        </w:tc>
        <w:tc>
          <w:tcPr>
            <w:tcW w:w="0" w:type="auto"/>
            <w:tcBorders>
              <w:left w:val="single" w:sz="4" w:space="0" w:color="000000" w:themeColor="text1"/>
              <w:bottom w:val="double" w:sz="4" w:space="0" w:color="auto"/>
            </w:tcBorders>
            <w:hideMark/>
          </w:tcPr>
          <w:p w14:paraId="2E7D0F84" w14:textId="77777777" w:rsidR="00C46AE5" w:rsidRPr="006810A9" w:rsidRDefault="00C46AE5" w:rsidP="00B0472A">
            <w:pPr>
              <w:spacing w:after="0" w:line="240" w:lineRule="auto"/>
              <w:jc w:val="left"/>
              <w:rPr>
                <w:rFonts w:eastAsia="Times New Roman" w:cs="Times New Roman"/>
                <w:lang w:val="en-US"/>
              </w:rPr>
            </w:pPr>
            <w:r w:rsidRPr="006810A9">
              <w:rPr>
                <w:rFonts w:eastAsia="Times New Roman" w:cs="Times New Roman"/>
                <w:lang w:val="en-US"/>
              </w:rPr>
              <w:t>$</w:t>
            </w:r>
            <w:r>
              <w:rPr>
                <w:rFonts w:eastAsia="Times New Roman" w:cs="Times New Roman"/>
                <w:lang w:val="en-US"/>
              </w:rPr>
              <w:t>77</w:t>
            </w:r>
            <w:r w:rsidRPr="006810A9">
              <w:rPr>
                <w:rFonts w:eastAsia="Times New Roman" w:cs="Times New Roman"/>
                <w:lang w:val="en-US"/>
              </w:rPr>
              <w:t>.00</w:t>
            </w:r>
          </w:p>
        </w:tc>
        <w:tc>
          <w:tcPr>
            <w:tcW w:w="0" w:type="auto"/>
            <w:tcBorders>
              <w:bottom w:val="double" w:sz="4" w:space="0" w:color="auto"/>
            </w:tcBorders>
            <w:hideMark/>
          </w:tcPr>
          <w:p w14:paraId="0EC918B1" w14:textId="77777777" w:rsidR="00C46AE5" w:rsidRPr="006810A9" w:rsidRDefault="00C46AE5" w:rsidP="00B0472A">
            <w:pPr>
              <w:spacing w:after="0" w:line="240" w:lineRule="auto"/>
              <w:jc w:val="left"/>
              <w:rPr>
                <w:rFonts w:eastAsia="Times New Roman" w:cs="Times New Roman"/>
                <w:lang w:val="en-US"/>
              </w:rPr>
            </w:pPr>
            <w:r w:rsidRPr="006810A9">
              <w:rPr>
                <w:rFonts w:eastAsia="Times New Roman" w:cs="Times New Roman"/>
                <w:lang w:val="en-US"/>
              </w:rPr>
              <w:t>38 children</w:t>
            </w:r>
          </w:p>
        </w:tc>
        <w:tc>
          <w:tcPr>
            <w:tcW w:w="0" w:type="auto"/>
            <w:tcBorders>
              <w:bottom w:val="double" w:sz="4" w:space="0" w:color="auto"/>
            </w:tcBorders>
            <w:hideMark/>
          </w:tcPr>
          <w:p w14:paraId="53C4FAB1" w14:textId="4116A523" w:rsidR="00C46AE5" w:rsidRPr="006810A9" w:rsidRDefault="00C46AE5" w:rsidP="00B0472A">
            <w:pPr>
              <w:spacing w:after="0" w:line="240" w:lineRule="auto"/>
              <w:jc w:val="left"/>
              <w:rPr>
                <w:rFonts w:eastAsia="Times New Roman" w:cs="Times New Roman"/>
                <w:lang w:val="en-US"/>
              </w:rPr>
            </w:pPr>
            <w:r w:rsidRPr="006810A9">
              <w:rPr>
                <w:rFonts w:eastAsia="Times New Roman" w:cs="Times New Roman"/>
                <w:lang w:val="en-US"/>
              </w:rPr>
              <w:t>$</w:t>
            </w:r>
            <w:r w:rsidRPr="006A78D5">
              <w:rPr>
                <w:rFonts w:eastAsia="Times New Roman" w:cs="Times New Roman"/>
                <w:lang w:val="en-US"/>
              </w:rPr>
              <w:t>2</w:t>
            </w:r>
            <w:r>
              <w:rPr>
                <w:rFonts w:eastAsia="Times New Roman" w:cs="Times New Roman"/>
                <w:lang w:val="en-US"/>
              </w:rPr>
              <w:t>,</w:t>
            </w:r>
            <w:r w:rsidRPr="006A78D5">
              <w:rPr>
                <w:rFonts w:eastAsia="Times New Roman" w:cs="Times New Roman"/>
                <w:lang w:val="en-US"/>
              </w:rPr>
              <w:t>926</w:t>
            </w:r>
            <w:r>
              <w:rPr>
                <w:rFonts w:eastAsia="Times New Roman" w:cs="Times New Roman"/>
                <w:lang w:val="en-US"/>
              </w:rPr>
              <w:t>.00</w:t>
            </w:r>
            <w:r w:rsidR="00DD31E0">
              <w:rPr>
                <w:rFonts w:eastAsia="Times New Roman" w:cs="Times New Roman"/>
                <w:lang w:val="en-US"/>
              </w:rPr>
              <w:t>±585.2</w:t>
            </w:r>
          </w:p>
        </w:tc>
        <w:tc>
          <w:tcPr>
            <w:tcW w:w="0" w:type="auto"/>
            <w:tcBorders>
              <w:bottom w:val="double" w:sz="4" w:space="0" w:color="auto"/>
            </w:tcBorders>
            <w:hideMark/>
          </w:tcPr>
          <w:p w14:paraId="46D24193" w14:textId="232936A1" w:rsidR="00C46AE5" w:rsidRPr="006810A9" w:rsidRDefault="00407AE1" w:rsidP="00B0472A">
            <w:pPr>
              <w:spacing w:after="0" w:line="240" w:lineRule="auto"/>
              <w:jc w:val="left"/>
              <w:rPr>
                <w:rFonts w:eastAsia="Times New Roman" w:cs="Times New Roman"/>
                <w:lang w:val="en-US"/>
              </w:rPr>
            </w:pPr>
            <w:r>
              <w:rPr>
                <w:rFonts w:eastAsia="Times New Roman" w:cs="Times New Roman"/>
                <w:lang w:val="en-US"/>
              </w:rPr>
              <w:t>8.8%</w:t>
            </w:r>
          </w:p>
        </w:tc>
      </w:tr>
      <w:tr w:rsidR="00C46AE5" w:rsidRPr="006810A9" w14:paraId="49DD2CEC" w14:textId="77777777" w:rsidTr="00B0472A">
        <w:tc>
          <w:tcPr>
            <w:tcW w:w="0" w:type="auto"/>
            <w:tcBorders>
              <w:top w:val="double" w:sz="4" w:space="0" w:color="auto"/>
              <w:right w:val="single" w:sz="4" w:space="0" w:color="000000" w:themeColor="text1"/>
            </w:tcBorders>
            <w:hideMark/>
          </w:tcPr>
          <w:p w14:paraId="7967B49D" w14:textId="77777777" w:rsidR="00C46AE5" w:rsidRPr="006810A9" w:rsidRDefault="00C46AE5" w:rsidP="00B0472A">
            <w:pPr>
              <w:spacing w:after="0" w:line="240" w:lineRule="auto"/>
              <w:jc w:val="left"/>
              <w:rPr>
                <w:rFonts w:eastAsia="Times New Roman" w:cs="Times New Roman"/>
                <w:lang w:val="en-US"/>
              </w:rPr>
            </w:pPr>
            <w:r w:rsidRPr="006810A9">
              <w:rPr>
                <w:rFonts w:eastAsia="Times New Roman" w:cs="Times New Roman"/>
                <w:lang w:val="en-US"/>
              </w:rPr>
              <w:t>Total Program Cost</w:t>
            </w:r>
          </w:p>
        </w:tc>
        <w:tc>
          <w:tcPr>
            <w:tcW w:w="0" w:type="auto"/>
            <w:tcBorders>
              <w:top w:val="double" w:sz="4" w:space="0" w:color="auto"/>
              <w:left w:val="single" w:sz="4" w:space="0" w:color="000000" w:themeColor="text1"/>
            </w:tcBorders>
            <w:hideMark/>
          </w:tcPr>
          <w:p w14:paraId="1A88E013" w14:textId="77777777" w:rsidR="00C46AE5" w:rsidRPr="006810A9" w:rsidRDefault="00C46AE5" w:rsidP="00B0472A">
            <w:pPr>
              <w:spacing w:after="0" w:line="240" w:lineRule="auto"/>
              <w:jc w:val="left"/>
              <w:rPr>
                <w:rFonts w:eastAsia="Times New Roman" w:cs="Times New Roman"/>
                <w:lang w:val="en-US"/>
              </w:rPr>
            </w:pPr>
          </w:p>
        </w:tc>
        <w:tc>
          <w:tcPr>
            <w:tcW w:w="0" w:type="auto"/>
            <w:tcBorders>
              <w:top w:val="double" w:sz="4" w:space="0" w:color="auto"/>
            </w:tcBorders>
            <w:hideMark/>
          </w:tcPr>
          <w:p w14:paraId="10090841" w14:textId="77777777" w:rsidR="00C46AE5" w:rsidRPr="006810A9" w:rsidRDefault="00C46AE5" w:rsidP="00B0472A">
            <w:pPr>
              <w:spacing w:after="0" w:line="240" w:lineRule="auto"/>
              <w:jc w:val="left"/>
              <w:rPr>
                <w:rFonts w:eastAsia="Times New Roman" w:cs="Times New Roman"/>
                <w:lang w:val="en-US"/>
              </w:rPr>
            </w:pPr>
          </w:p>
        </w:tc>
        <w:tc>
          <w:tcPr>
            <w:tcW w:w="0" w:type="auto"/>
            <w:tcBorders>
              <w:top w:val="double" w:sz="4" w:space="0" w:color="auto"/>
            </w:tcBorders>
            <w:hideMark/>
          </w:tcPr>
          <w:p w14:paraId="458E66CD" w14:textId="012E2B8A" w:rsidR="00C46AE5" w:rsidRPr="006810A9" w:rsidRDefault="00C46AE5" w:rsidP="00B0472A">
            <w:pPr>
              <w:spacing w:after="0" w:line="240" w:lineRule="auto"/>
              <w:jc w:val="left"/>
              <w:rPr>
                <w:rFonts w:eastAsia="Times New Roman" w:cs="Times New Roman"/>
                <w:lang w:val="en-US"/>
              </w:rPr>
            </w:pPr>
            <w:r w:rsidRPr="006810A9">
              <w:rPr>
                <w:rFonts w:eastAsia="Times New Roman" w:cs="Times New Roman"/>
                <w:lang w:val="en-US"/>
              </w:rPr>
              <w:t>$33,</w:t>
            </w:r>
            <w:r>
              <w:rPr>
                <w:rFonts w:eastAsia="Times New Roman" w:cs="Times New Roman"/>
                <w:lang w:val="en-US"/>
              </w:rPr>
              <w:t>244</w:t>
            </w:r>
            <w:r w:rsidRPr="006810A9">
              <w:rPr>
                <w:rFonts w:eastAsia="Times New Roman" w:cs="Times New Roman"/>
                <w:lang w:val="en-US"/>
              </w:rPr>
              <w:t>.72</w:t>
            </w:r>
            <w:r w:rsidR="00DD31E0">
              <w:rPr>
                <w:rFonts w:eastAsia="Times New Roman" w:cs="Times New Roman"/>
                <w:lang w:val="en-US"/>
              </w:rPr>
              <w:t>±</w:t>
            </w:r>
            <w:r w:rsidR="00E429B0">
              <w:rPr>
                <w:rFonts w:eastAsia="Times New Roman" w:cs="Times New Roman"/>
                <w:lang w:val="en-US"/>
              </w:rPr>
              <w:t>2,625.2</w:t>
            </w:r>
          </w:p>
        </w:tc>
        <w:tc>
          <w:tcPr>
            <w:tcW w:w="0" w:type="auto"/>
            <w:tcBorders>
              <w:top w:val="double" w:sz="4" w:space="0" w:color="auto"/>
            </w:tcBorders>
            <w:hideMark/>
          </w:tcPr>
          <w:p w14:paraId="030AA15D" w14:textId="77777777" w:rsidR="00C46AE5" w:rsidRPr="006810A9" w:rsidRDefault="00C46AE5" w:rsidP="00B0472A">
            <w:pPr>
              <w:spacing w:after="0" w:line="240" w:lineRule="auto"/>
              <w:jc w:val="left"/>
              <w:rPr>
                <w:rFonts w:eastAsia="Times New Roman" w:cs="Times New Roman"/>
                <w:lang w:val="en-US"/>
              </w:rPr>
            </w:pPr>
            <w:r w:rsidRPr="006810A9">
              <w:rPr>
                <w:rFonts w:eastAsia="Times New Roman" w:cs="Times New Roman"/>
                <w:lang w:val="en-US"/>
              </w:rPr>
              <w:t>100%</w:t>
            </w:r>
          </w:p>
        </w:tc>
      </w:tr>
    </w:tbl>
    <w:p w14:paraId="45114628" w14:textId="77777777" w:rsidR="00C46AE5" w:rsidRPr="006810A9" w:rsidRDefault="00C46AE5" w:rsidP="00C46AE5">
      <w:pPr>
        <w:rPr>
          <w:rFonts w:eastAsia="Times New Roman"/>
          <w:lang w:val="en-US"/>
        </w:rPr>
      </w:pPr>
    </w:p>
    <w:p w14:paraId="44ABD6CB" w14:textId="77777777" w:rsidR="00C46AE5" w:rsidRDefault="00C46AE5">
      <w:pPr>
        <w:spacing w:after="160" w:line="259" w:lineRule="auto"/>
        <w:jc w:val="left"/>
        <w:rPr>
          <w:lang w:val="en-US"/>
        </w:rPr>
      </w:pPr>
    </w:p>
    <w:p w14:paraId="5A07CBE2" w14:textId="78258FF7" w:rsidR="00C46AE5" w:rsidRDefault="00C46AE5">
      <w:pPr>
        <w:spacing w:after="160" w:line="259" w:lineRule="auto"/>
        <w:jc w:val="left"/>
        <w:rPr>
          <w:lang w:val="en-US"/>
        </w:rPr>
      </w:pPr>
      <w:r>
        <w:rPr>
          <w:lang w:val="en-US"/>
        </w:rPr>
        <w:br w:type="page"/>
      </w:r>
    </w:p>
    <w:p w14:paraId="78CB0216" w14:textId="3ADD05D3" w:rsidR="00092091" w:rsidRPr="00895C05" w:rsidRDefault="00203B21" w:rsidP="00092091">
      <w:pPr>
        <w:pStyle w:val="berschrift2"/>
        <w:rPr>
          <w:rFonts w:cs="Times New Roman"/>
          <w:lang w:val="en-US"/>
        </w:rPr>
      </w:pPr>
      <w:bookmarkStart w:id="8" w:name="_Toc206418144"/>
      <w:r>
        <w:rPr>
          <w:rFonts w:cs="Times New Roman"/>
          <w:lang w:val="en-US"/>
        </w:rPr>
        <w:lastRenderedPageBreak/>
        <w:t>List of materials for surgery</w:t>
      </w:r>
      <w:bookmarkEnd w:id="8"/>
    </w:p>
    <w:p w14:paraId="1F1C096B" w14:textId="77777777" w:rsidR="00A91686" w:rsidRDefault="00A91686" w:rsidP="00A91686">
      <w:pPr>
        <w:rPr>
          <w:lang w:val="en-US"/>
        </w:rPr>
      </w:pPr>
      <w:r w:rsidRPr="00A91686">
        <w:rPr>
          <w:lang w:val="en-US"/>
        </w:rPr>
        <w:t xml:space="preserve">The surgical materials typically include sterile gowns, eye drape, povidone scrub solution, povidone dermal solution, sterile gauze swab, sterile gloves, Q-Tips, viscoelastic solution (methyl cellulose or sodium hyaluronate), infusion set, syringes (1 cc, 5 cc, 10 cc), sutures 10/0 </w:t>
      </w:r>
      <w:proofErr w:type="spellStart"/>
      <w:r w:rsidRPr="00A91686">
        <w:rPr>
          <w:lang w:val="en-US"/>
        </w:rPr>
        <w:t>dacron</w:t>
      </w:r>
      <w:proofErr w:type="spellEnd"/>
      <w:r w:rsidRPr="00A91686">
        <w:rPr>
          <w:lang w:val="en-US"/>
        </w:rPr>
        <w:t xml:space="preserve">, trypan blue, BSS (Lactate Ringer 500 ml), surgical blades (crescent 2.5 mm; </w:t>
      </w:r>
      <w:proofErr w:type="spellStart"/>
      <w:r w:rsidRPr="00A91686">
        <w:rPr>
          <w:lang w:val="en-US"/>
        </w:rPr>
        <w:t>Keratotome</w:t>
      </w:r>
      <w:proofErr w:type="spellEnd"/>
      <w:r w:rsidRPr="00A91686">
        <w:rPr>
          <w:lang w:val="en-US"/>
        </w:rPr>
        <w:t xml:space="preserve"> 3.2 mm; </w:t>
      </w:r>
      <w:proofErr w:type="spellStart"/>
      <w:r w:rsidRPr="00A91686">
        <w:rPr>
          <w:lang w:val="en-US"/>
        </w:rPr>
        <w:t>Sideport</w:t>
      </w:r>
      <w:proofErr w:type="spellEnd"/>
      <w:r w:rsidRPr="00A91686">
        <w:rPr>
          <w:lang w:val="en-US"/>
        </w:rPr>
        <w:t xml:space="preserve"> 15°), lidocaine 2% (subconjunctival), lidocaine 2% (intracameral), moxifloxacin 0.5% preservative-free (intracameral) and gentamicin, proparacaine eye drops, adrenaline 1 mg/ml injection vial, </w:t>
      </w:r>
      <w:proofErr w:type="spellStart"/>
      <w:r w:rsidRPr="00A91686">
        <w:rPr>
          <w:lang w:val="en-US"/>
        </w:rPr>
        <w:t>Tobradex</w:t>
      </w:r>
      <w:proofErr w:type="spellEnd"/>
      <w:r w:rsidRPr="00A91686">
        <w:rPr>
          <w:lang w:val="en-US"/>
        </w:rPr>
        <w:t xml:space="preserve"> eye drops (post-surgery), Diamox 250 mg tablet (one after surgery</w:t>
      </w:r>
      <w:r w:rsidR="006B31F0">
        <w:rPr>
          <w:lang w:val="en-US"/>
        </w:rPr>
        <w:t xml:space="preserve">) which </w:t>
      </w:r>
      <w:r w:rsidR="00F30C26">
        <w:rPr>
          <w:lang w:val="en-US"/>
        </w:rPr>
        <w:t xml:space="preserve">all together </w:t>
      </w:r>
      <w:r w:rsidR="006B31F0">
        <w:rPr>
          <w:lang w:val="en-US"/>
        </w:rPr>
        <w:t xml:space="preserve">account for </w:t>
      </w:r>
      <w:r w:rsidR="00613C95">
        <w:rPr>
          <w:lang w:val="en-US"/>
        </w:rPr>
        <w:t xml:space="preserve">around </w:t>
      </w:r>
      <w:r w:rsidR="00F30C26">
        <w:rPr>
          <w:lang w:val="en-US"/>
        </w:rPr>
        <w:t>50$</w:t>
      </w:r>
      <w:r w:rsidRPr="00A91686">
        <w:rPr>
          <w:lang w:val="en-US"/>
        </w:rPr>
        <w:t>, and either an ordinary IOL (7–10</w:t>
      </w:r>
      <w:r w:rsidR="00613C95">
        <w:rPr>
          <w:lang w:val="en-US"/>
        </w:rPr>
        <w:t>$</w:t>
      </w:r>
      <w:r w:rsidRPr="00A91686">
        <w:rPr>
          <w:lang w:val="en-US"/>
        </w:rPr>
        <w:t>) or an exclusive IOL (16</w:t>
      </w:r>
      <w:r w:rsidR="00613C95">
        <w:rPr>
          <w:lang w:val="en-US"/>
        </w:rPr>
        <w:t>$</w:t>
      </w:r>
      <w:r w:rsidRPr="00A91686">
        <w:rPr>
          <w:lang w:val="en-US"/>
        </w:rPr>
        <w:t>).</w:t>
      </w:r>
    </w:p>
    <w:p w14:paraId="05718280" w14:textId="77777777" w:rsidR="00005BEC" w:rsidRDefault="00005BEC" w:rsidP="00A91686">
      <w:pPr>
        <w:rPr>
          <w:lang w:val="en-US"/>
        </w:rPr>
      </w:pPr>
    </w:p>
    <w:p w14:paraId="40A26A60" w14:textId="31D7B221" w:rsidR="00005BEC" w:rsidRDefault="00005BEC">
      <w:pPr>
        <w:spacing w:after="160" w:line="259" w:lineRule="auto"/>
        <w:jc w:val="left"/>
        <w:rPr>
          <w:lang w:val="en-US"/>
        </w:rPr>
      </w:pPr>
      <w:r>
        <w:rPr>
          <w:lang w:val="en-US"/>
        </w:rPr>
        <w:br w:type="page"/>
      </w:r>
    </w:p>
    <w:p w14:paraId="17D1DF77" w14:textId="3559CEF9" w:rsidR="00212D46" w:rsidRDefault="00212D46" w:rsidP="00A35638">
      <w:pPr>
        <w:pStyle w:val="berschrift2"/>
        <w:rPr>
          <w:lang w:val="en-US"/>
        </w:rPr>
      </w:pPr>
      <w:r>
        <w:rPr>
          <w:lang w:val="en-US"/>
        </w:rPr>
        <w:lastRenderedPageBreak/>
        <w:t>Interview Guides</w:t>
      </w:r>
    </w:p>
    <w:p w14:paraId="424E7210" w14:textId="77777777" w:rsidR="005177FA" w:rsidRPr="005177FA" w:rsidRDefault="005177FA" w:rsidP="005177FA">
      <w:pPr>
        <w:rPr>
          <w:b/>
          <w:bCs/>
          <w:lang w:val="en-US"/>
        </w:rPr>
      </w:pPr>
      <w:r w:rsidRPr="005177FA">
        <w:rPr>
          <w:b/>
          <w:bCs/>
          <w:lang w:val="en-US"/>
        </w:rPr>
        <w:t>A: Questions for Parents / Patients with Cataract</w:t>
      </w:r>
    </w:p>
    <w:p w14:paraId="567AA36E" w14:textId="77777777" w:rsidR="005177FA" w:rsidRPr="005177FA" w:rsidRDefault="005177FA" w:rsidP="005177FA">
      <w:pPr>
        <w:numPr>
          <w:ilvl w:val="0"/>
          <w:numId w:val="41"/>
        </w:numPr>
        <w:rPr>
          <w:b/>
          <w:bCs/>
        </w:rPr>
      </w:pPr>
      <w:r w:rsidRPr="005177FA">
        <w:rPr>
          <w:b/>
          <w:bCs/>
        </w:rPr>
        <w:t xml:space="preserve">Medical </w:t>
      </w:r>
      <w:proofErr w:type="spellStart"/>
      <w:r w:rsidRPr="005177FA">
        <w:rPr>
          <w:b/>
          <w:bCs/>
        </w:rPr>
        <w:t>Process</w:t>
      </w:r>
      <w:proofErr w:type="spellEnd"/>
      <w:r w:rsidRPr="005177FA">
        <w:rPr>
          <w:b/>
          <w:bCs/>
        </w:rPr>
        <w:t xml:space="preserve"> Questions:</w:t>
      </w:r>
    </w:p>
    <w:p w14:paraId="39DCA813" w14:textId="77777777" w:rsidR="005177FA" w:rsidRPr="005177FA" w:rsidRDefault="005177FA" w:rsidP="005177FA">
      <w:pPr>
        <w:numPr>
          <w:ilvl w:val="0"/>
          <w:numId w:val="27"/>
        </w:numPr>
        <w:rPr>
          <w:lang w:val="en-US"/>
        </w:rPr>
      </w:pPr>
      <w:r w:rsidRPr="005177FA">
        <w:rPr>
          <w:lang w:val="en-US"/>
        </w:rPr>
        <w:t>Who identified the visual problem first?</w:t>
      </w:r>
    </w:p>
    <w:p w14:paraId="72040308" w14:textId="77777777" w:rsidR="005177FA" w:rsidRPr="005177FA" w:rsidRDefault="005177FA" w:rsidP="005177FA">
      <w:pPr>
        <w:numPr>
          <w:ilvl w:val="0"/>
          <w:numId w:val="27"/>
        </w:numPr>
        <w:rPr>
          <w:lang w:val="en-US"/>
        </w:rPr>
      </w:pPr>
      <w:r w:rsidRPr="005177FA">
        <w:rPr>
          <w:lang w:val="en-US"/>
        </w:rPr>
        <w:t>What tests were done to identify the cataract?</w:t>
      </w:r>
    </w:p>
    <w:p w14:paraId="3EDBF760" w14:textId="787930F5" w:rsidR="005177FA" w:rsidRPr="005177FA" w:rsidRDefault="005177FA" w:rsidP="005177FA">
      <w:pPr>
        <w:numPr>
          <w:ilvl w:val="1"/>
          <w:numId w:val="27"/>
        </w:numPr>
        <w:rPr>
          <w:lang w:val="en-US"/>
        </w:rPr>
      </w:pPr>
      <w:r w:rsidRPr="005177FA">
        <w:rPr>
          <w:lang w:val="en-US"/>
        </w:rPr>
        <w:t>Was there a test where a flashlight was used?</w:t>
      </w:r>
    </w:p>
    <w:p w14:paraId="08C5907E" w14:textId="7A8C991C" w:rsidR="005177FA" w:rsidRPr="005177FA" w:rsidRDefault="005177FA" w:rsidP="005177FA">
      <w:pPr>
        <w:numPr>
          <w:ilvl w:val="1"/>
          <w:numId w:val="27"/>
        </w:numPr>
        <w:rPr>
          <w:lang w:val="en-US"/>
        </w:rPr>
      </w:pPr>
      <w:r w:rsidRPr="005177FA">
        <w:rPr>
          <w:lang w:val="en-US"/>
        </w:rPr>
        <w:t>Was there a test where a visual acuity chart (a chart with numbers) was used?</w:t>
      </w:r>
    </w:p>
    <w:p w14:paraId="52E807C2" w14:textId="6D008E87" w:rsidR="005177FA" w:rsidRPr="005177FA" w:rsidRDefault="005177FA" w:rsidP="005177FA">
      <w:pPr>
        <w:numPr>
          <w:ilvl w:val="1"/>
          <w:numId w:val="27"/>
        </w:numPr>
        <w:rPr>
          <w:lang w:val="en-US"/>
        </w:rPr>
      </w:pPr>
      <w:r w:rsidRPr="005177FA">
        <w:rPr>
          <w:lang w:val="en-US"/>
        </w:rPr>
        <w:t>Was there a test where a person looked through a device (e.g. Slit lamp)?</w:t>
      </w:r>
    </w:p>
    <w:p w14:paraId="2A7E89D3" w14:textId="77777777" w:rsidR="005177FA" w:rsidRPr="005177FA" w:rsidRDefault="005177FA" w:rsidP="005177FA">
      <w:pPr>
        <w:numPr>
          <w:ilvl w:val="0"/>
          <w:numId w:val="27"/>
        </w:numPr>
        <w:rPr>
          <w:lang w:val="en-US"/>
        </w:rPr>
      </w:pPr>
      <w:r w:rsidRPr="005177FA">
        <w:rPr>
          <w:lang w:val="en-US"/>
        </w:rPr>
        <w:t xml:space="preserve">Was there </w:t>
      </w:r>
      <w:proofErr w:type="gramStart"/>
      <w:r w:rsidRPr="005177FA">
        <w:rPr>
          <w:lang w:val="en-US"/>
        </w:rPr>
        <w:t>a</w:t>
      </w:r>
      <w:proofErr w:type="gramEnd"/>
      <w:r w:rsidRPr="005177FA">
        <w:rPr>
          <w:lang w:val="en-US"/>
        </w:rPr>
        <w:t xml:space="preserve"> examination from a doctor / optometrist before the surgery was scheduled?</w:t>
      </w:r>
    </w:p>
    <w:p w14:paraId="11963378" w14:textId="77777777" w:rsidR="005177FA" w:rsidRPr="005177FA" w:rsidRDefault="005177FA" w:rsidP="005177FA">
      <w:pPr>
        <w:numPr>
          <w:ilvl w:val="0"/>
          <w:numId w:val="27"/>
        </w:numPr>
        <w:rPr>
          <w:lang w:val="en-US"/>
        </w:rPr>
      </w:pPr>
      <w:r w:rsidRPr="005177FA">
        <w:rPr>
          <w:lang w:val="en-US"/>
        </w:rPr>
        <w:t>How many times did you come before the surgery was done?</w:t>
      </w:r>
    </w:p>
    <w:p w14:paraId="43651AF8" w14:textId="77777777" w:rsidR="005177FA" w:rsidRPr="005177FA" w:rsidRDefault="005177FA" w:rsidP="005177FA">
      <w:pPr>
        <w:numPr>
          <w:ilvl w:val="0"/>
          <w:numId w:val="27"/>
        </w:numPr>
        <w:rPr>
          <w:lang w:val="en-US"/>
        </w:rPr>
      </w:pPr>
      <w:r w:rsidRPr="005177FA">
        <w:rPr>
          <w:lang w:val="en-US"/>
        </w:rPr>
        <w:t xml:space="preserve">How long did you stay in the clinic for </w:t>
      </w:r>
      <w:proofErr w:type="gramStart"/>
      <w:r w:rsidRPr="005177FA">
        <w:rPr>
          <w:lang w:val="en-US"/>
        </w:rPr>
        <w:t>the cataract</w:t>
      </w:r>
      <w:proofErr w:type="gramEnd"/>
      <w:r w:rsidRPr="005177FA">
        <w:rPr>
          <w:lang w:val="en-US"/>
        </w:rPr>
        <w:t xml:space="preserve"> surgery? (hours, days)</w:t>
      </w:r>
    </w:p>
    <w:p w14:paraId="5D38E54E" w14:textId="77777777" w:rsidR="005177FA" w:rsidRPr="005177FA" w:rsidRDefault="005177FA" w:rsidP="005177FA">
      <w:pPr>
        <w:numPr>
          <w:ilvl w:val="0"/>
          <w:numId w:val="27"/>
        </w:numPr>
        <w:rPr>
          <w:lang w:val="en-US"/>
        </w:rPr>
      </w:pPr>
      <w:r w:rsidRPr="005177FA">
        <w:rPr>
          <w:lang w:val="en-US"/>
        </w:rPr>
        <w:t>How many times did you come to an examination after surgery?</w:t>
      </w:r>
    </w:p>
    <w:p w14:paraId="6AC1CE0E" w14:textId="77777777" w:rsidR="005177FA" w:rsidRPr="005177FA" w:rsidRDefault="005177FA" w:rsidP="005177FA">
      <w:pPr>
        <w:rPr>
          <w:lang w:val="en-US"/>
        </w:rPr>
      </w:pPr>
    </w:p>
    <w:p w14:paraId="280ADE6E" w14:textId="77777777" w:rsidR="005177FA" w:rsidRPr="005177FA" w:rsidRDefault="005177FA" w:rsidP="005177FA">
      <w:pPr>
        <w:numPr>
          <w:ilvl w:val="0"/>
          <w:numId w:val="41"/>
        </w:numPr>
        <w:rPr>
          <w:b/>
          <w:bCs/>
        </w:rPr>
      </w:pPr>
      <w:proofErr w:type="spellStart"/>
      <w:r w:rsidRPr="005177FA">
        <w:rPr>
          <w:b/>
          <w:bCs/>
        </w:rPr>
        <w:t>Cost</w:t>
      </w:r>
      <w:proofErr w:type="spellEnd"/>
      <w:r w:rsidRPr="005177FA">
        <w:rPr>
          <w:b/>
          <w:bCs/>
        </w:rPr>
        <w:t xml:space="preserve"> Questions:</w:t>
      </w:r>
    </w:p>
    <w:p w14:paraId="4403F8A7" w14:textId="77777777" w:rsidR="005177FA" w:rsidRPr="005177FA" w:rsidRDefault="005177FA" w:rsidP="005177FA">
      <w:pPr>
        <w:numPr>
          <w:ilvl w:val="0"/>
          <w:numId w:val="28"/>
        </w:numPr>
        <w:rPr>
          <w:lang w:val="en-US"/>
        </w:rPr>
      </w:pPr>
      <w:proofErr w:type="gramStart"/>
      <w:r w:rsidRPr="005177FA">
        <w:rPr>
          <w:lang w:val="en-US"/>
        </w:rPr>
        <w:t>Did</w:t>
      </w:r>
      <w:proofErr w:type="gramEnd"/>
      <w:r w:rsidRPr="005177FA">
        <w:rPr>
          <w:lang w:val="en-US"/>
        </w:rPr>
        <w:t xml:space="preserve"> you have to pay for your transportation or your travel to the clinic / examinations? </w:t>
      </w:r>
    </w:p>
    <w:p w14:paraId="75413A6C" w14:textId="718D8F66" w:rsidR="005177FA" w:rsidRPr="005177FA" w:rsidRDefault="005177FA" w:rsidP="005177FA">
      <w:pPr>
        <w:numPr>
          <w:ilvl w:val="1"/>
          <w:numId w:val="28"/>
        </w:numPr>
        <w:rPr>
          <w:lang w:val="en-US"/>
        </w:rPr>
      </w:pPr>
      <w:r w:rsidRPr="005177FA">
        <w:rPr>
          <w:lang w:val="en-US"/>
        </w:rPr>
        <w:t xml:space="preserve">If </w:t>
      </w:r>
      <w:proofErr w:type="gramStart"/>
      <w:r w:rsidRPr="005177FA">
        <w:rPr>
          <w:lang w:val="en-US"/>
        </w:rPr>
        <w:t>Yes</w:t>
      </w:r>
      <w:proofErr w:type="gramEnd"/>
      <w:r w:rsidRPr="005177FA">
        <w:rPr>
          <w:lang w:val="en-US"/>
        </w:rPr>
        <w:t>, how much did you pay?</w:t>
      </w:r>
    </w:p>
    <w:p w14:paraId="626B2616" w14:textId="5EC3400A" w:rsidR="005177FA" w:rsidRPr="005177FA" w:rsidRDefault="005177FA" w:rsidP="005177FA">
      <w:pPr>
        <w:numPr>
          <w:ilvl w:val="1"/>
          <w:numId w:val="28"/>
        </w:numPr>
        <w:rPr>
          <w:lang w:val="en-US"/>
        </w:rPr>
      </w:pPr>
      <w:r w:rsidRPr="005177FA">
        <w:rPr>
          <w:lang w:val="en-US"/>
        </w:rPr>
        <w:t>No</w:t>
      </w:r>
    </w:p>
    <w:p w14:paraId="43A106B7" w14:textId="77777777" w:rsidR="005177FA" w:rsidRPr="005177FA" w:rsidRDefault="005177FA" w:rsidP="005177FA">
      <w:pPr>
        <w:numPr>
          <w:ilvl w:val="0"/>
          <w:numId w:val="28"/>
        </w:numPr>
        <w:rPr>
          <w:lang w:val="en-US"/>
        </w:rPr>
      </w:pPr>
      <w:r w:rsidRPr="005177FA">
        <w:rPr>
          <w:lang w:val="en-US"/>
        </w:rPr>
        <w:t>How do you usually travel to the appointments?</w:t>
      </w:r>
    </w:p>
    <w:p w14:paraId="138B6377" w14:textId="77777777" w:rsidR="005177FA" w:rsidRPr="005177FA" w:rsidRDefault="005177FA" w:rsidP="005177FA">
      <w:pPr>
        <w:numPr>
          <w:ilvl w:val="1"/>
          <w:numId w:val="28"/>
        </w:numPr>
        <w:rPr>
          <w:lang w:val="en-US"/>
        </w:rPr>
      </w:pPr>
      <w:r w:rsidRPr="005177FA">
        <w:rPr>
          <w:lang w:val="en-US"/>
        </w:rPr>
        <w:t>on foot</w:t>
      </w:r>
    </w:p>
    <w:p w14:paraId="65737C8F" w14:textId="77777777" w:rsidR="005177FA" w:rsidRPr="005177FA" w:rsidRDefault="005177FA" w:rsidP="005177FA">
      <w:pPr>
        <w:numPr>
          <w:ilvl w:val="1"/>
          <w:numId w:val="28"/>
        </w:numPr>
        <w:rPr>
          <w:lang w:val="en-US"/>
        </w:rPr>
      </w:pPr>
      <w:r w:rsidRPr="005177FA">
        <w:rPr>
          <w:lang w:val="en-US"/>
        </w:rPr>
        <w:t>by bus</w:t>
      </w:r>
    </w:p>
    <w:p w14:paraId="1A7E59DC" w14:textId="77777777" w:rsidR="005177FA" w:rsidRPr="005177FA" w:rsidRDefault="005177FA" w:rsidP="005177FA">
      <w:pPr>
        <w:numPr>
          <w:ilvl w:val="1"/>
          <w:numId w:val="28"/>
        </w:numPr>
        <w:rPr>
          <w:lang w:val="en-US"/>
        </w:rPr>
      </w:pPr>
      <w:r w:rsidRPr="005177FA">
        <w:rPr>
          <w:lang w:val="en-US"/>
        </w:rPr>
        <w:t>by scooter / motorbike</w:t>
      </w:r>
    </w:p>
    <w:p w14:paraId="7C4A1393" w14:textId="77777777" w:rsidR="005177FA" w:rsidRPr="005177FA" w:rsidRDefault="005177FA" w:rsidP="005177FA">
      <w:pPr>
        <w:numPr>
          <w:ilvl w:val="1"/>
          <w:numId w:val="28"/>
        </w:numPr>
        <w:rPr>
          <w:lang w:val="en-US"/>
        </w:rPr>
      </w:pPr>
      <w:r w:rsidRPr="005177FA">
        <w:rPr>
          <w:lang w:val="en-US"/>
        </w:rPr>
        <w:t>by car</w:t>
      </w:r>
    </w:p>
    <w:p w14:paraId="40DDF99F" w14:textId="77777777" w:rsidR="005177FA" w:rsidRPr="005177FA" w:rsidRDefault="005177FA" w:rsidP="005177FA">
      <w:pPr>
        <w:numPr>
          <w:ilvl w:val="1"/>
          <w:numId w:val="28"/>
        </w:numPr>
        <w:rPr>
          <w:lang w:val="en-US"/>
        </w:rPr>
      </w:pPr>
      <w:r w:rsidRPr="005177FA">
        <w:rPr>
          <w:lang w:val="en-US"/>
        </w:rPr>
        <w:t>by bicycle</w:t>
      </w:r>
    </w:p>
    <w:p w14:paraId="1EBE0F1F" w14:textId="77777777" w:rsidR="005177FA" w:rsidRPr="005177FA" w:rsidRDefault="005177FA" w:rsidP="005177FA">
      <w:pPr>
        <w:numPr>
          <w:ilvl w:val="1"/>
          <w:numId w:val="28"/>
        </w:numPr>
        <w:rPr>
          <w:lang w:val="en-US"/>
        </w:rPr>
      </w:pPr>
      <w:r w:rsidRPr="005177FA">
        <w:rPr>
          <w:lang w:val="en-US"/>
        </w:rPr>
        <w:t xml:space="preserve">other: </w:t>
      </w:r>
    </w:p>
    <w:p w14:paraId="7C56E13D" w14:textId="77777777" w:rsidR="005177FA" w:rsidRPr="005177FA" w:rsidRDefault="005177FA" w:rsidP="005177FA">
      <w:pPr>
        <w:numPr>
          <w:ilvl w:val="0"/>
          <w:numId w:val="28"/>
        </w:numPr>
        <w:rPr>
          <w:lang w:val="en-US"/>
        </w:rPr>
      </w:pPr>
      <w:r w:rsidRPr="005177FA">
        <w:rPr>
          <w:lang w:val="en-US"/>
        </w:rPr>
        <w:t xml:space="preserve">Did you eat while you were in the hospital? </w:t>
      </w:r>
    </w:p>
    <w:p w14:paraId="5E58C3F6" w14:textId="1995C487" w:rsidR="005177FA" w:rsidRPr="005177FA" w:rsidRDefault="005177FA" w:rsidP="005177FA">
      <w:pPr>
        <w:numPr>
          <w:ilvl w:val="1"/>
          <w:numId w:val="28"/>
        </w:numPr>
        <w:rPr>
          <w:lang w:val="en-US"/>
        </w:rPr>
      </w:pPr>
      <w:r w:rsidRPr="005177FA">
        <w:rPr>
          <w:lang w:val="en-US"/>
        </w:rPr>
        <w:lastRenderedPageBreak/>
        <w:t>If yes: Did you have to pay for it and how much?</w:t>
      </w:r>
    </w:p>
    <w:p w14:paraId="0E62A85C" w14:textId="77777777" w:rsidR="005177FA" w:rsidRPr="005177FA" w:rsidRDefault="005177FA" w:rsidP="005177FA">
      <w:pPr>
        <w:numPr>
          <w:ilvl w:val="1"/>
          <w:numId w:val="28"/>
        </w:numPr>
        <w:rPr>
          <w:lang w:val="en-US"/>
        </w:rPr>
      </w:pPr>
      <w:r w:rsidRPr="005177FA">
        <w:rPr>
          <w:lang w:val="en-US"/>
        </w:rPr>
        <w:t>No.</w:t>
      </w:r>
    </w:p>
    <w:p w14:paraId="79E18BCA" w14:textId="77777777" w:rsidR="005177FA" w:rsidRPr="005177FA" w:rsidRDefault="005177FA" w:rsidP="005177FA">
      <w:pPr>
        <w:numPr>
          <w:ilvl w:val="0"/>
          <w:numId w:val="28"/>
        </w:numPr>
        <w:rPr>
          <w:lang w:val="en-US"/>
        </w:rPr>
      </w:pPr>
      <w:r w:rsidRPr="005177FA">
        <w:rPr>
          <w:lang w:val="en-US"/>
        </w:rPr>
        <w:t>Did you stay somewhere that wasn’t your home? Did you pay for it and how much? Or who did it?</w:t>
      </w:r>
    </w:p>
    <w:p w14:paraId="4DEBC18D" w14:textId="7758E9FF" w:rsidR="005177FA" w:rsidRPr="005177FA" w:rsidRDefault="005177FA" w:rsidP="005177FA">
      <w:pPr>
        <w:numPr>
          <w:ilvl w:val="0"/>
          <w:numId w:val="28"/>
        </w:numPr>
        <w:rPr>
          <w:lang w:val="en-US"/>
        </w:rPr>
      </w:pPr>
      <w:r w:rsidRPr="005177FA">
        <w:rPr>
          <w:lang w:val="en-US"/>
        </w:rPr>
        <w:t xml:space="preserve">Do you know other places in Kinshasa </w:t>
      </w:r>
      <w:r w:rsidR="00853697" w:rsidRPr="005177FA">
        <w:rPr>
          <w:lang w:val="en-US"/>
        </w:rPr>
        <w:t>where</w:t>
      </w:r>
      <w:r w:rsidRPr="005177FA">
        <w:rPr>
          <w:lang w:val="en-US"/>
        </w:rPr>
        <w:t xml:space="preserve"> they perform cataract surgery?</w:t>
      </w:r>
    </w:p>
    <w:p w14:paraId="3C049233" w14:textId="77777777" w:rsidR="005177FA" w:rsidRPr="005177FA" w:rsidRDefault="005177FA" w:rsidP="005177FA">
      <w:pPr>
        <w:numPr>
          <w:ilvl w:val="0"/>
          <w:numId w:val="28"/>
        </w:numPr>
        <w:rPr>
          <w:lang w:val="en-US"/>
        </w:rPr>
      </w:pPr>
      <w:r w:rsidRPr="005177FA">
        <w:rPr>
          <w:lang w:val="en-US"/>
        </w:rPr>
        <w:t xml:space="preserve">Do you know the cost of </w:t>
      </w:r>
      <w:proofErr w:type="gramStart"/>
      <w:r w:rsidRPr="005177FA">
        <w:rPr>
          <w:lang w:val="en-US"/>
        </w:rPr>
        <w:t>a cataract</w:t>
      </w:r>
      <w:proofErr w:type="gramEnd"/>
      <w:r w:rsidRPr="005177FA">
        <w:rPr>
          <w:lang w:val="en-US"/>
        </w:rPr>
        <w:t xml:space="preserve"> surgery other people paid?</w:t>
      </w:r>
    </w:p>
    <w:p w14:paraId="6B089FA7" w14:textId="77777777" w:rsidR="005177FA" w:rsidRPr="005177FA" w:rsidRDefault="005177FA" w:rsidP="005177FA">
      <w:pPr>
        <w:numPr>
          <w:ilvl w:val="0"/>
          <w:numId w:val="28"/>
        </w:numPr>
        <w:rPr>
          <w:lang w:val="en-US"/>
        </w:rPr>
      </w:pPr>
      <w:r w:rsidRPr="005177FA">
        <w:rPr>
          <w:lang w:val="en-US"/>
        </w:rPr>
        <w:t xml:space="preserve">How much did you have to pay for </w:t>
      </w:r>
      <w:proofErr w:type="gramStart"/>
      <w:r w:rsidRPr="005177FA">
        <w:rPr>
          <w:lang w:val="en-US"/>
        </w:rPr>
        <w:t>a cataract</w:t>
      </w:r>
      <w:proofErr w:type="gramEnd"/>
      <w:r w:rsidRPr="005177FA">
        <w:rPr>
          <w:lang w:val="en-US"/>
        </w:rPr>
        <w:t xml:space="preserve"> surgery?</w:t>
      </w:r>
    </w:p>
    <w:p w14:paraId="22837EEF" w14:textId="77777777" w:rsidR="005177FA" w:rsidRPr="005177FA" w:rsidRDefault="005177FA" w:rsidP="005177FA">
      <w:pPr>
        <w:numPr>
          <w:ilvl w:val="0"/>
          <w:numId w:val="28"/>
        </w:numPr>
        <w:rPr>
          <w:lang w:val="en-US"/>
        </w:rPr>
      </w:pPr>
      <w:r w:rsidRPr="005177FA">
        <w:rPr>
          <w:lang w:val="en-US"/>
        </w:rPr>
        <w:t xml:space="preserve">Do you know how much a night's stay in the hospital costs? </w:t>
      </w:r>
    </w:p>
    <w:p w14:paraId="29A95E4F" w14:textId="77777777" w:rsidR="005177FA" w:rsidRPr="005177FA" w:rsidRDefault="005177FA" w:rsidP="005177FA">
      <w:pPr>
        <w:numPr>
          <w:ilvl w:val="1"/>
          <w:numId w:val="28"/>
        </w:numPr>
        <w:rPr>
          <w:lang w:val="en-US"/>
        </w:rPr>
      </w:pPr>
      <w:r w:rsidRPr="005177FA">
        <w:rPr>
          <w:lang w:val="en-US"/>
        </w:rPr>
        <w:t>If yes: How much did you have to pay?</w:t>
      </w:r>
    </w:p>
    <w:p w14:paraId="6193BB1D" w14:textId="77777777" w:rsidR="005177FA" w:rsidRPr="005177FA" w:rsidRDefault="005177FA" w:rsidP="005177FA">
      <w:pPr>
        <w:numPr>
          <w:ilvl w:val="1"/>
          <w:numId w:val="28"/>
        </w:numPr>
        <w:rPr>
          <w:lang w:val="en-US"/>
        </w:rPr>
      </w:pPr>
      <w:r w:rsidRPr="005177FA">
        <w:rPr>
          <w:lang w:val="en-US"/>
        </w:rPr>
        <w:t>No.</w:t>
      </w:r>
    </w:p>
    <w:p w14:paraId="32967D3E" w14:textId="77777777" w:rsidR="005177FA" w:rsidRPr="005177FA" w:rsidRDefault="005177FA" w:rsidP="005177FA">
      <w:pPr>
        <w:numPr>
          <w:ilvl w:val="0"/>
          <w:numId w:val="28"/>
        </w:numPr>
        <w:rPr>
          <w:lang w:val="en-US"/>
        </w:rPr>
      </w:pPr>
      <w:r w:rsidRPr="005177FA">
        <w:rPr>
          <w:lang w:val="en-US"/>
        </w:rPr>
        <w:t xml:space="preserve">How much did you pay for glasses? </w:t>
      </w:r>
    </w:p>
    <w:p w14:paraId="51A6F22E" w14:textId="77777777" w:rsidR="005177FA" w:rsidRPr="005177FA" w:rsidRDefault="005177FA" w:rsidP="005177FA">
      <w:pPr>
        <w:numPr>
          <w:ilvl w:val="0"/>
          <w:numId w:val="28"/>
        </w:numPr>
        <w:rPr>
          <w:lang w:val="en-US"/>
        </w:rPr>
      </w:pPr>
      <w:r w:rsidRPr="005177FA">
        <w:rPr>
          <w:lang w:val="en-US"/>
        </w:rPr>
        <w:t xml:space="preserve">How often do you have to get new glasses? </w:t>
      </w:r>
    </w:p>
    <w:p w14:paraId="4AE6B365" w14:textId="422866C7" w:rsidR="005177FA" w:rsidRDefault="005177FA">
      <w:pPr>
        <w:spacing w:after="160" w:line="259" w:lineRule="auto"/>
        <w:jc w:val="left"/>
        <w:rPr>
          <w:lang w:val="en-US"/>
        </w:rPr>
      </w:pPr>
      <w:r>
        <w:rPr>
          <w:lang w:val="en-US"/>
        </w:rPr>
        <w:br w:type="page"/>
      </w:r>
    </w:p>
    <w:p w14:paraId="0F7CFA3E" w14:textId="77777777" w:rsidR="005177FA" w:rsidRPr="005177FA" w:rsidRDefault="005177FA" w:rsidP="005177FA">
      <w:pPr>
        <w:rPr>
          <w:b/>
          <w:bCs/>
          <w:lang w:val="en-US"/>
        </w:rPr>
      </w:pPr>
      <w:r w:rsidRPr="005177FA">
        <w:rPr>
          <w:b/>
          <w:bCs/>
          <w:lang w:val="en-US"/>
        </w:rPr>
        <w:lastRenderedPageBreak/>
        <w:t>B: Questions for Cataract Screeners / volunteers</w:t>
      </w:r>
    </w:p>
    <w:p w14:paraId="4898DA1D" w14:textId="77777777" w:rsidR="005177FA" w:rsidRPr="005177FA" w:rsidRDefault="005177FA" w:rsidP="005177FA">
      <w:pPr>
        <w:numPr>
          <w:ilvl w:val="0"/>
          <w:numId w:val="42"/>
        </w:numPr>
        <w:rPr>
          <w:b/>
          <w:bCs/>
          <w:lang w:val="en-US"/>
        </w:rPr>
      </w:pPr>
      <w:r w:rsidRPr="005177FA">
        <w:rPr>
          <w:b/>
          <w:bCs/>
          <w:lang w:val="en-US"/>
        </w:rPr>
        <w:t>Training Questions:</w:t>
      </w:r>
    </w:p>
    <w:p w14:paraId="2AF47037" w14:textId="77777777" w:rsidR="005177FA" w:rsidRPr="005177FA" w:rsidRDefault="005177FA" w:rsidP="005177FA">
      <w:pPr>
        <w:numPr>
          <w:ilvl w:val="0"/>
          <w:numId w:val="29"/>
        </w:numPr>
        <w:rPr>
          <w:lang w:val="en-US"/>
        </w:rPr>
      </w:pPr>
      <w:r w:rsidRPr="005177FA">
        <w:rPr>
          <w:lang w:val="en-US"/>
        </w:rPr>
        <w:t>How did you find out about this job?</w:t>
      </w:r>
    </w:p>
    <w:p w14:paraId="7E81B41C" w14:textId="77777777" w:rsidR="005177FA" w:rsidRPr="005177FA" w:rsidRDefault="005177FA" w:rsidP="005177FA">
      <w:pPr>
        <w:numPr>
          <w:ilvl w:val="1"/>
          <w:numId w:val="29"/>
        </w:numPr>
        <w:rPr>
          <w:lang w:val="en-US"/>
        </w:rPr>
      </w:pPr>
      <w:r w:rsidRPr="005177FA">
        <w:rPr>
          <w:lang w:val="en-US"/>
        </w:rPr>
        <w:t xml:space="preserve">friends / family </w:t>
      </w:r>
    </w:p>
    <w:p w14:paraId="50E796F9" w14:textId="77777777" w:rsidR="005177FA" w:rsidRPr="005177FA" w:rsidRDefault="005177FA" w:rsidP="005177FA">
      <w:pPr>
        <w:numPr>
          <w:ilvl w:val="1"/>
          <w:numId w:val="29"/>
        </w:numPr>
        <w:rPr>
          <w:lang w:val="en-US"/>
        </w:rPr>
      </w:pPr>
      <w:r w:rsidRPr="005177FA">
        <w:rPr>
          <w:lang w:val="en-US"/>
        </w:rPr>
        <w:t>Online</w:t>
      </w:r>
    </w:p>
    <w:p w14:paraId="5F97B196" w14:textId="77777777" w:rsidR="005177FA" w:rsidRPr="005177FA" w:rsidRDefault="005177FA" w:rsidP="005177FA">
      <w:pPr>
        <w:numPr>
          <w:ilvl w:val="1"/>
          <w:numId w:val="29"/>
        </w:numPr>
        <w:rPr>
          <w:lang w:val="en-US"/>
        </w:rPr>
      </w:pPr>
      <w:r w:rsidRPr="005177FA">
        <w:rPr>
          <w:lang w:val="en-US"/>
        </w:rPr>
        <w:t>From Church</w:t>
      </w:r>
    </w:p>
    <w:p w14:paraId="5984AD3E" w14:textId="77777777" w:rsidR="005177FA" w:rsidRPr="005177FA" w:rsidRDefault="005177FA" w:rsidP="005177FA">
      <w:pPr>
        <w:numPr>
          <w:ilvl w:val="1"/>
          <w:numId w:val="29"/>
        </w:numPr>
        <w:rPr>
          <w:lang w:val="en-US"/>
        </w:rPr>
      </w:pPr>
      <w:r w:rsidRPr="005177FA">
        <w:rPr>
          <w:lang w:val="en-US"/>
        </w:rPr>
        <w:t xml:space="preserve">Other: </w:t>
      </w:r>
    </w:p>
    <w:p w14:paraId="51F716FD" w14:textId="77777777" w:rsidR="005177FA" w:rsidRPr="005177FA" w:rsidRDefault="005177FA" w:rsidP="005177FA">
      <w:pPr>
        <w:numPr>
          <w:ilvl w:val="0"/>
          <w:numId w:val="29"/>
        </w:numPr>
        <w:rPr>
          <w:lang w:val="en-US"/>
        </w:rPr>
      </w:pPr>
      <w:r w:rsidRPr="005177FA">
        <w:rPr>
          <w:lang w:val="en-US"/>
        </w:rPr>
        <w:t>How many people are in your training class? (e.g. 3 groups a 50 people each)</w:t>
      </w:r>
    </w:p>
    <w:p w14:paraId="35439A80" w14:textId="77777777" w:rsidR="005177FA" w:rsidRPr="005177FA" w:rsidRDefault="005177FA" w:rsidP="005177FA">
      <w:pPr>
        <w:numPr>
          <w:ilvl w:val="0"/>
          <w:numId w:val="29"/>
        </w:numPr>
        <w:rPr>
          <w:lang w:val="en-US"/>
        </w:rPr>
      </w:pPr>
      <w:r w:rsidRPr="005177FA">
        <w:rPr>
          <w:lang w:val="en-US"/>
        </w:rPr>
        <w:t xml:space="preserve">How many people </w:t>
      </w:r>
      <w:proofErr w:type="gramStart"/>
      <w:r w:rsidRPr="005177FA">
        <w:rPr>
          <w:lang w:val="en-US"/>
        </w:rPr>
        <w:t>of</w:t>
      </w:r>
      <w:proofErr w:type="gramEnd"/>
      <w:r w:rsidRPr="005177FA">
        <w:rPr>
          <w:lang w:val="en-US"/>
        </w:rPr>
        <w:t xml:space="preserve"> your training class started with you and how many will finish it?</w:t>
      </w:r>
    </w:p>
    <w:p w14:paraId="57E94AD2" w14:textId="77777777" w:rsidR="005177FA" w:rsidRPr="005177FA" w:rsidRDefault="005177FA" w:rsidP="005177FA">
      <w:pPr>
        <w:numPr>
          <w:ilvl w:val="0"/>
          <w:numId w:val="29"/>
        </w:numPr>
        <w:rPr>
          <w:lang w:val="en-US"/>
        </w:rPr>
      </w:pPr>
      <w:r w:rsidRPr="005177FA">
        <w:rPr>
          <w:lang w:val="en-US"/>
        </w:rPr>
        <w:t xml:space="preserve">How long is the training exactly (in months, years)? </w:t>
      </w:r>
    </w:p>
    <w:p w14:paraId="05D9EB07" w14:textId="77777777" w:rsidR="005177FA" w:rsidRPr="005177FA" w:rsidRDefault="005177FA" w:rsidP="005177FA">
      <w:pPr>
        <w:numPr>
          <w:ilvl w:val="0"/>
          <w:numId w:val="29"/>
        </w:numPr>
        <w:rPr>
          <w:lang w:val="en-US"/>
        </w:rPr>
      </w:pPr>
      <w:r w:rsidRPr="005177FA">
        <w:rPr>
          <w:lang w:val="en-US"/>
        </w:rPr>
        <w:t>How many training sessions must you complete before you can independently screen patients?</w:t>
      </w:r>
    </w:p>
    <w:p w14:paraId="47E2E2F9" w14:textId="77777777" w:rsidR="005177FA" w:rsidRPr="005177FA" w:rsidRDefault="005177FA" w:rsidP="005177FA">
      <w:pPr>
        <w:numPr>
          <w:ilvl w:val="0"/>
          <w:numId w:val="29"/>
        </w:numPr>
        <w:rPr>
          <w:lang w:val="en-US"/>
        </w:rPr>
      </w:pPr>
      <w:r w:rsidRPr="005177FA">
        <w:rPr>
          <w:lang w:val="en-US"/>
        </w:rPr>
        <w:t>Do you learn how to perform a refraction or a retinoscopy?</w:t>
      </w:r>
    </w:p>
    <w:p w14:paraId="662A450B" w14:textId="77777777" w:rsidR="005177FA" w:rsidRPr="005177FA" w:rsidRDefault="005177FA" w:rsidP="005177FA">
      <w:pPr>
        <w:rPr>
          <w:lang w:val="en-US"/>
        </w:rPr>
      </w:pPr>
    </w:p>
    <w:p w14:paraId="7EA7A7FC" w14:textId="77777777" w:rsidR="005177FA" w:rsidRPr="005177FA" w:rsidRDefault="005177FA" w:rsidP="005177FA">
      <w:pPr>
        <w:numPr>
          <w:ilvl w:val="0"/>
          <w:numId w:val="42"/>
        </w:numPr>
        <w:rPr>
          <w:b/>
          <w:bCs/>
        </w:rPr>
      </w:pPr>
      <w:r w:rsidRPr="005177FA">
        <w:rPr>
          <w:b/>
          <w:bCs/>
        </w:rPr>
        <w:t>Screening Questions:</w:t>
      </w:r>
    </w:p>
    <w:p w14:paraId="00E46B75" w14:textId="77777777" w:rsidR="005177FA" w:rsidRPr="005177FA" w:rsidRDefault="005177FA" w:rsidP="005177FA">
      <w:pPr>
        <w:numPr>
          <w:ilvl w:val="0"/>
          <w:numId w:val="30"/>
        </w:numPr>
        <w:rPr>
          <w:lang w:val="en-US"/>
        </w:rPr>
      </w:pPr>
      <w:r w:rsidRPr="005177FA">
        <w:rPr>
          <w:lang w:val="en-US"/>
        </w:rPr>
        <w:t xml:space="preserve">How do you usually travel to </w:t>
      </w:r>
      <w:proofErr w:type="gramStart"/>
      <w:r w:rsidRPr="005177FA">
        <w:rPr>
          <w:lang w:val="en-US"/>
        </w:rPr>
        <w:t>the screening</w:t>
      </w:r>
      <w:proofErr w:type="gramEnd"/>
      <w:r w:rsidRPr="005177FA">
        <w:rPr>
          <w:lang w:val="en-US"/>
        </w:rPr>
        <w:t xml:space="preserve"> locations?</w:t>
      </w:r>
    </w:p>
    <w:p w14:paraId="55FB1330" w14:textId="77777777" w:rsidR="005177FA" w:rsidRPr="005177FA" w:rsidRDefault="005177FA" w:rsidP="005177FA">
      <w:pPr>
        <w:numPr>
          <w:ilvl w:val="1"/>
          <w:numId w:val="30"/>
        </w:numPr>
        <w:rPr>
          <w:lang w:val="en-US"/>
        </w:rPr>
      </w:pPr>
      <w:r w:rsidRPr="005177FA">
        <w:rPr>
          <w:lang w:val="en-US"/>
        </w:rPr>
        <w:t>on foot</w:t>
      </w:r>
    </w:p>
    <w:p w14:paraId="1C1BEE4F" w14:textId="77777777" w:rsidR="005177FA" w:rsidRPr="005177FA" w:rsidRDefault="005177FA" w:rsidP="005177FA">
      <w:pPr>
        <w:numPr>
          <w:ilvl w:val="1"/>
          <w:numId w:val="30"/>
        </w:numPr>
        <w:rPr>
          <w:lang w:val="en-US"/>
        </w:rPr>
      </w:pPr>
      <w:r w:rsidRPr="005177FA">
        <w:rPr>
          <w:lang w:val="en-US"/>
        </w:rPr>
        <w:t>by bus</w:t>
      </w:r>
    </w:p>
    <w:p w14:paraId="769211C8" w14:textId="77777777" w:rsidR="005177FA" w:rsidRPr="005177FA" w:rsidRDefault="005177FA" w:rsidP="005177FA">
      <w:pPr>
        <w:numPr>
          <w:ilvl w:val="1"/>
          <w:numId w:val="30"/>
        </w:numPr>
        <w:rPr>
          <w:lang w:val="en-US"/>
        </w:rPr>
      </w:pPr>
      <w:r w:rsidRPr="005177FA">
        <w:rPr>
          <w:lang w:val="en-US"/>
        </w:rPr>
        <w:t>by scooter / motorbike</w:t>
      </w:r>
    </w:p>
    <w:p w14:paraId="5CC111A0" w14:textId="77777777" w:rsidR="005177FA" w:rsidRPr="005177FA" w:rsidRDefault="005177FA" w:rsidP="005177FA">
      <w:pPr>
        <w:numPr>
          <w:ilvl w:val="1"/>
          <w:numId w:val="30"/>
        </w:numPr>
        <w:rPr>
          <w:lang w:val="en-US"/>
        </w:rPr>
      </w:pPr>
      <w:r w:rsidRPr="005177FA">
        <w:rPr>
          <w:lang w:val="en-US"/>
        </w:rPr>
        <w:t>by car</w:t>
      </w:r>
    </w:p>
    <w:p w14:paraId="75CE1D95" w14:textId="77777777" w:rsidR="005177FA" w:rsidRPr="005177FA" w:rsidRDefault="005177FA" w:rsidP="005177FA">
      <w:pPr>
        <w:numPr>
          <w:ilvl w:val="1"/>
          <w:numId w:val="30"/>
        </w:numPr>
        <w:rPr>
          <w:lang w:val="en-US"/>
        </w:rPr>
      </w:pPr>
      <w:r w:rsidRPr="005177FA">
        <w:rPr>
          <w:lang w:val="en-US"/>
        </w:rPr>
        <w:t>by bicycle</w:t>
      </w:r>
    </w:p>
    <w:p w14:paraId="7F51E3FF" w14:textId="77777777" w:rsidR="005177FA" w:rsidRPr="005177FA" w:rsidRDefault="005177FA" w:rsidP="005177FA">
      <w:pPr>
        <w:numPr>
          <w:ilvl w:val="1"/>
          <w:numId w:val="30"/>
        </w:numPr>
        <w:rPr>
          <w:lang w:val="en-US"/>
        </w:rPr>
      </w:pPr>
      <w:r w:rsidRPr="005177FA">
        <w:rPr>
          <w:lang w:val="en-US"/>
        </w:rPr>
        <w:t xml:space="preserve">other: </w:t>
      </w:r>
    </w:p>
    <w:p w14:paraId="03A4AC0B" w14:textId="77777777" w:rsidR="005177FA" w:rsidRPr="005177FA" w:rsidRDefault="005177FA" w:rsidP="005177FA">
      <w:pPr>
        <w:numPr>
          <w:ilvl w:val="0"/>
          <w:numId w:val="30"/>
        </w:numPr>
        <w:rPr>
          <w:lang w:val="en-US"/>
        </w:rPr>
      </w:pPr>
      <w:r w:rsidRPr="005177FA">
        <w:rPr>
          <w:lang w:val="en-US"/>
        </w:rPr>
        <w:t>Are these your own means of transport?</w:t>
      </w:r>
    </w:p>
    <w:p w14:paraId="564AB82D" w14:textId="77777777" w:rsidR="005177FA" w:rsidRPr="005177FA" w:rsidRDefault="005177FA" w:rsidP="005177FA">
      <w:pPr>
        <w:numPr>
          <w:ilvl w:val="0"/>
          <w:numId w:val="30"/>
        </w:numPr>
        <w:rPr>
          <w:lang w:val="en-US"/>
        </w:rPr>
      </w:pPr>
      <w:r w:rsidRPr="005177FA">
        <w:rPr>
          <w:lang w:val="en-US"/>
        </w:rPr>
        <w:t>Where do you perform screenings?</w:t>
      </w:r>
    </w:p>
    <w:p w14:paraId="0B887DD4" w14:textId="77777777" w:rsidR="005177FA" w:rsidRPr="005177FA" w:rsidRDefault="005177FA" w:rsidP="005177FA">
      <w:pPr>
        <w:numPr>
          <w:ilvl w:val="1"/>
          <w:numId w:val="30"/>
        </w:numPr>
        <w:rPr>
          <w:lang w:val="en-US"/>
        </w:rPr>
      </w:pPr>
      <w:r w:rsidRPr="005177FA">
        <w:rPr>
          <w:lang w:val="en-US"/>
        </w:rPr>
        <w:t>School</w:t>
      </w:r>
    </w:p>
    <w:p w14:paraId="0E4FDB93" w14:textId="77777777" w:rsidR="005177FA" w:rsidRPr="005177FA" w:rsidRDefault="005177FA" w:rsidP="005177FA">
      <w:pPr>
        <w:numPr>
          <w:ilvl w:val="1"/>
          <w:numId w:val="30"/>
        </w:numPr>
        <w:rPr>
          <w:lang w:val="en-US"/>
        </w:rPr>
      </w:pPr>
      <w:r w:rsidRPr="005177FA">
        <w:rPr>
          <w:lang w:val="en-US"/>
        </w:rPr>
        <w:t>Childcare / kindergarten</w:t>
      </w:r>
    </w:p>
    <w:p w14:paraId="28A75AAA" w14:textId="77777777" w:rsidR="005177FA" w:rsidRPr="005177FA" w:rsidRDefault="005177FA" w:rsidP="005177FA">
      <w:pPr>
        <w:numPr>
          <w:ilvl w:val="1"/>
          <w:numId w:val="30"/>
        </w:numPr>
        <w:rPr>
          <w:lang w:val="en-US"/>
        </w:rPr>
      </w:pPr>
      <w:r w:rsidRPr="005177FA">
        <w:rPr>
          <w:lang w:val="en-US"/>
        </w:rPr>
        <w:lastRenderedPageBreak/>
        <w:t>At home</w:t>
      </w:r>
    </w:p>
    <w:p w14:paraId="374DF171" w14:textId="77777777" w:rsidR="005177FA" w:rsidRPr="005177FA" w:rsidRDefault="005177FA" w:rsidP="005177FA">
      <w:pPr>
        <w:numPr>
          <w:ilvl w:val="1"/>
          <w:numId w:val="30"/>
        </w:numPr>
        <w:rPr>
          <w:lang w:val="en-US"/>
        </w:rPr>
      </w:pPr>
      <w:r w:rsidRPr="005177FA">
        <w:rPr>
          <w:lang w:val="en-US"/>
        </w:rPr>
        <w:t>Other:</w:t>
      </w:r>
    </w:p>
    <w:p w14:paraId="2662A26B" w14:textId="77777777" w:rsidR="005177FA" w:rsidRPr="005177FA" w:rsidRDefault="005177FA" w:rsidP="005177FA">
      <w:pPr>
        <w:numPr>
          <w:ilvl w:val="0"/>
          <w:numId w:val="30"/>
        </w:numPr>
        <w:rPr>
          <w:lang w:val="en-US"/>
        </w:rPr>
      </w:pPr>
      <w:r w:rsidRPr="005177FA">
        <w:rPr>
          <w:lang w:val="en-US"/>
        </w:rPr>
        <w:t>How often do you conduct screenings (per week, per month)?</w:t>
      </w:r>
    </w:p>
    <w:p w14:paraId="0BE5215A" w14:textId="77777777" w:rsidR="005177FA" w:rsidRPr="005177FA" w:rsidRDefault="005177FA" w:rsidP="005177FA">
      <w:pPr>
        <w:numPr>
          <w:ilvl w:val="0"/>
          <w:numId w:val="30"/>
        </w:numPr>
        <w:rPr>
          <w:lang w:val="en-US"/>
        </w:rPr>
      </w:pPr>
      <w:r w:rsidRPr="005177FA">
        <w:rPr>
          <w:lang w:val="en-US"/>
        </w:rPr>
        <w:t xml:space="preserve">How many children do you screen daily (a), and how many of them </w:t>
      </w:r>
      <w:proofErr w:type="gramStart"/>
      <w:r w:rsidRPr="005177FA">
        <w:rPr>
          <w:lang w:val="en-US"/>
        </w:rPr>
        <w:t>have to</w:t>
      </w:r>
      <w:proofErr w:type="gramEnd"/>
      <w:r w:rsidRPr="005177FA">
        <w:rPr>
          <w:lang w:val="en-US"/>
        </w:rPr>
        <w:t xml:space="preserve"> be further examined(b)? </w:t>
      </w:r>
    </w:p>
    <w:p w14:paraId="76ACFAA3" w14:textId="77777777" w:rsidR="005177FA" w:rsidRPr="005177FA" w:rsidRDefault="005177FA" w:rsidP="005177FA">
      <w:pPr>
        <w:numPr>
          <w:ilvl w:val="0"/>
          <w:numId w:val="30"/>
        </w:numPr>
        <w:rPr>
          <w:lang w:val="en-US"/>
        </w:rPr>
      </w:pPr>
      <w:r w:rsidRPr="005177FA">
        <w:rPr>
          <w:lang w:val="en-US"/>
        </w:rPr>
        <w:t xml:space="preserve">How many hours do you screen on </w:t>
      </w:r>
      <w:proofErr w:type="gramStart"/>
      <w:r w:rsidRPr="005177FA">
        <w:rPr>
          <w:lang w:val="en-US"/>
        </w:rPr>
        <w:t>a screening</w:t>
      </w:r>
      <w:proofErr w:type="gramEnd"/>
      <w:r w:rsidRPr="005177FA">
        <w:rPr>
          <w:lang w:val="en-US"/>
        </w:rPr>
        <w:t xml:space="preserve"> day? </w:t>
      </w:r>
    </w:p>
    <w:p w14:paraId="6A68EA1B" w14:textId="77777777" w:rsidR="005177FA" w:rsidRPr="005177FA" w:rsidRDefault="005177FA" w:rsidP="005177FA">
      <w:pPr>
        <w:numPr>
          <w:ilvl w:val="0"/>
          <w:numId w:val="30"/>
        </w:numPr>
        <w:rPr>
          <w:lang w:val="en-US"/>
        </w:rPr>
      </w:pPr>
      <w:r w:rsidRPr="005177FA">
        <w:rPr>
          <w:lang w:val="en-US"/>
        </w:rPr>
        <w:t xml:space="preserve">What equipment </w:t>
      </w:r>
      <w:proofErr w:type="gramStart"/>
      <w:r w:rsidRPr="005177FA">
        <w:rPr>
          <w:lang w:val="en-US"/>
        </w:rPr>
        <w:t>do</w:t>
      </w:r>
      <w:proofErr w:type="gramEnd"/>
      <w:r w:rsidRPr="005177FA">
        <w:rPr>
          <w:lang w:val="en-US"/>
        </w:rPr>
        <w:t xml:space="preserve"> you need for screening (e.g., flashlights, magnifying glasses, vision charts)?</w:t>
      </w:r>
    </w:p>
    <w:p w14:paraId="0A1DB4D5" w14:textId="77777777" w:rsidR="005177FA" w:rsidRPr="005177FA" w:rsidRDefault="005177FA" w:rsidP="005177FA">
      <w:pPr>
        <w:numPr>
          <w:ilvl w:val="0"/>
          <w:numId w:val="30"/>
        </w:numPr>
        <w:rPr>
          <w:lang w:val="en-US"/>
        </w:rPr>
      </w:pPr>
      <w:r w:rsidRPr="005177FA">
        <w:rPr>
          <w:lang w:val="en-US"/>
        </w:rPr>
        <w:t>What screening methods do you use?</w:t>
      </w:r>
    </w:p>
    <w:p w14:paraId="30AF0B53" w14:textId="77777777" w:rsidR="005177FA" w:rsidRPr="005177FA" w:rsidRDefault="005177FA" w:rsidP="005177FA">
      <w:pPr>
        <w:numPr>
          <w:ilvl w:val="1"/>
          <w:numId w:val="30"/>
        </w:numPr>
        <w:rPr>
          <w:lang w:val="en-US"/>
        </w:rPr>
      </w:pPr>
      <w:r w:rsidRPr="005177FA">
        <w:rPr>
          <w:lang w:val="en-US"/>
        </w:rPr>
        <w:t xml:space="preserve">Visual Acuity Chart </w:t>
      </w:r>
    </w:p>
    <w:p w14:paraId="46522E9E" w14:textId="2915DBEA" w:rsidR="005177FA" w:rsidRPr="005177FA" w:rsidRDefault="005177FA" w:rsidP="005177FA">
      <w:pPr>
        <w:numPr>
          <w:ilvl w:val="1"/>
          <w:numId w:val="30"/>
        </w:numPr>
        <w:rPr>
          <w:lang w:val="en-US"/>
        </w:rPr>
      </w:pPr>
      <w:r w:rsidRPr="005177FA">
        <w:rPr>
          <w:lang w:val="en-US"/>
        </w:rPr>
        <w:t>LEA Symbols</w:t>
      </w:r>
    </w:p>
    <w:p w14:paraId="59D33777" w14:textId="77777777" w:rsidR="005177FA" w:rsidRPr="005177FA" w:rsidRDefault="005177FA" w:rsidP="005177FA">
      <w:pPr>
        <w:numPr>
          <w:ilvl w:val="1"/>
          <w:numId w:val="30"/>
        </w:numPr>
        <w:rPr>
          <w:lang w:val="en-US"/>
        </w:rPr>
      </w:pPr>
      <w:r w:rsidRPr="005177FA">
        <w:rPr>
          <w:lang w:val="en-US"/>
        </w:rPr>
        <w:t>Cover-Test</w:t>
      </w:r>
    </w:p>
    <w:p w14:paraId="1703C8CB" w14:textId="77777777" w:rsidR="005177FA" w:rsidRPr="005177FA" w:rsidRDefault="005177FA" w:rsidP="005177FA">
      <w:pPr>
        <w:numPr>
          <w:ilvl w:val="1"/>
          <w:numId w:val="30"/>
        </w:numPr>
        <w:rPr>
          <w:lang w:val="en-US"/>
        </w:rPr>
      </w:pPr>
      <w:r w:rsidRPr="005177FA">
        <w:rPr>
          <w:lang w:val="en-US"/>
        </w:rPr>
        <w:t>Brueckner Test</w:t>
      </w:r>
    </w:p>
    <w:p w14:paraId="073AD131" w14:textId="77777777" w:rsidR="005177FA" w:rsidRPr="005177FA" w:rsidRDefault="005177FA" w:rsidP="005177FA">
      <w:pPr>
        <w:numPr>
          <w:ilvl w:val="1"/>
          <w:numId w:val="30"/>
        </w:numPr>
        <w:rPr>
          <w:lang w:val="en-US"/>
        </w:rPr>
      </w:pPr>
      <w:r w:rsidRPr="005177FA">
        <w:rPr>
          <w:lang w:val="en-US"/>
        </w:rPr>
        <w:t>Flashlight</w:t>
      </w:r>
    </w:p>
    <w:p w14:paraId="7677F62D" w14:textId="77777777" w:rsidR="005177FA" w:rsidRPr="005177FA" w:rsidRDefault="005177FA" w:rsidP="005177FA">
      <w:pPr>
        <w:numPr>
          <w:ilvl w:val="1"/>
          <w:numId w:val="30"/>
        </w:numPr>
        <w:rPr>
          <w:lang w:val="en-US"/>
        </w:rPr>
      </w:pPr>
      <w:r w:rsidRPr="005177FA">
        <w:rPr>
          <w:lang w:val="en-US"/>
        </w:rPr>
        <w:t>Handheld slit lamp</w:t>
      </w:r>
    </w:p>
    <w:p w14:paraId="732C1115" w14:textId="77777777" w:rsidR="005177FA" w:rsidRPr="005177FA" w:rsidRDefault="005177FA" w:rsidP="005177FA">
      <w:pPr>
        <w:numPr>
          <w:ilvl w:val="1"/>
          <w:numId w:val="30"/>
        </w:numPr>
        <w:rPr>
          <w:lang w:val="en-US"/>
        </w:rPr>
      </w:pPr>
      <w:r w:rsidRPr="005177FA">
        <w:rPr>
          <w:lang w:val="en-US"/>
        </w:rPr>
        <w:t>Refraction test</w:t>
      </w:r>
    </w:p>
    <w:p w14:paraId="7C9852D4" w14:textId="77777777" w:rsidR="005177FA" w:rsidRPr="005177FA" w:rsidRDefault="005177FA" w:rsidP="005177FA">
      <w:pPr>
        <w:numPr>
          <w:ilvl w:val="1"/>
          <w:numId w:val="30"/>
        </w:numPr>
        <w:rPr>
          <w:lang w:val="en-US"/>
        </w:rPr>
      </w:pPr>
      <w:r w:rsidRPr="005177FA">
        <w:rPr>
          <w:lang w:val="en-US"/>
        </w:rPr>
        <w:t>Other:</w:t>
      </w:r>
    </w:p>
    <w:p w14:paraId="1482B710" w14:textId="77777777" w:rsidR="005177FA" w:rsidRPr="005177FA" w:rsidRDefault="005177FA" w:rsidP="005177FA">
      <w:pPr>
        <w:numPr>
          <w:ilvl w:val="0"/>
          <w:numId w:val="30"/>
        </w:numPr>
        <w:rPr>
          <w:lang w:val="en-US"/>
        </w:rPr>
      </w:pPr>
      <w:r w:rsidRPr="005177FA">
        <w:rPr>
          <w:lang w:val="en-US"/>
        </w:rPr>
        <w:t>Do you look for cataracts only or other eye issues too?</w:t>
      </w:r>
    </w:p>
    <w:p w14:paraId="50B93B8E" w14:textId="77777777" w:rsidR="005177FA" w:rsidRPr="005177FA" w:rsidRDefault="005177FA" w:rsidP="005177FA">
      <w:pPr>
        <w:numPr>
          <w:ilvl w:val="0"/>
          <w:numId w:val="30"/>
        </w:numPr>
        <w:rPr>
          <w:lang w:val="en-US"/>
        </w:rPr>
      </w:pPr>
      <w:r w:rsidRPr="005177FA">
        <w:rPr>
          <w:lang w:val="en-US"/>
        </w:rPr>
        <w:t xml:space="preserve">What happens with the children after you </w:t>
      </w:r>
      <w:proofErr w:type="gramStart"/>
      <w:r w:rsidRPr="005177FA">
        <w:rPr>
          <w:lang w:val="en-US"/>
        </w:rPr>
        <w:t>identified</w:t>
      </w:r>
      <w:proofErr w:type="gramEnd"/>
      <w:r w:rsidRPr="005177FA">
        <w:rPr>
          <w:lang w:val="en-US"/>
        </w:rPr>
        <w:t xml:space="preserve"> them? </w:t>
      </w:r>
    </w:p>
    <w:p w14:paraId="31025944" w14:textId="77777777" w:rsidR="005177FA" w:rsidRPr="005177FA" w:rsidRDefault="005177FA" w:rsidP="005177FA">
      <w:pPr>
        <w:numPr>
          <w:ilvl w:val="0"/>
          <w:numId w:val="30"/>
        </w:numPr>
        <w:rPr>
          <w:lang w:val="en-US"/>
        </w:rPr>
      </w:pPr>
      <w:r w:rsidRPr="005177FA">
        <w:rPr>
          <w:lang w:val="en-US"/>
        </w:rPr>
        <w:t xml:space="preserve">Do you also look </w:t>
      </w:r>
      <w:proofErr w:type="gramStart"/>
      <w:r w:rsidRPr="005177FA">
        <w:rPr>
          <w:lang w:val="en-US"/>
        </w:rPr>
        <w:t>for</w:t>
      </w:r>
      <w:proofErr w:type="gramEnd"/>
      <w:r w:rsidRPr="005177FA">
        <w:rPr>
          <w:lang w:val="en-US"/>
        </w:rPr>
        <w:t xml:space="preserve"> children after they </w:t>
      </w:r>
      <w:proofErr w:type="gramStart"/>
      <w:r w:rsidRPr="005177FA">
        <w:rPr>
          <w:lang w:val="en-US"/>
        </w:rPr>
        <w:t>completed</w:t>
      </w:r>
      <w:proofErr w:type="gramEnd"/>
      <w:r w:rsidRPr="005177FA">
        <w:rPr>
          <w:lang w:val="en-US"/>
        </w:rPr>
        <w:t xml:space="preserve"> the surgery?</w:t>
      </w:r>
    </w:p>
    <w:p w14:paraId="7BF0A482" w14:textId="77777777" w:rsidR="005177FA" w:rsidRPr="005177FA" w:rsidRDefault="005177FA" w:rsidP="005177FA">
      <w:pPr>
        <w:rPr>
          <w:lang w:val="en-US"/>
        </w:rPr>
      </w:pPr>
    </w:p>
    <w:p w14:paraId="59E41413" w14:textId="77777777" w:rsidR="005177FA" w:rsidRPr="005177FA" w:rsidRDefault="005177FA" w:rsidP="005177FA">
      <w:pPr>
        <w:numPr>
          <w:ilvl w:val="0"/>
          <w:numId w:val="42"/>
        </w:numPr>
        <w:rPr>
          <w:b/>
          <w:bCs/>
          <w:lang w:val="en-US"/>
        </w:rPr>
      </w:pPr>
      <w:r w:rsidRPr="005177FA">
        <w:rPr>
          <w:b/>
          <w:bCs/>
          <w:lang w:val="en-US"/>
        </w:rPr>
        <w:t>Compensation Questions:</w:t>
      </w:r>
    </w:p>
    <w:p w14:paraId="1DE2F8B1" w14:textId="77777777" w:rsidR="005177FA" w:rsidRPr="005177FA" w:rsidRDefault="005177FA" w:rsidP="005177FA">
      <w:pPr>
        <w:numPr>
          <w:ilvl w:val="0"/>
          <w:numId w:val="31"/>
        </w:numPr>
        <w:rPr>
          <w:lang w:val="en-US"/>
        </w:rPr>
      </w:pPr>
      <w:r w:rsidRPr="005177FA">
        <w:rPr>
          <w:lang w:val="en-US"/>
        </w:rPr>
        <w:t xml:space="preserve">Do you get paid? </w:t>
      </w:r>
    </w:p>
    <w:p w14:paraId="276B6556" w14:textId="77777777" w:rsidR="005177FA" w:rsidRPr="005177FA" w:rsidRDefault="005177FA" w:rsidP="005177FA">
      <w:pPr>
        <w:numPr>
          <w:ilvl w:val="1"/>
          <w:numId w:val="31"/>
        </w:numPr>
        <w:rPr>
          <w:lang w:val="en-US"/>
        </w:rPr>
      </w:pPr>
      <w:r w:rsidRPr="005177FA">
        <w:rPr>
          <w:lang w:val="en-US"/>
        </w:rPr>
        <w:t>If yes, how much?</w:t>
      </w:r>
    </w:p>
    <w:p w14:paraId="5E1B4F36" w14:textId="77777777" w:rsidR="005177FA" w:rsidRPr="005177FA" w:rsidRDefault="005177FA" w:rsidP="005177FA">
      <w:pPr>
        <w:numPr>
          <w:ilvl w:val="1"/>
          <w:numId w:val="31"/>
        </w:numPr>
        <w:rPr>
          <w:lang w:val="en-US"/>
        </w:rPr>
      </w:pPr>
      <w:r w:rsidRPr="005177FA">
        <w:rPr>
          <w:lang w:val="en-US"/>
        </w:rPr>
        <w:t xml:space="preserve">No.  </w:t>
      </w:r>
    </w:p>
    <w:p w14:paraId="58BAA295" w14:textId="77777777" w:rsidR="005177FA" w:rsidRPr="005177FA" w:rsidRDefault="005177FA" w:rsidP="005177FA">
      <w:pPr>
        <w:numPr>
          <w:ilvl w:val="0"/>
          <w:numId w:val="31"/>
        </w:numPr>
        <w:rPr>
          <w:lang w:val="en-US"/>
        </w:rPr>
      </w:pPr>
      <w:r w:rsidRPr="005177FA">
        <w:rPr>
          <w:lang w:val="en-US"/>
        </w:rPr>
        <w:t xml:space="preserve">Do you get something for work, like: </w:t>
      </w:r>
    </w:p>
    <w:p w14:paraId="0AFC116A" w14:textId="77777777" w:rsidR="005177FA" w:rsidRPr="005177FA" w:rsidRDefault="005177FA" w:rsidP="005177FA">
      <w:pPr>
        <w:numPr>
          <w:ilvl w:val="1"/>
          <w:numId w:val="31"/>
        </w:numPr>
        <w:rPr>
          <w:lang w:val="en-US"/>
        </w:rPr>
      </w:pPr>
      <w:r w:rsidRPr="005177FA">
        <w:rPr>
          <w:lang w:val="en-US"/>
        </w:rPr>
        <w:t>food</w:t>
      </w:r>
    </w:p>
    <w:p w14:paraId="0334B679" w14:textId="77777777" w:rsidR="005177FA" w:rsidRPr="005177FA" w:rsidRDefault="005177FA" w:rsidP="005177FA">
      <w:pPr>
        <w:numPr>
          <w:ilvl w:val="1"/>
          <w:numId w:val="31"/>
        </w:numPr>
        <w:rPr>
          <w:lang w:val="en-US"/>
        </w:rPr>
      </w:pPr>
      <w:r w:rsidRPr="005177FA">
        <w:rPr>
          <w:lang w:val="en-US"/>
        </w:rPr>
        <w:lastRenderedPageBreak/>
        <w:t>accommodation</w:t>
      </w:r>
    </w:p>
    <w:p w14:paraId="184904D2" w14:textId="77777777" w:rsidR="005177FA" w:rsidRPr="005177FA" w:rsidRDefault="005177FA" w:rsidP="005177FA">
      <w:pPr>
        <w:numPr>
          <w:ilvl w:val="1"/>
          <w:numId w:val="31"/>
        </w:numPr>
        <w:rPr>
          <w:lang w:val="en-US"/>
        </w:rPr>
      </w:pPr>
      <w:r w:rsidRPr="005177FA">
        <w:rPr>
          <w:lang w:val="en-US"/>
        </w:rPr>
        <w:t>transportation</w:t>
      </w:r>
    </w:p>
    <w:p w14:paraId="444A9CFF" w14:textId="77777777" w:rsidR="005177FA" w:rsidRPr="005177FA" w:rsidRDefault="005177FA" w:rsidP="005177FA">
      <w:pPr>
        <w:numPr>
          <w:ilvl w:val="1"/>
          <w:numId w:val="31"/>
        </w:numPr>
        <w:rPr>
          <w:lang w:val="en-US"/>
        </w:rPr>
      </w:pPr>
      <w:r w:rsidRPr="005177FA">
        <w:rPr>
          <w:lang w:val="en-US"/>
        </w:rPr>
        <w:t>access to medical care</w:t>
      </w:r>
    </w:p>
    <w:p w14:paraId="7D75AFA9" w14:textId="77777777" w:rsidR="005177FA" w:rsidRPr="005177FA" w:rsidRDefault="005177FA" w:rsidP="005177FA">
      <w:pPr>
        <w:numPr>
          <w:ilvl w:val="1"/>
          <w:numId w:val="31"/>
        </w:numPr>
        <w:rPr>
          <w:lang w:val="en-US"/>
        </w:rPr>
      </w:pPr>
      <w:r w:rsidRPr="005177FA">
        <w:rPr>
          <w:lang w:val="en-US"/>
        </w:rPr>
        <w:t xml:space="preserve">Other: </w:t>
      </w:r>
    </w:p>
    <w:p w14:paraId="26E0DC1C" w14:textId="77777777" w:rsidR="005177FA" w:rsidRPr="005177FA" w:rsidRDefault="005177FA" w:rsidP="005177FA">
      <w:pPr>
        <w:rPr>
          <w:lang w:val="en-US"/>
        </w:rPr>
      </w:pPr>
      <w:r w:rsidRPr="005177FA">
        <w:rPr>
          <w:lang w:val="en-US"/>
        </w:rPr>
        <w:br w:type="page"/>
      </w:r>
    </w:p>
    <w:p w14:paraId="1B68DF70" w14:textId="77777777" w:rsidR="005177FA" w:rsidRPr="005177FA" w:rsidRDefault="005177FA" w:rsidP="005177FA">
      <w:pPr>
        <w:rPr>
          <w:b/>
          <w:bCs/>
          <w:lang w:val="en-US"/>
        </w:rPr>
      </w:pPr>
      <w:r w:rsidRPr="005177FA">
        <w:rPr>
          <w:b/>
          <w:bCs/>
          <w:lang w:val="en-US"/>
        </w:rPr>
        <w:lastRenderedPageBreak/>
        <w:t>C: Questions for Trainers</w:t>
      </w:r>
    </w:p>
    <w:p w14:paraId="2150872F" w14:textId="77777777" w:rsidR="005177FA" w:rsidRPr="005177FA" w:rsidRDefault="005177FA" w:rsidP="005177FA">
      <w:pPr>
        <w:numPr>
          <w:ilvl w:val="0"/>
          <w:numId w:val="43"/>
        </w:numPr>
        <w:rPr>
          <w:b/>
          <w:bCs/>
          <w:lang w:val="en-US"/>
        </w:rPr>
      </w:pPr>
      <w:r w:rsidRPr="005177FA">
        <w:rPr>
          <w:b/>
          <w:bCs/>
          <w:lang w:val="en-US"/>
        </w:rPr>
        <w:t>Training Program Questions:</w:t>
      </w:r>
    </w:p>
    <w:p w14:paraId="295ED218" w14:textId="77777777" w:rsidR="005177FA" w:rsidRPr="005177FA" w:rsidRDefault="005177FA" w:rsidP="005177FA">
      <w:pPr>
        <w:numPr>
          <w:ilvl w:val="0"/>
          <w:numId w:val="32"/>
        </w:numPr>
        <w:rPr>
          <w:lang w:val="en-US"/>
        </w:rPr>
      </w:pPr>
      <w:r w:rsidRPr="005177FA">
        <w:rPr>
          <w:lang w:val="en-US"/>
        </w:rPr>
        <w:t>How long is the training period?</w:t>
      </w:r>
    </w:p>
    <w:p w14:paraId="089C0D1F" w14:textId="77777777" w:rsidR="005177FA" w:rsidRPr="005177FA" w:rsidRDefault="005177FA" w:rsidP="005177FA">
      <w:pPr>
        <w:numPr>
          <w:ilvl w:val="0"/>
          <w:numId w:val="32"/>
        </w:numPr>
        <w:rPr>
          <w:lang w:val="en-US"/>
        </w:rPr>
      </w:pPr>
      <w:r w:rsidRPr="005177FA">
        <w:rPr>
          <w:lang w:val="en-US"/>
        </w:rPr>
        <w:t>How many people are in a training class? (e.g. 3 groups a 50 people each)</w:t>
      </w:r>
    </w:p>
    <w:p w14:paraId="2D8E7DE1" w14:textId="77777777" w:rsidR="005177FA" w:rsidRPr="005177FA" w:rsidRDefault="005177FA" w:rsidP="005177FA">
      <w:pPr>
        <w:numPr>
          <w:ilvl w:val="0"/>
          <w:numId w:val="32"/>
        </w:numPr>
        <w:rPr>
          <w:lang w:val="en-US"/>
        </w:rPr>
      </w:pPr>
      <w:r w:rsidRPr="005177FA">
        <w:rPr>
          <w:lang w:val="en-US"/>
        </w:rPr>
        <w:t>Do the students have to pay for the training?</w:t>
      </w:r>
    </w:p>
    <w:p w14:paraId="1B55D8A0" w14:textId="77777777" w:rsidR="005177FA" w:rsidRPr="005177FA" w:rsidRDefault="005177FA" w:rsidP="005177FA">
      <w:pPr>
        <w:numPr>
          <w:ilvl w:val="0"/>
          <w:numId w:val="32"/>
        </w:numPr>
        <w:rPr>
          <w:lang w:val="en-US"/>
        </w:rPr>
      </w:pPr>
      <w:r w:rsidRPr="005177FA">
        <w:rPr>
          <w:lang w:val="en-US"/>
        </w:rPr>
        <w:t xml:space="preserve">Are provisions such as lunch, </w:t>
      </w:r>
      <w:proofErr w:type="gramStart"/>
      <w:r w:rsidRPr="005177FA">
        <w:rPr>
          <w:lang w:val="en-US"/>
        </w:rPr>
        <w:t>accommodations</w:t>
      </w:r>
      <w:proofErr w:type="gramEnd"/>
      <w:r w:rsidRPr="005177FA">
        <w:rPr>
          <w:lang w:val="en-US"/>
        </w:rPr>
        <w:t>, or access to medical care provided to the trainees?</w:t>
      </w:r>
    </w:p>
    <w:p w14:paraId="6B19D30D" w14:textId="77777777" w:rsidR="005177FA" w:rsidRPr="005177FA" w:rsidRDefault="005177FA" w:rsidP="005177FA">
      <w:pPr>
        <w:numPr>
          <w:ilvl w:val="0"/>
          <w:numId w:val="43"/>
        </w:numPr>
        <w:rPr>
          <w:b/>
          <w:bCs/>
        </w:rPr>
      </w:pPr>
      <w:r w:rsidRPr="005177FA">
        <w:rPr>
          <w:b/>
          <w:bCs/>
        </w:rPr>
        <w:t>Training Questions:</w:t>
      </w:r>
    </w:p>
    <w:p w14:paraId="58C284B8" w14:textId="77777777" w:rsidR="005177FA" w:rsidRPr="005177FA" w:rsidRDefault="005177FA" w:rsidP="005177FA">
      <w:pPr>
        <w:numPr>
          <w:ilvl w:val="0"/>
          <w:numId w:val="33"/>
        </w:numPr>
        <w:rPr>
          <w:lang w:val="en-US"/>
        </w:rPr>
      </w:pPr>
      <w:r w:rsidRPr="005177FA">
        <w:rPr>
          <w:lang w:val="en-US"/>
        </w:rPr>
        <w:t>How many participants start a course and how many complete it?</w:t>
      </w:r>
    </w:p>
    <w:p w14:paraId="433F51E6" w14:textId="77777777" w:rsidR="005177FA" w:rsidRPr="005177FA" w:rsidRDefault="005177FA" w:rsidP="005177FA">
      <w:pPr>
        <w:numPr>
          <w:ilvl w:val="0"/>
          <w:numId w:val="33"/>
        </w:numPr>
        <w:rPr>
          <w:lang w:val="en-US"/>
        </w:rPr>
      </w:pPr>
      <w:r w:rsidRPr="005177FA">
        <w:rPr>
          <w:lang w:val="en-US"/>
        </w:rPr>
        <w:t>Where (at which location) is the training conducted?</w:t>
      </w:r>
    </w:p>
    <w:p w14:paraId="7B743EC2" w14:textId="77777777" w:rsidR="005177FA" w:rsidRPr="005177FA" w:rsidRDefault="005177FA" w:rsidP="005177FA">
      <w:pPr>
        <w:numPr>
          <w:ilvl w:val="0"/>
          <w:numId w:val="33"/>
        </w:numPr>
        <w:rPr>
          <w:lang w:val="en-US"/>
        </w:rPr>
      </w:pPr>
      <w:r w:rsidRPr="005177FA">
        <w:rPr>
          <w:lang w:val="en-US"/>
        </w:rPr>
        <w:t>What materials are needed for the course, and what is the cost of these materials?</w:t>
      </w:r>
    </w:p>
    <w:p w14:paraId="35988AE5" w14:textId="77777777" w:rsidR="005177FA" w:rsidRPr="005177FA" w:rsidRDefault="005177FA" w:rsidP="005177FA">
      <w:pPr>
        <w:numPr>
          <w:ilvl w:val="1"/>
          <w:numId w:val="33"/>
        </w:numPr>
      </w:pPr>
      <w:proofErr w:type="spellStart"/>
      <w:r w:rsidRPr="005177FA">
        <w:t>From</w:t>
      </w:r>
      <w:proofErr w:type="spellEnd"/>
      <w:r w:rsidRPr="005177FA">
        <w:t xml:space="preserve"> </w:t>
      </w:r>
      <w:proofErr w:type="spellStart"/>
      <w:r w:rsidRPr="005177FA">
        <w:t>the</w:t>
      </w:r>
      <w:proofErr w:type="spellEnd"/>
      <w:r w:rsidRPr="005177FA">
        <w:t xml:space="preserve"> </w:t>
      </w:r>
      <w:proofErr w:type="spellStart"/>
      <w:r w:rsidRPr="005177FA">
        <w:t>students</w:t>
      </w:r>
      <w:proofErr w:type="spellEnd"/>
      <w:r w:rsidRPr="005177FA">
        <w:t xml:space="preserve">' </w:t>
      </w:r>
      <w:proofErr w:type="spellStart"/>
      <w:r w:rsidRPr="005177FA">
        <w:t>perspective</w:t>
      </w:r>
      <w:proofErr w:type="spellEnd"/>
    </w:p>
    <w:p w14:paraId="2095A77B" w14:textId="77777777" w:rsidR="005177FA" w:rsidRPr="005177FA" w:rsidRDefault="005177FA" w:rsidP="005177FA">
      <w:pPr>
        <w:numPr>
          <w:ilvl w:val="1"/>
          <w:numId w:val="33"/>
        </w:numPr>
      </w:pPr>
      <w:proofErr w:type="spellStart"/>
      <w:r w:rsidRPr="005177FA">
        <w:t>From</w:t>
      </w:r>
      <w:proofErr w:type="spellEnd"/>
      <w:r w:rsidRPr="005177FA">
        <w:t xml:space="preserve"> </w:t>
      </w:r>
      <w:proofErr w:type="spellStart"/>
      <w:r w:rsidRPr="005177FA">
        <w:t>the</w:t>
      </w:r>
      <w:proofErr w:type="spellEnd"/>
      <w:r w:rsidRPr="005177FA">
        <w:t xml:space="preserve"> </w:t>
      </w:r>
      <w:proofErr w:type="spellStart"/>
      <w:r w:rsidRPr="005177FA">
        <w:t>teacher's</w:t>
      </w:r>
      <w:proofErr w:type="spellEnd"/>
      <w:r w:rsidRPr="005177FA">
        <w:t xml:space="preserve"> </w:t>
      </w:r>
      <w:proofErr w:type="spellStart"/>
      <w:r w:rsidRPr="005177FA">
        <w:t>perspective</w:t>
      </w:r>
      <w:proofErr w:type="spellEnd"/>
    </w:p>
    <w:p w14:paraId="43C87B0F" w14:textId="77777777" w:rsidR="005177FA" w:rsidRPr="005177FA" w:rsidRDefault="005177FA" w:rsidP="005177FA">
      <w:pPr>
        <w:numPr>
          <w:ilvl w:val="0"/>
          <w:numId w:val="43"/>
        </w:numPr>
        <w:rPr>
          <w:b/>
          <w:bCs/>
          <w:lang w:val="en-US"/>
        </w:rPr>
      </w:pPr>
      <w:r w:rsidRPr="005177FA">
        <w:rPr>
          <w:b/>
          <w:bCs/>
          <w:lang w:val="en-US"/>
        </w:rPr>
        <w:t>Questions About Trainers:</w:t>
      </w:r>
    </w:p>
    <w:p w14:paraId="7D25D6AC" w14:textId="77777777" w:rsidR="005177FA" w:rsidRPr="005177FA" w:rsidRDefault="005177FA" w:rsidP="005177FA">
      <w:pPr>
        <w:numPr>
          <w:ilvl w:val="0"/>
          <w:numId w:val="34"/>
        </w:numPr>
        <w:rPr>
          <w:lang w:val="en-US"/>
        </w:rPr>
      </w:pPr>
      <w:r w:rsidRPr="005177FA">
        <w:rPr>
          <w:lang w:val="en-US"/>
        </w:rPr>
        <w:t>How are trainers recruited?</w:t>
      </w:r>
    </w:p>
    <w:p w14:paraId="1362DC23" w14:textId="77777777" w:rsidR="005177FA" w:rsidRPr="005177FA" w:rsidRDefault="005177FA" w:rsidP="005177FA">
      <w:pPr>
        <w:numPr>
          <w:ilvl w:val="0"/>
          <w:numId w:val="34"/>
        </w:numPr>
        <w:rPr>
          <w:lang w:val="en-US"/>
        </w:rPr>
      </w:pPr>
      <w:r w:rsidRPr="005177FA">
        <w:rPr>
          <w:lang w:val="en-US"/>
        </w:rPr>
        <w:t>How many trainers are there, and how are they recruited?</w:t>
      </w:r>
    </w:p>
    <w:p w14:paraId="7330F3BD" w14:textId="77777777" w:rsidR="005177FA" w:rsidRPr="005177FA" w:rsidRDefault="005177FA" w:rsidP="005177FA">
      <w:pPr>
        <w:numPr>
          <w:ilvl w:val="0"/>
          <w:numId w:val="34"/>
        </w:numPr>
        <w:rPr>
          <w:lang w:val="en-US"/>
        </w:rPr>
      </w:pPr>
      <w:r w:rsidRPr="005177FA">
        <w:rPr>
          <w:lang w:val="en-US"/>
        </w:rPr>
        <w:t>What is the salary for trainers?</w:t>
      </w:r>
    </w:p>
    <w:p w14:paraId="380387F5" w14:textId="35B22667" w:rsidR="005177FA" w:rsidRDefault="005177FA">
      <w:pPr>
        <w:spacing w:after="160" w:line="259" w:lineRule="auto"/>
        <w:jc w:val="left"/>
        <w:rPr>
          <w:lang w:val="en-US"/>
        </w:rPr>
      </w:pPr>
      <w:r>
        <w:rPr>
          <w:lang w:val="en-US"/>
        </w:rPr>
        <w:br w:type="page"/>
      </w:r>
    </w:p>
    <w:p w14:paraId="7A8383DD" w14:textId="77777777" w:rsidR="005177FA" w:rsidRPr="005177FA" w:rsidRDefault="005177FA" w:rsidP="005177FA">
      <w:pPr>
        <w:rPr>
          <w:b/>
          <w:bCs/>
          <w:lang w:val="en-US"/>
        </w:rPr>
      </w:pPr>
      <w:r w:rsidRPr="005177FA">
        <w:rPr>
          <w:b/>
          <w:bCs/>
          <w:lang w:val="en-US"/>
        </w:rPr>
        <w:lastRenderedPageBreak/>
        <w:t>D: Questions for Case Managers</w:t>
      </w:r>
    </w:p>
    <w:p w14:paraId="2266A887" w14:textId="77777777" w:rsidR="005177FA" w:rsidRPr="005177FA" w:rsidRDefault="005177FA" w:rsidP="005177FA">
      <w:pPr>
        <w:numPr>
          <w:ilvl w:val="0"/>
          <w:numId w:val="44"/>
        </w:numPr>
        <w:rPr>
          <w:b/>
          <w:bCs/>
          <w:lang w:val="en-US"/>
        </w:rPr>
      </w:pPr>
      <w:r w:rsidRPr="005177FA">
        <w:rPr>
          <w:b/>
          <w:bCs/>
          <w:lang w:val="en-US"/>
        </w:rPr>
        <w:t>Patient Care Questions:</w:t>
      </w:r>
    </w:p>
    <w:p w14:paraId="575C049B" w14:textId="77777777" w:rsidR="005177FA" w:rsidRPr="005177FA" w:rsidRDefault="005177FA" w:rsidP="005177FA">
      <w:pPr>
        <w:numPr>
          <w:ilvl w:val="0"/>
          <w:numId w:val="35"/>
        </w:numPr>
        <w:rPr>
          <w:lang w:val="en-US"/>
        </w:rPr>
      </w:pPr>
      <w:r w:rsidRPr="005177FA">
        <w:rPr>
          <w:lang w:val="en-US"/>
        </w:rPr>
        <w:t>How do you first learn about a patient?</w:t>
      </w:r>
    </w:p>
    <w:p w14:paraId="53FA0FBE" w14:textId="77777777" w:rsidR="005177FA" w:rsidRPr="005177FA" w:rsidRDefault="005177FA" w:rsidP="005177FA">
      <w:pPr>
        <w:numPr>
          <w:ilvl w:val="0"/>
          <w:numId w:val="35"/>
        </w:numPr>
        <w:rPr>
          <w:lang w:val="en-US"/>
        </w:rPr>
      </w:pPr>
      <w:r w:rsidRPr="005177FA">
        <w:rPr>
          <w:lang w:val="en-US"/>
        </w:rPr>
        <w:t>What needs to be organized before the patient arrives at the hospital? Is this flow chart correct?</w:t>
      </w:r>
    </w:p>
    <w:p w14:paraId="5BD64C09" w14:textId="77777777" w:rsidR="005177FA" w:rsidRPr="005177FA" w:rsidRDefault="005177FA" w:rsidP="005177FA">
      <w:pPr>
        <w:numPr>
          <w:ilvl w:val="0"/>
          <w:numId w:val="35"/>
        </w:numPr>
        <w:rPr>
          <w:lang w:val="en-US"/>
        </w:rPr>
      </w:pPr>
      <w:r w:rsidRPr="005177FA">
        <w:rPr>
          <w:lang w:val="en-US"/>
        </w:rPr>
        <w:t>How many children are typically in the program and being processed at the same time?</w:t>
      </w:r>
    </w:p>
    <w:p w14:paraId="133FB348" w14:textId="77777777" w:rsidR="005177FA" w:rsidRPr="005177FA" w:rsidRDefault="005177FA" w:rsidP="005177FA">
      <w:pPr>
        <w:numPr>
          <w:ilvl w:val="0"/>
          <w:numId w:val="35"/>
        </w:numPr>
        <w:rPr>
          <w:lang w:val="en-US"/>
        </w:rPr>
      </w:pPr>
      <w:r w:rsidRPr="005177FA">
        <w:rPr>
          <w:lang w:val="en-US"/>
        </w:rPr>
        <w:t>How many children are typically added to the program in a month?</w:t>
      </w:r>
    </w:p>
    <w:p w14:paraId="22F84EE9" w14:textId="77777777" w:rsidR="005177FA" w:rsidRPr="005177FA" w:rsidRDefault="005177FA" w:rsidP="005177FA">
      <w:pPr>
        <w:numPr>
          <w:ilvl w:val="0"/>
          <w:numId w:val="35"/>
        </w:numPr>
        <w:rPr>
          <w:lang w:val="en-US"/>
        </w:rPr>
      </w:pPr>
      <w:r w:rsidRPr="005177FA">
        <w:rPr>
          <w:lang w:val="en-US"/>
        </w:rPr>
        <w:t>How often do appointments need to be rescheduled?</w:t>
      </w:r>
    </w:p>
    <w:p w14:paraId="07992134" w14:textId="77777777" w:rsidR="005177FA" w:rsidRPr="005177FA" w:rsidRDefault="005177FA" w:rsidP="005177FA">
      <w:pPr>
        <w:numPr>
          <w:ilvl w:val="0"/>
          <w:numId w:val="35"/>
        </w:numPr>
        <w:rPr>
          <w:lang w:val="en-US"/>
        </w:rPr>
      </w:pPr>
      <w:r w:rsidRPr="005177FA">
        <w:rPr>
          <w:lang w:val="en-US"/>
        </w:rPr>
        <w:t>How do you plan the appointments (e.g., phone numbers, etc.)?</w:t>
      </w:r>
    </w:p>
    <w:p w14:paraId="1D9C908F" w14:textId="77777777" w:rsidR="005177FA" w:rsidRPr="005177FA" w:rsidRDefault="005177FA" w:rsidP="005177FA">
      <w:pPr>
        <w:numPr>
          <w:ilvl w:val="0"/>
          <w:numId w:val="35"/>
        </w:numPr>
        <w:rPr>
          <w:lang w:val="en-US"/>
        </w:rPr>
      </w:pPr>
      <w:r w:rsidRPr="005177FA">
        <w:rPr>
          <w:lang w:val="en-US"/>
        </w:rPr>
        <w:t>Do you organize transportation to and from the hospital?</w:t>
      </w:r>
    </w:p>
    <w:p w14:paraId="4FBFBC16" w14:textId="77777777" w:rsidR="005177FA" w:rsidRPr="005177FA" w:rsidRDefault="005177FA" w:rsidP="005177FA">
      <w:pPr>
        <w:numPr>
          <w:ilvl w:val="0"/>
          <w:numId w:val="35"/>
        </w:numPr>
        <w:rPr>
          <w:lang w:val="en-US"/>
        </w:rPr>
      </w:pPr>
      <w:r w:rsidRPr="005177FA">
        <w:rPr>
          <w:lang w:val="en-US"/>
        </w:rPr>
        <w:t>Are the costs for transportation covered?</w:t>
      </w:r>
    </w:p>
    <w:p w14:paraId="444C30A5" w14:textId="77777777" w:rsidR="005177FA" w:rsidRPr="005177FA" w:rsidRDefault="005177FA" w:rsidP="005177FA">
      <w:pPr>
        <w:numPr>
          <w:ilvl w:val="0"/>
          <w:numId w:val="35"/>
        </w:numPr>
        <w:rPr>
          <w:lang w:val="en-US"/>
        </w:rPr>
      </w:pPr>
      <w:r w:rsidRPr="005177FA">
        <w:rPr>
          <w:lang w:val="en-US"/>
        </w:rPr>
        <w:t>How many parents do not respond, resulting in children not being further examined?</w:t>
      </w:r>
    </w:p>
    <w:p w14:paraId="3D93E26B" w14:textId="77777777" w:rsidR="005177FA" w:rsidRPr="005177FA" w:rsidRDefault="005177FA" w:rsidP="005177FA">
      <w:pPr>
        <w:numPr>
          <w:ilvl w:val="0"/>
          <w:numId w:val="35"/>
        </w:numPr>
        <w:rPr>
          <w:lang w:val="en-US"/>
        </w:rPr>
      </w:pPr>
      <w:r w:rsidRPr="005177FA">
        <w:rPr>
          <w:lang w:val="en-US"/>
        </w:rPr>
        <w:t>How long does a patient typically stay in the hospital, or can some children be discharged immediately?</w:t>
      </w:r>
    </w:p>
    <w:p w14:paraId="64F76EF7" w14:textId="77777777" w:rsidR="005177FA" w:rsidRPr="005177FA" w:rsidRDefault="005177FA" w:rsidP="005177FA">
      <w:pPr>
        <w:numPr>
          <w:ilvl w:val="0"/>
          <w:numId w:val="35"/>
        </w:numPr>
        <w:rPr>
          <w:lang w:val="en-US"/>
        </w:rPr>
      </w:pPr>
      <w:r w:rsidRPr="005177FA">
        <w:rPr>
          <w:lang w:val="en-US"/>
        </w:rPr>
        <w:t>How often do children arrive at the hospital and cannot be operated on the same day (e.g., due to fever)?</w:t>
      </w:r>
    </w:p>
    <w:p w14:paraId="6B88ABAB" w14:textId="77777777" w:rsidR="005177FA" w:rsidRPr="005177FA" w:rsidRDefault="005177FA" w:rsidP="005177FA">
      <w:pPr>
        <w:numPr>
          <w:ilvl w:val="0"/>
          <w:numId w:val="35"/>
        </w:numPr>
        <w:rPr>
          <w:lang w:val="en-US"/>
        </w:rPr>
      </w:pPr>
      <w:r w:rsidRPr="005177FA">
        <w:rPr>
          <w:lang w:val="en-US"/>
        </w:rPr>
        <w:t>How many of the identified children undergo surgery?</w:t>
      </w:r>
    </w:p>
    <w:p w14:paraId="752EB594" w14:textId="77777777" w:rsidR="005177FA" w:rsidRPr="005177FA" w:rsidRDefault="005177FA" w:rsidP="005177FA">
      <w:pPr>
        <w:numPr>
          <w:ilvl w:val="0"/>
          <w:numId w:val="44"/>
        </w:numPr>
        <w:rPr>
          <w:b/>
          <w:bCs/>
        </w:rPr>
      </w:pPr>
      <w:r w:rsidRPr="005177FA">
        <w:rPr>
          <w:b/>
          <w:bCs/>
        </w:rPr>
        <w:t>General Questions:</w:t>
      </w:r>
    </w:p>
    <w:p w14:paraId="1BF8F5B7" w14:textId="77777777" w:rsidR="005177FA" w:rsidRPr="005177FA" w:rsidRDefault="005177FA" w:rsidP="005177FA">
      <w:pPr>
        <w:numPr>
          <w:ilvl w:val="0"/>
          <w:numId w:val="36"/>
        </w:numPr>
        <w:rPr>
          <w:lang w:val="en-US"/>
        </w:rPr>
      </w:pPr>
      <w:r w:rsidRPr="005177FA">
        <w:rPr>
          <w:lang w:val="en-US"/>
        </w:rPr>
        <w:t xml:space="preserve">How much does </w:t>
      </w:r>
      <w:proofErr w:type="gramStart"/>
      <w:r w:rsidRPr="005177FA">
        <w:rPr>
          <w:lang w:val="en-US"/>
        </w:rPr>
        <w:t>a standard</w:t>
      </w:r>
      <w:proofErr w:type="gramEnd"/>
      <w:r w:rsidRPr="005177FA">
        <w:rPr>
          <w:lang w:val="en-US"/>
        </w:rPr>
        <w:t xml:space="preserve"> cataract surgery typically cost at your hospital?</w:t>
      </w:r>
    </w:p>
    <w:p w14:paraId="7C815F9F" w14:textId="77777777" w:rsidR="005177FA" w:rsidRPr="005177FA" w:rsidRDefault="005177FA" w:rsidP="005177FA">
      <w:pPr>
        <w:numPr>
          <w:ilvl w:val="0"/>
          <w:numId w:val="36"/>
        </w:numPr>
        <w:rPr>
          <w:lang w:val="en-US"/>
        </w:rPr>
      </w:pPr>
      <w:r w:rsidRPr="005177FA">
        <w:rPr>
          <w:lang w:val="en-US"/>
        </w:rPr>
        <w:t>How much does an overnight stay typically cost at your hospital?</w:t>
      </w:r>
    </w:p>
    <w:p w14:paraId="118D36A8" w14:textId="77777777" w:rsidR="005177FA" w:rsidRPr="005177FA" w:rsidRDefault="005177FA" w:rsidP="005177FA">
      <w:pPr>
        <w:numPr>
          <w:ilvl w:val="0"/>
          <w:numId w:val="36"/>
        </w:numPr>
        <w:rPr>
          <w:lang w:val="en-US"/>
        </w:rPr>
      </w:pPr>
      <w:r w:rsidRPr="005177FA">
        <w:rPr>
          <w:lang w:val="en-US"/>
        </w:rPr>
        <w:t>How many staff members are there organizing the cases?</w:t>
      </w:r>
    </w:p>
    <w:p w14:paraId="6C1C1929" w14:textId="77777777" w:rsidR="005177FA" w:rsidRPr="005177FA" w:rsidRDefault="005177FA" w:rsidP="005177FA">
      <w:pPr>
        <w:numPr>
          <w:ilvl w:val="0"/>
          <w:numId w:val="36"/>
        </w:numPr>
        <w:rPr>
          <w:lang w:val="en-US"/>
        </w:rPr>
      </w:pPr>
      <w:r w:rsidRPr="005177FA">
        <w:rPr>
          <w:lang w:val="en-US"/>
        </w:rPr>
        <w:t>How many hours do you typically work per day?</w:t>
      </w:r>
    </w:p>
    <w:p w14:paraId="0DCE7C70" w14:textId="77777777" w:rsidR="005177FA" w:rsidRPr="005177FA" w:rsidRDefault="005177FA" w:rsidP="005177FA">
      <w:pPr>
        <w:numPr>
          <w:ilvl w:val="0"/>
          <w:numId w:val="36"/>
        </w:numPr>
        <w:rPr>
          <w:lang w:val="en-US"/>
        </w:rPr>
      </w:pPr>
      <w:r w:rsidRPr="005177FA">
        <w:rPr>
          <w:lang w:val="en-US"/>
        </w:rPr>
        <w:t>Are costs billed to the patient?</w:t>
      </w:r>
    </w:p>
    <w:p w14:paraId="246347D5" w14:textId="77777777" w:rsidR="005177FA" w:rsidRPr="005177FA" w:rsidRDefault="005177FA" w:rsidP="005177FA">
      <w:pPr>
        <w:numPr>
          <w:ilvl w:val="0"/>
          <w:numId w:val="36"/>
        </w:numPr>
        <w:rPr>
          <w:lang w:val="en-US"/>
        </w:rPr>
      </w:pPr>
      <w:r w:rsidRPr="005177FA">
        <w:rPr>
          <w:lang w:val="en-US"/>
        </w:rPr>
        <w:t xml:space="preserve">Is accommodation </w:t>
      </w:r>
      <w:proofErr w:type="gramStart"/>
      <w:r w:rsidRPr="005177FA">
        <w:rPr>
          <w:lang w:val="en-US"/>
        </w:rPr>
        <w:t>or similar provided for you</w:t>
      </w:r>
      <w:proofErr w:type="gramEnd"/>
      <w:r w:rsidRPr="005177FA">
        <w:rPr>
          <w:lang w:val="en-US"/>
        </w:rPr>
        <w:t>?</w:t>
      </w:r>
    </w:p>
    <w:p w14:paraId="74E9320A" w14:textId="77777777" w:rsidR="005177FA" w:rsidRPr="005177FA" w:rsidRDefault="005177FA" w:rsidP="005177FA">
      <w:pPr>
        <w:numPr>
          <w:ilvl w:val="0"/>
          <w:numId w:val="36"/>
        </w:numPr>
        <w:rPr>
          <w:lang w:val="en-US"/>
        </w:rPr>
      </w:pPr>
      <w:r w:rsidRPr="005177FA">
        <w:rPr>
          <w:lang w:val="en-US"/>
        </w:rPr>
        <w:t>Do you have access to healthcare services? Is it at a reduced or higher cost?</w:t>
      </w:r>
    </w:p>
    <w:p w14:paraId="592DA9D6" w14:textId="77777777" w:rsidR="005177FA" w:rsidRPr="005177FA" w:rsidRDefault="005177FA" w:rsidP="005177FA">
      <w:pPr>
        <w:numPr>
          <w:ilvl w:val="0"/>
          <w:numId w:val="36"/>
        </w:numPr>
      </w:pPr>
      <w:proofErr w:type="spellStart"/>
      <w:r w:rsidRPr="005177FA">
        <w:t>What</w:t>
      </w:r>
      <w:proofErr w:type="spellEnd"/>
      <w:r w:rsidRPr="005177FA">
        <w:t xml:space="preserve"> is </w:t>
      </w:r>
      <w:proofErr w:type="spellStart"/>
      <w:r w:rsidRPr="005177FA">
        <w:t>your</w:t>
      </w:r>
      <w:proofErr w:type="spellEnd"/>
      <w:r w:rsidRPr="005177FA">
        <w:t xml:space="preserve"> </w:t>
      </w:r>
      <w:proofErr w:type="spellStart"/>
      <w:r w:rsidRPr="005177FA">
        <w:t>salary</w:t>
      </w:r>
      <w:proofErr w:type="spellEnd"/>
      <w:r w:rsidRPr="005177FA">
        <w:t>?</w:t>
      </w:r>
    </w:p>
    <w:p w14:paraId="320BCF5A" w14:textId="77777777" w:rsidR="005177FA" w:rsidRPr="005177FA" w:rsidRDefault="005177FA" w:rsidP="005177FA">
      <w:pPr>
        <w:ind w:left="360"/>
        <w:rPr>
          <w:b/>
          <w:bCs/>
          <w:lang w:val="en-US"/>
        </w:rPr>
      </w:pPr>
      <w:r w:rsidRPr="005177FA">
        <w:rPr>
          <w:b/>
          <w:bCs/>
          <w:lang w:val="en-US"/>
        </w:rPr>
        <w:lastRenderedPageBreak/>
        <w:t>E: Questions for the Program Manager</w:t>
      </w:r>
    </w:p>
    <w:p w14:paraId="0A1E7828" w14:textId="77777777" w:rsidR="005177FA" w:rsidRPr="005177FA" w:rsidRDefault="005177FA" w:rsidP="005177FA">
      <w:pPr>
        <w:numPr>
          <w:ilvl w:val="0"/>
          <w:numId w:val="45"/>
        </w:numPr>
        <w:rPr>
          <w:b/>
          <w:bCs/>
        </w:rPr>
      </w:pPr>
      <w:r w:rsidRPr="005177FA">
        <w:rPr>
          <w:b/>
          <w:bCs/>
        </w:rPr>
        <w:t>Medical Services Questions:</w:t>
      </w:r>
    </w:p>
    <w:p w14:paraId="4DF43C72" w14:textId="77777777" w:rsidR="005177FA" w:rsidRPr="005177FA" w:rsidRDefault="005177FA" w:rsidP="005177FA">
      <w:pPr>
        <w:numPr>
          <w:ilvl w:val="0"/>
          <w:numId w:val="38"/>
        </w:numPr>
        <w:rPr>
          <w:lang w:val="en-US"/>
        </w:rPr>
      </w:pPr>
      <w:r w:rsidRPr="005177FA">
        <w:rPr>
          <w:lang w:val="en-US"/>
        </w:rPr>
        <w:t>What is the cost of adult cataract surgery (not pediatric cataract) at the participating hospital for patients?</w:t>
      </w:r>
    </w:p>
    <w:p w14:paraId="2EFB443C" w14:textId="77777777" w:rsidR="005177FA" w:rsidRPr="005177FA" w:rsidRDefault="005177FA" w:rsidP="005177FA">
      <w:pPr>
        <w:numPr>
          <w:ilvl w:val="0"/>
          <w:numId w:val="38"/>
        </w:numPr>
        <w:rPr>
          <w:lang w:val="en-US"/>
        </w:rPr>
      </w:pPr>
      <w:r w:rsidRPr="005177FA">
        <w:rPr>
          <w:lang w:val="en-US"/>
        </w:rPr>
        <w:t>Do you know the cost of adult cataract surgery at other hospitals in Kinshasa?</w:t>
      </w:r>
    </w:p>
    <w:p w14:paraId="5013428B" w14:textId="77777777" w:rsidR="005177FA" w:rsidRPr="005177FA" w:rsidRDefault="005177FA" w:rsidP="005177FA">
      <w:pPr>
        <w:numPr>
          <w:ilvl w:val="0"/>
          <w:numId w:val="38"/>
        </w:numPr>
        <w:rPr>
          <w:lang w:val="en-US"/>
        </w:rPr>
      </w:pPr>
      <w:r w:rsidRPr="005177FA">
        <w:rPr>
          <w:lang w:val="en-US"/>
        </w:rPr>
        <w:t xml:space="preserve">What is the cost of </w:t>
      </w:r>
      <w:proofErr w:type="gramStart"/>
      <w:r w:rsidRPr="005177FA">
        <w:rPr>
          <w:lang w:val="en-US"/>
        </w:rPr>
        <w:t>a pediatric</w:t>
      </w:r>
      <w:proofErr w:type="gramEnd"/>
      <w:r w:rsidRPr="005177FA">
        <w:rPr>
          <w:lang w:val="en-US"/>
        </w:rPr>
        <w:t xml:space="preserve"> cataract surgery (not adult cataract) at the participating hospital for patients?</w:t>
      </w:r>
    </w:p>
    <w:p w14:paraId="4A33C63A" w14:textId="77777777" w:rsidR="005177FA" w:rsidRPr="005177FA" w:rsidRDefault="005177FA" w:rsidP="005177FA">
      <w:pPr>
        <w:numPr>
          <w:ilvl w:val="0"/>
          <w:numId w:val="38"/>
        </w:numPr>
        <w:rPr>
          <w:lang w:val="en-US"/>
        </w:rPr>
      </w:pPr>
      <w:r w:rsidRPr="005177FA">
        <w:rPr>
          <w:lang w:val="en-US"/>
        </w:rPr>
        <w:t>Do you know the cost of pediatric cataract surgery at other hospitals in Kinshasa?</w:t>
      </w:r>
    </w:p>
    <w:p w14:paraId="58BB26AE" w14:textId="77777777" w:rsidR="005177FA" w:rsidRPr="005177FA" w:rsidRDefault="005177FA" w:rsidP="005177FA">
      <w:pPr>
        <w:numPr>
          <w:ilvl w:val="0"/>
          <w:numId w:val="38"/>
        </w:numPr>
        <w:rPr>
          <w:lang w:val="en-US"/>
        </w:rPr>
      </w:pPr>
      <w:r w:rsidRPr="005177FA">
        <w:rPr>
          <w:lang w:val="en-US"/>
        </w:rPr>
        <w:t>What is the cost for patients for a minor / major surgery at the hospital?</w:t>
      </w:r>
    </w:p>
    <w:p w14:paraId="70C4235B" w14:textId="77777777" w:rsidR="005177FA" w:rsidRPr="005177FA" w:rsidRDefault="005177FA" w:rsidP="005177FA">
      <w:pPr>
        <w:numPr>
          <w:ilvl w:val="0"/>
          <w:numId w:val="38"/>
        </w:numPr>
        <w:rPr>
          <w:lang w:val="en-US"/>
        </w:rPr>
      </w:pPr>
      <w:r w:rsidRPr="005177FA">
        <w:rPr>
          <w:lang w:val="en-US"/>
        </w:rPr>
        <w:t>Do you know the cost of an intraocular lens and where do you order it?</w:t>
      </w:r>
    </w:p>
    <w:p w14:paraId="5AE3E412" w14:textId="77777777" w:rsidR="005177FA" w:rsidRPr="005177FA" w:rsidRDefault="005177FA" w:rsidP="005177FA">
      <w:pPr>
        <w:numPr>
          <w:ilvl w:val="0"/>
          <w:numId w:val="38"/>
        </w:numPr>
        <w:rPr>
          <w:lang w:val="en-US"/>
        </w:rPr>
      </w:pPr>
      <w:r w:rsidRPr="005177FA">
        <w:rPr>
          <w:lang w:val="en-US"/>
        </w:rPr>
        <w:t>What is the cost of an overnight stay at the hospital?</w:t>
      </w:r>
    </w:p>
    <w:p w14:paraId="79467E53" w14:textId="77777777" w:rsidR="005177FA" w:rsidRPr="005177FA" w:rsidRDefault="005177FA" w:rsidP="005177FA">
      <w:pPr>
        <w:numPr>
          <w:ilvl w:val="0"/>
          <w:numId w:val="38"/>
        </w:numPr>
        <w:rPr>
          <w:lang w:val="en-US"/>
        </w:rPr>
      </w:pPr>
      <w:r w:rsidRPr="005177FA">
        <w:rPr>
          <w:lang w:val="en-US"/>
        </w:rPr>
        <w:t>What is the cost for patients for standard outpatient treatment?</w:t>
      </w:r>
    </w:p>
    <w:p w14:paraId="00C70241" w14:textId="77777777" w:rsidR="005177FA" w:rsidRPr="005177FA" w:rsidRDefault="005177FA" w:rsidP="005177FA">
      <w:pPr>
        <w:numPr>
          <w:ilvl w:val="0"/>
          <w:numId w:val="38"/>
        </w:numPr>
        <w:rPr>
          <w:lang w:val="en-US"/>
        </w:rPr>
      </w:pPr>
      <w:r w:rsidRPr="005177FA">
        <w:rPr>
          <w:lang w:val="en-US"/>
        </w:rPr>
        <w:t>How long do children typically stay in the hospital?</w:t>
      </w:r>
    </w:p>
    <w:p w14:paraId="5021E739" w14:textId="77777777" w:rsidR="005177FA" w:rsidRPr="005177FA" w:rsidRDefault="005177FA" w:rsidP="005177FA">
      <w:pPr>
        <w:numPr>
          <w:ilvl w:val="0"/>
          <w:numId w:val="38"/>
        </w:numPr>
        <w:rPr>
          <w:lang w:val="en-US"/>
        </w:rPr>
      </w:pPr>
      <w:r w:rsidRPr="005177FA">
        <w:rPr>
          <w:lang w:val="en-US"/>
        </w:rPr>
        <w:t xml:space="preserve">What do you think causes the most </w:t>
      </w:r>
      <w:proofErr w:type="gramStart"/>
      <w:r w:rsidRPr="005177FA">
        <w:rPr>
          <w:lang w:val="en-US"/>
        </w:rPr>
        <w:t>costs</w:t>
      </w:r>
      <w:proofErr w:type="gramEnd"/>
      <w:r w:rsidRPr="005177FA">
        <w:rPr>
          <w:lang w:val="en-US"/>
        </w:rPr>
        <w:t xml:space="preserve"> for cataract surgery in children?</w:t>
      </w:r>
    </w:p>
    <w:p w14:paraId="3FB0570A" w14:textId="77777777" w:rsidR="005177FA" w:rsidRPr="005177FA" w:rsidRDefault="005177FA" w:rsidP="005177FA">
      <w:pPr>
        <w:rPr>
          <w:lang w:val="en-US"/>
        </w:rPr>
      </w:pPr>
      <w:r w:rsidRPr="005177FA">
        <w:rPr>
          <w:lang w:val="en-US"/>
        </w:rPr>
        <w:br w:type="page"/>
      </w:r>
    </w:p>
    <w:p w14:paraId="2AF2BADD" w14:textId="77777777" w:rsidR="005177FA" w:rsidRPr="005177FA" w:rsidRDefault="005177FA" w:rsidP="005177FA">
      <w:pPr>
        <w:numPr>
          <w:ilvl w:val="0"/>
          <w:numId w:val="45"/>
        </w:numPr>
        <w:rPr>
          <w:b/>
          <w:bCs/>
          <w:lang w:val="en-US"/>
        </w:rPr>
      </w:pPr>
      <w:r w:rsidRPr="005177FA">
        <w:rPr>
          <w:b/>
          <w:bCs/>
          <w:lang w:val="en-US"/>
        </w:rPr>
        <w:lastRenderedPageBreak/>
        <w:t>Staffing Questions:</w:t>
      </w:r>
    </w:p>
    <w:p w14:paraId="3CF77DB0" w14:textId="77777777" w:rsidR="005177FA" w:rsidRPr="005177FA" w:rsidRDefault="005177FA" w:rsidP="005177FA">
      <w:pPr>
        <w:numPr>
          <w:ilvl w:val="0"/>
          <w:numId w:val="37"/>
        </w:numPr>
        <w:rPr>
          <w:lang w:val="en-US"/>
        </w:rPr>
      </w:pPr>
      <w:r w:rsidRPr="005177FA">
        <w:rPr>
          <w:lang w:val="en-US"/>
        </w:rPr>
        <w:t>How many trainers are involved in this program? Do you know their salary</w:t>
      </w:r>
      <w:proofErr w:type="gramStart"/>
      <w:r w:rsidRPr="005177FA">
        <w:rPr>
          <w:lang w:val="en-US"/>
        </w:rPr>
        <w:t>?</w:t>
      </w:r>
      <w:proofErr w:type="gramEnd"/>
      <w:r w:rsidRPr="005177FA">
        <w:rPr>
          <w:lang w:val="en-US"/>
        </w:rPr>
        <w:t xml:space="preserve"> If not, what do you estimate?</w:t>
      </w:r>
    </w:p>
    <w:p w14:paraId="2160F627" w14:textId="77777777" w:rsidR="005177FA" w:rsidRPr="005177FA" w:rsidRDefault="005177FA" w:rsidP="005177FA">
      <w:pPr>
        <w:numPr>
          <w:ilvl w:val="0"/>
          <w:numId w:val="37"/>
        </w:numPr>
        <w:rPr>
          <w:lang w:val="en-US"/>
        </w:rPr>
      </w:pPr>
      <w:r w:rsidRPr="005177FA">
        <w:rPr>
          <w:lang w:val="en-US"/>
        </w:rPr>
        <w:t>How many cataract finders are involved in this program? Do you know their salary</w:t>
      </w:r>
      <w:proofErr w:type="gramStart"/>
      <w:r w:rsidRPr="005177FA">
        <w:rPr>
          <w:lang w:val="en-US"/>
        </w:rPr>
        <w:t>?</w:t>
      </w:r>
      <w:proofErr w:type="gramEnd"/>
      <w:r w:rsidRPr="005177FA">
        <w:rPr>
          <w:lang w:val="en-US"/>
        </w:rPr>
        <w:t xml:space="preserve"> If not, what do you estimate?</w:t>
      </w:r>
    </w:p>
    <w:p w14:paraId="06B62B72" w14:textId="77777777" w:rsidR="005177FA" w:rsidRPr="005177FA" w:rsidRDefault="005177FA" w:rsidP="005177FA">
      <w:pPr>
        <w:numPr>
          <w:ilvl w:val="0"/>
          <w:numId w:val="37"/>
        </w:numPr>
        <w:rPr>
          <w:lang w:val="en-US"/>
        </w:rPr>
      </w:pPr>
      <w:r w:rsidRPr="005177FA">
        <w:rPr>
          <w:lang w:val="en-US"/>
        </w:rPr>
        <w:t>How many case managers are involved in this program? Do you know their salary</w:t>
      </w:r>
      <w:proofErr w:type="gramStart"/>
      <w:r w:rsidRPr="005177FA">
        <w:rPr>
          <w:lang w:val="en-US"/>
        </w:rPr>
        <w:t>?</w:t>
      </w:r>
      <w:proofErr w:type="gramEnd"/>
      <w:r w:rsidRPr="005177FA">
        <w:rPr>
          <w:lang w:val="en-US"/>
        </w:rPr>
        <w:t xml:space="preserve"> If not, what do you estimate?</w:t>
      </w:r>
    </w:p>
    <w:p w14:paraId="36B13BEF" w14:textId="77777777" w:rsidR="005177FA" w:rsidRPr="005177FA" w:rsidRDefault="005177FA" w:rsidP="005177FA">
      <w:pPr>
        <w:numPr>
          <w:ilvl w:val="0"/>
          <w:numId w:val="37"/>
        </w:numPr>
        <w:rPr>
          <w:lang w:val="en-US"/>
        </w:rPr>
      </w:pPr>
      <w:r w:rsidRPr="005177FA">
        <w:rPr>
          <w:lang w:val="en-US"/>
        </w:rPr>
        <w:t>How many doctors are involved in this program? Do you know their salary</w:t>
      </w:r>
      <w:proofErr w:type="gramStart"/>
      <w:r w:rsidRPr="005177FA">
        <w:rPr>
          <w:lang w:val="en-US"/>
        </w:rPr>
        <w:t>?</w:t>
      </w:r>
      <w:proofErr w:type="gramEnd"/>
      <w:r w:rsidRPr="005177FA">
        <w:rPr>
          <w:lang w:val="en-US"/>
        </w:rPr>
        <w:t xml:space="preserve"> If not, what do you estimate?</w:t>
      </w:r>
    </w:p>
    <w:p w14:paraId="038CE305" w14:textId="77777777" w:rsidR="005177FA" w:rsidRPr="005177FA" w:rsidRDefault="005177FA" w:rsidP="005177FA">
      <w:pPr>
        <w:numPr>
          <w:ilvl w:val="0"/>
          <w:numId w:val="37"/>
        </w:numPr>
        <w:rPr>
          <w:lang w:val="en-US"/>
        </w:rPr>
      </w:pPr>
      <w:r w:rsidRPr="005177FA">
        <w:rPr>
          <w:lang w:val="en-US"/>
        </w:rPr>
        <w:t>How many optometrists are involved in this program? Do you know their salary</w:t>
      </w:r>
      <w:proofErr w:type="gramStart"/>
      <w:r w:rsidRPr="005177FA">
        <w:rPr>
          <w:lang w:val="en-US"/>
        </w:rPr>
        <w:t>?</w:t>
      </w:r>
      <w:proofErr w:type="gramEnd"/>
      <w:r w:rsidRPr="005177FA">
        <w:rPr>
          <w:lang w:val="en-US"/>
        </w:rPr>
        <w:t xml:space="preserve"> If not, what do you estimate?</w:t>
      </w:r>
    </w:p>
    <w:p w14:paraId="190B47DE" w14:textId="77777777" w:rsidR="005177FA" w:rsidRPr="005177FA" w:rsidRDefault="005177FA" w:rsidP="005177FA">
      <w:pPr>
        <w:numPr>
          <w:ilvl w:val="0"/>
          <w:numId w:val="37"/>
        </w:numPr>
        <w:rPr>
          <w:lang w:val="en-US"/>
        </w:rPr>
      </w:pPr>
      <w:r w:rsidRPr="005177FA">
        <w:rPr>
          <w:lang w:val="en-US"/>
        </w:rPr>
        <w:t>How many doctors or optometrists are involved in postoperative care? Do you know their salary</w:t>
      </w:r>
      <w:proofErr w:type="gramStart"/>
      <w:r w:rsidRPr="005177FA">
        <w:rPr>
          <w:lang w:val="en-US"/>
        </w:rPr>
        <w:t>?</w:t>
      </w:r>
      <w:proofErr w:type="gramEnd"/>
      <w:r w:rsidRPr="005177FA">
        <w:rPr>
          <w:lang w:val="en-US"/>
        </w:rPr>
        <w:t xml:space="preserve"> If not, what do you estimate?</w:t>
      </w:r>
    </w:p>
    <w:p w14:paraId="468C5542" w14:textId="77777777" w:rsidR="005177FA" w:rsidRPr="005177FA" w:rsidRDefault="005177FA" w:rsidP="005177FA">
      <w:pPr>
        <w:rPr>
          <w:lang w:val="en-US"/>
        </w:rPr>
      </w:pPr>
      <w:r w:rsidRPr="005177FA">
        <w:rPr>
          <w:lang w:val="en-US"/>
        </w:rPr>
        <w:br w:type="page"/>
      </w:r>
    </w:p>
    <w:p w14:paraId="10AFA6C3" w14:textId="77777777" w:rsidR="005177FA" w:rsidRPr="005177FA" w:rsidRDefault="005177FA" w:rsidP="005177FA">
      <w:pPr>
        <w:rPr>
          <w:b/>
          <w:bCs/>
          <w:lang w:val="en-US"/>
        </w:rPr>
      </w:pPr>
      <w:r w:rsidRPr="005177FA">
        <w:rPr>
          <w:b/>
          <w:bCs/>
          <w:lang w:val="en-US"/>
        </w:rPr>
        <w:lastRenderedPageBreak/>
        <w:t>F: Questions for Doctors</w:t>
      </w:r>
    </w:p>
    <w:p w14:paraId="3D9D3BE4" w14:textId="77777777" w:rsidR="005177FA" w:rsidRPr="005177FA" w:rsidRDefault="005177FA" w:rsidP="005177FA">
      <w:pPr>
        <w:numPr>
          <w:ilvl w:val="0"/>
          <w:numId w:val="46"/>
        </w:numPr>
        <w:rPr>
          <w:b/>
          <w:bCs/>
          <w:lang w:val="en-US"/>
        </w:rPr>
      </w:pPr>
      <w:r w:rsidRPr="005177FA">
        <w:rPr>
          <w:b/>
          <w:bCs/>
          <w:lang w:val="en-US"/>
        </w:rPr>
        <w:t>Patient Care Questions:</w:t>
      </w:r>
    </w:p>
    <w:p w14:paraId="540F6462" w14:textId="77777777" w:rsidR="005177FA" w:rsidRPr="005177FA" w:rsidRDefault="005177FA" w:rsidP="005177FA">
      <w:pPr>
        <w:numPr>
          <w:ilvl w:val="0"/>
          <w:numId w:val="39"/>
        </w:numPr>
        <w:rPr>
          <w:lang w:val="en-US"/>
        </w:rPr>
      </w:pPr>
      <w:r w:rsidRPr="005177FA">
        <w:rPr>
          <w:lang w:val="en-US"/>
        </w:rPr>
        <w:t xml:space="preserve">How many children do you examine to plan </w:t>
      </w:r>
      <w:proofErr w:type="gramStart"/>
      <w:r w:rsidRPr="005177FA">
        <w:rPr>
          <w:lang w:val="en-US"/>
        </w:rPr>
        <w:t>a surgery</w:t>
      </w:r>
      <w:proofErr w:type="gramEnd"/>
      <w:r w:rsidRPr="005177FA">
        <w:rPr>
          <w:lang w:val="en-US"/>
        </w:rPr>
        <w:t xml:space="preserve"> per week / month?</w:t>
      </w:r>
    </w:p>
    <w:p w14:paraId="01D43B72" w14:textId="77777777" w:rsidR="005177FA" w:rsidRPr="005177FA" w:rsidRDefault="005177FA" w:rsidP="005177FA">
      <w:pPr>
        <w:numPr>
          <w:ilvl w:val="0"/>
          <w:numId w:val="39"/>
        </w:numPr>
        <w:rPr>
          <w:lang w:val="en-US"/>
        </w:rPr>
      </w:pPr>
      <w:r w:rsidRPr="005177FA">
        <w:rPr>
          <w:lang w:val="en-US"/>
        </w:rPr>
        <w:t xml:space="preserve">Estimate which percentage of children with suspicion of cataract get also </w:t>
      </w:r>
      <w:proofErr w:type="gramStart"/>
      <w:r w:rsidRPr="005177FA">
        <w:rPr>
          <w:lang w:val="en-US"/>
        </w:rPr>
        <w:t>a surgery</w:t>
      </w:r>
      <w:proofErr w:type="gramEnd"/>
      <w:r w:rsidRPr="005177FA">
        <w:rPr>
          <w:lang w:val="en-US"/>
        </w:rPr>
        <w:t>?</w:t>
      </w:r>
    </w:p>
    <w:p w14:paraId="0332CAE8" w14:textId="77777777" w:rsidR="005177FA" w:rsidRPr="005177FA" w:rsidRDefault="005177FA" w:rsidP="005177FA">
      <w:pPr>
        <w:numPr>
          <w:ilvl w:val="0"/>
          <w:numId w:val="39"/>
        </w:numPr>
        <w:rPr>
          <w:lang w:val="en-US"/>
        </w:rPr>
      </w:pPr>
      <w:r w:rsidRPr="005177FA">
        <w:rPr>
          <w:lang w:val="en-US"/>
        </w:rPr>
        <w:t>How often do children have to be sent home without surgery and the operation postponed (e.g., due to fever)?</w:t>
      </w:r>
    </w:p>
    <w:p w14:paraId="3D5CECF0" w14:textId="77777777" w:rsidR="005177FA" w:rsidRPr="005177FA" w:rsidRDefault="005177FA" w:rsidP="005177FA">
      <w:pPr>
        <w:numPr>
          <w:ilvl w:val="0"/>
          <w:numId w:val="39"/>
        </w:numPr>
        <w:rPr>
          <w:lang w:val="en-US"/>
        </w:rPr>
      </w:pPr>
      <w:r w:rsidRPr="005177FA">
        <w:rPr>
          <w:lang w:val="en-US"/>
        </w:rPr>
        <w:t>How long do children typically stay in the hospital post-surgery?</w:t>
      </w:r>
    </w:p>
    <w:p w14:paraId="172395AA" w14:textId="77777777" w:rsidR="005177FA" w:rsidRPr="005177FA" w:rsidRDefault="005177FA" w:rsidP="005177FA">
      <w:pPr>
        <w:numPr>
          <w:ilvl w:val="0"/>
          <w:numId w:val="39"/>
        </w:numPr>
        <w:rPr>
          <w:lang w:val="en-US"/>
        </w:rPr>
      </w:pPr>
      <w:r w:rsidRPr="005177FA">
        <w:rPr>
          <w:lang w:val="en-US"/>
        </w:rPr>
        <w:t>Where are the lenses for the operation sourced from?</w:t>
      </w:r>
    </w:p>
    <w:p w14:paraId="4198372C" w14:textId="77777777" w:rsidR="005177FA" w:rsidRPr="005177FA" w:rsidRDefault="005177FA" w:rsidP="005177FA">
      <w:pPr>
        <w:numPr>
          <w:ilvl w:val="0"/>
          <w:numId w:val="39"/>
        </w:numPr>
        <w:rPr>
          <w:lang w:val="en-US"/>
        </w:rPr>
      </w:pPr>
      <w:r w:rsidRPr="005177FA">
        <w:rPr>
          <w:lang w:val="en-US"/>
        </w:rPr>
        <w:t>How much does a lens for the operation cost?</w:t>
      </w:r>
    </w:p>
    <w:p w14:paraId="3B6ECB5D" w14:textId="77777777" w:rsidR="005177FA" w:rsidRPr="005177FA" w:rsidRDefault="005177FA" w:rsidP="005177FA">
      <w:pPr>
        <w:numPr>
          <w:ilvl w:val="0"/>
          <w:numId w:val="39"/>
        </w:numPr>
        <w:rPr>
          <w:lang w:val="en-US"/>
        </w:rPr>
      </w:pPr>
      <w:r w:rsidRPr="005177FA">
        <w:rPr>
          <w:lang w:val="en-US"/>
        </w:rPr>
        <w:t xml:space="preserve">How long does </w:t>
      </w:r>
      <w:proofErr w:type="gramStart"/>
      <w:r w:rsidRPr="005177FA">
        <w:rPr>
          <w:lang w:val="en-US"/>
        </w:rPr>
        <w:t>a cataract</w:t>
      </w:r>
      <w:proofErr w:type="gramEnd"/>
      <w:r w:rsidRPr="005177FA">
        <w:rPr>
          <w:lang w:val="en-US"/>
        </w:rPr>
        <w:t xml:space="preserve"> surgery </w:t>
      </w:r>
      <w:proofErr w:type="gramStart"/>
      <w:r w:rsidRPr="005177FA">
        <w:rPr>
          <w:lang w:val="en-US"/>
        </w:rPr>
        <w:t>for children take</w:t>
      </w:r>
      <w:proofErr w:type="gramEnd"/>
      <w:r w:rsidRPr="005177FA">
        <w:rPr>
          <w:lang w:val="en-US"/>
        </w:rPr>
        <w:t>?</w:t>
      </w:r>
    </w:p>
    <w:p w14:paraId="573F030E" w14:textId="77777777" w:rsidR="005177FA" w:rsidRPr="005177FA" w:rsidRDefault="005177FA" w:rsidP="005177FA">
      <w:pPr>
        <w:numPr>
          <w:ilvl w:val="0"/>
          <w:numId w:val="39"/>
        </w:numPr>
        <w:rPr>
          <w:lang w:val="en-US"/>
        </w:rPr>
      </w:pPr>
      <w:r w:rsidRPr="005177FA">
        <w:rPr>
          <w:lang w:val="en-US"/>
        </w:rPr>
        <w:t>What percentage of children need to be seen by another specialty department (e.g., Pediatrics) in addition to the surgery?</w:t>
      </w:r>
    </w:p>
    <w:p w14:paraId="6E0BEECC" w14:textId="77777777" w:rsidR="005177FA" w:rsidRPr="005177FA" w:rsidRDefault="005177FA" w:rsidP="005177FA">
      <w:pPr>
        <w:numPr>
          <w:ilvl w:val="0"/>
          <w:numId w:val="39"/>
        </w:numPr>
        <w:rPr>
          <w:lang w:val="en-US"/>
        </w:rPr>
      </w:pPr>
      <w:r w:rsidRPr="005177FA">
        <w:rPr>
          <w:lang w:val="en-US"/>
        </w:rPr>
        <w:t>How often are blood samples taken before cataract surgery and what is getting tested (e.g. blood count)?</w:t>
      </w:r>
    </w:p>
    <w:p w14:paraId="36991A3F" w14:textId="77777777" w:rsidR="005177FA" w:rsidRPr="005177FA" w:rsidRDefault="005177FA" w:rsidP="005177FA">
      <w:pPr>
        <w:numPr>
          <w:ilvl w:val="0"/>
          <w:numId w:val="39"/>
        </w:numPr>
        <w:rPr>
          <w:lang w:val="en-US"/>
        </w:rPr>
      </w:pPr>
      <w:r w:rsidRPr="005177FA">
        <w:rPr>
          <w:lang w:val="en-US"/>
        </w:rPr>
        <w:t xml:space="preserve">How many follow-up examinations </w:t>
      </w:r>
      <w:proofErr w:type="gramStart"/>
      <w:r w:rsidRPr="005177FA">
        <w:rPr>
          <w:lang w:val="en-US"/>
        </w:rPr>
        <w:t>after surgery do you conduct</w:t>
      </w:r>
      <w:proofErr w:type="gramEnd"/>
      <w:r w:rsidRPr="005177FA">
        <w:rPr>
          <w:lang w:val="en-US"/>
        </w:rPr>
        <w:t>?</w:t>
      </w:r>
    </w:p>
    <w:p w14:paraId="0B5D7780" w14:textId="77777777" w:rsidR="005177FA" w:rsidRPr="005177FA" w:rsidRDefault="005177FA" w:rsidP="005177FA">
      <w:pPr>
        <w:numPr>
          <w:ilvl w:val="0"/>
          <w:numId w:val="46"/>
        </w:numPr>
        <w:rPr>
          <w:b/>
          <w:bCs/>
        </w:rPr>
      </w:pPr>
      <w:proofErr w:type="spellStart"/>
      <w:r w:rsidRPr="005177FA">
        <w:rPr>
          <w:b/>
          <w:bCs/>
        </w:rPr>
        <w:t>Cost</w:t>
      </w:r>
      <w:proofErr w:type="spellEnd"/>
      <w:r w:rsidRPr="005177FA">
        <w:rPr>
          <w:b/>
          <w:bCs/>
        </w:rPr>
        <w:t xml:space="preserve"> </w:t>
      </w:r>
      <w:proofErr w:type="spellStart"/>
      <w:r w:rsidRPr="005177FA">
        <w:rPr>
          <w:b/>
          <w:bCs/>
        </w:rPr>
        <w:t>Factors</w:t>
      </w:r>
      <w:proofErr w:type="spellEnd"/>
      <w:r w:rsidRPr="005177FA">
        <w:rPr>
          <w:b/>
          <w:bCs/>
        </w:rPr>
        <w:t xml:space="preserve"> Questions:</w:t>
      </w:r>
    </w:p>
    <w:p w14:paraId="1BBE151C" w14:textId="77777777" w:rsidR="005177FA" w:rsidRPr="005177FA" w:rsidRDefault="005177FA" w:rsidP="005177FA">
      <w:pPr>
        <w:numPr>
          <w:ilvl w:val="0"/>
          <w:numId w:val="40"/>
        </w:numPr>
        <w:rPr>
          <w:lang w:val="en-US"/>
        </w:rPr>
      </w:pPr>
      <w:r w:rsidRPr="005177FA">
        <w:rPr>
          <w:lang w:val="en-US"/>
        </w:rPr>
        <w:t>Do you know the cost of adult cataract surgery (not pediatric cataract) at St. Joseph’s hospital for patients?</w:t>
      </w:r>
    </w:p>
    <w:p w14:paraId="3F2270A5" w14:textId="77777777" w:rsidR="005177FA" w:rsidRPr="005177FA" w:rsidRDefault="005177FA" w:rsidP="005177FA">
      <w:pPr>
        <w:numPr>
          <w:ilvl w:val="0"/>
          <w:numId w:val="40"/>
        </w:numPr>
        <w:rPr>
          <w:lang w:val="en-US"/>
        </w:rPr>
      </w:pPr>
      <w:r w:rsidRPr="005177FA">
        <w:rPr>
          <w:lang w:val="en-US"/>
        </w:rPr>
        <w:t>Do you know the cost of adult cataract surgery at other hospitals in Kinshasa?</w:t>
      </w:r>
    </w:p>
    <w:p w14:paraId="187A370F" w14:textId="3F92A1F5" w:rsidR="005177FA" w:rsidRPr="005177FA" w:rsidRDefault="005177FA" w:rsidP="005177FA">
      <w:pPr>
        <w:numPr>
          <w:ilvl w:val="0"/>
          <w:numId w:val="40"/>
        </w:numPr>
        <w:rPr>
          <w:lang w:val="en-US"/>
        </w:rPr>
      </w:pPr>
      <w:r w:rsidRPr="005177FA">
        <w:rPr>
          <w:lang w:val="en-US"/>
        </w:rPr>
        <w:t xml:space="preserve">Do you </w:t>
      </w:r>
      <w:r w:rsidR="00853697">
        <w:rPr>
          <w:lang w:val="en-US"/>
        </w:rPr>
        <w:t xml:space="preserve">know </w:t>
      </w:r>
      <w:r w:rsidRPr="005177FA">
        <w:rPr>
          <w:lang w:val="en-US"/>
        </w:rPr>
        <w:t xml:space="preserve">the cost of </w:t>
      </w:r>
      <w:proofErr w:type="gramStart"/>
      <w:r w:rsidRPr="005177FA">
        <w:rPr>
          <w:lang w:val="en-US"/>
        </w:rPr>
        <w:t>a pediatric</w:t>
      </w:r>
      <w:proofErr w:type="gramEnd"/>
      <w:r w:rsidRPr="005177FA">
        <w:rPr>
          <w:lang w:val="en-US"/>
        </w:rPr>
        <w:t xml:space="preserve"> cataract surgery (not adult cataract) at the participating hospital for patients?</w:t>
      </w:r>
    </w:p>
    <w:p w14:paraId="234E2C72" w14:textId="77777777" w:rsidR="005177FA" w:rsidRPr="005177FA" w:rsidRDefault="005177FA" w:rsidP="005177FA">
      <w:pPr>
        <w:numPr>
          <w:ilvl w:val="0"/>
          <w:numId w:val="40"/>
        </w:numPr>
        <w:rPr>
          <w:lang w:val="en-US"/>
        </w:rPr>
      </w:pPr>
      <w:r w:rsidRPr="005177FA">
        <w:rPr>
          <w:lang w:val="en-US"/>
        </w:rPr>
        <w:t>Do you know the cost of pediatric cataract surgery at other hospitals in Kinshasa?</w:t>
      </w:r>
    </w:p>
    <w:p w14:paraId="23DDACE2" w14:textId="77777777" w:rsidR="005177FA" w:rsidRPr="005177FA" w:rsidRDefault="005177FA" w:rsidP="005177FA">
      <w:pPr>
        <w:numPr>
          <w:ilvl w:val="0"/>
          <w:numId w:val="40"/>
        </w:numPr>
        <w:rPr>
          <w:lang w:val="en-US"/>
        </w:rPr>
      </w:pPr>
      <w:r w:rsidRPr="005177FA">
        <w:rPr>
          <w:lang w:val="en-US"/>
        </w:rPr>
        <w:t>How much does an overnight stay in the hospital cost?</w:t>
      </w:r>
    </w:p>
    <w:p w14:paraId="097EF9BC" w14:textId="77777777" w:rsidR="005177FA" w:rsidRPr="005177FA" w:rsidRDefault="005177FA" w:rsidP="005177FA">
      <w:pPr>
        <w:numPr>
          <w:ilvl w:val="0"/>
          <w:numId w:val="40"/>
        </w:numPr>
        <w:rPr>
          <w:lang w:val="en-US"/>
        </w:rPr>
      </w:pPr>
      <w:r w:rsidRPr="005177FA">
        <w:rPr>
          <w:lang w:val="en-US"/>
        </w:rPr>
        <w:t>What is the cost of anesthesia for a child?</w:t>
      </w:r>
    </w:p>
    <w:p w14:paraId="03FFFD78" w14:textId="77777777" w:rsidR="005177FA" w:rsidRPr="005177FA" w:rsidRDefault="005177FA" w:rsidP="005177FA">
      <w:pPr>
        <w:numPr>
          <w:ilvl w:val="0"/>
          <w:numId w:val="40"/>
        </w:numPr>
        <w:rPr>
          <w:lang w:val="en-US"/>
        </w:rPr>
      </w:pPr>
      <w:r w:rsidRPr="005177FA">
        <w:rPr>
          <w:lang w:val="en-US"/>
        </w:rPr>
        <w:t>How much does a standard lens cost?</w:t>
      </w:r>
    </w:p>
    <w:p w14:paraId="656099F4" w14:textId="77777777" w:rsidR="005177FA" w:rsidRPr="005177FA" w:rsidRDefault="005177FA" w:rsidP="005177FA">
      <w:pPr>
        <w:numPr>
          <w:ilvl w:val="0"/>
          <w:numId w:val="40"/>
        </w:numPr>
        <w:rPr>
          <w:lang w:val="en-US"/>
        </w:rPr>
      </w:pPr>
      <w:r w:rsidRPr="005177FA">
        <w:rPr>
          <w:lang w:val="en-US"/>
        </w:rPr>
        <w:t xml:space="preserve">Where do the lenses come from? </w:t>
      </w:r>
    </w:p>
    <w:p w14:paraId="669B3550" w14:textId="77777777" w:rsidR="005177FA" w:rsidRPr="005177FA" w:rsidRDefault="005177FA" w:rsidP="005177FA">
      <w:pPr>
        <w:numPr>
          <w:ilvl w:val="0"/>
          <w:numId w:val="40"/>
        </w:numPr>
        <w:rPr>
          <w:lang w:val="en-US"/>
        </w:rPr>
      </w:pPr>
      <w:r w:rsidRPr="005177FA">
        <w:rPr>
          <w:lang w:val="en-US"/>
        </w:rPr>
        <w:t xml:space="preserve">How have children </w:t>
      </w:r>
      <w:proofErr w:type="gramStart"/>
      <w:r w:rsidRPr="005177FA">
        <w:rPr>
          <w:lang w:val="en-US"/>
        </w:rPr>
        <w:t>to pay</w:t>
      </w:r>
      <w:proofErr w:type="gramEnd"/>
      <w:r w:rsidRPr="005177FA">
        <w:rPr>
          <w:lang w:val="en-US"/>
        </w:rPr>
        <w:t xml:space="preserve"> for glasses? </w:t>
      </w:r>
    </w:p>
    <w:p w14:paraId="46EA5F49" w14:textId="5B4D72E7" w:rsidR="005177FA" w:rsidRPr="005177FA" w:rsidRDefault="005177FA" w:rsidP="001E6C19">
      <w:pPr>
        <w:numPr>
          <w:ilvl w:val="0"/>
          <w:numId w:val="40"/>
        </w:numPr>
        <w:spacing w:after="160" w:line="259" w:lineRule="auto"/>
        <w:jc w:val="left"/>
        <w:rPr>
          <w:lang w:val="en-US"/>
        </w:rPr>
      </w:pPr>
      <w:r w:rsidRPr="005177FA">
        <w:rPr>
          <w:lang w:val="en-US"/>
        </w:rPr>
        <w:t xml:space="preserve">How often do children have to get new glasses? </w:t>
      </w:r>
      <w:r w:rsidRPr="005177FA">
        <w:rPr>
          <w:lang w:val="en-US"/>
        </w:rPr>
        <w:br w:type="page"/>
      </w:r>
    </w:p>
    <w:p w14:paraId="7AC674BC" w14:textId="041AEBBA" w:rsidR="006D4619" w:rsidRDefault="006D4619" w:rsidP="00A35638">
      <w:pPr>
        <w:pStyle w:val="berschrift2"/>
        <w:rPr>
          <w:lang w:val="en-US"/>
        </w:rPr>
      </w:pPr>
      <w:r>
        <w:rPr>
          <w:lang w:val="en-US"/>
        </w:rPr>
        <w:lastRenderedPageBreak/>
        <w:t>Literature</w:t>
      </w:r>
    </w:p>
    <w:p w14:paraId="1481E525" w14:textId="77777777" w:rsidR="00A35638" w:rsidRPr="00A35638" w:rsidRDefault="00A35638" w:rsidP="00A35638">
      <w:pPr>
        <w:rPr>
          <w:lang w:val="en-US"/>
        </w:rPr>
      </w:pPr>
    </w:p>
    <w:p w14:paraId="03E7F15C" w14:textId="77777777" w:rsidR="006D4619" w:rsidRPr="006D4619" w:rsidRDefault="006D4619" w:rsidP="006D4619">
      <w:pPr>
        <w:pStyle w:val="Literaturverzeichnis"/>
        <w:rPr>
          <w:rFonts w:cs="Times New Roman"/>
        </w:rPr>
      </w:pPr>
      <w:r>
        <w:rPr>
          <w:lang w:val="en-US"/>
        </w:rPr>
        <w:fldChar w:fldCharType="begin"/>
      </w:r>
      <w:r w:rsidRPr="006D4619">
        <w:rPr>
          <w:lang w:val="nb-NO"/>
        </w:rPr>
        <w:instrText xml:space="preserve"> ADDIN ZOTERO_BIBL {"uncited":[],"omitted":[],"custom":[]} CSL_BIBLIOGRAPHY </w:instrText>
      </w:r>
      <w:r>
        <w:rPr>
          <w:lang w:val="en-US"/>
        </w:rPr>
        <w:fldChar w:fldCharType="separate"/>
      </w:r>
      <w:r w:rsidRPr="006D4619">
        <w:rPr>
          <w:rFonts w:cs="Times New Roman"/>
          <w:lang w:val="nb-NO"/>
        </w:rPr>
        <w:t xml:space="preserve">1 </w:t>
      </w:r>
      <w:r w:rsidRPr="006D4619">
        <w:rPr>
          <w:rFonts w:cs="Times New Roman"/>
          <w:lang w:val="nb-NO"/>
        </w:rPr>
        <w:tab/>
        <w:t xml:space="preserve">Husereau D, Drummond M, Augustovski F, </w:t>
      </w:r>
      <w:r w:rsidRPr="006D4619">
        <w:rPr>
          <w:rFonts w:cs="Times New Roman"/>
          <w:i/>
          <w:iCs/>
          <w:lang w:val="nb-NO"/>
        </w:rPr>
        <w:t>et al.</w:t>
      </w:r>
      <w:r w:rsidRPr="006D4619">
        <w:rPr>
          <w:rFonts w:cs="Times New Roman"/>
          <w:lang w:val="nb-NO"/>
        </w:rPr>
        <w:t xml:space="preserve"> </w:t>
      </w:r>
      <w:r w:rsidRPr="006D4619">
        <w:rPr>
          <w:rFonts w:cs="Times New Roman"/>
          <w:lang w:val="en-US"/>
        </w:rPr>
        <w:t xml:space="preserve">Consolidated Health Economic Evaluation Reporting Standards 2022 (CHEERS 2022) Statement: Updated Reporting Guidance for Health Economic Evaluations. </w:t>
      </w:r>
      <w:r w:rsidRPr="006D4619">
        <w:rPr>
          <w:rFonts w:cs="Times New Roman"/>
          <w:i/>
          <w:iCs/>
        </w:rPr>
        <w:t>Value Health</w:t>
      </w:r>
      <w:r w:rsidRPr="006D4619">
        <w:rPr>
          <w:rFonts w:cs="Times New Roman"/>
        </w:rPr>
        <w:t xml:space="preserve">. </w:t>
      </w:r>
      <w:proofErr w:type="gramStart"/>
      <w:r w:rsidRPr="006D4619">
        <w:rPr>
          <w:rFonts w:cs="Times New Roman"/>
        </w:rPr>
        <w:t>2022;25:3</w:t>
      </w:r>
      <w:proofErr w:type="gramEnd"/>
      <w:r w:rsidRPr="006D4619">
        <w:rPr>
          <w:rFonts w:cs="Times New Roman"/>
        </w:rPr>
        <w:t xml:space="preserve">–9. </w:t>
      </w:r>
      <w:proofErr w:type="spellStart"/>
      <w:r w:rsidRPr="006D4619">
        <w:rPr>
          <w:rFonts w:cs="Times New Roman"/>
        </w:rPr>
        <w:t>doi</w:t>
      </w:r>
      <w:proofErr w:type="spellEnd"/>
      <w:r w:rsidRPr="006D4619">
        <w:rPr>
          <w:rFonts w:cs="Times New Roman"/>
        </w:rPr>
        <w:t>: 10.1016/j.jval.2021.11.1351</w:t>
      </w:r>
    </w:p>
    <w:p w14:paraId="45C485B4" w14:textId="61C0666C" w:rsidR="006D4619" w:rsidRDefault="006D4619" w:rsidP="00A91686">
      <w:pPr>
        <w:rPr>
          <w:lang w:val="en-US"/>
        </w:rPr>
      </w:pPr>
      <w:r>
        <w:rPr>
          <w:lang w:val="en-US"/>
        </w:rPr>
        <w:fldChar w:fldCharType="end"/>
      </w:r>
    </w:p>
    <w:p w14:paraId="77D5FA33" w14:textId="77777777" w:rsidR="006D4619" w:rsidRDefault="006D4619" w:rsidP="00A91686">
      <w:pPr>
        <w:rPr>
          <w:lang w:val="en-US"/>
        </w:rPr>
      </w:pPr>
    </w:p>
    <w:sectPr w:rsidR="006D4619" w:rsidSect="00775960">
      <w:footerReference w:type="default" r:id="rId10"/>
      <w:pgSz w:w="11906" w:h="16838" w:code="9"/>
      <w:pgMar w:top="1418" w:right="1701"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9B9873" w14:textId="77777777" w:rsidR="00D9797D" w:rsidRDefault="00D9797D">
      <w:pPr>
        <w:spacing w:after="0" w:line="240" w:lineRule="auto"/>
      </w:pPr>
      <w:r>
        <w:separator/>
      </w:r>
    </w:p>
  </w:endnote>
  <w:endnote w:type="continuationSeparator" w:id="0">
    <w:p w14:paraId="5AA30941" w14:textId="77777777" w:rsidR="00D9797D" w:rsidRDefault="00D979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39654841"/>
      <w:docPartObj>
        <w:docPartGallery w:val="Page Numbers (Bottom of Page)"/>
        <w:docPartUnique/>
      </w:docPartObj>
    </w:sdtPr>
    <w:sdtContent>
      <w:p w14:paraId="64D0D824" w14:textId="77777777" w:rsidR="009250BB" w:rsidRDefault="009250BB">
        <w:pPr>
          <w:pStyle w:val="Fuzeile"/>
          <w:jc w:val="right"/>
        </w:pPr>
        <w:r>
          <w:fldChar w:fldCharType="begin"/>
        </w:r>
        <w:r>
          <w:instrText>PAGE   \* MERGEFORMAT</w:instrText>
        </w:r>
        <w:r>
          <w:fldChar w:fldCharType="separate"/>
        </w:r>
        <w:r>
          <w:rPr>
            <w:noProof/>
          </w:rPr>
          <w:t>12</w:t>
        </w:r>
        <w:r>
          <w:fldChar w:fldCharType="end"/>
        </w:r>
      </w:p>
    </w:sdtContent>
  </w:sdt>
  <w:p w14:paraId="3B00C8D3" w14:textId="77777777" w:rsidR="009250BB" w:rsidRDefault="009250B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257665" w14:textId="77777777" w:rsidR="00D9797D" w:rsidRDefault="00D9797D">
      <w:pPr>
        <w:spacing w:after="0" w:line="240" w:lineRule="auto"/>
      </w:pPr>
      <w:r>
        <w:separator/>
      </w:r>
    </w:p>
  </w:footnote>
  <w:footnote w:type="continuationSeparator" w:id="0">
    <w:p w14:paraId="2A571ECD" w14:textId="77777777" w:rsidR="00D9797D" w:rsidRDefault="00D9797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9FCCE29E"/>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885EE3D6"/>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36A8507E"/>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8CF0707C"/>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CEE81E8A"/>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A92020A"/>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DA8D0FA"/>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9F0D69E"/>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09EC144"/>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E614108A"/>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2CC7064"/>
    <w:multiLevelType w:val="multilevel"/>
    <w:tmpl w:val="06B24B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05537274"/>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05AF30E5"/>
    <w:multiLevelType w:val="multilevel"/>
    <w:tmpl w:val="EB32847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0D646E3B"/>
    <w:multiLevelType w:val="multilevel"/>
    <w:tmpl w:val="0407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rPr>
        <w:rFonts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0E796919"/>
    <w:multiLevelType w:val="multilevel"/>
    <w:tmpl w:val="5EA8EE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5AD3EFA"/>
    <w:multiLevelType w:val="multilevel"/>
    <w:tmpl w:val="974CAB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1C3B3DC7"/>
    <w:multiLevelType w:val="multilevel"/>
    <w:tmpl w:val="866C74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1F2E6DDB"/>
    <w:multiLevelType w:val="hybridMultilevel"/>
    <w:tmpl w:val="F1FCDC7E"/>
    <w:lvl w:ilvl="0" w:tplc="4ABC7DEA">
      <w:start w:val="1"/>
      <w:numFmt w:val="upperRoman"/>
      <w:lvlText w:val="%1."/>
      <w:lvlJc w:val="left"/>
      <w:pPr>
        <w:ind w:left="1080" w:hanging="72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23287AD5"/>
    <w:multiLevelType w:val="hybridMultilevel"/>
    <w:tmpl w:val="9A02CAC8"/>
    <w:lvl w:ilvl="0" w:tplc="0FE29856">
      <w:start w:val="7"/>
      <w:numFmt w:val="decimal"/>
      <w:lvlText w:val="%1"/>
      <w:lvlJc w:val="left"/>
      <w:pPr>
        <w:ind w:left="720" w:hanging="360"/>
      </w:pPr>
      <w:rPr>
        <w:rFonts w:ascii="Times New Roman" w:hAnsi="Times New Roman" w:hint="default"/>
        <w:color w:val="0563C1" w:themeColor="hyperlink"/>
        <w:sz w:val="24"/>
        <w:u w:val="single"/>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23972063"/>
    <w:multiLevelType w:val="multilevel"/>
    <w:tmpl w:val="4E66F9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26E7187B"/>
    <w:multiLevelType w:val="hybridMultilevel"/>
    <w:tmpl w:val="7A163362"/>
    <w:lvl w:ilvl="0" w:tplc="6728EDBA">
      <w:start w:val="2"/>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2B801258"/>
    <w:multiLevelType w:val="multilevel"/>
    <w:tmpl w:val="00C6243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2BAE7A6A"/>
    <w:multiLevelType w:val="multilevel"/>
    <w:tmpl w:val="FB86D9F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1CA501D"/>
    <w:multiLevelType w:val="hybridMultilevel"/>
    <w:tmpl w:val="673C02B0"/>
    <w:lvl w:ilvl="0" w:tplc="164EF8AC">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32163A53"/>
    <w:multiLevelType w:val="multilevel"/>
    <w:tmpl w:val="8CD8AF1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3A772F41"/>
    <w:multiLevelType w:val="multilevel"/>
    <w:tmpl w:val="FC80783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3E6852A7"/>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403325C6"/>
    <w:multiLevelType w:val="multilevel"/>
    <w:tmpl w:val="CA20D1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44692B17"/>
    <w:multiLevelType w:val="multilevel"/>
    <w:tmpl w:val="951486B8"/>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9" w15:restartNumberingAfterBreak="0">
    <w:nsid w:val="45DF405E"/>
    <w:multiLevelType w:val="hybridMultilevel"/>
    <w:tmpl w:val="6742B3F6"/>
    <w:lvl w:ilvl="0" w:tplc="DA405EEE">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4EA14128"/>
    <w:multiLevelType w:val="hybridMultilevel"/>
    <w:tmpl w:val="3752D7A2"/>
    <w:lvl w:ilvl="0" w:tplc="24BEDBF0">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509B2011"/>
    <w:multiLevelType w:val="hybridMultilevel"/>
    <w:tmpl w:val="8924D026"/>
    <w:lvl w:ilvl="0" w:tplc="D0F49E12">
      <w:start w:val="118"/>
      <w:numFmt w:val="bullet"/>
      <w:lvlText w:val=""/>
      <w:lvlJc w:val="left"/>
      <w:pPr>
        <w:ind w:left="720" w:hanging="360"/>
      </w:pPr>
      <w:rPr>
        <w:rFonts w:ascii="Symbol" w:eastAsiaTheme="minorEastAsia"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52FC53A4"/>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3" w15:restartNumberingAfterBreak="0">
    <w:nsid w:val="54592F43"/>
    <w:multiLevelType w:val="hybridMultilevel"/>
    <w:tmpl w:val="324E2C40"/>
    <w:lvl w:ilvl="0" w:tplc="475ABBC0">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15:restartNumberingAfterBreak="0">
    <w:nsid w:val="56CD37D0"/>
    <w:multiLevelType w:val="hybridMultilevel"/>
    <w:tmpl w:val="AD72A312"/>
    <w:lvl w:ilvl="0" w:tplc="EAC06C1A">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59E56944"/>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6" w15:restartNumberingAfterBreak="0">
    <w:nsid w:val="658A2467"/>
    <w:multiLevelType w:val="hybridMultilevel"/>
    <w:tmpl w:val="BA9CA758"/>
    <w:lvl w:ilvl="0" w:tplc="0407000F">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7" w15:restartNumberingAfterBreak="0">
    <w:nsid w:val="6B11320E"/>
    <w:multiLevelType w:val="multilevel"/>
    <w:tmpl w:val="0396057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6B737031"/>
    <w:multiLevelType w:val="multilevel"/>
    <w:tmpl w:val="940623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6C4D1D40"/>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0" w15:restartNumberingAfterBreak="0">
    <w:nsid w:val="6DF4056E"/>
    <w:multiLevelType w:val="multilevel"/>
    <w:tmpl w:val="D64EFE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77D904BF"/>
    <w:multiLevelType w:val="hybridMultilevel"/>
    <w:tmpl w:val="F8686590"/>
    <w:lvl w:ilvl="0" w:tplc="D4F081EE">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2" w15:restartNumberingAfterBreak="0">
    <w:nsid w:val="7C2C06A7"/>
    <w:multiLevelType w:val="multilevel"/>
    <w:tmpl w:val="04070025"/>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43" w15:restartNumberingAfterBreak="0">
    <w:nsid w:val="7D725D7B"/>
    <w:multiLevelType w:val="multilevel"/>
    <w:tmpl w:val="DFDC790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46964982">
    <w:abstractNumId w:val="13"/>
  </w:num>
  <w:num w:numId="2" w16cid:durableId="990333893">
    <w:abstractNumId w:val="28"/>
    <w:lvlOverride w:ilvl="0">
      <w:startOverride w:val="1"/>
    </w:lvlOverride>
  </w:num>
  <w:num w:numId="3" w16cid:durableId="2045322162">
    <w:abstractNumId w:val="35"/>
  </w:num>
  <w:num w:numId="4" w16cid:durableId="894511788">
    <w:abstractNumId w:val="32"/>
  </w:num>
  <w:num w:numId="5" w16cid:durableId="192811102">
    <w:abstractNumId w:val="26"/>
  </w:num>
  <w:num w:numId="6" w16cid:durableId="804202136">
    <w:abstractNumId w:val="11"/>
  </w:num>
  <w:num w:numId="7" w16cid:durableId="816608885">
    <w:abstractNumId w:val="39"/>
  </w:num>
  <w:num w:numId="8" w16cid:durableId="1641375448">
    <w:abstractNumId w:val="42"/>
  </w:num>
  <w:num w:numId="9" w16cid:durableId="917442123">
    <w:abstractNumId w:val="31"/>
  </w:num>
  <w:num w:numId="10" w16cid:durableId="2130395575">
    <w:abstractNumId w:val="0"/>
  </w:num>
  <w:num w:numId="11" w16cid:durableId="488444669">
    <w:abstractNumId w:val="1"/>
  </w:num>
  <w:num w:numId="12" w16cid:durableId="745346476">
    <w:abstractNumId w:val="2"/>
  </w:num>
  <w:num w:numId="13" w16cid:durableId="1763716086">
    <w:abstractNumId w:val="3"/>
  </w:num>
  <w:num w:numId="14" w16cid:durableId="1734504036">
    <w:abstractNumId w:val="4"/>
  </w:num>
  <w:num w:numId="15" w16cid:durableId="369189725">
    <w:abstractNumId w:val="5"/>
  </w:num>
  <w:num w:numId="16" w16cid:durableId="1543861110">
    <w:abstractNumId w:val="6"/>
  </w:num>
  <w:num w:numId="17" w16cid:durableId="870457730">
    <w:abstractNumId w:val="7"/>
  </w:num>
  <w:num w:numId="18" w16cid:durableId="1348630900">
    <w:abstractNumId w:val="8"/>
  </w:num>
  <w:num w:numId="19" w16cid:durableId="1099450217">
    <w:abstractNumId w:val="9"/>
  </w:num>
  <w:num w:numId="20" w16cid:durableId="1329753886">
    <w:abstractNumId w:val="20"/>
  </w:num>
  <w:num w:numId="21" w16cid:durableId="348800594">
    <w:abstractNumId w:val="18"/>
  </w:num>
  <w:num w:numId="22" w16cid:durableId="920214365">
    <w:abstractNumId w:val="36"/>
  </w:num>
  <w:num w:numId="23" w16cid:durableId="1908030518">
    <w:abstractNumId w:val="42"/>
  </w:num>
  <w:num w:numId="24" w16cid:durableId="156114686">
    <w:abstractNumId w:val="34"/>
  </w:num>
  <w:num w:numId="25" w16cid:durableId="349719448">
    <w:abstractNumId w:val="42"/>
  </w:num>
  <w:num w:numId="26" w16cid:durableId="699891626">
    <w:abstractNumId w:val="22"/>
  </w:num>
  <w:num w:numId="27" w16cid:durableId="1319457620">
    <w:abstractNumId w:val="12"/>
  </w:num>
  <w:num w:numId="28" w16cid:durableId="1237402033">
    <w:abstractNumId w:val="37"/>
  </w:num>
  <w:num w:numId="29" w16cid:durableId="1028023378">
    <w:abstractNumId w:val="43"/>
  </w:num>
  <w:num w:numId="30" w16cid:durableId="1353534323">
    <w:abstractNumId w:val="24"/>
  </w:num>
  <w:num w:numId="31" w16cid:durableId="450324108">
    <w:abstractNumId w:val="21"/>
  </w:num>
  <w:num w:numId="32" w16cid:durableId="100880845">
    <w:abstractNumId w:val="15"/>
  </w:num>
  <w:num w:numId="33" w16cid:durableId="1453473382">
    <w:abstractNumId w:val="25"/>
  </w:num>
  <w:num w:numId="34" w16cid:durableId="1800220574">
    <w:abstractNumId w:val="10"/>
  </w:num>
  <w:num w:numId="35" w16cid:durableId="2111662395">
    <w:abstractNumId w:val="16"/>
  </w:num>
  <w:num w:numId="36" w16cid:durableId="2074766437">
    <w:abstractNumId w:val="19"/>
  </w:num>
  <w:num w:numId="37" w16cid:durableId="168256238">
    <w:abstractNumId w:val="38"/>
  </w:num>
  <w:num w:numId="38" w16cid:durableId="859779196">
    <w:abstractNumId w:val="14"/>
  </w:num>
  <w:num w:numId="39" w16cid:durableId="1693797478">
    <w:abstractNumId w:val="27"/>
  </w:num>
  <w:num w:numId="40" w16cid:durableId="1170634654">
    <w:abstractNumId w:val="40"/>
  </w:num>
  <w:num w:numId="41" w16cid:durableId="1358896662">
    <w:abstractNumId w:val="30"/>
  </w:num>
  <w:num w:numId="42" w16cid:durableId="408314701">
    <w:abstractNumId w:val="17"/>
  </w:num>
  <w:num w:numId="43" w16cid:durableId="1236474975">
    <w:abstractNumId w:val="33"/>
  </w:num>
  <w:num w:numId="44" w16cid:durableId="463961595">
    <w:abstractNumId w:val="23"/>
  </w:num>
  <w:num w:numId="45" w16cid:durableId="1949314257">
    <w:abstractNumId w:val="29"/>
  </w:num>
  <w:num w:numId="46" w16cid:durableId="838617255">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4959"/>
    <w:rsid w:val="000010CD"/>
    <w:rsid w:val="00001ACC"/>
    <w:rsid w:val="00001E18"/>
    <w:rsid w:val="000027BB"/>
    <w:rsid w:val="0000287F"/>
    <w:rsid w:val="00002B3C"/>
    <w:rsid w:val="00004242"/>
    <w:rsid w:val="0000460B"/>
    <w:rsid w:val="00005AAB"/>
    <w:rsid w:val="00005BEC"/>
    <w:rsid w:val="00005EA9"/>
    <w:rsid w:val="0000759A"/>
    <w:rsid w:val="00007979"/>
    <w:rsid w:val="00007B44"/>
    <w:rsid w:val="000105D8"/>
    <w:rsid w:val="0001060D"/>
    <w:rsid w:val="000112AB"/>
    <w:rsid w:val="0001191C"/>
    <w:rsid w:val="00011DF6"/>
    <w:rsid w:val="000121E2"/>
    <w:rsid w:val="000123A5"/>
    <w:rsid w:val="000128EC"/>
    <w:rsid w:val="00012AC6"/>
    <w:rsid w:val="00013229"/>
    <w:rsid w:val="00013C58"/>
    <w:rsid w:val="00013CAC"/>
    <w:rsid w:val="00015492"/>
    <w:rsid w:val="0001608A"/>
    <w:rsid w:val="000171C6"/>
    <w:rsid w:val="00017308"/>
    <w:rsid w:val="00017476"/>
    <w:rsid w:val="00020ABE"/>
    <w:rsid w:val="00021436"/>
    <w:rsid w:val="000217DD"/>
    <w:rsid w:val="000218B4"/>
    <w:rsid w:val="000237C0"/>
    <w:rsid w:val="00023CE5"/>
    <w:rsid w:val="00024404"/>
    <w:rsid w:val="00024605"/>
    <w:rsid w:val="0002481F"/>
    <w:rsid w:val="00024A96"/>
    <w:rsid w:val="00025D08"/>
    <w:rsid w:val="000260E4"/>
    <w:rsid w:val="0002636D"/>
    <w:rsid w:val="0002641F"/>
    <w:rsid w:val="00026832"/>
    <w:rsid w:val="00027497"/>
    <w:rsid w:val="00027972"/>
    <w:rsid w:val="00027F29"/>
    <w:rsid w:val="0003027A"/>
    <w:rsid w:val="00031452"/>
    <w:rsid w:val="000315B4"/>
    <w:rsid w:val="00033248"/>
    <w:rsid w:val="0003424C"/>
    <w:rsid w:val="00034878"/>
    <w:rsid w:val="00034FD5"/>
    <w:rsid w:val="00035617"/>
    <w:rsid w:val="00035FA3"/>
    <w:rsid w:val="00037144"/>
    <w:rsid w:val="00037FFA"/>
    <w:rsid w:val="00041973"/>
    <w:rsid w:val="00041BE0"/>
    <w:rsid w:val="00041DA2"/>
    <w:rsid w:val="00041E0B"/>
    <w:rsid w:val="00041F2F"/>
    <w:rsid w:val="00042F26"/>
    <w:rsid w:val="000436D7"/>
    <w:rsid w:val="000436F5"/>
    <w:rsid w:val="00043E5C"/>
    <w:rsid w:val="00044215"/>
    <w:rsid w:val="0004586B"/>
    <w:rsid w:val="00045C3C"/>
    <w:rsid w:val="000460F2"/>
    <w:rsid w:val="000461EF"/>
    <w:rsid w:val="00047AB1"/>
    <w:rsid w:val="000516D6"/>
    <w:rsid w:val="000519FC"/>
    <w:rsid w:val="000543AF"/>
    <w:rsid w:val="00054C81"/>
    <w:rsid w:val="00055E69"/>
    <w:rsid w:val="00056F8B"/>
    <w:rsid w:val="0005742D"/>
    <w:rsid w:val="00057AD1"/>
    <w:rsid w:val="00057F24"/>
    <w:rsid w:val="00057F27"/>
    <w:rsid w:val="00057FF6"/>
    <w:rsid w:val="000609B1"/>
    <w:rsid w:val="00060B0E"/>
    <w:rsid w:val="00061D48"/>
    <w:rsid w:val="00062232"/>
    <w:rsid w:val="00062609"/>
    <w:rsid w:val="00062BA5"/>
    <w:rsid w:val="00062F06"/>
    <w:rsid w:val="000638DD"/>
    <w:rsid w:val="00063A60"/>
    <w:rsid w:val="00063E70"/>
    <w:rsid w:val="00063FC5"/>
    <w:rsid w:val="000655D3"/>
    <w:rsid w:val="00065ED1"/>
    <w:rsid w:val="000672AD"/>
    <w:rsid w:val="00070480"/>
    <w:rsid w:val="00070E74"/>
    <w:rsid w:val="000710F8"/>
    <w:rsid w:val="00071C15"/>
    <w:rsid w:val="0007225C"/>
    <w:rsid w:val="0007277D"/>
    <w:rsid w:val="00072CD1"/>
    <w:rsid w:val="0007464B"/>
    <w:rsid w:val="00074745"/>
    <w:rsid w:val="00074F07"/>
    <w:rsid w:val="000753EF"/>
    <w:rsid w:val="00077409"/>
    <w:rsid w:val="000803B2"/>
    <w:rsid w:val="00080F25"/>
    <w:rsid w:val="00081B67"/>
    <w:rsid w:val="00082237"/>
    <w:rsid w:val="000828BD"/>
    <w:rsid w:val="00083108"/>
    <w:rsid w:val="0008400D"/>
    <w:rsid w:val="0008547F"/>
    <w:rsid w:val="00085516"/>
    <w:rsid w:val="00085AA9"/>
    <w:rsid w:val="00085D15"/>
    <w:rsid w:val="0008628A"/>
    <w:rsid w:val="00086FE9"/>
    <w:rsid w:val="000907A9"/>
    <w:rsid w:val="00090981"/>
    <w:rsid w:val="000910BF"/>
    <w:rsid w:val="000916E7"/>
    <w:rsid w:val="00091A49"/>
    <w:rsid w:val="00091DE1"/>
    <w:rsid w:val="00092091"/>
    <w:rsid w:val="000926C1"/>
    <w:rsid w:val="00093392"/>
    <w:rsid w:val="0009346A"/>
    <w:rsid w:val="0009425F"/>
    <w:rsid w:val="000947CB"/>
    <w:rsid w:val="00094F84"/>
    <w:rsid w:val="000953ED"/>
    <w:rsid w:val="00095585"/>
    <w:rsid w:val="00095AB1"/>
    <w:rsid w:val="00095D7A"/>
    <w:rsid w:val="000963AD"/>
    <w:rsid w:val="00096AFA"/>
    <w:rsid w:val="000A01E2"/>
    <w:rsid w:val="000A0359"/>
    <w:rsid w:val="000A109E"/>
    <w:rsid w:val="000A1C76"/>
    <w:rsid w:val="000A27B7"/>
    <w:rsid w:val="000A2B96"/>
    <w:rsid w:val="000A3DAE"/>
    <w:rsid w:val="000A4410"/>
    <w:rsid w:val="000A5C50"/>
    <w:rsid w:val="000A5D44"/>
    <w:rsid w:val="000A7998"/>
    <w:rsid w:val="000B064E"/>
    <w:rsid w:val="000B0BA1"/>
    <w:rsid w:val="000B0C14"/>
    <w:rsid w:val="000B11C5"/>
    <w:rsid w:val="000B1546"/>
    <w:rsid w:val="000B2022"/>
    <w:rsid w:val="000B2FB3"/>
    <w:rsid w:val="000B3241"/>
    <w:rsid w:val="000B345F"/>
    <w:rsid w:val="000B3F1F"/>
    <w:rsid w:val="000B41F3"/>
    <w:rsid w:val="000B4638"/>
    <w:rsid w:val="000B514B"/>
    <w:rsid w:val="000B5E4B"/>
    <w:rsid w:val="000B62C4"/>
    <w:rsid w:val="000B6F33"/>
    <w:rsid w:val="000B708F"/>
    <w:rsid w:val="000C0A6A"/>
    <w:rsid w:val="000C0F05"/>
    <w:rsid w:val="000C2EF5"/>
    <w:rsid w:val="000C33D3"/>
    <w:rsid w:val="000C4288"/>
    <w:rsid w:val="000C4363"/>
    <w:rsid w:val="000C4B7D"/>
    <w:rsid w:val="000C4D14"/>
    <w:rsid w:val="000C55EA"/>
    <w:rsid w:val="000C570A"/>
    <w:rsid w:val="000C59D5"/>
    <w:rsid w:val="000C63F5"/>
    <w:rsid w:val="000C6C5B"/>
    <w:rsid w:val="000C7979"/>
    <w:rsid w:val="000C7DC1"/>
    <w:rsid w:val="000C7F98"/>
    <w:rsid w:val="000C7FB8"/>
    <w:rsid w:val="000D0525"/>
    <w:rsid w:val="000D054E"/>
    <w:rsid w:val="000D09FA"/>
    <w:rsid w:val="000D0A14"/>
    <w:rsid w:val="000D0D3E"/>
    <w:rsid w:val="000D195D"/>
    <w:rsid w:val="000D1A8D"/>
    <w:rsid w:val="000D319F"/>
    <w:rsid w:val="000D34E5"/>
    <w:rsid w:val="000D3AD5"/>
    <w:rsid w:val="000D3B4C"/>
    <w:rsid w:val="000D3F74"/>
    <w:rsid w:val="000D6D35"/>
    <w:rsid w:val="000D7097"/>
    <w:rsid w:val="000E08E4"/>
    <w:rsid w:val="000E0A8A"/>
    <w:rsid w:val="000E1B83"/>
    <w:rsid w:val="000E1DB3"/>
    <w:rsid w:val="000E348B"/>
    <w:rsid w:val="000E41AF"/>
    <w:rsid w:val="000E4AF8"/>
    <w:rsid w:val="000E4C01"/>
    <w:rsid w:val="000E4CCD"/>
    <w:rsid w:val="000E515B"/>
    <w:rsid w:val="000E7291"/>
    <w:rsid w:val="000E7F23"/>
    <w:rsid w:val="000F06B0"/>
    <w:rsid w:val="000F095F"/>
    <w:rsid w:val="000F0A12"/>
    <w:rsid w:val="000F193D"/>
    <w:rsid w:val="000F1DE6"/>
    <w:rsid w:val="000F231F"/>
    <w:rsid w:val="000F2B07"/>
    <w:rsid w:val="000F2B3E"/>
    <w:rsid w:val="000F391F"/>
    <w:rsid w:val="000F3B5A"/>
    <w:rsid w:val="000F472E"/>
    <w:rsid w:val="000F4B9F"/>
    <w:rsid w:val="000F6978"/>
    <w:rsid w:val="000F77BE"/>
    <w:rsid w:val="000F79D4"/>
    <w:rsid w:val="00100065"/>
    <w:rsid w:val="0010049F"/>
    <w:rsid w:val="001009E7"/>
    <w:rsid w:val="001017B1"/>
    <w:rsid w:val="001028F9"/>
    <w:rsid w:val="001037C7"/>
    <w:rsid w:val="001038F6"/>
    <w:rsid w:val="00104617"/>
    <w:rsid w:val="00105E54"/>
    <w:rsid w:val="00105F10"/>
    <w:rsid w:val="00106192"/>
    <w:rsid w:val="0010630B"/>
    <w:rsid w:val="00106697"/>
    <w:rsid w:val="00106A17"/>
    <w:rsid w:val="00107133"/>
    <w:rsid w:val="00107746"/>
    <w:rsid w:val="00107755"/>
    <w:rsid w:val="00110C96"/>
    <w:rsid w:val="00111007"/>
    <w:rsid w:val="0011129E"/>
    <w:rsid w:val="00111377"/>
    <w:rsid w:val="0011173A"/>
    <w:rsid w:val="00112084"/>
    <w:rsid w:val="001128BC"/>
    <w:rsid w:val="00112C26"/>
    <w:rsid w:val="00113A9B"/>
    <w:rsid w:val="00114E00"/>
    <w:rsid w:val="00115174"/>
    <w:rsid w:val="00115977"/>
    <w:rsid w:val="001167D1"/>
    <w:rsid w:val="001168CD"/>
    <w:rsid w:val="00116D92"/>
    <w:rsid w:val="00117396"/>
    <w:rsid w:val="0011756A"/>
    <w:rsid w:val="00117B69"/>
    <w:rsid w:val="001206E0"/>
    <w:rsid w:val="001208E2"/>
    <w:rsid w:val="001214DE"/>
    <w:rsid w:val="00121D42"/>
    <w:rsid w:val="0012356E"/>
    <w:rsid w:val="0012378E"/>
    <w:rsid w:val="0012380D"/>
    <w:rsid w:val="001238B2"/>
    <w:rsid w:val="001245B9"/>
    <w:rsid w:val="00124B87"/>
    <w:rsid w:val="001252C7"/>
    <w:rsid w:val="0012709D"/>
    <w:rsid w:val="00127215"/>
    <w:rsid w:val="00130AD8"/>
    <w:rsid w:val="00130F4E"/>
    <w:rsid w:val="00131219"/>
    <w:rsid w:val="00131230"/>
    <w:rsid w:val="001312A7"/>
    <w:rsid w:val="00131945"/>
    <w:rsid w:val="00131C58"/>
    <w:rsid w:val="001323E4"/>
    <w:rsid w:val="001326C8"/>
    <w:rsid w:val="00132A81"/>
    <w:rsid w:val="001342D7"/>
    <w:rsid w:val="001342D8"/>
    <w:rsid w:val="00134B85"/>
    <w:rsid w:val="00134CCA"/>
    <w:rsid w:val="00135A66"/>
    <w:rsid w:val="00135AC9"/>
    <w:rsid w:val="00135B17"/>
    <w:rsid w:val="0013620A"/>
    <w:rsid w:val="001367A9"/>
    <w:rsid w:val="00136FF2"/>
    <w:rsid w:val="001374A1"/>
    <w:rsid w:val="00137E58"/>
    <w:rsid w:val="00140204"/>
    <w:rsid w:val="00140FD8"/>
    <w:rsid w:val="00141592"/>
    <w:rsid w:val="00141B19"/>
    <w:rsid w:val="00141F28"/>
    <w:rsid w:val="0014204F"/>
    <w:rsid w:val="001420CC"/>
    <w:rsid w:val="00142B6E"/>
    <w:rsid w:val="00142F71"/>
    <w:rsid w:val="001439CB"/>
    <w:rsid w:val="00144539"/>
    <w:rsid w:val="0014504E"/>
    <w:rsid w:val="001452B4"/>
    <w:rsid w:val="001456D5"/>
    <w:rsid w:val="00145808"/>
    <w:rsid w:val="0014598E"/>
    <w:rsid w:val="00145AB4"/>
    <w:rsid w:val="00145B52"/>
    <w:rsid w:val="00145F5E"/>
    <w:rsid w:val="0014656F"/>
    <w:rsid w:val="00146AED"/>
    <w:rsid w:val="0014721F"/>
    <w:rsid w:val="001476DB"/>
    <w:rsid w:val="001477C8"/>
    <w:rsid w:val="00147E26"/>
    <w:rsid w:val="0015001F"/>
    <w:rsid w:val="001507E2"/>
    <w:rsid w:val="0015107D"/>
    <w:rsid w:val="0015109E"/>
    <w:rsid w:val="001513A6"/>
    <w:rsid w:val="00151E0C"/>
    <w:rsid w:val="00151ED1"/>
    <w:rsid w:val="0015259B"/>
    <w:rsid w:val="00152A43"/>
    <w:rsid w:val="00153AB1"/>
    <w:rsid w:val="00153D46"/>
    <w:rsid w:val="0015461A"/>
    <w:rsid w:val="00154ACC"/>
    <w:rsid w:val="00154EB3"/>
    <w:rsid w:val="001562F6"/>
    <w:rsid w:val="001569CB"/>
    <w:rsid w:val="00156C39"/>
    <w:rsid w:val="0016065D"/>
    <w:rsid w:val="001608BA"/>
    <w:rsid w:val="001613CF"/>
    <w:rsid w:val="0016214F"/>
    <w:rsid w:val="00162347"/>
    <w:rsid w:val="001623E2"/>
    <w:rsid w:val="001636FF"/>
    <w:rsid w:val="001642AF"/>
    <w:rsid w:val="00164860"/>
    <w:rsid w:val="00164AF4"/>
    <w:rsid w:val="001652F0"/>
    <w:rsid w:val="0016558B"/>
    <w:rsid w:val="001656A3"/>
    <w:rsid w:val="00166274"/>
    <w:rsid w:val="00167000"/>
    <w:rsid w:val="00167336"/>
    <w:rsid w:val="00167AD5"/>
    <w:rsid w:val="00167EB8"/>
    <w:rsid w:val="001702EC"/>
    <w:rsid w:val="001720C6"/>
    <w:rsid w:val="00172E8A"/>
    <w:rsid w:val="00173298"/>
    <w:rsid w:val="0017388E"/>
    <w:rsid w:val="00173B36"/>
    <w:rsid w:val="00173EA8"/>
    <w:rsid w:val="00174809"/>
    <w:rsid w:val="0017496E"/>
    <w:rsid w:val="00174D91"/>
    <w:rsid w:val="00175DDC"/>
    <w:rsid w:val="00176752"/>
    <w:rsid w:val="001770D9"/>
    <w:rsid w:val="00177228"/>
    <w:rsid w:val="00177BBA"/>
    <w:rsid w:val="00177C2D"/>
    <w:rsid w:val="0018058A"/>
    <w:rsid w:val="0018169E"/>
    <w:rsid w:val="00181A10"/>
    <w:rsid w:val="001820FD"/>
    <w:rsid w:val="00182106"/>
    <w:rsid w:val="00182460"/>
    <w:rsid w:val="001855BC"/>
    <w:rsid w:val="001858B8"/>
    <w:rsid w:val="00186290"/>
    <w:rsid w:val="001863C7"/>
    <w:rsid w:val="001905DC"/>
    <w:rsid w:val="00190A0B"/>
    <w:rsid w:val="00190DF9"/>
    <w:rsid w:val="001924A3"/>
    <w:rsid w:val="00192E0D"/>
    <w:rsid w:val="00193109"/>
    <w:rsid w:val="001949E4"/>
    <w:rsid w:val="0019564A"/>
    <w:rsid w:val="00196791"/>
    <w:rsid w:val="00196C88"/>
    <w:rsid w:val="00197158"/>
    <w:rsid w:val="0019770A"/>
    <w:rsid w:val="00197901"/>
    <w:rsid w:val="001A0238"/>
    <w:rsid w:val="001A0574"/>
    <w:rsid w:val="001A0AF0"/>
    <w:rsid w:val="001A0EDB"/>
    <w:rsid w:val="001A160C"/>
    <w:rsid w:val="001A22E9"/>
    <w:rsid w:val="001A2898"/>
    <w:rsid w:val="001A3061"/>
    <w:rsid w:val="001A3240"/>
    <w:rsid w:val="001A3594"/>
    <w:rsid w:val="001A4CB7"/>
    <w:rsid w:val="001A50CC"/>
    <w:rsid w:val="001A54AB"/>
    <w:rsid w:val="001A55B5"/>
    <w:rsid w:val="001A7286"/>
    <w:rsid w:val="001A731F"/>
    <w:rsid w:val="001B062A"/>
    <w:rsid w:val="001B1275"/>
    <w:rsid w:val="001B154F"/>
    <w:rsid w:val="001B1EBD"/>
    <w:rsid w:val="001B2CD2"/>
    <w:rsid w:val="001B2F8A"/>
    <w:rsid w:val="001B3025"/>
    <w:rsid w:val="001B3102"/>
    <w:rsid w:val="001B3B10"/>
    <w:rsid w:val="001B3BCB"/>
    <w:rsid w:val="001B5374"/>
    <w:rsid w:val="001B5447"/>
    <w:rsid w:val="001B560C"/>
    <w:rsid w:val="001B6BDA"/>
    <w:rsid w:val="001B78B2"/>
    <w:rsid w:val="001C031B"/>
    <w:rsid w:val="001C185F"/>
    <w:rsid w:val="001C1B02"/>
    <w:rsid w:val="001C3E61"/>
    <w:rsid w:val="001C4163"/>
    <w:rsid w:val="001C5A9C"/>
    <w:rsid w:val="001C5AF9"/>
    <w:rsid w:val="001C622E"/>
    <w:rsid w:val="001C636F"/>
    <w:rsid w:val="001C6D25"/>
    <w:rsid w:val="001C7801"/>
    <w:rsid w:val="001C7A8D"/>
    <w:rsid w:val="001D03EF"/>
    <w:rsid w:val="001D0B0B"/>
    <w:rsid w:val="001D0C2F"/>
    <w:rsid w:val="001D138F"/>
    <w:rsid w:val="001D1EF7"/>
    <w:rsid w:val="001D1F4B"/>
    <w:rsid w:val="001D2554"/>
    <w:rsid w:val="001D28DE"/>
    <w:rsid w:val="001D32A4"/>
    <w:rsid w:val="001D3697"/>
    <w:rsid w:val="001D7671"/>
    <w:rsid w:val="001D79B8"/>
    <w:rsid w:val="001E03F6"/>
    <w:rsid w:val="001E070D"/>
    <w:rsid w:val="001E0FA9"/>
    <w:rsid w:val="001E2A22"/>
    <w:rsid w:val="001E2CCB"/>
    <w:rsid w:val="001E2E98"/>
    <w:rsid w:val="001E342A"/>
    <w:rsid w:val="001E5337"/>
    <w:rsid w:val="001E685F"/>
    <w:rsid w:val="001E6E8B"/>
    <w:rsid w:val="001E771F"/>
    <w:rsid w:val="001E7D0E"/>
    <w:rsid w:val="001E7E1F"/>
    <w:rsid w:val="001F0621"/>
    <w:rsid w:val="001F09BD"/>
    <w:rsid w:val="001F0D8A"/>
    <w:rsid w:val="001F262D"/>
    <w:rsid w:val="001F29F7"/>
    <w:rsid w:val="001F2F6F"/>
    <w:rsid w:val="001F343E"/>
    <w:rsid w:val="001F35F3"/>
    <w:rsid w:val="001F4A55"/>
    <w:rsid w:val="001F71BA"/>
    <w:rsid w:val="001F7568"/>
    <w:rsid w:val="002002F8"/>
    <w:rsid w:val="00200A69"/>
    <w:rsid w:val="00201CBA"/>
    <w:rsid w:val="00202A50"/>
    <w:rsid w:val="00202E40"/>
    <w:rsid w:val="0020323E"/>
    <w:rsid w:val="00203B21"/>
    <w:rsid w:val="00204BF2"/>
    <w:rsid w:val="00205044"/>
    <w:rsid w:val="00206806"/>
    <w:rsid w:val="002105E8"/>
    <w:rsid w:val="002114E1"/>
    <w:rsid w:val="002127C0"/>
    <w:rsid w:val="00212D46"/>
    <w:rsid w:val="00213611"/>
    <w:rsid w:val="002139B0"/>
    <w:rsid w:val="0021554C"/>
    <w:rsid w:val="00215D7A"/>
    <w:rsid w:val="002161F9"/>
    <w:rsid w:val="00217061"/>
    <w:rsid w:val="0021707D"/>
    <w:rsid w:val="002176F6"/>
    <w:rsid w:val="00217828"/>
    <w:rsid w:val="0022035B"/>
    <w:rsid w:val="002212CF"/>
    <w:rsid w:val="0022131E"/>
    <w:rsid w:val="00221A3D"/>
    <w:rsid w:val="00222180"/>
    <w:rsid w:val="0022296A"/>
    <w:rsid w:val="00222E35"/>
    <w:rsid w:val="0022396A"/>
    <w:rsid w:val="00223FBC"/>
    <w:rsid w:val="0022416B"/>
    <w:rsid w:val="00224665"/>
    <w:rsid w:val="002247E4"/>
    <w:rsid w:val="00225699"/>
    <w:rsid w:val="00226B5E"/>
    <w:rsid w:val="00226D53"/>
    <w:rsid w:val="00226F37"/>
    <w:rsid w:val="00227361"/>
    <w:rsid w:val="00227BE4"/>
    <w:rsid w:val="00227EBB"/>
    <w:rsid w:val="00230663"/>
    <w:rsid w:val="00230D92"/>
    <w:rsid w:val="00232251"/>
    <w:rsid w:val="00233A03"/>
    <w:rsid w:val="00233A29"/>
    <w:rsid w:val="0023400C"/>
    <w:rsid w:val="002346D0"/>
    <w:rsid w:val="00234A81"/>
    <w:rsid w:val="00234AAD"/>
    <w:rsid w:val="0023566B"/>
    <w:rsid w:val="002356EB"/>
    <w:rsid w:val="00235910"/>
    <w:rsid w:val="00235A8B"/>
    <w:rsid w:val="00235EE3"/>
    <w:rsid w:val="00236C4B"/>
    <w:rsid w:val="00236FDC"/>
    <w:rsid w:val="002371D3"/>
    <w:rsid w:val="00237357"/>
    <w:rsid w:val="0023750D"/>
    <w:rsid w:val="0024156D"/>
    <w:rsid w:val="002415E5"/>
    <w:rsid w:val="00241CC6"/>
    <w:rsid w:val="00242681"/>
    <w:rsid w:val="00245418"/>
    <w:rsid w:val="002458D4"/>
    <w:rsid w:val="0024626F"/>
    <w:rsid w:val="0024747C"/>
    <w:rsid w:val="00247B60"/>
    <w:rsid w:val="00247C89"/>
    <w:rsid w:val="00247C8D"/>
    <w:rsid w:val="00247CE9"/>
    <w:rsid w:val="00247D19"/>
    <w:rsid w:val="00250601"/>
    <w:rsid w:val="00250D32"/>
    <w:rsid w:val="00251538"/>
    <w:rsid w:val="00251B75"/>
    <w:rsid w:val="002524C1"/>
    <w:rsid w:val="00253700"/>
    <w:rsid w:val="00253A5E"/>
    <w:rsid w:val="00253F30"/>
    <w:rsid w:val="00254B02"/>
    <w:rsid w:val="00254B76"/>
    <w:rsid w:val="00254BE5"/>
    <w:rsid w:val="00254CF2"/>
    <w:rsid w:val="002550C8"/>
    <w:rsid w:val="00255A39"/>
    <w:rsid w:val="00256017"/>
    <w:rsid w:val="00256147"/>
    <w:rsid w:val="00256277"/>
    <w:rsid w:val="00256821"/>
    <w:rsid w:val="00256F1C"/>
    <w:rsid w:val="0025702C"/>
    <w:rsid w:val="0025787D"/>
    <w:rsid w:val="00260CD7"/>
    <w:rsid w:val="00260CF2"/>
    <w:rsid w:val="00261269"/>
    <w:rsid w:val="002615DE"/>
    <w:rsid w:val="00261797"/>
    <w:rsid w:val="00261968"/>
    <w:rsid w:val="00261AF7"/>
    <w:rsid w:val="00262F6D"/>
    <w:rsid w:val="0026346D"/>
    <w:rsid w:val="00263A56"/>
    <w:rsid w:val="00265FC8"/>
    <w:rsid w:val="00266D72"/>
    <w:rsid w:val="00266DD3"/>
    <w:rsid w:val="00271443"/>
    <w:rsid w:val="0027172C"/>
    <w:rsid w:val="00271A55"/>
    <w:rsid w:val="00271C6D"/>
    <w:rsid w:val="00272C4B"/>
    <w:rsid w:val="00272DA6"/>
    <w:rsid w:val="00273518"/>
    <w:rsid w:val="002736DE"/>
    <w:rsid w:val="00273BDC"/>
    <w:rsid w:val="00275250"/>
    <w:rsid w:val="002757F4"/>
    <w:rsid w:val="00275E59"/>
    <w:rsid w:val="00276303"/>
    <w:rsid w:val="002765C1"/>
    <w:rsid w:val="00276686"/>
    <w:rsid w:val="002769F8"/>
    <w:rsid w:val="00277263"/>
    <w:rsid w:val="00277998"/>
    <w:rsid w:val="00277ECB"/>
    <w:rsid w:val="00281715"/>
    <w:rsid w:val="00281C87"/>
    <w:rsid w:val="00282018"/>
    <w:rsid w:val="00282487"/>
    <w:rsid w:val="00286E2C"/>
    <w:rsid w:val="00286F25"/>
    <w:rsid w:val="00287C70"/>
    <w:rsid w:val="00290810"/>
    <w:rsid w:val="00290867"/>
    <w:rsid w:val="00290CCD"/>
    <w:rsid w:val="00290E83"/>
    <w:rsid w:val="0029130B"/>
    <w:rsid w:val="00291596"/>
    <w:rsid w:val="00291AE7"/>
    <w:rsid w:val="00292F42"/>
    <w:rsid w:val="00293045"/>
    <w:rsid w:val="0029325E"/>
    <w:rsid w:val="00293715"/>
    <w:rsid w:val="002940F7"/>
    <w:rsid w:val="00294285"/>
    <w:rsid w:val="00294731"/>
    <w:rsid w:val="002951ED"/>
    <w:rsid w:val="002952B3"/>
    <w:rsid w:val="0029640B"/>
    <w:rsid w:val="002A066D"/>
    <w:rsid w:val="002A16CB"/>
    <w:rsid w:val="002A1812"/>
    <w:rsid w:val="002A2F08"/>
    <w:rsid w:val="002A2F83"/>
    <w:rsid w:val="002A4D5E"/>
    <w:rsid w:val="002A566F"/>
    <w:rsid w:val="002A613B"/>
    <w:rsid w:val="002A74DD"/>
    <w:rsid w:val="002B0AFB"/>
    <w:rsid w:val="002B156C"/>
    <w:rsid w:val="002B1FC8"/>
    <w:rsid w:val="002B2218"/>
    <w:rsid w:val="002B3190"/>
    <w:rsid w:val="002B3435"/>
    <w:rsid w:val="002B4F3C"/>
    <w:rsid w:val="002B57BB"/>
    <w:rsid w:val="002B58DB"/>
    <w:rsid w:val="002B67FB"/>
    <w:rsid w:val="002B6A25"/>
    <w:rsid w:val="002B76D9"/>
    <w:rsid w:val="002B7B7C"/>
    <w:rsid w:val="002C07C4"/>
    <w:rsid w:val="002C17AA"/>
    <w:rsid w:val="002C2BD4"/>
    <w:rsid w:val="002C3B27"/>
    <w:rsid w:val="002C3D81"/>
    <w:rsid w:val="002C3E67"/>
    <w:rsid w:val="002C43FD"/>
    <w:rsid w:val="002C463B"/>
    <w:rsid w:val="002C48F8"/>
    <w:rsid w:val="002C5317"/>
    <w:rsid w:val="002C5DD0"/>
    <w:rsid w:val="002C632A"/>
    <w:rsid w:val="002C65F0"/>
    <w:rsid w:val="002C7E7E"/>
    <w:rsid w:val="002D0BA5"/>
    <w:rsid w:val="002D188E"/>
    <w:rsid w:val="002D3BCB"/>
    <w:rsid w:val="002D626A"/>
    <w:rsid w:val="002D63AA"/>
    <w:rsid w:val="002D7AF7"/>
    <w:rsid w:val="002E05E2"/>
    <w:rsid w:val="002E1C26"/>
    <w:rsid w:val="002E1CB5"/>
    <w:rsid w:val="002E1D9B"/>
    <w:rsid w:val="002E1FB6"/>
    <w:rsid w:val="002E2349"/>
    <w:rsid w:val="002E3494"/>
    <w:rsid w:val="002E4025"/>
    <w:rsid w:val="002E5058"/>
    <w:rsid w:val="002E678E"/>
    <w:rsid w:val="002E7632"/>
    <w:rsid w:val="002F017A"/>
    <w:rsid w:val="002F0273"/>
    <w:rsid w:val="002F0716"/>
    <w:rsid w:val="002F07BD"/>
    <w:rsid w:val="002F0C29"/>
    <w:rsid w:val="002F11A3"/>
    <w:rsid w:val="002F1230"/>
    <w:rsid w:val="002F2019"/>
    <w:rsid w:val="002F20FB"/>
    <w:rsid w:val="002F30D2"/>
    <w:rsid w:val="002F3668"/>
    <w:rsid w:val="002F3972"/>
    <w:rsid w:val="002F4B0B"/>
    <w:rsid w:val="002F4E60"/>
    <w:rsid w:val="002F626B"/>
    <w:rsid w:val="002F69D8"/>
    <w:rsid w:val="002F6B8B"/>
    <w:rsid w:val="002F6C82"/>
    <w:rsid w:val="002F6FBB"/>
    <w:rsid w:val="002F72DA"/>
    <w:rsid w:val="002F757D"/>
    <w:rsid w:val="00302E0B"/>
    <w:rsid w:val="003033C9"/>
    <w:rsid w:val="00303841"/>
    <w:rsid w:val="00303CA7"/>
    <w:rsid w:val="0030420D"/>
    <w:rsid w:val="0030449C"/>
    <w:rsid w:val="00304688"/>
    <w:rsid w:val="003052A6"/>
    <w:rsid w:val="003054EA"/>
    <w:rsid w:val="003059BE"/>
    <w:rsid w:val="00305ADA"/>
    <w:rsid w:val="00305C97"/>
    <w:rsid w:val="00307B2B"/>
    <w:rsid w:val="00307D6A"/>
    <w:rsid w:val="00307DD9"/>
    <w:rsid w:val="003100BD"/>
    <w:rsid w:val="00310262"/>
    <w:rsid w:val="00311178"/>
    <w:rsid w:val="0031192E"/>
    <w:rsid w:val="00312838"/>
    <w:rsid w:val="003137D8"/>
    <w:rsid w:val="00313940"/>
    <w:rsid w:val="00313C7D"/>
    <w:rsid w:val="00313F98"/>
    <w:rsid w:val="003149D2"/>
    <w:rsid w:val="003149E7"/>
    <w:rsid w:val="00315128"/>
    <w:rsid w:val="00316109"/>
    <w:rsid w:val="0031663A"/>
    <w:rsid w:val="00316B51"/>
    <w:rsid w:val="00316BED"/>
    <w:rsid w:val="00320E56"/>
    <w:rsid w:val="00320EFB"/>
    <w:rsid w:val="00320F4E"/>
    <w:rsid w:val="00323124"/>
    <w:rsid w:val="0032322F"/>
    <w:rsid w:val="003236E5"/>
    <w:rsid w:val="003244E1"/>
    <w:rsid w:val="00324960"/>
    <w:rsid w:val="00324A5B"/>
    <w:rsid w:val="00326824"/>
    <w:rsid w:val="00326C5C"/>
    <w:rsid w:val="00327104"/>
    <w:rsid w:val="0032753B"/>
    <w:rsid w:val="00327FE9"/>
    <w:rsid w:val="0033053F"/>
    <w:rsid w:val="00330A45"/>
    <w:rsid w:val="00330D01"/>
    <w:rsid w:val="003316D6"/>
    <w:rsid w:val="00331E9B"/>
    <w:rsid w:val="00332ABD"/>
    <w:rsid w:val="00333658"/>
    <w:rsid w:val="00334289"/>
    <w:rsid w:val="00334859"/>
    <w:rsid w:val="0033536C"/>
    <w:rsid w:val="0033565F"/>
    <w:rsid w:val="00335AC6"/>
    <w:rsid w:val="00335C03"/>
    <w:rsid w:val="00336360"/>
    <w:rsid w:val="00337BDD"/>
    <w:rsid w:val="00337D14"/>
    <w:rsid w:val="00340A4A"/>
    <w:rsid w:val="0034155E"/>
    <w:rsid w:val="00341616"/>
    <w:rsid w:val="003416D1"/>
    <w:rsid w:val="00341BF2"/>
    <w:rsid w:val="00341E82"/>
    <w:rsid w:val="00342F26"/>
    <w:rsid w:val="0034311C"/>
    <w:rsid w:val="00343B44"/>
    <w:rsid w:val="00343D63"/>
    <w:rsid w:val="00344135"/>
    <w:rsid w:val="0034413E"/>
    <w:rsid w:val="00345021"/>
    <w:rsid w:val="00345C4C"/>
    <w:rsid w:val="00347B11"/>
    <w:rsid w:val="0035063C"/>
    <w:rsid w:val="003506C6"/>
    <w:rsid w:val="00350C97"/>
    <w:rsid w:val="003513BC"/>
    <w:rsid w:val="0035192E"/>
    <w:rsid w:val="00351B85"/>
    <w:rsid w:val="00351F0F"/>
    <w:rsid w:val="003527A7"/>
    <w:rsid w:val="00352C9E"/>
    <w:rsid w:val="00353304"/>
    <w:rsid w:val="0035354C"/>
    <w:rsid w:val="0035375E"/>
    <w:rsid w:val="00353C5C"/>
    <w:rsid w:val="0035489E"/>
    <w:rsid w:val="003567D2"/>
    <w:rsid w:val="00356D94"/>
    <w:rsid w:val="00356E84"/>
    <w:rsid w:val="00357A1F"/>
    <w:rsid w:val="00357AA1"/>
    <w:rsid w:val="00357CB4"/>
    <w:rsid w:val="0036011B"/>
    <w:rsid w:val="00360F36"/>
    <w:rsid w:val="00361EA8"/>
    <w:rsid w:val="0036241E"/>
    <w:rsid w:val="00362511"/>
    <w:rsid w:val="00362636"/>
    <w:rsid w:val="003627DB"/>
    <w:rsid w:val="00363603"/>
    <w:rsid w:val="00363606"/>
    <w:rsid w:val="00363663"/>
    <w:rsid w:val="003643AE"/>
    <w:rsid w:val="00364A94"/>
    <w:rsid w:val="00365790"/>
    <w:rsid w:val="00366181"/>
    <w:rsid w:val="0036643B"/>
    <w:rsid w:val="0036649A"/>
    <w:rsid w:val="0036659E"/>
    <w:rsid w:val="00366851"/>
    <w:rsid w:val="003670E6"/>
    <w:rsid w:val="003671C7"/>
    <w:rsid w:val="0036733F"/>
    <w:rsid w:val="00367633"/>
    <w:rsid w:val="003709BF"/>
    <w:rsid w:val="00370A84"/>
    <w:rsid w:val="0037218F"/>
    <w:rsid w:val="00372F9D"/>
    <w:rsid w:val="0037367D"/>
    <w:rsid w:val="00374840"/>
    <w:rsid w:val="003751EC"/>
    <w:rsid w:val="00375BF5"/>
    <w:rsid w:val="00375F8A"/>
    <w:rsid w:val="00376B57"/>
    <w:rsid w:val="00376B8C"/>
    <w:rsid w:val="00376EDF"/>
    <w:rsid w:val="0037703E"/>
    <w:rsid w:val="00377499"/>
    <w:rsid w:val="00377535"/>
    <w:rsid w:val="0038184A"/>
    <w:rsid w:val="00381F04"/>
    <w:rsid w:val="00382948"/>
    <w:rsid w:val="00382C7A"/>
    <w:rsid w:val="00382FF2"/>
    <w:rsid w:val="003830ED"/>
    <w:rsid w:val="00383222"/>
    <w:rsid w:val="00384C45"/>
    <w:rsid w:val="0038512E"/>
    <w:rsid w:val="00385263"/>
    <w:rsid w:val="00385FFB"/>
    <w:rsid w:val="00386004"/>
    <w:rsid w:val="003863F1"/>
    <w:rsid w:val="003867A1"/>
    <w:rsid w:val="00386D65"/>
    <w:rsid w:val="00386E8C"/>
    <w:rsid w:val="00390B5D"/>
    <w:rsid w:val="00391DF7"/>
    <w:rsid w:val="0039218F"/>
    <w:rsid w:val="003940E7"/>
    <w:rsid w:val="00394FD8"/>
    <w:rsid w:val="00395B64"/>
    <w:rsid w:val="00396142"/>
    <w:rsid w:val="00396491"/>
    <w:rsid w:val="00396934"/>
    <w:rsid w:val="00396FD7"/>
    <w:rsid w:val="003972BD"/>
    <w:rsid w:val="003973FE"/>
    <w:rsid w:val="003A03CB"/>
    <w:rsid w:val="003A1145"/>
    <w:rsid w:val="003A1346"/>
    <w:rsid w:val="003A13BC"/>
    <w:rsid w:val="003A149E"/>
    <w:rsid w:val="003A1772"/>
    <w:rsid w:val="003A1C05"/>
    <w:rsid w:val="003A1E6F"/>
    <w:rsid w:val="003A1FA6"/>
    <w:rsid w:val="003A28EA"/>
    <w:rsid w:val="003A2A3F"/>
    <w:rsid w:val="003A3062"/>
    <w:rsid w:val="003A33C3"/>
    <w:rsid w:val="003A3C26"/>
    <w:rsid w:val="003A4B28"/>
    <w:rsid w:val="003A4C78"/>
    <w:rsid w:val="003A4E91"/>
    <w:rsid w:val="003A4E93"/>
    <w:rsid w:val="003A55B5"/>
    <w:rsid w:val="003A6B77"/>
    <w:rsid w:val="003A6EE4"/>
    <w:rsid w:val="003A7198"/>
    <w:rsid w:val="003A7EFD"/>
    <w:rsid w:val="003A7FDA"/>
    <w:rsid w:val="003B026C"/>
    <w:rsid w:val="003B110F"/>
    <w:rsid w:val="003B1838"/>
    <w:rsid w:val="003B18B7"/>
    <w:rsid w:val="003B23C1"/>
    <w:rsid w:val="003B29D4"/>
    <w:rsid w:val="003B38B1"/>
    <w:rsid w:val="003B5246"/>
    <w:rsid w:val="003B6284"/>
    <w:rsid w:val="003B73F1"/>
    <w:rsid w:val="003B7DDC"/>
    <w:rsid w:val="003B7E21"/>
    <w:rsid w:val="003C0371"/>
    <w:rsid w:val="003C0617"/>
    <w:rsid w:val="003C064C"/>
    <w:rsid w:val="003C0B25"/>
    <w:rsid w:val="003C0DF8"/>
    <w:rsid w:val="003C13FB"/>
    <w:rsid w:val="003C141C"/>
    <w:rsid w:val="003C2A46"/>
    <w:rsid w:val="003C2BF4"/>
    <w:rsid w:val="003C2D35"/>
    <w:rsid w:val="003C2DA6"/>
    <w:rsid w:val="003C37B0"/>
    <w:rsid w:val="003C3983"/>
    <w:rsid w:val="003C3A10"/>
    <w:rsid w:val="003C43DB"/>
    <w:rsid w:val="003C5044"/>
    <w:rsid w:val="003C526F"/>
    <w:rsid w:val="003C57A5"/>
    <w:rsid w:val="003C5A17"/>
    <w:rsid w:val="003C5EEF"/>
    <w:rsid w:val="003C6B42"/>
    <w:rsid w:val="003C7078"/>
    <w:rsid w:val="003C7656"/>
    <w:rsid w:val="003C7BB1"/>
    <w:rsid w:val="003C7F85"/>
    <w:rsid w:val="003D0A91"/>
    <w:rsid w:val="003D1B36"/>
    <w:rsid w:val="003D20A1"/>
    <w:rsid w:val="003D2B31"/>
    <w:rsid w:val="003D597C"/>
    <w:rsid w:val="003D5DE6"/>
    <w:rsid w:val="003D6C2F"/>
    <w:rsid w:val="003D6DF2"/>
    <w:rsid w:val="003D6F1A"/>
    <w:rsid w:val="003D7634"/>
    <w:rsid w:val="003D7848"/>
    <w:rsid w:val="003D7FF7"/>
    <w:rsid w:val="003E0426"/>
    <w:rsid w:val="003E0576"/>
    <w:rsid w:val="003E0B35"/>
    <w:rsid w:val="003E2F6E"/>
    <w:rsid w:val="003E30FB"/>
    <w:rsid w:val="003E3BCF"/>
    <w:rsid w:val="003E4419"/>
    <w:rsid w:val="003E48C5"/>
    <w:rsid w:val="003E4EA3"/>
    <w:rsid w:val="003E4FDE"/>
    <w:rsid w:val="003E6BE0"/>
    <w:rsid w:val="003E7C47"/>
    <w:rsid w:val="003E7FBC"/>
    <w:rsid w:val="003F0231"/>
    <w:rsid w:val="003F096A"/>
    <w:rsid w:val="003F111A"/>
    <w:rsid w:val="003F12DB"/>
    <w:rsid w:val="003F33A2"/>
    <w:rsid w:val="003F35B1"/>
    <w:rsid w:val="003F3961"/>
    <w:rsid w:val="003F3CEE"/>
    <w:rsid w:val="003F3D46"/>
    <w:rsid w:val="003F3E3A"/>
    <w:rsid w:val="003F48D8"/>
    <w:rsid w:val="003F6035"/>
    <w:rsid w:val="003F6BE3"/>
    <w:rsid w:val="003F6BFA"/>
    <w:rsid w:val="003F73C0"/>
    <w:rsid w:val="003F791C"/>
    <w:rsid w:val="004022A9"/>
    <w:rsid w:val="004024B5"/>
    <w:rsid w:val="004028B4"/>
    <w:rsid w:val="004032EB"/>
    <w:rsid w:val="004032FB"/>
    <w:rsid w:val="00404629"/>
    <w:rsid w:val="00404DE4"/>
    <w:rsid w:val="004054ED"/>
    <w:rsid w:val="00405DA9"/>
    <w:rsid w:val="00406CBD"/>
    <w:rsid w:val="00406D28"/>
    <w:rsid w:val="00406FEB"/>
    <w:rsid w:val="0040710D"/>
    <w:rsid w:val="004076B0"/>
    <w:rsid w:val="00407AE1"/>
    <w:rsid w:val="00407EE8"/>
    <w:rsid w:val="004100B7"/>
    <w:rsid w:val="004116EB"/>
    <w:rsid w:val="004119DA"/>
    <w:rsid w:val="00411CFC"/>
    <w:rsid w:val="00412161"/>
    <w:rsid w:val="004121DE"/>
    <w:rsid w:val="004124FB"/>
    <w:rsid w:val="00412746"/>
    <w:rsid w:val="00412A41"/>
    <w:rsid w:val="00412A6C"/>
    <w:rsid w:val="00413D64"/>
    <w:rsid w:val="00413E53"/>
    <w:rsid w:val="00415153"/>
    <w:rsid w:val="004154B2"/>
    <w:rsid w:val="00415527"/>
    <w:rsid w:val="00416934"/>
    <w:rsid w:val="004172CF"/>
    <w:rsid w:val="0042026D"/>
    <w:rsid w:val="00420BD1"/>
    <w:rsid w:val="00420FFD"/>
    <w:rsid w:val="004214AF"/>
    <w:rsid w:val="00421504"/>
    <w:rsid w:val="00421810"/>
    <w:rsid w:val="00421827"/>
    <w:rsid w:val="004221AE"/>
    <w:rsid w:val="004228B7"/>
    <w:rsid w:val="004236D2"/>
    <w:rsid w:val="00424633"/>
    <w:rsid w:val="00424F30"/>
    <w:rsid w:val="004253EE"/>
    <w:rsid w:val="0042643D"/>
    <w:rsid w:val="004267A8"/>
    <w:rsid w:val="0042690F"/>
    <w:rsid w:val="00426C26"/>
    <w:rsid w:val="00426D70"/>
    <w:rsid w:val="004300B5"/>
    <w:rsid w:val="0043152D"/>
    <w:rsid w:val="00431B6D"/>
    <w:rsid w:val="00432C7E"/>
    <w:rsid w:val="00432F0C"/>
    <w:rsid w:val="0043341B"/>
    <w:rsid w:val="004339EC"/>
    <w:rsid w:val="00433B3B"/>
    <w:rsid w:val="0043585D"/>
    <w:rsid w:val="00436ABE"/>
    <w:rsid w:val="00436EBB"/>
    <w:rsid w:val="00437BA2"/>
    <w:rsid w:val="00437CE5"/>
    <w:rsid w:val="00440D2D"/>
    <w:rsid w:val="00442734"/>
    <w:rsid w:val="00442EC9"/>
    <w:rsid w:val="0044395A"/>
    <w:rsid w:val="004448F3"/>
    <w:rsid w:val="00444958"/>
    <w:rsid w:val="0044640D"/>
    <w:rsid w:val="00451A2A"/>
    <w:rsid w:val="00453981"/>
    <w:rsid w:val="00453B3A"/>
    <w:rsid w:val="0045464E"/>
    <w:rsid w:val="0045477E"/>
    <w:rsid w:val="00454877"/>
    <w:rsid w:val="004553D0"/>
    <w:rsid w:val="00455987"/>
    <w:rsid w:val="0045708A"/>
    <w:rsid w:val="004578D3"/>
    <w:rsid w:val="00460B6D"/>
    <w:rsid w:val="00460C51"/>
    <w:rsid w:val="00460D8E"/>
    <w:rsid w:val="00461930"/>
    <w:rsid w:val="00463326"/>
    <w:rsid w:val="00463335"/>
    <w:rsid w:val="00463809"/>
    <w:rsid w:val="00463BA9"/>
    <w:rsid w:val="00463C73"/>
    <w:rsid w:val="00463CAB"/>
    <w:rsid w:val="00464AEF"/>
    <w:rsid w:val="00465591"/>
    <w:rsid w:val="004664A4"/>
    <w:rsid w:val="00466BDF"/>
    <w:rsid w:val="00467791"/>
    <w:rsid w:val="004702C1"/>
    <w:rsid w:val="00470C63"/>
    <w:rsid w:val="0047140D"/>
    <w:rsid w:val="00472666"/>
    <w:rsid w:val="004730CA"/>
    <w:rsid w:val="004738B4"/>
    <w:rsid w:val="00473B6F"/>
    <w:rsid w:val="00473DF3"/>
    <w:rsid w:val="00474153"/>
    <w:rsid w:val="004744D2"/>
    <w:rsid w:val="00474BD9"/>
    <w:rsid w:val="00475795"/>
    <w:rsid w:val="004766FD"/>
    <w:rsid w:val="00476C89"/>
    <w:rsid w:val="00476D30"/>
    <w:rsid w:val="00477D52"/>
    <w:rsid w:val="004803AE"/>
    <w:rsid w:val="00480AD3"/>
    <w:rsid w:val="00481622"/>
    <w:rsid w:val="0048258C"/>
    <w:rsid w:val="004841F9"/>
    <w:rsid w:val="004847DE"/>
    <w:rsid w:val="00485D78"/>
    <w:rsid w:val="0048624E"/>
    <w:rsid w:val="0048661E"/>
    <w:rsid w:val="004871F0"/>
    <w:rsid w:val="00487B44"/>
    <w:rsid w:val="00487BF5"/>
    <w:rsid w:val="00491CB7"/>
    <w:rsid w:val="00492616"/>
    <w:rsid w:val="00492A9C"/>
    <w:rsid w:val="00492ADD"/>
    <w:rsid w:val="00492FD3"/>
    <w:rsid w:val="004936A3"/>
    <w:rsid w:val="004948ED"/>
    <w:rsid w:val="004952D7"/>
    <w:rsid w:val="00495432"/>
    <w:rsid w:val="00495444"/>
    <w:rsid w:val="00495EBD"/>
    <w:rsid w:val="00496250"/>
    <w:rsid w:val="004967C2"/>
    <w:rsid w:val="0049683F"/>
    <w:rsid w:val="00497B8F"/>
    <w:rsid w:val="004A107D"/>
    <w:rsid w:val="004A1F07"/>
    <w:rsid w:val="004A2144"/>
    <w:rsid w:val="004A3954"/>
    <w:rsid w:val="004A3E64"/>
    <w:rsid w:val="004A408A"/>
    <w:rsid w:val="004A4186"/>
    <w:rsid w:val="004A4220"/>
    <w:rsid w:val="004A5E6A"/>
    <w:rsid w:val="004A71A0"/>
    <w:rsid w:val="004A71A8"/>
    <w:rsid w:val="004A7BF1"/>
    <w:rsid w:val="004B0BE4"/>
    <w:rsid w:val="004B19AE"/>
    <w:rsid w:val="004B29B5"/>
    <w:rsid w:val="004B2D0F"/>
    <w:rsid w:val="004B2F6F"/>
    <w:rsid w:val="004B3716"/>
    <w:rsid w:val="004B377A"/>
    <w:rsid w:val="004B3F74"/>
    <w:rsid w:val="004B48F7"/>
    <w:rsid w:val="004B4919"/>
    <w:rsid w:val="004B4E4C"/>
    <w:rsid w:val="004B4EA6"/>
    <w:rsid w:val="004B6EC0"/>
    <w:rsid w:val="004B72FB"/>
    <w:rsid w:val="004B7ADD"/>
    <w:rsid w:val="004B7F00"/>
    <w:rsid w:val="004C104B"/>
    <w:rsid w:val="004C2A65"/>
    <w:rsid w:val="004C2CBC"/>
    <w:rsid w:val="004C31C8"/>
    <w:rsid w:val="004C32EB"/>
    <w:rsid w:val="004C3309"/>
    <w:rsid w:val="004C5594"/>
    <w:rsid w:val="004C5D4D"/>
    <w:rsid w:val="004C617F"/>
    <w:rsid w:val="004C6C38"/>
    <w:rsid w:val="004C6FBC"/>
    <w:rsid w:val="004C707E"/>
    <w:rsid w:val="004C7571"/>
    <w:rsid w:val="004C7601"/>
    <w:rsid w:val="004D0579"/>
    <w:rsid w:val="004D0902"/>
    <w:rsid w:val="004D0FA1"/>
    <w:rsid w:val="004D1786"/>
    <w:rsid w:val="004D1BEC"/>
    <w:rsid w:val="004D1E1F"/>
    <w:rsid w:val="004D41E7"/>
    <w:rsid w:val="004D47EB"/>
    <w:rsid w:val="004D49B7"/>
    <w:rsid w:val="004D598B"/>
    <w:rsid w:val="004D5B4B"/>
    <w:rsid w:val="004D5D8F"/>
    <w:rsid w:val="004D5DA8"/>
    <w:rsid w:val="004D5FC7"/>
    <w:rsid w:val="004D60EB"/>
    <w:rsid w:val="004D6388"/>
    <w:rsid w:val="004D638B"/>
    <w:rsid w:val="004D7AAA"/>
    <w:rsid w:val="004E009A"/>
    <w:rsid w:val="004E030C"/>
    <w:rsid w:val="004E0437"/>
    <w:rsid w:val="004E0AE0"/>
    <w:rsid w:val="004E1220"/>
    <w:rsid w:val="004E32FE"/>
    <w:rsid w:val="004E4218"/>
    <w:rsid w:val="004E42C6"/>
    <w:rsid w:val="004E5787"/>
    <w:rsid w:val="004E6AF5"/>
    <w:rsid w:val="004E7D98"/>
    <w:rsid w:val="004F12D6"/>
    <w:rsid w:val="004F1738"/>
    <w:rsid w:val="004F17B9"/>
    <w:rsid w:val="004F30A3"/>
    <w:rsid w:val="004F318C"/>
    <w:rsid w:val="004F4642"/>
    <w:rsid w:val="004F535E"/>
    <w:rsid w:val="004F588C"/>
    <w:rsid w:val="004F62E3"/>
    <w:rsid w:val="004F6F95"/>
    <w:rsid w:val="005005F3"/>
    <w:rsid w:val="005007DB"/>
    <w:rsid w:val="0050167A"/>
    <w:rsid w:val="00501709"/>
    <w:rsid w:val="0050193B"/>
    <w:rsid w:val="00502091"/>
    <w:rsid w:val="0050240C"/>
    <w:rsid w:val="00502C40"/>
    <w:rsid w:val="00502EBC"/>
    <w:rsid w:val="00502F7B"/>
    <w:rsid w:val="00502F97"/>
    <w:rsid w:val="005031B0"/>
    <w:rsid w:val="00503858"/>
    <w:rsid w:val="005044DD"/>
    <w:rsid w:val="005048B7"/>
    <w:rsid w:val="005048FE"/>
    <w:rsid w:val="00504C24"/>
    <w:rsid w:val="005051E4"/>
    <w:rsid w:val="0050619A"/>
    <w:rsid w:val="00506F40"/>
    <w:rsid w:val="00507B7A"/>
    <w:rsid w:val="005104BB"/>
    <w:rsid w:val="0051053C"/>
    <w:rsid w:val="005109B4"/>
    <w:rsid w:val="00511160"/>
    <w:rsid w:val="005113BC"/>
    <w:rsid w:val="0051197A"/>
    <w:rsid w:val="00511AB2"/>
    <w:rsid w:val="005122DF"/>
    <w:rsid w:val="005131F4"/>
    <w:rsid w:val="005134CD"/>
    <w:rsid w:val="00513FB8"/>
    <w:rsid w:val="0051442A"/>
    <w:rsid w:val="00514A83"/>
    <w:rsid w:val="0051525C"/>
    <w:rsid w:val="005157E8"/>
    <w:rsid w:val="00515D8C"/>
    <w:rsid w:val="00515FE6"/>
    <w:rsid w:val="00516515"/>
    <w:rsid w:val="005169CA"/>
    <w:rsid w:val="00516A99"/>
    <w:rsid w:val="00516B6E"/>
    <w:rsid w:val="005177FA"/>
    <w:rsid w:val="0051797F"/>
    <w:rsid w:val="00517D2F"/>
    <w:rsid w:val="005208FF"/>
    <w:rsid w:val="00520B11"/>
    <w:rsid w:val="005211DB"/>
    <w:rsid w:val="00522F5D"/>
    <w:rsid w:val="005230B0"/>
    <w:rsid w:val="005238CE"/>
    <w:rsid w:val="00523B87"/>
    <w:rsid w:val="005241BB"/>
    <w:rsid w:val="00524323"/>
    <w:rsid w:val="005250CF"/>
    <w:rsid w:val="00525BE1"/>
    <w:rsid w:val="00526AD0"/>
    <w:rsid w:val="00530854"/>
    <w:rsid w:val="00531372"/>
    <w:rsid w:val="00531AB4"/>
    <w:rsid w:val="00532F63"/>
    <w:rsid w:val="00532FD2"/>
    <w:rsid w:val="00534797"/>
    <w:rsid w:val="00534899"/>
    <w:rsid w:val="005361A5"/>
    <w:rsid w:val="005364B4"/>
    <w:rsid w:val="0054117F"/>
    <w:rsid w:val="00541913"/>
    <w:rsid w:val="005420A3"/>
    <w:rsid w:val="0054235C"/>
    <w:rsid w:val="00542412"/>
    <w:rsid w:val="00543BDE"/>
    <w:rsid w:val="00543BE8"/>
    <w:rsid w:val="0054415B"/>
    <w:rsid w:val="00544546"/>
    <w:rsid w:val="005448BA"/>
    <w:rsid w:val="00545252"/>
    <w:rsid w:val="00545827"/>
    <w:rsid w:val="00545C41"/>
    <w:rsid w:val="00545DBE"/>
    <w:rsid w:val="00546333"/>
    <w:rsid w:val="005463C7"/>
    <w:rsid w:val="00546EE1"/>
    <w:rsid w:val="005470A8"/>
    <w:rsid w:val="00547640"/>
    <w:rsid w:val="005476DB"/>
    <w:rsid w:val="00547953"/>
    <w:rsid w:val="00547D46"/>
    <w:rsid w:val="00550E21"/>
    <w:rsid w:val="005510FB"/>
    <w:rsid w:val="00551803"/>
    <w:rsid w:val="00551DF0"/>
    <w:rsid w:val="00551F83"/>
    <w:rsid w:val="005521B4"/>
    <w:rsid w:val="00552807"/>
    <w:rsid w:val="005528CF"/>
    <w:rsid w:val="00553B42"/>
    <w:rsid w:val="0055442C"/>
    <w:rsid w:val="00554AC0"/>
    <w:rsid w:val="00554CAE"/>
    <w:rsid w:val="00555796"/>
    <w:rsid w:val="005557A1"/>
    <w:rsid w:val="00556982"/>
    <w:rsid w:val="005579B1"/>
    <w:rsid w:val="00557FF4"/>
    <w:rsid w:val="0056029D"/>
    <w:rsid w:val="00561C7D"/>
    <w:rsid w:val="00562193"/>
    <w:rsid w:val="00563103"/>
    <w:rsid w:val="00563E22"/>
    <w:rsid w:val="00564EE1"/>
    <w:rsid w:val="00564FB8"/>
    <w:rsid w:val="005652EE"/>
    <w:rsid w:val="00565721"/>
    <w:rsid w:val="0056587A"/>
    <w:rsid w:val="00567116"/>
    <w:rsid w:val="00567FE0"/>
    <w:rsid w:val="0057158F"/>
    <w:rsid w:val="005723B8"/>
    <w:rsid w:val="00573494"/>
    <w:rsid w:val="005735F3"/>
    <w:rsid w:val="00573BD4"/>
    <w:rsid w:val="0057436E"/>
    <w:rsid w:val="00574E32"/>
    <w:rsid w:val="00574E51"/>
    <w:rsid w:val="00575B95"/>
    <w:rsid w:val="00577051"/>
    <w:rsid w:val="0057797F"/>
    <w:rsid w:val="00580472"/>
    <w:rsid w:val="00580D7C"/>
    <w:rsid w:val="005817B9"/>
    <w:rsid w:val="0058304F"/>
    <w:rsid w:val="00583948"/>
    <w:rsid w:val="005839DB"/>
    <w:rsid w:val="00583B59"/>
    <w:rsid w:val="005840C1"/>
    <w:rsid w:val="00584A2E"/>
    <w:rsid w:val="00584DC2"/>
    <w:rsid w:val="00585192"/>
    <w:rsid w:val="00586108"/>
    <w:rsid w:val="005864FB"/>
    <w:rsid w:val="00586B78"/>
    <w:rsid w:val="00587086"/>
    <w:rsid w:val="0058716D"/>
    <w:rsid w:val="0058786E"/>
    <w:rsid w:val="005901EA"/>
    <w:rsid w:val="00590907"/>
    <w:rsid w:val="00591259"/>
    <w:rsid w:val="0059162C"/>
    <w:rsid w:val="0059194C"/>
    <w:rsid w:val="00592299"/>
    <w:rsid w:val="00592B44"/>
    <w:rsid w:val="00592BA7"/>
    <w:rsid w:val="00593C49"/>
    <w:rsid w:val="0059450C"/>
    <w:rsid w:val="00595B84"/>
    <w:rsid w:val="00595FF8"/>
    <w:rsid w:val="005961B8"/>
    <w:rsid w:val="00596231"/>
    <w:rsid w:val="005963C9"/>
    <w:rsid w:val="00596584"/>
    <w:rsid w:val="00597CB5"/>
    <w:rsid w:val="005A06F8"/>
    <w:rsid w:val="005A089C"/>
    <w:rsid w:val="005A1A45"/>
    <w:rsid w:val="005A2071"/>
    <w:rsid w:val="005A219B"/>
    <w:rsid w:val="005A27B9"/>
    <w:rsid w:val="005A31A0"/>
    <w:rsid w:val="005A3427"/>
    <w:rsid w:val="005A35CA"/>
    <w:rsid w:val="005A3E17"/>
    <w:rsid w:val="005A4135"/>
    <w:rsid w:val="005A41E6"/>
    <w:rsid w:val="005A4560"/>
    <w:rsid w:val="005A4661"/>
    <w:rsid w:val="005A55ED"/>
    <w:rsid w:val="005A58A8"/>
    <w:rsid w:val="005A602D"/>
    <w:rsid w:val="005A6BBE"/>
    <w:rsid w:val="005A78AA"/>
    <w:rsid w:val="005B0954"/>
    <w:rsid w:val="005B0FCB"/>
    <w:rsid w:val="005B1F8E"/>
    <w:rsid w:val="005B20CA"/>
    <w:rsid w:val="005B35C2"/>
    <w:rsid w:val="005B3792"/>
    <w:rsid w:val="005B40CC"/>
    <w:rsid w:val="005B4897"/>
    <w:rsid w:val="005B4A48"/>
    <w:rsid w:val="005B50F9"/>
    <w:rsid w:val="005B521E"/>
    <w:rsid w:val="005B565E"/>
    <w:rsid w:val="005B58AF"/>
    <w:rsid w:val="005B59C9"/>
    <w:rsid w:val="005B79B7"/>
    <w:rsid w:val="005B7C5D"/>
    <w:rsid w:val="005C095B"/>
    <w:rsid w:val="005C27AA"/>
    <w:rsid w:val="005C2B40"/>
    <w:rsid w:val="005C3B08"/>
    <w:rsid w:val="005C563C"/>
    <w:rsid w:val="005C5811"/>
    <w:rsid w:val="005C5C41"/>
    <w:rsid w:val="005D1826"/>
    <w:rsid w:val="005D2382"/>
    <w:rsid w:val="005D297D"/>
    <w:rsid w:val="005D2F11"/>
    <w:rsid w:val="005D31F0"/>
    <w:rsid w:val="005D46DC"/>
    <w:rsid w:val="005D488C"/>
    <w:rsid w:val="005D4963"/>
    <w:rsid w:val="005D4AF6"/>
    <w:rsid w:val="005D513F"/>
    <w:rsid w:val="005D5283"/>
    <w:rsid w:val="005D5568"/>
    <w:rsid w:val="005D6B51"/>
    <w:rsid w:val="005D7630"/>
    <w:rsid w:val="005E057C"/>
    <w:rsid w:val="005E0BE2"/>
    <w:rsid w:val="005E168D"/>
    <w:rsid w:val="005E1C6E"/>
    <w:rsid w:val="005E1E4F"/>
    <w:rsid w:val="005E40DB"/>
    <w:rsid w:val="005E41B9"/>
    <w:rsid w:val="005E42D3"/>
    <w:rsid w:val="005E4676"/>
    <w:rsid w:val="005E4C86"/>
    <w:rsid w:val="005E5F1C"/>
    <w:rsid w:val="005E639B"/>
    <w:rsid w:val="005E76C9"/>
    <w:rsid w:val="005E7E60"/>
    <w:rsid w:val="005F0E67"/>
    <w:rsid w:val="005F127B"/>
    <w:rsid w:val="005F1AF7"/>
    <w:rsid w:val="005F272D"/>
    <w:rsid w:val="005F274D"/>
    <w:rsid w:val="005F2D3F"/>
    <w:rsid w:val="005F2F2D"/>
    <w:rsid w:val="005F35CE"/>
    <w:rsid w:val="005F4507"/>
    <w:rsid w:val="005F4B11"/>
    <w:rsid w:val="005F5439"/>
    <w:rsid w:val="005F5982"/>
    <w:rsid w:val="005F7143"/>
    <w:rsid w:val="005F7B65"/>
    <w:rsid w:val="006002C7"/>
    <w:rsid w:val="006003E4"/>
    <w:rsid w:val="00600825"/>
    <w:rsid w:val="00600F49"/>
    <w:rsid w:val="006012A5"/>
    <w:rsid w:val="0060137F"/>
    <w:rsid w:val="00601577"/>
    <w:rsid w:val="00601E7F"/>
    <w:rsid w:val="00601EAF"/>
    <w:rsid w:val="006023B7"/>
    <w:rsid w:val="006034E8"/>
    <w:rsid w:val="006035B3"/>
    <w:rsid w:val="006038A1"/>
    <w:rsid w:val="00603A69"/>
    <w:rsid w:val="00603CF3"/>
    <w:rsid w:val="00603D9B"/>
    <w:rsid w:val="00605464"/>
    <w:rsid w:val="006062EC"/>
    <w:rsid w:val="00606773"/>
    <w:rsid w:val="00611901"/>
    <w:rsid w:val="00611B3A"/>
    <w:rsid w:val="00611F4B"/>
    <w:rsid w:val="006125AF"/>
    <w:rsid w:val="00612996"/>
    <w:rsid w:val="00612B2D"/>
    <w:rsid w:val="00613518"/>
    <w:rsid w:val="00613C95"/>
    <w:rsid w:val="006143E1"/>
    <w:rsid w:val="0061453C"/>
    <w:rsid w:val="00614556"/>
    <w:rsid w:val="00614F7E"/>
    <w:rsid w:val="00615140"/>
    <w:rsid w:val="00615350"/>
    <w:rsid w:val="00615550"/>
    <w:rsid w:val="00616A09"/>
    <w:rsid w:val="00616CDF"/>
    <w:rsid w:val="00616F56"/>
    <w:rsid w:val="00620A3A"/>
    <w:rsid w:val="00621935"/>
    <w:rsid w:val="00622326"/>
    <w:rsid w:val="006226F0"/>
    <w:rsid w:val="00623559"/>
    <w:rsid w:val="00623709"/>
    <w:rsid w:val="00623A52"/>
    <w:rsid w:val="006250BD"/>
    <w:rsid w:val="0062525F"/>
    <w:rsid w:val="00626A93"/>
    <w:rsid w:val="00626AB3"/>
    <w:rsid w:val="0062709C"/>
    <w:rsid w:val="00630530"/>
    <w:rsid w:val="00630A19"/>
    <w:rsid w:val="00631A5C"/>
    <w:rsid w:val="0063238D"/>
    <w:rsid w:val="0063286D"/>
    <w:rsid w:val="00633B3C"/>
    <w:rsid w:val="00634349"/>
    <w:rsid w:val="00635123"/>
    <w:rsid w:val="00635203"/>
    <w:rsid w:val="006356D3"/>
    <w:rsid w:val="00635AD8"/>
    <w:rsid w:val="00636777"/>
    <w:rsid w:val="00636DA6"/>
    <w:rsid w:val="00637600"/>
    <w:rsid w:val="006376B5"/>
    <w:rsid w:val="006404FB"/>
    <w:rsid w:val="00640D24"/>
    <w:rsid w:val="00640FE4"/>
    <w:rsid w:val="006413AA"/>
    <w:rsid w:val="00641AE0"/>
    <w:rsid w:val="00643049"/>
    <w:rsid w:val="00643758"/>
    <w:rsid w:val="006439D4"/>
    <w:rsid w:val="00643C62"/>
    <w:rsid w:val="00644F5D"/>
    <w:rsid w:val="006457E6"/>
    <w:rsid w:val="00646D16"/>
    <w:rsid w:val="00647917"/>
    <w:rsid w:val="00647E2D"/>
    <w:rsid w:val="006500E9"/>
    <w:rsid w:val="00650A9A"/>
    <w:rsid w:val="006522EE"/>
    <w:rsid w:val="006539F6"/>
    <w:rsid w:val="00653FD0"/>
    <w:rsid w:val="00654BDE"/>
    <w:rsid w:val="00654E76"/>
    <w:rsid w:val="0065505D"/>
    <w:rsid w:val="00655111"/>
    <w:rsid w:val="00656150"/>
    <w:rsid w:val="00656AE9"/>
    <w:rsid w:val="00657C56"/>
    <w:rsid w:val="0066099D"/>
    <w:rsid w:val="00661A3F"/>
    <w:rsid w:val="006623A3"/>
    <w:rsid w:val="006629F9"/>
    <w:rsid w:val="00662D4E"/>
    <w:rsid w:val="00663F7F"/>
    <w:rsid w:val="00664C2E"/>
    <w:rsid w:val="006657E9"/>
    <w:rsid w:val="00665AC8"/>
    <w:rsid w:val="00666247"/>
    <w:rsid w:val="006670FE"/>
    <w:rsid w:val="00667B68"/>
    <w:rsid w:val="00667D6B"/>
    <w:rsid w:val="00667FA5"/>
    <w:rsid w:val="00670061"/>
    <w:rsid w:val="00670AB3"/>
    <w:rsid w:val="00671788"/>
    <w:rsid w:val="00671AEC"/>
    <w:rsid w:val="0067241D"/>
    <w:rsid w:val="00673A40"/>
    <w:rsid w:val="00674832"/>
    <w:rsid w:val="00675045"/>
    <w:rsid w:val="006757A3"/>
    <w:rsid w:val="00675B12"/>
    <w:rsid w:val="00675EBF"/>
    <w:rsid w:val="006761C8"/>
    <w:rsid w:val="00676DF0"/>
    <w:rsid w:val="00677753"/>
    <w:rsid w:val="00677A2A"/>
    <w:rsid w:val="006807A1"/>
    <w:rsid w:val="00680D9B"/>
    <w:rsid w:val="00680EAA"/>
    <w:rsid w:val="006810A9"/>
    <w:rsid w:val="00681DA9"/>
    <w:rsid w:val="00681F91"/>
    <w:rsid w:val="00681FC1"/>
    <w:rsid w:val="00682121"/>
    <w:rsid w:val="006822CF"/>
    <w:rsid w:val="00682956"/>
    <w:rsid w:val="00682DF8"/>
    <w:rsid w:val="00683093"/>
    <w:rsid w:val="0068331B"/>
    <w:rsid w:val="00683492"/>
    <w:rsid w:val="006842B7"/>
    <w:rsid w:val="00684F6F"/>
    <w:rsid w:val="00685255"/>
    <w:rsid w:val="00685DD3"/>
    <w:rsid w:val="00685DE6"/>
    <w:rsid w:val="00686735"/>
    <w:rsid w:val="006868CB"/>
    <w:rsid w:val="00687160"/>
    <w:rsid w:val="006874D0"/>
    <w:rsid w:val="00687D95"/>
    <w:rsid w:val="00687FC4"/>
    <w:rsid w:val="0069026A"/>
    <w:rsid w:val="00690DAB"/>
    <w:rsid w:val="00691410"/>
    <w:rsid w:val="00691F70"/>
    <w:rsid w:val="00692AE1"/>
    <w:rsid w:val="00693E76"/>
    <w:rsid w:val="00695FBC"/>
    <w:rsid w:val="006963B5"/>
    <w:rsid w:val="00696471"/>
    <w:rsid w:val="006965F2"/>
    <w:rsid w:val="00696AAD"/>
    <w:rsid w:val="00696E3B"/>
    <w:rsid w:val="00697F15"/>
    <w:rsid w:val="006A0BDF"/>
    <w:rsid w:val="006A153E"/>
    <w:rsid w:val="006A15C6"/>
    <w:rsid w:val="006A1C14"/>
    <w:rsid w:val="006A216D"/>
    <w:rsid w:val="006A2A40"/>
    <w:rsid w:val="006A2B62"/>
    <w:rsid w:val="006A2FF4"/>
    <w:rsid w:val="006A425D"/>
    <w:rsid w:val="006A472F"/>
    <w:rsid w:val="006A5A80"/>
    <w:rsid w:val="006A6A42"/>
    <w:rsid w:val="006A6B28"/>
    <w:rsid w:val="006A6CF1"/>
    <w:rsid w:val="006A78A3"/>
    <w:rsid w:val="006A78D5"/>
    <w:rsid w:val="006B0D4D"/>
    <w:rsid w:val="006B107D"/>
    <w:rsid w:val="006B1C88"/>
    <w:rsid w:val="006B2149"/>
    <w:rsid w:val="006B215B"/>
    <w:rsid w:val="006B2771"/>
    <w:rsid w:val="006B2A25"/>
    <w:rsid w:val="006B2F84"/>
    <w:rsid w:val="006B2FB1"/>
    <w:rsid w:val="006B30B8"/>
    <w:rsid w:val="006B31F0"/>
    <w:rsid w:val="006B365C"/>
    <w:rsid w:val="006B37DE"/>
    <w:rsid w:val="006B3B00"/>
    <w:rsid w:val="006B4094"/>
    <w:rsid w:val="006B4796"/>
    <w:rsid w:val="006B48BA"/>
    <w:rsid w:val="006B52D9"/>
    <w:rsid w:val="006B5542"/>
    <w:rsid w:val="006B5BB1"/>
    <w:rsid w:val="006B6998"/>
    <w:rsid w:val="006B6A27"/>
    <w:rsid w:val="006B6BBF"/>
    <w:rsid w:val="006B6D73"/>
    <w:rsid w:val="006B773B"/>
    <w:rsid w:val="006B7A68"/>
    <w:rsid w:val="006B7F83"/>
    <w:rsid w:val="006C0269"/>
    <w:rsid w:val="006C0464"/>
    <w:rsid w:val="006C0688"/>
    <w:rsid w:val="006C0B90"/>
    <w:rsid w:val="006C2DD6"/>
    <w:rsid w:val="006C32AC"/>
    <w:rsid w:val="006C3906"/>
    <w:rsid w:val="006C43AC"/>
    <w:rsid w:val="006C44B3"/>
    <w:rsid w:val="006C44E9"/>
    <w:rsid w:val="006C4900"/>
    <w:rsid w:val="006C5E63"/>
    <w:rsid w:val="006C6CB1"/>
    <w:rsid w:val="006C7709"/>
    <w:rsid w:val="006C7A0E"/>
    <w:rsid w:val="006D02C4"/>
    <w:rsid w:val="006D078E"/>
    <w:rsid w:val="006D0A1A"/>
    <w:rsid w:val="006D0C06"/>
    <w:rsid w:val="006D0D7A"/>
    <w:rsid w:val="006D4130"/>
    <w:rsid w:val="006D4619"/>
    <w:rsid w:val="006D4C53"/>
    <w:rsid w:val="006D557B"/>
    <w:rsid w:val="006D6108"/>
    <w:rsid w:val="006D6145"/>
    <w:rsid w:val="006D6196"/>
    <w:rsid w:val="006D7B4B"/>
    <w:rsid w:val="006E1196"/>
    <w:rsid w:val="006E1C0A"/>
    <w:rsid w:val="006E2F17"/>
    <w:rsid w:val="006E3A98"/>
    <w:rsid w:val="006E4D07"/>
    <w:rsid w:val="006E58B3"/>
    <w:rsid w:val="006E62C9"/>
    <w:rsid w:val="006E67A8"/>
    <w:rsid w:val="006E7233"/>
    <w:rsid w:val="006E7701"/>
    <w:rsid w:val="006F0338"/>
    <w:rsid w:val="006F03CA"/>
    <w:rsid w:val="006F053D"/>
    <w:rsid w:val="006F087A"/>
    <w:rsid w:val="006F0915"/>
    <w:rsid w:val="006F0D01"/>
    <w:rsid w:val="006F1565"/>
    <w:rsid w:val="006F252F"/>
    <w:rsid w:val="006F320A"/>
    <w:rsid w:val="006F4B55"/>
    <w:rsid w:val="006F63DD"/>
    <w:rsid w:val="006F6A84"/>
    <w:rsid w:val="007001C6"/>
    <w:rsid w:val="007002F5"/>
    <w:rsid w:val="00701396"/>
    <w:rsid w:val="00701615"/>
    <w:rsid w:val="007018E0"/>
    <w:rsid w:val="007021A1"/>
    <w:rsid w:val="00702347"/>
    <w:rsid w:val="007025C0"/>
    <w:rsid w:val="0070372C"/>
    <w:rsid w:val="00703B44"/>
    <w:rsid w:val="00704271"/>
    <w:rsid w:val="007042AB"/>
    <w:rsid w:val="00704A49"/>
    <w:rsid w:val="00704C61"/>
    <w:rsid w:val="007052E4"/>
    <w:rsid w:val="0070716A"/>
    <w:rsid w:val="00707A69"/>
    <w:rsid w:val="00707C4E"/>
    <w:rsid w:val="00707C9B"/>
    <w:rsid w:val="00710279"/>
    <w:rsid w:val="007104F8"/>
    <w:rsid w:val="00710A9C"/>
    <w:rsid w:val="0071114C"/>
    <w:rsid w:val="00711226"/>
    <w:rsid w:val="00712073"/>
    <w:rsid w:val="007131A6"/>
    <w:rsid w:val="007134B9"/>
    <w:rsid w:val="00714447"/>
    <w:rsid w:val="00714ACF"/>
    <w:rsid w:val="007157FB"/>
    <w:rsid w:val="00716399"/>
    <w:rsid w:val="00716F0E"/>
    <w:rsid w:val="00717834"/>
    <w:rsid w:val="00717E27"/>
    <w:rsid w:val="00720505"/>
    <w:rsid w:val="00720744"/>
    <w:rsid w:val="0072093E"/>
    <w:rsid w:val="00720EF1"/>
    <w:rsid w:val="00721044"/>
    <w:rsid w:val="007217AE"/>
    <w:rsid w:val="00722AD1"/>
    <w:rsid w:val="00722E82"/>
    <w:rsid w:val="0072429B"/>
    <w:rsid w:val="00724DD8"/>
    <w:rsid w:val="00725027"/>
    <w:rsid w:val="007259E9"/>
    <w:rsid w:val="00725E7F"/>
    <w:rsid w:val="00726CD8"/>
    <w:rsid w:val="007276C2"/>
    <w:rsid w:val="007278E6"/>
    <w:rsid w:val="00727A61"/>
    <w:rsid w:val="00727F08"/>
    <w:rsid w:val="00730236"/>
    <w:rsid w:val="00731E07"/>
    <w:rsid w:val="007321AF"/>
    <w:rsid w:val="007344B3"/>
    <w:rsid w:val="0073464D"/>
    <w:rsid w:val="00734936"/>
    <w:rsid w:val="0073542D"/>
    <w:rsid w:val="00735A75"/>
    <w:rsid w:val="00740B44"/>
    <w:rsid w:val="00742DEB"/>
    <w:rsid w:val="00744784"/>
    <w:rsid w:val="00745CF0"/>
    <w:rsid w:val="0074616B"/>
    <w:rsid w:val="007469E0"/>
    <w:rsid w:val="00747270"/>
    <w:rsid w:val="00751016"/>
    <w:rsid w:val="007514DB"/>
    <w:rsid w:val="0075170D"/>
    <w:rsid w:val="00751B0A"/>
    <w:rsid w:val="00751E18"/>
    <w:rsid w:val="00753D89"/>
    <w:rsid w:val="00753EAE"/>
    <w:rsid w:val="00753F30"/>
    <w:rsid w:val="0075431E"/>
    <w:rsid w:val="00754347"/>
    <w:rsid w:val="007548F0"/>
    <w:rsid w:val="0075499B"/>
    <w:rsid w:val="00754F98"/>
    <w:rsid w:val="007553D5"/>
    <w:rsid w:val="007554AF"/>
    <w:rsid w:val="00755BD6"/>
    <w:rsid w:val="0075636B"/>
    <w:rsid w:val="007563D0"/>
    <w:rsid w:val="00756F40"/>
    <w:rsid w:val="007573F6"/>
    <w:rsid w:val="00757565"/>
    <w:rsid w:val="00760075"/>
    <w:rsid w:val="00760392"/>
    <w:rsid w:val="00760797"/>
    <w:rsid w:val="00760C8A"/>
    <w:rsid w:val="0076141A"/>
    <w:rsid w:val="00761980"/>
    <w:rsid w:val="007626A4"/>
    <w:rsid w:val="00762E51"/>
    <w:rsid w:val="00762FB6"/>
    <w:rsid w:val="007633DA"/>
    <w:rsid w:val="0076379F"/>
    <w:rsid w:val="00763C64"/>
    <w:rsid w:val="00763C6D"/>
    <w:rsid w:val="00764459"/>
    <w:rsid w:val="0076446A"/>
    <w:rsid w:val="00765DD8"/>
    <w:rsid w:val="0076624B"/>
    <w:rsid w:val="00767C42"/>
    <w:rsid w:val="0077022B"/>
    <w:rsid w:val="00770A3C"/>
    <w:rsid w:val="0077193E"/>
    <w:rsid w:val="00772603"/>
    <w:rsid w:val="00772DF9"/>
    <w:rsid w:val="007739BA"/>
    <w:rsid w:val="00773AD2"/>
    <w:rsid w:val="00774004"/>
    <w:rsid w:val="00774274"/>
    <w:rsid w:val="007755EF"/>
    <w:rsid w:val="00775960"/>
    <w:rsid w:val="00775BD8"/>
    <w:rsid w:val="007768B2"/>
    <w:rsid w:val="007772FB"/>
    <w:rsid w:val="00777F8D"/>
    <w:rsid w:val="00777FED"/>
    <w:rsid w:val="00780234"/>
    <w:rsid w:val="007816E2"/>
    <w:rsid w:val="007817C1"/>
    <w:rsid w:val="007826FA"/>
    <w:rsid w:val="007827C4"/>
    <w:rsid w:val="00782820"/>
    <w:rsid w:val="00782A3E"/>
    <w:rsid w:val="00782B2F"/>
    <w:rsid w:val="00782F00"/>
    <w:rsid w:val="007833C2"/>
    <w:rsid w:val="007848C5"/>
    <w:rsid w:val="007848E6"/>
    <w:rsid w:val="00785249"/>
    <w:rsid w:val="00785572"/>
    <w:rsid w:val="00785870"/>
    <w:rsid w:val="007861A7"/>
    <w:rsid w:val="007866CD"/>
    <w:rsid w:val="00786746"/>
    <w:rsid w:val="00786B34"/>
    <w:rsid w:val="00786DF8"/>
    <w:rsid w:val="00790C13"/>
    <w:rsid w:val="00794834"/>
    <w:rsid w:val="00795980"/>
    <w:rsid w:val="00795E76"/>
    <w:rsid w:val="00796475"/>
    <w:rsid w:val="00796C20"/>
    <w:rsid w:val="00796D7C"/>
    <w:rsid w:val="00797A00"/>
    <w:rsid w:val="00797A3B"/>
    <w:rsid w:val="00797A66"/>
    <w:rsid w:val="00797E5F"/>
    <w:rsid w:val="007A07D3"/>
    <w:rsid w:val="007A1F73"/>
    <w:rsid w:val="007A4813"/>
    <w:rsid w:val="007A4C52"/>
    <w:rsid w:val="007A4DBE"/>
    <w:rsid w:val="007A59F5"/>
    <w:rsid w:val="007A60A1"/>
    <w:rsid w:val="007A6453"/>
    <w:rsid w:val="007A6E4F"/>
    <w:rsid w:val="007A7C81"/>
    <w:rsid w:val="007B0698"/>
    <w:rsid w:val="007B1480"/>
    <w:rsid w:val="007B16FA"/>
    <w:rsid w:val="007B1728"/>
    <w:rsid w:val="007B19EC"/>
    <w:rsid w:val="007B1BDE"/>
    <w:rsid w:val="007B1BEB"/>
    <w:rsid w:val="007B1E5B"/>
    <w:rsid w:val="007B1F02"/>
    <w:rsid w:val="007B2068"/>
    <w:rsid w:val="007B32DC"/>
    <w:rsid w:val="007B3683"/>
    <w:rsid w:val="007B3EB9"/>
    <w:rsid w:val="007B42C5"/>
    <w:rsid w:val="007B525F"/>
    <w:rsid w:val="007B6562"/>
    <w:rsid w:val="007B72F8"/>
    <w:rsid w:val="007B745D"/>
    <w:rsid w:val="007C1A92"/>
    <w:rsid w:val="007C1BBC"/>
    <w:rsid w:val="007C4903"/>
    <w:rsid w:val="007C584D"/>
    <w:rsid w:val="007C6798"/>
    <w:rsid w:val="007C6B38"/>
    <w:rsid w:val="007C7BFE"/>
    <w:rsid w:val="007D009F"/>
    <w:rsid w:val="007D0637"/>
    <w:rsid w:val="007D2990"/>
    <w:rsid w:val="007D3603"/>
    <w:rsid w:val="007D385E"/>
    <w:rsid w:val="007D3FEF"/>
    <w:rsid w:val="007D40EA"/>
    <w:rsid w:val="007D451E"/>
    <w:rsid w:val="007D4F5E"/>
    <w:rsid w:val="007D51EA"/>
    <w:rsid w:val="007D55C4"/>
    <w:rsid w:val="007D5B95"/>
    <w:rsid w:val="007D6345"/>
    <w:rsid w:val="007D6DCF"/>
    <w:rsid w:val="007D7396"/>
    <w:rsid w:val="007D75E1"/>
    <w:rsid w:val="007D7EE4"/>
    <w:rsid w:val="007E1080"/>
    <w:rsid w:val="007E16B4"/>
    <w:rsid w:val="007E1F14"/>
    <w:rsid w:val="007E1F52"/>
    <w:rsid w:val="007E21DC"/>
    <w:rsid w:val="007E32FB"/>
    <w:rsid w:val="007E4458"/>
    <w:rsid w:val="007E5516"/>
    <w:rsid w:val="007E5518"/>
    <w:rsid w:val="007E627A"/>
    <w:rsid w:val="007E62BC"/>
    <w:rsid w:val="007E6DF2"/>
    <w:rsid w:val="007E78D0"/>
    <w:rsid w:val="007F0026"/>
    <w:rsid w:val="007F033A"/>
    <w:rsid w:val="007F0C6A"/>
    <w:rsid w:val="007F2A8F"/>
    <w:rsid w:val="007F2AA7"/>
    <w:rsid w:val="007F3EF3"/>
    <w:rsid w:val="007F576D"/>
    <w:rsid w:val="007F5DAB"/>
    <w:rsid w:val="007F60FB"/>
    <w:rsid w:val="007F6AFC"/>
    <w:rsid w:val="007F6FEC"/>
    <w:rsid w:val="0080284A"/>
    <w:rsid w:val="00802906"/>
    <w:rsid w:val="00802A4B"/>
    <w:rsid w:val="008035A2"/>
    <w:rsid w:val="00803659"/>
    <w:rsid w:val="008036D0"/>
    <w:rsid w:val="00803B93"/>
    <w:rsid w:val="00804278"/>
    <w:rsid w:val="008042B6"/>
    <w:rsid w:val="00805B4B"/>
    <w:rsid w:val="00805C09"/>
    <w:rsid w:val="00806B05"/>
    <w:rsid w:val="008071D3"/>
    <w:rsid w:val="008076D2"/>
    <w:rsid w:val="008105A3"/>
    <w:rsid w:val="00810CBC"/>
    <w:rsid w:val="00811520"/>
    <w:rsid w:val="00811DDD"/>
    <w:rsid w:val="00813442"/>
    <w:rsid w:val="00813964"/>
    <w:rsid w:val="008154FA"/>
    <w:rsid w:val="008161CD"/>
    <w:rsid w:val="00816207"/>
    <w:rsid w:val="0081677B"/>
    <w:rsid w:val="008169C1"/>
    <w:rsid w:val="00820035"/>
    <w:rsid w:val="00820E46"/>
    <w:rsid w:val="00821B81"/>
    <w:rsid w:val="00821BCD"/>
    <w:rsid w:val="00821EBC"/>
    <w:rsid w:val="00822216"/>
    <w:rsid w:val="00822CC3"/>
    <w:rsid w:val="00823463"/>
    <w:rsid w:val="00823CB5"/>
    <w:rsid w:val="00824778"/>
    <w:rsid w:val="0082524E"/>
    <w:rsid w:val="0082589A"/>
    <w:rsid w:val="00826B25"/>
    <w:rsid w:val="008300FD"/>
    <w:rsid w:val="0083053E"/>
    <w:rsid w:val="008307AF"/>
    <w:rsid w:val="00831E46"/>
    <w:rsid w:val="008324CB"/>
    <w:rsid w:val="00833B4F"/>
    <w:rsid w:val="00833DEE"/>
    <w:rsid w:val="0083402D"/>
    <w:rsid w:val="008346D7"/>
    <w:rsid w:val="00835E5C"/>
    <w:rsid w:val="0083639C"/>
    <w:rsid w:val="00836826"/>
    <w:rsid w:val="00836D34"/>
    <w:rsid w:val="00836FDC"/>
    <w:rsid w:val="00837F89"/>
    <w:rsid w:val="008401E7"/>
    <w:rsid w:val="008409FB"/>
    <w:rsid w:val="00840A78"/>
    <w:rsid w:val="00841DC7"/>
    <w:rsid w:val="00841F27"/>
    <w:rsid w:val="008420F7"/>
    <w:rsid w:val="00843D52"/>
    <w:rsid w:val="00844100"/>
    <w:rsid w:val="00844975"/>
    <w:rsid w:val="008454C6"/>
    <w:rsid w:val="008455DC"/>
    <w:rsid w:val="008467E7"/>
    <w:rsid w:val="00846AE8"/>
    <w:rsid w:val="00847FF0"/>
    <w:rsid w:val="0085019E"/>
    <w:rsid w:val="00850409"/>
    <w:rsid w:val="00850E60"/>
    <w:rsid w:val="00851173"/>
    <w:rsid w:val="008513E4"/>
    <w:rsid w:val="0085321D"/>
    <w:rsid w:val="00853697"/>
    <w:rsid w:val="008543BC"/>
    <w:rsid w:val="008548B5"/>
    <w:rsid w:val="00854BA4"/>
    <w:rsid w:val="00856342"/>
    <w:rsid w:val="00856A9D"/>
    <w:rsid w:val="00856B9B"/>
    <w:rsid w:val="008575AA"/>
    <w:rsid w:val="00857E12"/>
    <w:rsid w:val="00860545"/>
    <w:rsid w:val="00860E41"/>
    <w:rsid w:val="00861193"/>
    <w:rsid w:val="008613BD"/>
    <w:rsid w:val="0086251F"/>
    <w:rsid w:val="00862BA2"/>
    <w:rsid w:val="00862F90"/>
    <w:rsid w:val="0086392C"/>
    <w:rsid w:val="00864E72"/>
    <w:rsid w:val="00864F4F"/>
    <w:rsid w:val="0086626F"/>
    <w:rsid w:val="00866B3D"/>
    <w:rsid w:val="00866E6C"/>
    <w:rsid w:val="0086723F"/>
    <w:rsid w:val="0086738E"/>
    <w:rsid w:val="0087004F"/>
    <w:rsid w:val="008702F5"/>
    <w:rsid w:val="00870AC9"/>
    <w:rsid w:val="00872399"/>
    <w:rsid w:val="00872D16"/>
    <w:rsid w:val="00873E64"/>
    <w:rsid w:val="00873F2D"/>
    <w:rsid w:val="008740A0"/>
    <w:rsid w:val="00874422"/>
    <w:rsid w:val="00875A8C"/>
    <w:rsid w:val="00876A29"/>
    <w:rsid w:val="0088008C"/>
    <w:rsid w:val="00880CDE"/>
    <w:rsid w:val="0088116D"/>
    <w:rsid w:val="0088158D"/>
    <w:rsid w:val="00882060"/>
    <w:rsid w:val="00882134"/>
    <w:rsid w:val="00882BE2"/>
    <w:rsid w:val="00883324"/>
    <w:rsid w:val="00885D5A"/>
    <w:rsid w:val="008864CD"/>
    <w:rsid w:val="00886684"/>
    <w:rsid w:val="00886913"/>
    <w:rsid w:val="00887114"/>
    <w:rsid w:val="0089077B"/>
    <w:rsid w:val="00890AFD"/>
    <w:rsid w:val="00890B08"/>
    <w:rsid w:val="00891C92"/>
    <w:rsid w:val="00892E3E"/>
    <w:rsid w:val="008934D9"/>
    <w:rsid w:val="00893590"/>
    <w:rsid w:val="00893710"/>
    <w:rsid w:val="00893E24"/>
    <w:rsid w:val="00894225"/>
    <w:rsid w:val="00894526"/>
    <w:rsid w:val="00894AA1"/>
    <w:rsid w:val="0089527A"/>
    <w:rsid w:val="00895C05"/>
    <w:rsid w:val="0089606A"/>
    <w:rsid w:val="00896F50"/>
    <w:rsid w:val="008972C4"/>
    <w:rsid w:val="00897556"/>
    <w:rsid w:val="008A18E3"/>
    <w:rsid w:val="008A1D49"/>
    <w:rsid w:val="008A42DD"/>
    <w:rsid w:val="008A47DF"/>
    <w:rsid w:val="008A4956"/>
    <w:rsid w:val="008A4C64"/>
    <w:rsid w:val="008A5592"/>
    <w:rsid w:val="008A65E1"/>
    <w:rsid w:val="008A667C"/>
    <w:rsid w:val="008B092C"/>
    <w:rsid w:val="008B0BDC"/>
    <w:rsid w:val="008B1BE1"/>
    <w:rsid w:val="008B1FA3"/>
    <w:rsid w:val="008B219E"/>
    <w:rsid w:val="008B2AAB"/>
    <w:rsid w:val="008B372E"/>
    <w:rsid w:val="008B3E58"/>
    <w:rsid w:val="008B4664"/>
    <w:rsid w:val="008B49FD"/>
    <w:rsid w:val="008B4DC0"/>
    <w:rsid w:val="008B53A2"/>
    <w:rsid w:val="008B5728"/>
    <w:rsid w:val="008B5821"/>
    <w:rsid w:val="008B5A86"/>
    <w:rsid w:val="008B6C5F"/>
    <w:rsid w:val="008B75BC"/>
    <w:rsid w:val="008C0304"/>
    <w:rsid w:val="008C0B76"/>
    <w:rsid w:val="008C0B81"/>
    <w:rsid w:val="008C3389"/>
    <w:rsid w:val="008C51BA"/>
    <w:rsid w:val="008C5CDA"/>
    <w:rsid w:val="008C5E56"/>
    <w:rsid w:val="008C60A6"/>
    <w:rsid w:val="008C618D"/>
    <w:rsid w:val="008C61B8"/>
    <w:rsid w:val="008C622A"/>
    <w:rsid w:val="008C7104"/>
    <w:rsid w:val="008C79DF"/>
    <w:rsid w:val="008D020E"/>
    <w:rsid w:val="008D02AB"/>
    <w:rsid w:val="008D06D5"/>
    <w:rsid w:val="008D085F"/>
    <w:rsid w:val="008D0A0B"/>
    <w:rsid w:val="008D0F4E"/>
    <w:rsid w:val="008D1392"/>
    <w:rsid w:val="008D1F51"/>
    <w:rsid w:val="008D246F"/>
    <w:rsid w:val="008D2783"/>
    <w:rsid w:val="008D3C6F"/>
    <w:rsid w:val="008D3E8A"/>
    <w:rsid w:val="008D43B3"/>
    <w:rsid w:val="008D5175"/>
    <w:rsid w:val="008D5AAB"/>
    <w:rsid w:val="008D6863"/>
    <w:rsid w:val="008D6CAE"/>
    <w:rsid w:val="008E1308"/>
    <w:rsid w:val="008E17E8"/>
    <w:rsid w:val="008E181E"/>
    <w:rsid w:val="008E1F6C"/>
    <w:rsid w:val="008E2354"/>
    <w:rsid w:val="008E2901"/>
    <w:rsid w:val="008E316B"/>
    <w:rsid w:val="008E3797"/>
    <w:rsid w:val="008E3E81"/>
    <w:rsid w:val="008E3FF3"/>
    <w:rsid w:val="008E4954"/>
    <w:rsid w:val="008E4B1E"/>
    <w:rsid w:val="008E4D6F"/>
    <w:rsid w:val="008E4DF3"/>
    <w:rsid w:val="008E5926"/>
    <w:rsid w:val="008E5C55"/>
    <w:rsid w:val="008E5EC2"/>
    <w:rsid w:val="008E64BB"/>
    <w:rsid w:val="008E723D"/>
    <w:rsid w:val="008F2D45"/>
    <w:rsid w:val="008F3083"/>
    <w:rsid w:val="008F3692"/>
    <w:rsid w:val="008F3CA0"/>
    <w:rsid w:val="008F437D"/>
    <w:rsid w:val="008F493C"/>
    <w:rsid w:val="008F4BBC"/>
    <w:rsid w:val="008F552D"/>
    <w:rsid w:val="008F5FD5"/>
    <w:rsid w:val="008F742C"/>
    <w:rsid w:val="008F76AB"/>
    <w:rsid w:val="008F7946"/>
    <w:rsid w:val="009007D6"/>
    <w:rsid w:val="00900A75"/>
    <w:rsid w:val="009010CA"/>
    <w:rsid w:val="009037F2"/>
    <w:rsid w:val="009044D5"/>
    <w:rsid w:val="009053AF"/>
    <w:rsid w:val="00905964"/>
    <w:rsid w:val="00905F9A"/>
    <w:rsid w:val="0090681A"/>
    <w:rsid w:val="00906DDD"/>
    <w:rsid w:val="00907754"/>
    <w:rsid w:val="00910F75"/>
    <w:rsid w:val="00911311"/>
    <w:rsid w:val="00911922"/>
    <w:rsid w:val="00911A38"/>
    <w:rsid w:val="00912275"/>
    <w:rsid w:val="00912484"/>
    <w:rsid w:val="00912EDA"/>
    <w:rsid w:val="00913982"/>
    <w:rsid w:val="00913AEA"/>
    <w:rsid w:val="00913EBB"/>
    <w:rsid w:val="0091404F"/>
    <w:rsid w:val="00914A0E"/>
    <w:rsid w:val="00914E28"/>
    <w:rsid w:val="009151B6"/>
    <w:rsid w:val="00915D46"/>
    <w:rsid w:val="00916436"/>
    <w:rsid w:val="00916A2A"/>
    <w:rsid w:val="00917169"/>
    <w:rsid w:val="009171B4"/>
    <w:rsid w:val="00917822"/>
    <w:rsid w:val="00917C26"/>
    <w:rsid w:val="0092040F"/>
    <w:rsid w:val="00920505"/>
    <w:rsid w:val="00920860"/>
    <w:rsid w:val="00921600"/>
    <w:rsid w:val="00921D06"/>
    <w:rsid w:val="009223D8"/>
    <w:rsid w:val="009231A4"/>
    <w:rsid w:val="00923626"/>
    <w:rsid w:val="00923B11"/>
    <w:rsid w:val="00924320"/>
    <w:rsid w:val="00924F0E"/>
    <w:rsid w:val="00924FD1"/>
    <w:rsid w:val="009250BB"/>
    <w:rsid w:val="00925A65"/>
    <w:rsid w:val="00925FD6"/>
    <w:rsid w:val="00930054"/>
    <w:rsid w:val="009302C8"/>
    <w:rsid w:val="0093147F"/>
    <w:rsid w:val="00932EBC"/>
    <w:rsid w:val="00933585"/>
    <w:rsid w:val="009338B1"/>
    <w:rsid w:val="00934641"/>
    <w:rsid w:val="00934922"/>
    <w:rsid w:val="0093504F"/>
    <w:rsid w:val="00935656"/>
    <w:rsid w:val="009377AA"/>
    <w:rsid w:val="0094056E"/>
    <w:rsid w:val="009410AD"/>
    <w:rsid w:val="00942A21"/>
    <w:rsid w:val="0094322A"/>
    <w:rsid w:val="00943409"/>
    <w:rsid w:val="00943F15"/>
    <w:rsid w:val="00944E50"/>
    <w:rsid w:val="00945091"/>
    <w:rsid w:val="0094521C"/>
    <w:rsid w:val="009452A0"/>
    <w:rsid w:val="0094547F"/>
    <w:rsid w:val="00945C1D"/>
    <w:rsid w:val="009468E1"/>
    <w:rsid w:val="00946A8B"/>
    <w:rsid w:val="00946BE7"/>
    <w:rsid w:val="009472E3"/>
    <w:rsid w:val="009502F8"/>
    <w:rsid w:val="00950E45"/>
    <w:rsid w:val="0095106C"/>
    <w:rsid w:val="0095141B"/>
    <w:rsid w:val="00951631"/>
    <w:rsid w:val="009516B8"/>
    <w:rsid w:val="00951D63"/>
    <w:rsid w:val="00951D9E"/>
    <w:rsid w:val="00952222"/>
    <w:rsid w:val="00952D5A"/>
    <w:rsid w:val="0095317E"/>
    <w:rsid w:val="009535B7"/>
    <w:rsid w:val="0095362E"/>
    <w:rsid w:val="009540E7"/>
    <w:rsid w:val="00954372"/>
    <w:rsid w:val="009546AF"/>
    <w:rsid w:val="00954B62"/>
    <w:rsid w:val="0095501B"/>
    <w:rsid w:val="00955082"/>
    <w:rsid w:val="0095594D"/>
    <w:rsid w:val="00955984"/>
    <w:rsid w:val="00956ED2"/>
    <w:rsid w:val="00956ED3"/>
    <w:rsid w:val="00957449"/>
    <w:rsid w:val="00957754"/>
    <w:rsid w:val="009615F5"/>
    <w:rsid w:val="00961B72"/>
    <w:rsid w:val="0096227E"/>
    <w:rsid w:val="00962AE8"/>
    <w:rsid w:val="00963515"/>
    <w:rsid w:val="0096523B"/>
    <w:rsid w:val="009653EB"/>
    <w:rsid w:val="009659E5"/>
    <w:rsid w:val="00966C25"/>
    <w:rsid w:val="00966D57"/>
    <w:rsid w:val="00966DFE"/>
    <w:rsid w:val="009677FA"/>
    <w:rsid w:val="0097005A"/>
    <w:rsid w:val="0097031C"/>
    <w:rsid w:val="009706CC"/>
    <w:rsid w:val="00970C0D"/>
    <w:rsid w:val="00972090"/>
    <w:rsid w:val="00972DA5"/>
    <w:rsid w:val="0097309B"/>
    <w:rsid w:val="009734D5"/>
    <w:rsid w:val="009735C3"/>
    <w:rsid w:val="00973B85"/>
    <w:rsid w:val="009740F6"/>
    <w:rsid w:val="00974238"/>
    <w:rsid w:val="0097456B"/>
    <w:rsid w:val="00974999"/>
    <w:rsid w:val="00974AA4"/>
    <w:rsid w:val="00975393"/>
    <w:rsid w:val="009755B8"/>
    <w:rsid w:val="00975EF8"/>
    <w:rsid w:val="00980096"/>
    <w:rsid w:val="00980D86"/>
    <w:rsid w:val="009810D7"/>
    <w:rsid w:val="00981ECF"/>
    <w:rsid w:val="00982E17"/>
    <w:rsid w:val="009830BC"/>
    <w:rsid w:val="00984684"/>
    <w:rsid w:val="00984785"/>
    <w:rsid w:val="00984BEF"/>
    <w:rsid w:val="00984DAD"/>
    <w:rsid w:val="00984E83"/>
    <w:rsid w:val="0098515D"/>
    <w:rsid w:val="0098574D"/>
    <w:rsid w:val="009857A2"/>
    <w:rsid w:val="0098609C"/>
    <w:rsid w:val="0098618A"/>
    <w:rsid w:val="009861E8"/>
    <w:rsid w:val="009861EF"/>
    <w:rsid w:val="00986688"/>
    <w:rsid w:val="0098679D"/>
    <w:rsid w:val="00990467"/>
    <w:rsid w:val="00990760"/>
    <w:rsid w:val="0099082B"/>
    <w:rsid w:val="00990DD0"/>
    <w:rsid w:val="00990EBA"/>
    <w:rsid w:val="00992CDD"/>
    <w:rsid w:val="00992F8E"/>
    <w:rsid w:val="00994589"/>
    <w:rsid w:val="00994E0F"/>
    <w:rsid w:val="009957F8"/>
    <w:rsid w:val="009958E9"/>
    <w:rsid w:val="00995DDE"/>
    <w:rsid w:val="00996124"/>
    <w:rsid w:val="0099667E"/>
    <w:rsid w:val="00997276"/>
    <w:rsid w:val="009973B0"/>
    <w:rsid w:val="00997617"/>
    <w:rsid w:val="009A06DE"/>
    <w:rsid w:val="009A28A6"/>
    <w:rsid w:val="009A2CE3"/>
    <w:rsid w:val="009A3152"/>
    <w:rsid w:val="009A3356"/>
    <w:rsid w:val="009A33FE"/>
    <w:rsid w:val="009A3839"/>
    <w:rsid w:val="009A3968"/>
    <w:rsid w:val="009A4046"/>
    <w:rsid w:val="009A64BF"/>
    <w:rsid w:val="009A6A5A"/>
    <w:rsid w:val="009A6B1E"/>
    <w:rsid w:val="009A7892"/>
    <w:rsid w:val="009A78A4"/>
    <w:rsid w:val="009B056E"/>
    <w:rsid w:val="009B0879"/>
    <w:rsid w:val="009B0B2D"/>
    <w:rsid w:val="009B1069"/>
    <w:rsid w:val="009B1E98"/>
    <w:rsid w:val="009B1F4A"/>
    <w:rsid w:val="009B231B"/>
    <w:rsid w:val="009B3D55"/>
    <w:rsid w:val="009B40EE"/>
    <w:rsid w:val="009B43C6"/>
    <w:rsid w:val="009B449E"/>
    <w:rsid w:val="009B463B"/>
    <w:rsid w:val="009B5678"/>
    <w:rsid w:val="009B6BCD"/>
    <w:rsid w:val="009B7213"/>
    <w:rsid w:val="009B77EE"/>
    <w:rsid w:val="009B7B48"/>
    <w:rsid w:val="009C0053"/>
    <w:rsid w:val="009C0CC0"/>
    <w:rsid w:val="009C1CD1"/>
    <w:rsid w:val="009C207F"/>
    <w:rsid w:val="009C22D9"/>
    <w:rsid w:val="009C2523"/>
    <w:rsid w:val="009C2733"/>
    <w:rsid w:val="009C27D1"/>
    <w:rsid w:val="009C3A3C"/>
    <w:rsid w:val="009C3F91"/>
    <w:rsid w:val="009C4CC4"/>
    <w:rsid w:val="009C4EBB"/>
    <w:rsid w:val="009C59AB"/>
    <w:rsid w:val="009C715D"/>
    <w:rsid w:val="009C775C"/>
    <w:rsid w:val="009D06AD"/>
    <w:rsid w:val="009D0A1B"/>
    <w:rsid w:val="009D0F35"/>
    <w:rsid w:val="009D37BC"/>
    <w:rsid w:val="009D3A49"/>
    <w:rsid w:val="009D3FA2"/>
    <w:rsid w:val="009D448E"/>
    <w:rsid w:val="009D4A9A"/>
    <w:rsid w:val="009D4C5B"/>
    <w:rsid w:val="009D4F2F"/>
    <w:rsid w:val="009D5D34"/>
    <w:rsid w:val="009D6627"/>
    <w:rsid w:val="009D745C"/>
    <w:rsid w:val="009D7CD3"/>
    <w:rsid w:val="009D7D00"/>
    <w:rsid w:val="009E0623"/>
    <w:rsid w:val="009E0F20"/>
    <w:rsid w:val="009E13B9"/>
    <w:rsid w:val="009E1B91"/>
    <w:rsid w:val="009E2224"/>
    <w:rsid w:val="009E24BB"/>
    <w:rsid w:val="009E2735"/>
    <w:rsid w:val="009E3017"/>
    <w:rsid w:val="009E35EA"/>
    <w:rsid w:val="009E3B4C"/>
    <w:rsid w:val="009E4905"/>
    <w:rsid w:val="009E4C96"/>
    <w:rsid w:val="009E4CDC"/>
    <w:rsid w:val="009E5A26"/>
    <w:rsid w:val="009E7076"/>
    <w:rsid w:val="009E79CE"/>
    <w:rsid w:val="009F019F"/>
    <w:rsid w:val="009F08F8"/>
    <w:rsid w:val="009F0CD7"/>
    <w:rsid w:val="009F0FD8"/>
    <w:rsid w:val="009F15E1"/>
    <w:rsid w:val="009F19A5"/>
    <w:rsid w:val="009F1FB7"/>
    <w:rsid w:val="009F2674"/>
    <w:rsid w:val="009F36B6"/>
    <w:rsid w:val="009F4FA6"/>
    <w:rsid w:val="009F5665"/>
    <w:rsid w:val="009F5AA7"/>
    <w:rsid w:val="009F6769"/>
    <w:rsid w:val="009F7A66"/>
    <w:rsid w:val="00A0017C"/>
    <w:rsid w:val="00A00E92"/>
    <w:rsid w:val="00A010C8"/>
    <w:rsid w:val="00A02382"/>
    <w:rsid w:val="00A031B7"/>
    <w:rsid w:val="00A03615"/>
    <w:rsid w:val="00A03823"/>
    <w:rsid w:val="00A03B25"/>
    <w:rsid w:val="00A03BA2"/>
    <w:rsid w:val="00A03C7B"/>
    <w:rsid w:val="00A03EDE"/>
    <w:rsid w:val="00A040B8"/>
    <w:rsid w:val="00A04213"/>
    <w:rsid w:val="00A051B2"/>
    <w:rsid w:val="00A05891"/>
    <w:rsid w:val="00A05A81"/>
    <w:rsid w:val="00A060FB"/>
    <w:rsid w:val="00A06BF9"/>
    <w:rsid w:val="00A06DB9"/>
    <w:rsid w:val="00A06F1A"/>
    <w:rsid w:val="00A0765E"/>
    <w:rsid w:val="00A0789F"/>
    <w:rsid w:val="00A10272"/>
    <w:rsid w:val="00A11654"/>
    <w:rsid w:val="00A12590"/>
    <w:rsid w:val="00A14CCB"/>
    <w:rsid w:val="00A14CE4"/>
    <w:rsid w:val="00A14CF8"/>
    <w:rsid w:val="00A157D8"/>
    <w:rsid w:val="00A15BF8"/>
    <w:rsid w:val="00A16B30"/>
    <w:rsid w:val="00A16F74"/>
    <w:rsid w:val="00A17D5F"/>
    <w:rsid w:val="00A203E7"/>
    <w:rsid w:val="00A20CA5"/>
    <w:rsid w:val="00A20D78"/>
    <w:rsid w:val="00A2253C"/>
    <w:rsid w:val="00A22C8D"/>
    <w:rsid w:val="00A2309F"/>
    <w:rsid w:val="00A23672"/>
    <w:rsid w:val="00A237F1"/>
    <w:rsid w:val="00A23B9B"/>
    <w:rsid w:val="00A23CDD"/>
    <w:rsid w:val="00A23D43"/>
    <w:rsid w:val="00A23DF0"/>
    <w:rsid w:val="00A243C1"/>
    <w:rsid w:val="00A24852"/>
    <w:rsid w:val="00A2515B"/>
    <w:rsid w:val="00A2525D"/>
    <w:rsid w:val="00A25914"/>
    <w:rsid w:val="00A26FCA"/>
    <w:rsid w:val="00A27552"/>
    <w:rsid w:val="00A276BE"/>
    <w:rsid w:val="00A279DE"/>
    <w:rsid w:val="00A303FD"/>
    <w:rsid w:val="00A31A60"/>
    <w:rsid w:val="00A3235A"/>
    <w:rsid w:val="00A33065"/>
    <w:rsid w:val="00A3329A"/>
    <w:rsid w:val="00A341A1"/>
    <w:rsid w:val="00A348F6"/>
    <w:rsid w:val="00A34F85"/>
    <w:rsid w:val="00A35638"/>
    <w:rsid w:val="00A35A7F"/>
    <w:rsid w:val="00A35AF5"/>
    <w:rsid w:val="00A35C00"/>
    <w:rsid w:val="00A370DA"/>
    <w:rsid w:val="00A37266"/>
    <w:rsid w:val="00A3758C"/>
    <w:rsid w:val="00A379D6"/>
    <w:rsid w:val="00A37F96"/>
    <w:rsid w:val="00A37FE1"/>
    <w:rsid w:val="00A402FD"/>
    <w:rsid w:val="00A40AFE"/>
    <w:rsid w:val="00A41AC9"/>
    <w:rsid w:val="00A42683"/>
    <w:rsid w:val="00A432E9"/>
    <w:rsid w:val="00A4608E"/>
    <w:rsid w:val="00A479B2"/>
    <w:rsid w:val="00A47A4F"/>
    <w:rsid w:val="00A503E9"/>
    <w:rsid w:val="00A5060D"/>
    <w:rsid w:val="00A5083F"/>
    <w:rsid w:val="00A50A1E"/>
    <w:rsid w:val="00A512ED"/>
    <w:rsid w:val="00A514F0"/>
    <w:rsid w:val="00A52566"/>
    <w:rsid w:val="00A532FD"/>
    <w:rsid w:val="00A535D6"/>
    <w:rsid w:val="00A53A57"/>
    <w:rsid w:val="00A53BAA"/>
    <w:rsid w:val="00A541DC"/>
    <w:rsid w:val="00A5515A"/>
    <w:rsid w:val="00A55ABB"/>
    <w:rsid w:val="00A55C6A"/>
    <w:rsid w:val="00A560A7"/>
    <w:rsid w:val="00A56571"/>
    <w:rsid w:val="00A565A7"/>
    <w:rsid w:val="00A568CA"/>
    <w:rsid w:val="00A56A0A"/>
    <w:rsid w:val="00A56B41"/>
    <w:rsid w:val="00A56BFC"/>
    <w:rsid w:val="00A56DA5"/>
    <w:rsid w:val="00A5751F"/>
    <w:rsid w:val="00A57A0C"/>
    <w:rsid w:val="00A57DE4"/>
    <w:rsid w:val="00A57FAE"/>
    <w:rsid w:val="00A6072F"/>
    <w:rsid w:val="00A60A41"/>
    <w:rsid w:val="00A60D2B"/>
    <w:rsid w:val="00A610A6"/>
    <w:rsid w:val="00A619B5"/>
    <w:rsid w:val="00A61BCE"/>
    <w:rsid w:val="00A61DDA"/>
    <w:rsid w:val="00A6238D"/>
    <w:rsid w:val="00A6341E"/>
    <w:rsid w:val="00A6406B"/>
    <w:rsid w:val="00A64873"/>
    <w:rsid w:val="00A64BC3"/>
    <w:rsid w:val="00A64FDE"/>
    <w:rsid w:val="00A655B3"/>
    <w:rsid w:val="00A661B4"/>
    <w:rsid w:val="00A661D5"/>
    <w:rsid w:val="00A66585"/>
    <w:rsid w:val="00A70907"/>
    <w:rsid w:val="00A70E7B"/>
    <w:rsid w:val="00A70EDB"/>
    <w:rsid w:val="00A7368A"/>
    <w:rsid w:val="00A73864"/>
    <w:rsid w:val="00A747AB"/>
    <w:rsid w:val="00A75298"/>
    <w:rsid w:val="00A757ED"/>
    <w:rsid w:val="00A75C5B"/>
    <w:rsid w:val="00A77145"/>
    <w:rsid w:val="00A83C95"/>
    <w:rsid w:val="00A84613"/>
    <w:rsid w:val="00A84B5C"/>
    <w:rsid w:val="00A85B6D"/>
    <w:rsid w:val="00A86677"/>
    <w:rsid w:val="00A87079"/>
    <w:rsid w:val="00A907C1"/>
    <w:rsid w:val="00A9095D"/>
    <w:rsid w:val="00A909CA"/>
    <w:rsid w:val="00A90E24"/>
    <w:rsid w:val="00A91686"/>
    <w:rsid w:val="00A924C7"/>
    <w:rsid w:val="00A9285D"/>
    <w:rsid w:val="00A92AFD"/>
    <w:rsid w:val="00A93485"/>
    <w:rsid w:val="00A9357B"/>
    <w:rsid w:val="00A940AB"/>
    <w:rsid w:val="00A948D1"/>
    <w:rsid w:val="00A952A6"/>
    <w:rsid w:val="00A95449"/>
    <w:rsid w:val="00A9595C"/>
    <w:rsid w:val="00A962A4"/>
    <w:rsid w:val="00A96BD2"/>
    <w:rsid w:val="00A96FD6"/>
    <w:rsid w:val="00A97523"/>
    <w:rsid w:val="00A97D8B"/>
    <w:rsid w:val="00AA0220"/>
    <w:rsid w:val="00AA07C8"/>
    <w:rsid w:val="00AA0CDA"/>
    <w:rsid w:val="00AA0EE0"/>
    <w:rsid w:val="00AA10E6"/>
    <w:rsid w:val="00AA1AF6"/>
    <w:rsid w:val="00AA27AF"/>
    <w:rsid w:val="00AA2DEA"/>
    <w:rsid w:val="00AA30D9"/>
    <w:rsid w:val="00AA3A7E"/>
    <w:rsid w:val="00AA407D"/>
    <w:rsid w:val="00AA42E9"/>
    <w:rsid w:val="00AA45F2"/>
    <w:rsid w:val="00AA52D0"/>
    <w:rsid w:val="00AA5652"/>
    <w:rsid w:val="00AA5BE5"/>
    <w:rsid w:val="00AA6FFE"/>
    <w:rsid w:val="00AA71CD"/>
    <w:rsid w:val="00AB0252"/>
    <w:rsid w:val="00AB06FC"/>
    <w:rsid w:val="00AB0A53"/>
    <w:rsid w:val="00AB1237"/>
    <w:rsid w:val="00AB160A"/>
    <w:rsid w:val="00AB2AA3"/>
    <w:rsid w:val="00AB2B1C"/>
    <w:rsid w:val="00AB2C65"/>
    <w:rsid w:val="00AB3CE9"/>
    <w:rsid w:val="00AB404B"/>
    <w:rsid w:val="00AB48E5"/>
    <w:rsid w:val="00AB4953"/>
    <w:rsid w:val="00AB50FA"/>
    <w:rsid w:val="00AB5CF1"/>
    <w:rsid w:val="00AB6757"/>
    <w:rsid w:val="00AB6F4B"/>
    <w:rsid w:val="00AB7406"/>
    <w:rsid w:val="00AB797F"/>
    <w:rsid w:val="00AC0069"/>
    <w:rsid w:val="00AC0808"/>
    <w:rsid w:val="00AC0F69"/>
    <w:rsid w:val="00AC103B"/>
    <w:rsid w:val="00AC2709"/>
    <w:rsid w:val="00AC2805"/>
    <w:rsid w:val="00AC2A7B"/>
    <w:rsid w:val="00AC4021"/>
    <w:rsid w:val="00AC454B"/>
    <w:rsid w:val="00AC64B0"/>
    <w:rsid w:val="00AC786B"/>
    <w:rsid w:val="00AC7CCD"/>
    <w:rsid w:val="00AD0033"/>
    <w:rsid w:val="00AD05D2"/>
    <w:rsid w:val="00AD09A1"/>
    <w:rsid w:val="00AD0CF5"/>
    <w:rsid w:val="00AD1BE3"/>
    <w:rsid w:val="00AD1C6B"/>
    <w:rsid w:val="00AD1D3A"/>
    <w:rsid w:val="00AD3B05"/>
    <w:rsid w:val="00AD3CBF"/>
    <w:rsid w:val="00AD5073"/>
    <w:rsid w:val="00AD5B66"/>
    <w:rsid w:val="00AD5E81"/>
    <w:rsid w:val="00AD605A"/>
    <w:rsid w:val="00AD61C9"/>
    <w:rsid w:val="00AD6A10"/>
    <w:rsid w:val="00AD6A98"/>
    <w:rsid w:val="00AD78A6"/>
    <w:rsid w:val="00AE01DE"/>
    <w:rsid w:val="00AE1DA8"/>
    <w:rsid w:val="00AE3429"/>
    <w:rsid w:val="00AE4312"/>
    <w:rsid w:val="00AE4582"/>
    <w:rsid w:val="00AE4589"/>
    <w:rsid w:val="00AE49FD"/>
    <w:rsid w:val="00AE6150"/>
    <w:rsid w:val="00AE63A6"/>
    <w:rsid w:val="00AE6440"/>
    <w:rsid w:val="00AE65DA"/>
    <w:rsid w:val="00AE69E9"/>
    <w:rsid w:val="00AE700F"/>
    <w:rsid w:val="00AE7577"/>
    <w:rsid w:val="00AE77B6"/>
    <w:rsid w:val="00AE7D73"/>
    <w:rsid w:val="00AE7E61"/>
    <w:rsid w:val="00AF0C0D"/>
    <w:rsid w:val="00AF0CF1"/>
    <w:rsid w:val="00AF1325"/>
    <w:rsid w:val="00AF1A3B"/>
    <w:rsid w:val="00AF2826"/>
    <w:rsid w:val="00AF2A35"/>
    <w:rsid w:val="00AF3290"/>
    <w:rsid w:val="00AF3ACD"/>
    <w:rsid w:val="00AF3F6C"/>
    <w:rsid w:val="00AF42DA"/>
    <w:rsid w:val="00AF747F"/>
    <w:rsid w:val="00AF76A9"/>
    <w:rsid w:val="00B01693"/>
    <w:rsid w:val="00B01E23"/>
    <w:rsid w:val="00B01EF2"/>
    <w:rsid w:val="00B033A4"/>
    <w:rsid w:val="00B03602"/>
    <w:rsid w:val="00B044F6"/>
    <w:rsid w:val="00B0472A"/>
    <w:rsid w:val="00B047F5"/>
    <w:rsid w:val="00B0527D"/>
    <w:rsid w:val="00B05E91"/>
    <w:rsid w:val="00B06623"/>
    <w:rsid w:val="00B06B05"/>
    <w:rsid w:val="00B077D9"/>
    <w:rsid w:val="00B07D21"/>
    <w:rsid w:val="00B1072D"/>
    <w:rsid w:val="00B11161"/>
    <w:rsid w:val="00B1208D"/>
    <w:rsid w:val="00B13BB1"/>
    <w:rsid w:val="00B13D0B"/>
    <w:rsid w:val="00B154F8"/>
    <w:rsid w:val="00B158D4"/>
    <w:rsid w:val="00B15C99"/>
    <w:rsid w:val="00B16ABC"/>
    <w:rsid w:val="00B17626"/>
    <w:rsid w:val="00B178E8"/>
    <w:rsid w:val="00B17E67"/>
    <w:rsid w:val="00B2071E"/>
    <w:rsid w:val="00B209A5"/>
    <w:rsid w:val="00B21754"/>
    <w:rsid w:val="00B21A1C"/>
    <w:rsid w:val="00B21B10"/>
    <w:rsid w:val="00B21C4F"/>
    <w:rsid w:val="00B23965"/>
    <w:rsid w:val="00B23E3C"/>
    <w:rsid w:val="00B246DB"/>
    <w:rsid w:val="00B24913"/>
    <w:rsid w:val="00B249ED"/>
    <w:rsid w:val="00B2524F"/>
    <w:rsid w:val="00B266F4"/>
    <w:rsid w:val="00B3205A"/>
    <w:rsid w:val="00B32514"/>
    <w:rsid w:val="00B32515"/>
    <w:rsid w:val="00B329C7"/>
    <w:rsid w:val="00B32C3A"/>
    <w:rsid w:val="00B33A52"/>
    <w:rsid w:val="00B33B44"/>
    <w:rsid w:val="00B33C18"/>
    <w:rsid w:val="00B33C4A"/>
    <w:rsid w:val="00B34934"/>
    <w:rsid w:val="00B34E63"/>
    <w:rsid w:val="00B34E9B"/>
    <w:rsid w:val="00B34F64"/>
    <w:rsid w:val="00B3519C"/>
    <w:rsid w:val="00B36BA6"/>
    <w:rsid w:val="00B36CF9"/>
    <w:rsid w:val="00B415AA"/>
    <w:rsid w:val="00B418D3"/>
    <w:rsid w:val="00B41B96"/>
    <w:rsid w:val="00B41E1C"/>
    <w:rsid w:val="00B42467"/>
    <w:rsid w:val="00B42710"/>
    <w:rsid w:val="00B42C80"/>
    <w:rsid w:val="00B42EAD"/>
    <w:rsid w:val="00B42FC8"/>
    <w:rsid w:val="00B44EEF"/>
    <w:rsid w:val="00B454B6"/>
    <w:rsid w:val="00B456FD"/>
    <w:rsid w:val="00B460DF"/>
    <w:rsid w:val="00B46187"/>
    <w:rsid w:val="00B465DE"/>
    <w:rsid w:val="00B47737"/>
    <w:rsid w:val="00B50B07"/>
    <w:rsid w:val="00B50B21"/>
    <w:rsid w:val="00B513D0"/>
    <w:rsid w:val="00B521F3"/>
    <w:rsid w:val="00B52F2B"/>
    <w:rsid w:val="00B5314B"/>
    <w:rsid w:val="00B5317D"/>
    <w:rsid w:val="00B54513"/>
    <w:rsid w:val="00B54B9F"/>
    <w:rsid w:val="00B54C0F"/>
    <w:rsid w:val="00B5635A"/>
    <w:rsid w:val="00B56462"/>
    <w:rsid w:val="00B56BAC"/>
    <w:rsid w:val="00B56F74"/>
    <w:rsid w:val="00B5720E"/>
    <w:rsid w:val="00B57BBB"/>
    <w:rsid w:val="00B60031"/>
    <w:rsid w:val="00B60146"/>
    <w:rsid w:val="00B608AF"/>
    <w:rsid w:val="00B61232"/>
    <w:rsid w:val="00B612CC"/>
    <w:rsid w:val="00B61372"/>
    <w:rsid w:val="00B613C9"/>
    <w:rsid w:val="00B6275F"/>
    <w:rsid w:val="00B62A1C"/>
    <w:rsid w:val="00B63540"/>
    <w:rsid w:val="00B637AA"/>
    <w:rsid w:val="00B646C1"/>
    <w:rsid w:val="00B65C32"/>
    <w:rsid w:val="00B65F4C"/>
    <w:rsid w:val="00B662E2"/>
    <w:rsid w:val="00B663C6"/>
    <w:rsid w:val="00B66451"/>
    <w:rsid w:val="00B6660A"/>
    <w:rsid w:val="00B710D6"/>
    <w:rsid w:val="00B7110F"/>
    <w:rsid w:val="00B7122C"/>
    <w:rsid w:val="00B717E1"/>
    <w:rsid w:val="00B71A8D"/>
    <w:rsid w:val="00B726C2"/>
    <w:rsid w:val="00B73429"/>
    <w:rsid w:val="00B75E81"/>
    <w:rsid w:val="00B7663D"/>
    <w:rsid w:val="00B77CB7"/>
    <w:rsid w:val="00B80835"/>
    <w:rsid w:val="00B81036"/>
    <w:rsid w:val="00B81113"/>
    <w:rsid w:val="00B811B4"/>
    <w:rsid w:val="00B81897"/>
    <w:rsid w:val="00B8210B"/>
    <w:rsid w:val="00B82A42"/>
    <w:rsid w:val="00B82A91"/>
    <w:rsid w:val="00B8321D"/>
    <w:rsid w:val="00B83772"/>
    <w:rsid w:val="00B83DC6"/>
    <w:rsid w:val="00B83F72"/>
    <w:rsid w:val="00B846C7"/>
    <w:rsid w:val="00B84C86"/>
    <w:rsid w:val="00B85305"/>
    <w:rsid w:val="00B867C7"/>
    <w:rsid w:val="00B86CCA"/>
    <w:rsid w:val="00B877B7"/>
    <w:rsid w:val="00B87843"/>
    <w:rsid w:val="00B87882"/>
    <w:rsid w:val="00B90F5C"/>
    <w:rsid w:val="00B91764"/>
    <w:rsid w:val="00B91A0C"/>
    <w:rsid w:val="00B91C9C"/>
    <w:rsid w:val="00B94C24"/>
    <w:rsid w:val="00B953AC"/>
    <w:rsid w:val="00B961D3"/>
    <w:rsid w:val="00B96BA5"/>
    <w:rsid w:val="00B978BE"/>
    <w:rsid w:val="00B97A2C"/>
    <w:rsid w:val="00B97CBC"/>
    <w:rsid w:val="00BA00CF"/>
    <w:rsid w:val="00BA20DE"/>
    <w:rsid w:val="00BA2343"/>
    <w:rsid w:val="00BA290F"/>
    <w:rsid w:val="00BA2939"/>
    <w:rsid w:val="00BA2AB1"/>
    <w:rsid w:val="00BA2FA0"/>
    <w:rsid w:val="00BA2FF0"/>
    <w:rsid w:val="00BA3A0E"/>
    <w:rsid w:val="00BA440A"/>
    <w:rsid w:val="00BA4959"/>
    <w:rsid w:val="00BA4A11"/>
    <w:rsid w:val="00BA67E4"/>
    <w:rsid w:val="00BA6B4B"/>
    <w:rsid w:val="00BB01C6"/>
    <w:rsid w:val="00BB0599"/>
    <w:rsid w:val="00BB06D5"/>
    <w:rsid w:val="00BB0BC2"/>
    <w:rsid w:val="00BB190E"/>
    <w:rsid w:val="00BB198E"/>
    <w:rsid w:val="00BB23C3"/>
    <w:rsid w:val="00BB26AA"/>
    <w:rsid w:val="00BB2F81"/>
    <w:rsid w:val="00BB3F4D"/>
    <w:rsid w:val="00BB4FCA"/>
    <w:rsid w:val="00BB5CFC"/>
    <w:rsid w:val="00BB7430"/>
    <w:rsid w:val="00BB79FB"/>
    <w:rsid w:val="00BB7E14"/>
    <w:rsid w:val="00BC0041"/>
    <w:rsid w:val="00BC00E8"/>
    <w:rsid w:val="00BC038F"/>
    <w:rsid w:val="00BC15D7"/>
    <w:rsid w:val="00BC16DB"/>
    <w:rsid w:val="00BC1859"/>
    <w:rsid w:val="00BC1BE8"/>
    <w:rsid w:val="00BC24A0"/>
    <w:rsid w:val="00BC2CBC"/>
    <w:rsid w:val="00BC34BD"/>
    <w:rsid w:val="00BC381F"/>
    <w:rsid w:val="00BC47E3"/>
    <w:rsid w:val="00BC49D9"/>
    <w:rsid w:val="00BC6539"/>
    <w:rsid w:val="00BC696A"/>
    <w:rsid w:val="00BC7B16"/>
    <w:rsid w:val="00BD0007"/>
    <w:rsid w:val="00BD1354"/>
    <w:rsid w:val="00BD22BA"/>
    <w:rsid w:val="00BD4A58"/>
    <w:rsid w:val="00BD4DC6"/>
    <w:rsid w:val="00BD5300"/>
    <w:rsid w:val="00BD56AE"/>
    <w:rsid w:val="00BD6A41"/>
    <w:rsid w:val="00BD70E3"/>
    <w:rsid w:val="00BE082E"/>
    <w:rsid w:val="00BE0D9F"/>
    <w:rsid w:val="00BE18CA"/>
    <w:rsid w:val="00BE1AD4"/>
    <w:rsid w:val="00BE24E1"/>
    <w:rsid w:val="00BE2B0E"/>
    <w:rsid w:val="00BE3A2F"/>
    <w:rsid w:val="00BE56EA"/>
    <w:rsid w:val="00BE5D07"/>
    <w:rsid w:val="00BE5DDA"/>
    <w:rsid w:val="00BE5EE2"/>
    <w:rsid w:val="00BE64FC"/>
    <w:rsid w:val="00BE6576"/>
    <w:rsid w:val="00BE6658"/>
    <w:rsid w:val="00BE67C9"/>
    <w:rsid w:val="00BE72D9"/>
    <w:rsid w:val="00BE75E7"/>
    <w:rsid w:val="00BE766C"/>
    <w:rsid w:val="00BE7DE5"/>
    <w:rsid w:val="00BE7EEF"/>
    <w:rsid w:val="00BF00CB"/>
    <w:rsid w:val="00BF0923"/>
    <w:rsid w:val="00BF181B"/>
    <w:rsid w:val="00BF18B0"/>
    <w:rsid w:val="00BF2F0C"/>
    <w:rsid w:val="00BF3F5F"/>
    <w:rsid w:val="00BF452B"/>
    <w:rsid w:val="00BF4949"/>
    <w:rsid w:val="00BF548F"/>
    <w:rsid w:val="00BF6A68"/>
    <w:rsid w:val="00BF790E"/>
    <w:rsid w:val="00C018C0"/>
    <w:rsid w:val="00C01BB7"/>
    <w:rsid w:val="00C01E75"/>
    <w:rsid w:val="00C01F40"/>
    <w:rsid w:val="00C024DD"/>
    <w:rsid w:val="00C04664"/>
    <w:rsid w:val="00C04A86"/>
    <w:rsid w:val="00C04D8F"/>
    <w:rsid w:val="00C04FD6"/>
    <w:rsid w:val="00C055D5"/>
    <w:rsid w:val="00C05C90"/>
    <w:rsid w:val="00C06181"/>
    <w:rsid w:val="00C064EC"/>
    <w:rsid w:val="00C066E7"/>
    <w:rsid w:val="00C10FF6"/>
    <w:rsid w:val="00C11DDC"/>
    <w:rsid w:val="00C11EC3"/>
    <w:rsid w:val="00C12772"/>
    <w:rsid w:val="00C12DC3"/>
    <w:rsid w:val="00C12FF3"/>
    <w:rsid w:val="00C138B1"/>
    <w:rsid w:val="00C14007"/>
    <w:rsid w:val="00C1504E"/>
    <w:rsid w:val="00C15125"/>
    <w:rsid w:val="00C15445"/>
    <w:rsid w:val="00C158B6"/>
    <w:rsid w:val="00C17174"/>
    <w:rsid w:val="00C1743C"/>
    <w:rsid w:val="00C1762A"/>
    <w:rsid w:val="00C17BFD"/>
    <w:rsid w:val="00C20516"/>
    <w:rsid w:val="00C205C7"/>
    <w:rsid w:val="00C21499"/>
    <w:rsid w:val="00C21DFB"/>
    <w:rsid w:val="00C2215C"/>
    <w:rsid w:val="00C2324E"/>
    <w:rsid w:val="00C23DD5"/>
    <w:rsid w:val="00C23E8C"/>
    <w:rsid w:val="00C2409C"/>
    <w:rsid w:val="00C24E07"/>
    <w:rsid w:val="00C250DB"/>
    <w:rsid w:val="00C27F7F"/>
    <w:rsid w:val="00C30437"/>
    <w:rsid w:val="00C30620"/>
    <w:rsid w:val="00C30C5B"/>
    <w:rsid w:val="00C30DED"/>
    <w:rsid w:val="00C3102D"/>
    <w:rsid w:val="00C313B7"/>
    <w:rsid w:val="00C32C3A"/>
    <w:rsid w:val="00C33626"/>
    <w:rsid w:val="00C34301"/>
    <w:rsid w:val="00C3492A"/>
    <w:rsid w:val="00C3557C"/>
    <w:rsid w:val="00C359B8"/>
    <w:rsid w:val="00C364B1"/>
    <w:rsid w:val="00C366BC"/>
    <w:rsid w:val="00C367AD"/>
    <w:rsid w:val="00C367D5"/>
    <w:rsid w:val="00C371E0"/>
    <w:rsid w:val="00C37488"/>
    <w:rsid w:val="00C376CA"/>
    <w:rsid w:val="00C4073A"/>
    <w:rsid w:val="00C40D2C"/>
    <w:rsid w:val="00C41208"/>
    <w:rsid w:val="00C41CF4"/>
    <w:rsid w:val="00C43BF1"/>
    <w:rsid w:val="00C43DC0"/>
    <w:rsid w:val="00C43EA2"/>
    <w:rsid w:val="00C447DF"/>
    <w:rsid w:val="00C45271"/>
    <w:rsid w:val="00C45E7A"/>
    <w:rsid w:val="00C45EA5"/>
    <w:rsid w:val="00C46AE5"/>
    <w:rsid w:val="00C47C06"/>
    <w:rsid w:val="00C503D9"/>
    <w:rsid w:val="00C5051A"/>
    <w:rsid w:val="00C5059E"/>
    <w:rsid w:val="00C515D6"/>
    <w:rsid w:val="00C51785"/>
    <w:rsid w:val="00C51870"/>
    <w:rsid w:val="00C51D01"/>
    <w:rsid w:val="00C51F16"/>
    <w:rsid w:val="00C52A3C"/>
    <w:rsid w:val="00C52CAF"/>
    <w:rsid w:val="00C52D87"/>
    <w:rsid w:val="00C53289"/>
    <w:rsid w:val="00C53508"/>
    <w:rsid w:val="00C538D9"/>
    <w:rsid w:val="00C53C63"/>
    <w:rsid w:val="00C5486A"/>
    <w:rsid w:val="00C54924"/>
    <w:rsid w:val="00C5594C"/>
    <w:rsid w:val="00C568EB"/>
    <w:rsid w:val="00C57172"/>
    <w:rsid w:val="00C57488"/>
    <w:rsid w:val="00C579C7"/>
    <w:rsid w:val="00C57A74"/>
    <w:rsid w:val="00C61E87"/>
    <w:rsid w:val="00C6233E"/>
    <w:rsid w:val="00C624F6"/>
    <w:rsid w:val="00C62D83"/>
    <w:rsid w:val="00C64C7A"/>
    <w:rsid w:val="00C65459"/>
    <w:rsid w:val="00C654C1"/>
    <w:rsid w:val="00C656EC"/>
    <w:rsid w:val="00C65E34"/>
    <w:rsid w:val="00C6737A"/>
    <w:rsid w:val="00C67843"/>
    <w:rsid w:val="00C716EF"/>
    <w:rsid w:val="00C71982"/>
    <w:rsid w:val="00C730A1"/>
    <w:rsid w:val="00C73B29"/>
    <w:rsid w:val="00C747DD"/>
    <w:rsid w:val="00C74DC9"/>
    <w:rsid w:val="00C75381"/>
    <w:rsid w:val="00C75C84"/>
    <w:rsid w:val="00C76932"/>
    <w:rsid w:val="00C76FD1"/>
    <w:rsid w:val="00C77748"/>
    <w:rsid w:val="00C8036C"/>
    <w:rsid w:val="00C81580"/>
    <w:rsid w:val="00C8227A"/>
    <w:rsid w:val="00C82326"/>
    <w:rsid w:val="00C8245C"/>
    <w:rsid w:val="00C832D8"/>
    <w:rsid w:val="00C83AD3"/>
    <w:rsid w:val="00C86BA7"/>
    <w:rsid w:val="00C87176"/>
    <w:rsid w:val="00C9234C"/>
    <w:rsid w:val="00C9289D"/>
    <w:rsid w:val="00C929E0"/>
    <w:rsid w:val="00C92DDE"/>
    <w:rsid w:val="00C93790"/>
    <w:rsid w:val="00C93860"/>
    <w:rsid w:val="00C93D16"/>
    <w:rsid w:val="00C93E5A"/>
    <w:rsid w:val="00C94D1E"/>
    <w:rsid w:val="00C956D2"/>
    <w:rsid w:val="00C967D5"/>
    <w:rsid w:val="00C96856"/>
    <w:rsid w:val="00C96EBA"/>
    <w:rsid w:val="00C9754C"/>
    <w:rsid w:val="00C97560"/>
    <w:rsid w:val="00C9792A"/>
    <w:rsid w:val="00CA1D6B"/>
    <w:rsid w:val="00CA1EB5"/>
    <w:rsid w:val="00CA21EA"/>
    <w:rsid w:val="00CA2784"/>
    <w:rsid w:val="00CA2B22"/>
    <w:rsid w:val="00CA2CDD"/>
    <w:rsid w:val="00CA33F3"/>
    <w:rsid w:val="00CA45DD"/>
    <w:rsid w:val="00CA46CE"/>
    <w:rsid w:val="00CA4EC8"/>
    <w:rsid w:val="00CA503F"/>
    <w:rsid w:val="00CA613E"/>
    <w:rsid w:val="00CA6183"/>
    <w:rsid w:val="00CA61FA"/>
    <w:rsid w:val="00CA63C9"/>
    <w:rsid w:val="00CA6A2E"/>
    <w:rsid w:val="00CA7C46"/>
    <w:rsid w:val="00CB08CA"/>
    <w:rsid w:val="00CB11E5"/>
    <w:rsid w:val="00CB24F0"/>
    <w:rsid w:val="00CB2965"/>
    <w:rsid w:val="00CB29B3"/>
    <w:rsid w:val="00CB3582"/>
    <w:rsid w:val="00CB4149"/>
    <w:rsid w:val="00CB4C90"/>
    <w:rsid w:val="00CB53F5"/>
    <w:rsid w:val="00CB5EC0"/>
    <w:rsid w:val="00CB66F8"/>
    <w:rsid w:val="00CB6D6B"/>
    <w:rsid w:val="00CB6F3F"/>
    <w:rsid w:val="00CB7046"/>
    <w:rsid w:val="00CB74DA"/>
    <w:rsid w:val="00CB7D92"/>
    <w:rsid w:val="00CC0385"/>
    <w:rsid w:val="00CC09E3"/>
    <w:rsid w:val="00CC12BA"/>
    <w:rsid w:val="00CC193A"/>
    <w:rsid w:val="00CC1D52"/>
    <w:rsid w:val="00CC2C4B"/>
    <w:rsid w:val="00CC33EE"/>
    <w:rsid w:val="00CC3D86"/>
    <w:rsid w:val="00CC459E"/>
    <w:rsid w:val="00CC462E"/>
    <w:rsid w:val="00CC46BE"/>
    <w:rsid w:val="00CC64FD"/>
    <w:rsid w:val="00CC66A3"/>
    <w:rsid w:val="00CC69E9"/>
    <w:rsid w:val="00CC7468"/>
    <w:rsid w:val="00CC785D"/>
    <w:rsid w:val="00CD013F"/>
    <w:rsid w:val="00CD0207"/>
    <w:rsid w:val="00CD13EC"/>
    <w:rsid w:val="00CD217C"/>
    <w:rsid w:val="00CD2E51"/>
    <w:rsid w:val="00CD2F99"/>
    <w:rsid w:val="00CD39C7"/>
    <w:rsid w:val="00CD3FFB"/>
    <w:rsid w:val="00CD4304"/>
    <w:rsid w:val="00CD6B12"/>
    <w:rsid w:val="00CD72EA"/>
    <w:rsid w:val="00CD74F0"/>
    <w:rsid w:val="00CE0959"/>
    <w:rsid w:val="00CE0D06"/>
    <w:rsid w:val="00CE1A82"/>
    <w:rsid w:val="00CE2C0F"/>
    <w:rsid w:val="00CE3AF7"/>
    <w:rsid w:val="00CE3BFF"/>
    <w:rsid w:val="00CE3C83"/>
    <w:rsid w:val="00CE41A8"/>
    <w:rsid w:val="00CE4DB9"/>
    <w:rsid w:val="00CE53C3"/>
    <w:rsid w:val="00CE56D4"/>
    <w:rsid w:val="00CE5A35"/>
    <w:rsid w:val="00CE6666"/>
    <w:rsid w:val="00CE66B1"/>
    <w:rsid w:val="00CE67ED"/>
    <w:rsid w:val="00CE7CE6"/>
    <w:rsid w:val="00CF0568"/>
    <w:rsid w:val="00CF172E"/>
    <w:rsid w:val="00CF17F7"/>
    <w:rsid w:val="00CF1F69"/>
    <w:rsid w:val="00CF2720"/>
    <w:rsid w:val="00CF2DAD"/>
    <w:rsid w:val="00CF2FAA"/>
    <w:rsid w:val="00CF3116"/>
    <w:rsid w:val="00CF31EA"/>
    <w:rsid w:val="00CF36EA"/>
    <w:rsid w:val="00CF3FAB"/>
    <w:rsid w:val="00CF4ABF"/>
    <w:rsid w:val="00CF4BC9"/>
    <w:rsid w:val="00CF4C7F"/>
    <w:rsid w:val="00CF5E35"/>
    <w:rsid w:val="00CF5F31"/>
    <w:rsid w:val="00CF5F8B"/>
    <w:rsid w:val="00CF629E"/>
    <w:rsid w:val="00CF6BA6"/>
    <w:rsid w:val="00CF712A"/>
    <w:rsid w:val="00D00719"/>
    <w:rsid w:val="00D00C93"/>
    <w:rsid w:val="00D01483"/>
    <w:rsid w:val="00D01AF2"/>
    <w:rsid w:val="00D01E30"/>
    <w:rsid w:val="00D01F35"/>
    <w:rsid w:val="00D0218E"/>
    <w:rsid w:val="00D02D69"/>
    <w:rsid w:val="00D02E14"/>
    <w:rsid w:val="00D02FF4"/>
    <w:rsid w:val="00D03EDC"/>
    <w:rsid w:val="00D06669"/>
    <w:rsid w:val="00D06CC2"/>
    <w:rsid w:val="00D06E92"/>
    <w:rsid w:val="00D10049"/>
    <w:rsid w:val="00D102DA"/>
    <w:rsid w:val="00D1089C"/>
    <w:rsid w:val="00D10D11"/>
    <w:rsid w:val="00D110B9"/>
    <w:rsid w:val="00D115D4"/>
    <w:rsid w:val="00D11949"/>
    <w:rsid w:val="00D119AD"/>
    <w:rsid w:val="00D1210E"/>
    <w:rsid w:val="00D13725"/>
    <w:rsid w:val="00D13A98"/>
    <w:rsid w:val="00D13BA9"/>
    <w:rsid w:val="00D13D31"/>
    <w:rsid w:val="00D147E5"/>
    <w:rsid w:val="00D14ADB"/>
    <w:rsid w:val="00D14AF4"/>
    <w:rsid w:val="00D15A56"/>
    <w:rsid w:val="00D15BCB"/>
    <w:rsid w:val="00D15F46"/>
    <w:rsid w:val="00D1631A"/>
    <w:rsid w:val="00D1710A"/>
    <w:rsid w:val="00D17574"/>
    <w:rsid w:val="00D20094"/>
    <w:rsid w:val="00D2073C"/>
    <w:rsid w:val="00D20973"/>
    <w:rsid w:val="00D20A4B"/>
    <w:rsid w:val="00D20EF5"/>
    <w:rsid w:val="00D21042"/>
    <w:rsid w:val="00D21623"/>
    <w:rsid w:val="00D21895"/>
    <w:rsid w:val="00D222C2"/>
    <w:rsid w:val="00D22F97"/>
    <w:rsid w:val="00D23609"/>
    <w:rsid w:val="00D23E69"/>
    <w:rsid w:val="00D23EA1"/>
    <w:rsid w:val="00D23FD6"/>
    <w:rsid w:val="00D25D7C"/>
    <w:rsid w:val="00D25E63"/>
    <w:rsid w:val="00D261B5"/>
    <w:rsid w:val="00D26BF7"/>
    <w:rsid w:val="00D276B5"/>
    <w:rsid w:val="00D30214"/>
    <w:rsid w:val="00D31695"/>
    <w:rsid w:val="00D3171D"/>
    <w:rsid w:val="00D31840"/>
    <w:rsid w:val="00D31A40"/>
    <w:rsid w:val="00D324A3"/>
    <w:rsid w:val="00D32AC3"/>
    <w:rsid w:val="00D32D5B"/>
    <w:rsid w:val="00D3335A"/>
    <w:rsid w:val="00D33F49"/>
    <w:rsid w:val="00D3584B"/>
    <w:rsid w:val="00D3671B"/>
    <w:rsid w:val="00D37A5E"/>
    <w:rsid w:val="00D404B0"/>
    <w:rsid w:val="00D40A82"/>
    <w:rsid w:val="00D41C7D"/>
    <w:rsid w:val="00D423C0"/>
    <w:rsid w:val="00D427C3"/>
    <w:rsid w:val="00D43346"/>
    <w:rsid w:val="00D4337F"/>
    <w:rsid w:val="00D43871"/>
    <w:rsid w:val="00D44214"/>
    <w:rsid w:val="00D443CE"/>
    <w:rsid w:val="00D45959"/>
    <w:rsid w:val="00D460F3"/>
    <w:rsid w:val="00D46A0D"/>
    <w:rsid w:val="00D5098C"/>
    <w:rsid w:val="00D51712"/>
    <w:rsid w:val="00D51B18"/>
    <w:rsid w:val="00D51E3C"/>
    <w:rsid w:val="00D5342E"/>
    <w:rsid w:val="00D535D1"/>
    <w:rsid w:val="00D571AA"/>
    <w:rsid w:val="00D573F3"/>
    <w:rsid w:val="00D60065"/>
    <w:rsid w:val="00D604CF"/>
    <w:rsid w:val="00D61C6E"/>
    <w:rsid w:val="00D63767"/>
    <w:rsid w:val="00D63E39"/>
    <w:rsid w:val="00D64700"/>
    <w:rsid w:val="00D64EB0"/>
    <w:rsid w:val="00D65037"/>
    <w:rsid w:val="00D65062"/>
    <w:rsid w:val="00D651BF"/>
    <w:rsid w:val="00D6589E"/>
    <w:rsid w:val="00D65B58"/>
    <w:rsid w:val="00D660E8"/>
    <w:rsid w:val="00D66157"/>
    <w:rsid w:val="00D66249"/>
    <w:rsid w:val="00D663D3"/>
    <w:rsid w:val="00D664B1"/>
    <w:rsid w:val="00D6758F"/>
    <w:rsid w:val="00D70A02"/>
    <w:rsid w:val="00D735EE"/>
    <w:rsid w:val="00D7454A"/>
    <w:rsid w:val="00D74661"/>
    <w:rsid w:val="00D74F39"/>
    <w:rsid w:val="00D757AF"/>
    <w:rsid w:val="00D7591B"/>
    <w:rsid w:val="00D759F6"/>
    <w:rsid w:val="00D76159"/>
    <w:rsid w:val="00D7679D"/>
    <w:rsid w:val="00D778F3"/>
    <w:rsid w:val="00D80346"/>
    <w:rsid w:val="00D80E75"/>
    <w:rsid w:val="00D80FC8"/>
    <w:rsid w:val="00D81C07"/>
    <w:rsid w:val="00D82898"/>
    <w:rsid w:val="00D83396"/>
    <w:rsid w:val="00D8397D"/>
    <w:rsid w:val="00D8397E"/>
    <w:rsid w:val="00D83CB6"/>
    <w:rsid w:val="00D85EB6"/>
    <w:rsid w:val="00D86240"/>
    <w:rsid w:val="00D87576"/>
    <w:rsid w:val="00D91080"/>
    <w:rsid w:val="00D9144A"/>
    <w:rsid w:val="00D91CC9"/>
    <w:rsid w:val="00D92281"/>
    <w:rsid w:val="00D929FC"/>
    <w:rsid w:val="00D93FCA"/>
    <w:rsid w:val="00D946DD"/>
    <w:rsid w:val="00D949A2"/>
    <w:rsid w:val="00D94C10"/>
    <w:rsid w:val="00D950FB"/>
    <w:rsid w:val="00D953CC"/>
    <w:rsid w:val="00D967FF"/>
    <w:rsid w:val="00D9688B"/>
    <w:rsid w:val="00D9690B"/>
    <w:rsid w:val="00D969E1"/>
    <w:rsid w:val="00D96A94"/>
    <w:rsid w:val="00D96AF7"/>
    <w:rsid w:val="00D97599"/>
    <w:rsid w:val="00D9797D"/>
    <w:rsid w:val="00DA07DB"/>
    <w:rsid w:val="00DA09A7"/>
    <w:rsid w:val="00DA12C8"/>
    <w:rsid w:val="00DA1A4D"/>
    <w:rsid w:val="00DA1B4A"/>
    <w:rsid w:val="00DA1EAD"/>
    <w:rsid w:val="00DA2B18"/>
    <w:rsid w:val="00DB0922"/>
    <w:rsid w:val="00DB19EB"/>
    <w:rsid w:val="00DB25C9"/>
    <w:rsid w:val="00DB3DBF"/>
    <w:rsid w:val="00DB47BD"/>
    <w:rsid w:val="00DB5C65"/>
    <w:rsid w:val="00DB7D18"/>
    <w:rsid w:val="00DC0133"/>
    <w:rsid w:val="00DC1951"/>
    <w:rsid w:val="00DC1A9B"/>
    <w:rsid w:val="00DC2E77"/>
    <w:rsid w:val="00DC3402"/>
    <w:rsid w:val="00DC3791"/>
    <w:rsid w:val="00DC4177"/>
    <w:rsid w:val="00DC4AA3"/>
    <w:rsid w:val="00DC5051"/>
    <w:rsid w:val="00DC59B8"/>
    <w:rsid w:val="00DC6863"/>
    <w:rsid w:val="00DC687B"/>
    <w:rsid w:val="00DC6EB4"/>
    <w:rsid w:val="00DC7784"/>
    <w:rsid w:val="00DC7A82"/>
    <w:rsid w:val="00DD0251"/>
    <w:rsid w:val="00DD07BA"/>
    <w:rsid w:val="00DD0A92"/>
    <w:rsid w:val="00DD1D0A"/>
    <w:rsid w:val="00DD1D76"/>
    <w:rsid w:val="00DD2300"/>
    <w:rsid w:val="00DD26EF"/>
    <w:rsid w:val="00DD2CCB"/>
    <w:rsid w:val="00DD31E0"/>
    <w:rsid w:val="00DD3D7D"/>
    <w:rsid w:val="00DD4A8F"/>
    <w:rsid w:val="00DD5028"/>
    <w:rsid w:val="00DD6184"/>
    <w:rsid w:val="00DD6F26"/>
    <w:rsid w:val="00DD7185"/>
    <w:rsid w:val="00DD73C9"/>
    <w:rsid w:val="00DE03A2"/>
    <w:rsid w:val="00DE03BB"/>
    <w:rsid w:val="00DE0976"/>
    <w:rsid w:val="00DE2396"/>
    <w:rsid w:val="00DE2987"/>
    <w:rsid w:val="00DE3008"/>
    <w:rsid w:val="00DE3C7F"/>
    <w:rsid w:val="00DE41DB"/>
    <w:rsid w:val="00DE47AC"/>
    <w:rsid w:val="00DE531F"/>
    <w:rsid w:val="00DE7063"/>
    <w:rsid w:val="00DE70FB"/>
    <w:rsid w:val="00DE7501"/>
    <w:rsid w:val="00DE7CB5"/>
    <w:rsid w:val="00DE7D22"/>
    <w:rsid w:val="00DF090D"/>
    <w:rsid w:val="00DF0FFE"/>
    <w:rsid w:val="00DF1262"/>
    <w:rsid w:val="00DF17FF"/>
    <w:rsid w:val="00DF2017"/>
    <w:rsid w:val="00DF25A6"/>
    <w:rsid w:val="00DF305D"/>
    <w:rsid w:val="00DF3E85"/>
    <w:rsid w:val="00DF3EDF"/>
    <w:rsid w:val="00DF451E"/>
    <w:rsid w:val="00DF603E"/>
    <w:rsid w:val="00DF6B1A"/>
    <w:rsid w:val="00DF6E55"/>
    <w:rsid w:val="00DF72AE"/>
    <w:rsid w:val="00DF79DE"/>
    <w:rsid w:val="00E00215"/>
    <w:rsid w:val="00E0061E"/>
    <w:rsid w:val="00E007A9"/>
    <w:rsid w:val="00E01C05"/>
    <w:rsid w:val="00E02103"/>
    <w:rsid w:val="00E02867"/>
    <w:rsid w:val="00E0291D"/>
    <w:rsid w:val="00E0296D"/>
    <w:rsid w:val="00E02E66"/>
    <w:rsid w:val="00E0394A"/>
    <w:rsid w:val="00E048CE"/>
    <w:rsid w:val="00E05802"/>
    <w:rsid w:val="00E05ECD"/>
    <w:rsid w:val="00E068D3"/>
    <w:rsid w:val="00E070CD"/>
    <w:rsid w:val="00E07183"/>
    <w:rsid w:val="00E07A5A"/>
    <w:rsid w:val="00E07C67"/>
    <w:rsid w:val="00E11059"/>
    <w:rsid w:val="00E1107F"/>
    <w:rsid w:val="00E116D5"/>
    <w:rsid w:val="00E11875"/>
    <w:rsid w:val="00E1214B"/>
    <w:rsid w:val="00E1232A"/>
    <w:rsid w:val="00E12E2D"/>
    <w:rsid w:val="00E133B9"/>
    <w:rsid w:val="00E14783"/>
    <w:rsid w:val="00E1533C"/>
    <w:rsid w:val="00E15F8E"/>
    <w:rsid w:val="00E16252"/>
    <w:rsid w:val="00E16666"/>
    <w:rsid w:val="00E16684"/>
    <w:rsid w:val="00E170E5"/>
    <w:rsid w:val="00E1711E"/>
    <w:rsid w:val="00E17B0C"/>
    <w:rsid w:val="00E17FAC"/>
    <w:rsid w:val="00E20011"/>
    <w:rsid w:val="00E205F9"/>
    <w:rsid w:val="00E22FEC"/>
    <w:rsid w:val="00E232EA"/>
    <w:rsid w:val="00E235F8"/>
    <w:rsid w:val="00E23782"/>
    <w:rsid w:val="00E241D7"/>
    <w:rsid w:val="00E2511D"/>
    <w:rsid w:val="00E254A6"/>
    <w:rsid w:val="00E25BC6"/>
    <w:rsid w:val="00E25C8E"/>
    <w:rsid w:val="00E26DB6"/>
    <w:rsid w:val="00E27406"/>
    <w:rsid w:val="00E276A6"/>
    <w:rsid w:val="00E2795F"/>
    <w:rsid w:val="00E27DE0"/>
    <w:rsid w:val="00E30624"/>
    <w:rsid w:val="00E30E87"/>
    <w:rsid w:val="00E31588"/>
    <w:rsid w:val="00E31619"/>
    <w:rsid w:val="00E317DA"/>
    <w:rsid w:val="00E321EE"/>
    <w:rsid w:val="00E32F26"/>
    <w:rsid w:val="00E334F3"/>
    <w:rsid w:val="00E349F4"/>
    <w:rsid w:val="00E35185"/>
    <w:rsid w:val="00E35F67"/>
    <w:rsid w:val="00E3790E"/>
    <w:rsid w:val="00E37EED"/>
    <w:rsid w:val="00E40102"/>
    <w:rsid w:val="00E40CC2"/>
    <w:rsid w:val="00E40E27"/>
    <w:rsid w:val="00E41ADD"/>
    <w:rsid w:val="00E42296"/>
    <w:rsid w:val="00E429B0"/>
    <w:rsid w:val="00E436FD"/>
    <w:rsid w:val="00E4381B"/>
    <w:rsid w:val="00E4475F"/>
    <w:rsid w:val="00E44A49"/>
    <w:rsid w:val="00E44B22"/>
    <w:rsid w:val="00E44C0C"/>
    <w:rsid w:val="00E450A2"/>
    <w:rsid w:val="00E45893"/>
    <w:rsid w:val="00E464D0"/>
    <w:rsid w:val="00E46673"/>
    <w:rsid w:val="00E50690"/>
    <w:rsid w:val="00E50A28"/>
    <w:rsid w:val="00E513D7"/>
    <w:rsid w:val="00E52E47"/>
    <w:rsid w:val="00E53150"/>
    <w:rsid w:val="00E5370F"/>
    <w:rsid w:val="00E540FA"/>
    <w:rsid w:val="00E54932"/>
    <w:rsid w:val="00E54AA5"/>
    <w:rsid w:val="00E54C08"/>
    <w:rsid w:val="00E55415"/>
    <w:rsid w:val="00E55A8C"/>
    <w:rsid w:val="00E55AFB"/>
    <w:rsid w:val="00E55D53"/>
    <w:rsid w:val="00E576E0"/>
    <w:rsid w:val="00E60266"/>
    <w:rsid w:val="00E60638"/>
    <w:rsid w:val="00E60B1F"/>
    <w:rsid w:val="00E60E80"/>
    <w:rsid w:val="00E64166"/>
    <w:rsid w:val="00E64EB7"/>
    <w:rsid w:val="00E6557F"/>
    <w:rsid w:val="00E65997"/>
    <w:rsid w:val="00E6606D"/>
    <w:rsid w:val="00E66098"/>
    <w:rsid w:val="00E66C7D"/>
    <w:rsid w:val="00E66CF7"/>
    <w:rsid w:val="00E67296"/>
    <w:rsid w:val="00E6734A"/>
    <w:rsid w:val="00E6756D"/>
    <w:rsid w:val="00E677E0"/>
    <w:rsid w:val="00E67B6D"/>
    <w:rsid w:val="00E70489"/>
    <w:rsid w:val="00E70678"/>
    <w:rsid w:val="00E70D59"/>
    <w:rsid w:val="00E71068"/>
    <w:rsid w:val="00E71C51"/>
    <w:rsid w:val="00E71DE7"/>
    <w:rsid w:val="00E72310"/>
    <w:rsid w:val="00E73982"/>
    <w:rsid w:val="00E73A20"/>
    <w:rsid w:val="00E73E93"/>
    <w:rsid w:val="00E75F6D"/>
    <w:rsid w:val="00E777CE"/>
    <w:rsid w:val="00E77E1F"/>
    <w:rsid w:val="00E77EF3"/>
    <w:rsid w:val="00E81409"/>
    <w:rsid w:val="00E829C0"/>
    <w:rsid w:val="00E82B3F"/>
    <w:rsid w:val="00E82C1C"/>
    <w:rsid w:val="00E83FAF"/>
    <w:rsid w:val="00E852D3"/>
    <w:rsid w:val="00E85C2D"/>
    <w:rsid w:val="00E85C6F"/>
    <w:rsid w:val="00E8612F"/>
    <w:rsid w:val="00E869EE"/>
    <w:rsid w:val="00E8715A"/>
    <w:rsid w:val="00E876F2"/>
    <w:rsid w:val="00E87948"/>
    <w:rsid w:val="00E90B13"/>
    <w:rsid w:val="00E90CAB"/>
    <w:rsid w:val="00E90F92"/>
    <w:rsid w:val="00E91B78"/>
    <w:rsid w:val="00E92441"/>
    <w:rsid w:val="00E926FE"/>
    <w:rsid w:val="00E9388D"/>
    <w:rsid w:val="00E938F5"/>
    <w:rsid w:val="00E94D6D"/>
    <w:rsid w:val="00E95004"/>
    <w:rsid w:val="00E95115"/>
    <w:rsid w:val="00E9583A"/>
    <w:rsid w:val="00E95BCB"/>
    <w:rsid w:val="00E95E6A"/>
    <w:rsid w:val="00E97053"/>
    <w:rsid w:val="00E97B37"/>
    <w:rsid w:val="00E97BF2"/>
    <w:rsid w:val="00E97F21"/>
    <w:rsid w:val="00EA012D"/>
    <w:rsid w:val="00EA0AA6"/>
    <w:rsid w:val="00EA0E4B"/>
    <w:rsid w:val="00EA14BE"/>
    <w:rsid w:val="00EA153A"/>
    <w:rsid w:val="00EA16BD"/>
    <w:rsid w:val="00EA1DB4"/>
    <w:rsid w:val="00EA20DB"/>
    <w:rsid w:val="00EA2193"/>
    <w:rsid w:val="00EA371D"/>
    <w:rsid w:val="00EA3DA8"/>
    <w:rsid w:val="00EA43F9"/>
    <w:rsid w:val="00EA5FC0"/>
    <w:rsid w:val="00EA6620"/>
    <w:rsid w:val="00EA6C4D"/>
    <w:rsid w:val="00EA76AD"/>
    <w:rsid w:val="00EB0B26"/>
    <w:rsid w:val="00EB2197"/>
    <w:rsid w:val="00EB281D"/>
    <w:rsid w:val="00EB2F0A"/>
    <w:rsid w:val="00EB3382"/>
    <w:rsid w:val="00EB3849"/>
    <w:rsid w:val="00EB39B6"/>
    <w:rsid w:val="00EB3C89"/>
    <w:rsid w:val="00EB45CF"/>
    <w:rsid w:val="00EB47A2"/>
    <w:rsid w:val="00EB518F"/>
    <w:rsid w:val="00EB54B5"/>
    <w:rsid w:val="00EB5ED9"/>
    <w:rsid w:val="00EB7510"/>
    <w:rsid w:val="00EB7AEF"/>
    <w:rsid w:val="00EC0042"/>
    <w:rsid w:val="00EC033B"/>
    <w:rsid w:val="00EC09A7"/>
    <w:rsid w:val="00EC2792"/>
    <w:rsid w:val="00EC2BDC"/>
    <w:rsid w:val="00EC4348"/>
    <w:rsid w:val="00EC4986"/>
    <w:rsid w:val="00EC4D1A"/>
    <w:rsid w:val="00EC5427"/>
    <w:rsid w:val="00EC5A4A"/>
    <w:rsid w:val="00EC6138"/>
    <w:rsid w:val="00EC621A"/>
    <w:rsid w:val="00EC6642"/>
    <w:rsid w:val="00EC7FD4"/>
    <w:rsid w:val="00ED0706"/>
    <w:rsid w:val="00ED084E"/>
    <w:rsid w:val="00ED0B59"/>
    <w:rsid w:val="00ED0E31"/>
    <w:rsid w:val="00ED1051"/>
    <w:rsid w:val="00ED12E4"/>
    <w:rsid w:val="00ED1514"/>
    <w:rsid w:val="00ED1686"/>
    <w:rsid w:val="00ED2A35"/>
    <w:rsid w:val="00ED3477"/>
    <w:rsid w:val="00ED49DB"/>
    <w:rsid w:val="00ED4AA1"/>
    <w:rsid w:val="00ED4C09"/>
    <w:rsid w:val="00ED4E6D"/>
    <w:rsid w:val="00ED5002"/>
    <w:rsid w:val="00ED609E"/>
    <w:rsid w:val="00ED77B0"/>
    <w:rsid w:val="00ED7864"/>
    <w:rsid w:val="00ED7B73"/>
    <w:rsid w:val="00EE0643"/>
    <w:rsid w:val="00EE0937"/>
    <w:rsid w:val="00EE0CCD"/>
    <w:rsid w:val="00EE15B5"/>
    <w:rsid w:val="00EE237D"/>
    <w:rsid w:val="00EE3B96"/>
    <w:rsid w:val="00EE3C01"/>
    <w:rsid w:val="00EE4B2E"/>
    <w:rsid w:val="00EE4E63"/>
    <w:rsid w:val="00EE5C28"/>
    <w:rsid w:val="00EE7141"/>
    <w:rsid w:val="00EE7147"/>
    <w:rsid w:val="00EE71B9"/>
    <w:rsid w:val="00EF06DA"/>
    <w:rsid w:val="00EF0DC6"/>
    <w:rsid w:val="00EF1BE6"/>
    <w:rsid w:val="00EF1E7D"/>
    <w:rsid w:val="00EF26A5"/>
    <w:rsid w:val="00EF2EB0"/>
    <w:rsid w:val="00EF3882"/>
    <w:rsid w:val="00EF40D0"/>
    <w:rsid w:val="00EF49C6"/>
    <w:rsid w:val="00EF5571"/>
    <w:rsid w:val="00EF5E46"/>
    <w:rsid w:val="00EF6669"/>
    <w:rsid w:val="00EF7392"/>
    <w:rsid w:val="00EF7DBA"/>
    <w:rsid w:val="00F01394"/>
    <w:rsid w:val="00F03ED4"/>
    <w:rsid w:val="00F04482"/>
    <w:rsid w:val="00F05C00"/>
    <w:rsid w:val="00F06940"/>
    <w:rsid w:val="00F071E7"/>
    <w:rsid w:val="00F07BFE"/>
    <w:rsid w:val="00F10DC1"/>
    <w:rsid w:val="00F114DE"/>
    <w:rsid w:val="00F12494"/>
    <w:rsid w:val="00F13171"/>
    <w:rsid w:val="00F133E6"/>
    <w:rsid w:val="00F13A01"/>
    <w:rsid w:val="00F13C2B"/>
    <w:rsid w:val="00F13C70"/>
    <w:rsid w:val="00F13E0B"/>
    <w:rsid w:val="00F13F27"/>
    <w:rsid w:val="00F1430B"/>
    <w:rsid w:val="00F15236"/>
    <w:rsid w:val="00F155D8"/>
    <w:rsid w:val="00F160F2"/>
    <w:rsid w:val="00F16BEA"/>
    <w:rsid w:val="00F17578"/>
    <w:rsid w:val="00F21D1E"/>
    <w:rsid w:val="00F22198"/>
    <w:rsid w:val="00F22715"/>
    <w:rsid w:val="00F2376D"/>
    <w:rsid w:val="00F23C72"/>
    <w:rsid w:val="00F242E9"/>
    <w:rsid w:val="00F2567C"/>
    <w:rsid w:val="00F256BE"/>
    <w:rsid w:val="00F25979"/>
    <w:rsid w:val="00F2624D"/>
    <w:rsid w:val="00F2731C"/>
    <w:rsid w:val="00F307F5"/>
    <w:rsid w:val="00F30C26"/>
    <w:rsid w:val="00F314C6"/>
    <w:rsid w:val="00F31676"/>
    <w:rsid w:val="00F319E3"/>
    <w:rsid w:val="00F31AB0"/>
    <w:rsid w:val="00F31EB0"/>
    <w:rsid w:val="00F31F6B"/>
    <w:rsid w:val="00F331B7"/>
    <w:rsid w:val="00F33668"/>
    <w:rsid w:val="00F33968"/>
    <w:rsid w:val="00F33A69"/>
    <w:rsid w:val="00F34271"/>
    <w:rsid w:val="00F34293"/>
    <w:rsid w:val="00F346A5"/>
    <w:rsid w:val="00F35195"/>
    <w:rsid w:val="00F3574A"/>
    <w:rsid w:val="00F36ED5"/>
    <w:rsid w:val="00F372F3"/>
    <w:rsid w:val="00F376BF"/>
    <w:rsid w:val="00F41508"/>
    <w:rsid w:val="00F41953"/>
    <w:rsid w:val="00F41B2E"/>
    <w:rsid w:val="00F42A21"/>
    <w:rsid w:val="00F43063"/>
    <w:rsid w:val="00F436DA"/>
    <w:rsid w:val="00F43957"/>
    <w:rsid w:val="00F43B2C"/>
    <w:rsid w:val="00F43E7D"/>
    <w:rsid w:val="00F43FF1"/>
    <w:rsid w:val="00F44A80"/>
    <w:rsid w:val="00F4688F"/>
    <w:rsid w:val="00F46E1D"/>
    <w:rsid w:val="00F4772D"/>
    <w:rsid w:val="00F47AD2"/>
    <w:rsid w:val="00F50232"/>
    <w:rsid w:val="00F5060B"/>
    <w:rsid w:val="00F5069D"/>
    <w:rsid w:val="00F50FD1"/>
    <w:rsid w:val="00F51D55"/>
    <w:rsid w:val="00F52A77"/>
    <w:rsid w:val="00F533D7"/>
    <w:rsid w:val="00F5361D"/>
    <w:rsid w:val="00F53753"/>
    <w:rsid w:val="00F53E5C"/>
    <w:rsid w:val="00F5499D"/>
    <w:rsid w:val="00F556DA"/>
    <w:rsid w:val="00F56FE2"/>
    <w:rsid w:val="00F57DF7"/>
    <w:rsid w:val="00F57EC6"/>
    <w:rsid w:val="00F61EF8"/>
    <w:rsid w:val="00F62149"/>
    <w:rsid w:val="00F62173"/>
    <w:rsid w:val="00F629F6"/>
    <w:rsid w:val="00F634FC"/>
    <w:rsid w:val="00F63737"/>
    <w:rsid w:val="00F63F78"/>
    <w:rsid w:val="00F644DE"/>
    <w:rsid w:val="00F658DE"/>
    <w:rsid w:val="00F66792"/>
    <w:rsid w:val="00F66A62"/>
    <w:rsid w:val="00F67084"/>
    <w:rsid w:val="00F673EE"/>
    <w:rsid w:val="00F67A08"/>
    <w:rsid w:val="00F704D0"/>
    <w:rsid w:val="00F715B4"/>
    <w:rsid w:val="00F719D3"/>
    <w:rsid w:val="00F720B3"/>
    <w:rsid w:val="00F7218F"/>
    <w:rsid w:val="00F72769"/>
    <w:rsid w:val="00F729EA"/>
    <w:rsid w:val="00F7353C"/>
    <w:rsid w:val="00F736DF"/>
    <w:rsid w:val="00F7412D"/>
    <w:rsid w:val="00F75364"/>
    <w:rsid w:val="00F75567"/>
    <w:rsid w:val="00F759D3"/>
    <w:rsid w:val="00F75BF2"/>
    <w:rsid w:val="00F75E5E"/>
    <w:rsid w:val="00F7724C"/>
    <w:rsid w:val="00F773C0"/>
    <w:rsid w:val="00F82441"/>
    <w:rsid w:val="00F833F7"/>
    <w:rsid w:val="00F83C9D"/>
    <w:rsid w:val="00F83E14"/>
    <w:rsid w:val="00F8411F"/>
    <w:rsid w:val="00F846EC"/>
    <w:rsid w:val="00F84FD3"/>
    <w:rsid w:val="00F86F3B"/>
    <w:rsid w:val="00F87481"/>
    <w:rsid w:val="00F878D1"/>
    <w:rsid w:val="00F901B1"/>
    <w:rsid w:val="00F90462"/>
    <w:rsid w:val="00F912FF"/>
    <w:rsid w:val="00F92970"/>
    <w:rsid w:val="00F92D1B"/>
    <w:rsid w:val="00F9317B"/>
    <w:rsid w:val="00F93FF9"/>
    <w:rsid w:val="00F941FC"/>
    <w:rsid w:val="00F9626F"/>
    <w:rsid w:val="00F96EB2"/>
    <w:rsid w:val="00FA0119"/>
    <w:rsid w:val="00FA156F"/>
    <w:rsid w:val="00FA1D05"/>
    <w:rsid w:val="00FA2525"/>
    <w:rsid w:val="00FA2807"/>
    <w:rsid w:val="00FA2D41"/>
    <w:rsid w:val="00FA2E4C"/>
    <w:rsid w:val="00FA3180"/>
    <w:rsid w:val="00FA379C"/>
    <w:rsid w:val="00FA4B72"/>
    <w:rsid w:val="00FA4D89"/>
    <w:rsid w:val="00FA52DD"/>
    <w:rsid w:val="00FA5446"/>
    <w:rsid w:val="00FA5687"/>
    <w:rsid w:val="00FA593C"/>
    <w:rsid w:val="00FA61B7"/>
    <w:rsid w:val="00FA6800"/>
    <w:rsid w:val="00FA6971"/>
    <w:rsid w:val="00FA6E25"/>
    <w:rsid w:val="00FA7755"/>
    <w:rsid w:val="00FA7EC4"/>
    <w:rsid w:val="00FB0279"/>
    <w:rsid w:val="00FB054C"/>
    <w:rsid w:val="00FB06AF"/>
    <w:rsid w:val="00FB087F"/>
    <w:rsid w:val="00FB16E9"/>
    <w:rsid w:val="00FB20DF"/>
    <w:rsid w:val="00FB24B4"/>
    <w:rsid w:val="00FB2EB7"/>
    <w:rsid w:val="00FB30E8"/>
    <w:rsid w:val="00FB3384"/>
    <w:rsid w:val="00FB353E"/>
    <w:rsid w:val="00FB3594"/>
    <w:rsid w:val="00FB3B2B"/>
    <w:rsid w:val="00FB3B86"/>
    <w:rsid w:val="00FB3D9D"/>
    <w:rsid w:val="00FB531F"/>
    <w:rsid w:val="00FB5E8F"/>
    <w:rsid w:val="00FC06F1"/>
    <w:rsid w:val="00FC09E0"/>
    <w:rsid w:val="00FC0D50"/>
    <w:rsid w:val="00FC0D63"/>
    <w:rsid w:val="00FC3D4E"/>
    <w:rsid w:val="00FC43D8"/>
    <w:rsid w:val="00FC470D"/>
    <w:rsid w:val="00FC4923"/>
    <w:rsid w:val="00FC49E7"/>
    <w:rsid w:val="00FC4BAA"/>
    <w:rsid w:val="00FC551C"/>
    <w:rsid w:val="00FC5842"/>
    <w:rsid w:val="00FC6104"/>
    <w:rsid w:val="00FC6C6E"/>
    <w:rsid w:val="00FC7412"/>
    <w:rsid w:val="00FD0BE2"/>
    <w:rsid w:val="00FD11F2"/>
    <w:rsid w:val="00FD25A6"/>
    <w:rsid w:val="00FD32A5"/>
    <w:rsid w:val="00FD61A4"/>
    <w:rsid w:val="00FD689C"/>
    <w:rsid w:val="00FD6C76"/>
    <w:rsid w:val="00FD74D8"/>
    <w:rsid w:val="00FE02F8"/>
    <w:rsid w:val="00FE138B"/>
    <w:rsid w:val="00FE24C5"/>
    <w:rsid w:val="00FE29F7"/>
    <w:rsid w:val="00FE3D42"/>
    <w:rsid w:val="00FE3DB6"/>
    <w:rsid w:val="00FE4BBB"/>
    <w:rsid w:val="00FE4F58"/>
    <w:rsid w:val="00FE58F1"/>
    <w:rsid w:val="00FE5C1C"/>
    <w:rsid w:val="00FE5EF3"/>
    <w:rsid w:val="00FE60E0"/>
    <w:rsid w:val="00FE6633"/>
    <w:rsid w:val="00FE6870"/>
    <w:rsid w:val="00FE6AB7"/>
    <w:rsid w:val="00FE6F71"/>
    <w:rsid w:val="00FE7AF7"/>
    <w:rsid w:val="00FF08B8"/>
    <w:rsid w:val="00FF0F57"/>
    <w:rsid w:val="00FF146C"/>
    <w:rsid w:val="00FF19BB"/>
    <w:rsid w:val="00FF2A7F"/>
    <w:rsid w:val="00FF2B0F"/>
    <w:rsid w:val="00FF303F"/>
    <w:rsid w:val="00FF390F"/>
    <w:rsid w:val="00FF3A59"/>
    <w:rsid w:val="00FF48D9"/>
    <w:rsid w:val="00FF4AA3"/>
    <w:rsid w:val="00FF53AA"/>
    <w:rsid w:val="00FF70B7"/>
    <w:rsid w:val="00FF78EE"/>
    <w:rsid w:val="00FF7ADA"/>
    <w:rsid w:val="00FF7C48"/>
    <w:rsid w:val="00FF7D9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11D28C"/>
  <w15:chartTrackingRefBased/>
  <w15:docId w15:val="{169EDDDB-A6F0-4343-AA21-357B90D7A5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8258C"/>
    <w:pPr>
      <w:spacing w:after="120" w:line="360" w:lineRule="auto"/>
      <w:jc w:val="both"/>
    </w:pPr>
    <w:rPr>
      <w:rFonts w:ascii="Times New Roman" w:eastAsiaTheme="minorEastAsia" w:hAnsi="Times New Roman"/>
      <w:sz w:val="24"/>
      <w:szCs w:val="24"/>
      <w:lang w:eastAsia="de-DE"/>
    </w:rPr>
  </w:style>
  <w:style w:type="paragraph" w:styleId="berschrift1">
    <w:name w:val="heading 1"/>
    <w:basedOn w:val="Standard"/>
    <w:next w:val="Standard"/>
    <w:link w:val="berschrift1Zchn"/>
    <w:uiPriority w:val="9"/>
    <w:qFormat/>
    <w:rsid w:val="006F087A"/>
    <w:pPr>
      <w:keepNext/>
      <w:keepLines/>
      <w:numPr>
        <w:numId w:val="8"/>
      </w:numPr>
      <w:spacing w:before="240" w:after="0"/>
      <w:outlineLvl w:val="0"/>
    </w:pPr>
    <w:rPr>
      <w:rFonts w:eastAsiaTheme="majorEastAsia" w:cstheme="majorBidi"/>
      <w:color w:val="000000" w:themeColor="text1"/>
      <w:sz w:val="32"/>
      <w:szCs w:val="32"/>
    </w:rPr>
  </w:style>
  <w:style w:type="paragraph" w:styleId="berschrift2">
    <w:name w:val="heading 2"/>
    <w:basedOn w:val="Standard"/>
    <w:next w:val="Standard"/>
    <w:link w:val="berschrift2Zchn"/>
    <w:uiPriority w:val="9"/>
    <w:unhideWhenUsed/>
    <w:qFormat/>
    <w:rsid w:val="006F087A"/>
    <w:pPr>
      <w:keepNext/>
      <w:keepLines/>
      <w:numPr>
        <w:ilvl w:val="1"/>
        <w:numId w:val="8"/>
      </w:numPr>
      <w:spacing w:before="40" w:after="0"/>
      <w:outlineLvl w:val="1"/>
    </w:pPr>
    <w:rPr>
      <w:rFonts w:eastAsiaTheme="majorEastAsia" w:cstheme="majorBidi"/>
      <w:color w:val="000000" w:themeColor="text1"/>
      <w:sz w:val="26"/>
      <w:szCs w:val="26"/>
    </w:rPr>
  </w:style>
  <w:style w:type="paragraph" w:styleId="berschrift3">
    <w:name w:val="heading 3"/>
    <w:basedOn w:val="Standard"/>
    <w:next w:val="Standard"/>
    <w:link w:val="berschrift3Zchn"/>
    <w:uiPriority w:val="9"/>
    <w:unhideWhenUsed/>
    <w:qFormat/>
    <w:rsid w:val="006F087A"/>
    <w:pPr>
      <w:keepNext/>
      <w:keepLines/>
      <w:numPr>
        <w:ilvl w:val="2"/>
        <w:numId w:val="8"/>
      </w:numPr>
      <w:spacing w:before="40" w:after="0"/>
      <w:outlineLvl w:val="2"/>
    </w:pPr>
    <w:rPr>
      <w:rFonts w:eastAsiaTheme="majorEastAsia" w:cstheme="majorBidi"/>
      <w:color w:val="000000" w:themeColor="text1"/>
    </w:rPr>
  </w:style>
  <w:style w:type="paragraph" w:styleId="berschrift4">
    <w:name w:val="heading 4"/>
    <w:basedOn w:val="Standard"/>
    <w:next w:val="Standard"/>
    <w:link w:val="berschrift4Zchn"/>
    <w:uiPriority w:val="9"/>
    <w:unhideWhenUsed/>
    <w:qFormat/>
    <w:rsid w:val="00EB3849"/>
    <w:pPr>
      <w:keepNext/>
      <w:keepLines/>
      <w:numPr>
        <w:ilvl w:val="3"/>
        <w:numId w:val="8"/>
      </w:numPr>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EB3849"/>
    <w:pPr>
      <w:keepNext/>
      <w:keepLines/>
      <w:numPr>
        <w:ilvl w:val="4"/>
        <w:numId w:val="8"/>
      </w:numPr>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EB3849"/>
    <w:pPr>
      <w:keepNext/>
      <w:keepLines/>
      <w:numPr>
        <w:ilvl w:val="5"/>
        <w:numId w:val="8"/>
      </w:numPr>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EB3849"/>
    <w:pPr>
      <w:keepNext/>
      <w:keepLines/>
      <w:numPr>
        <w:ilvl w:val="6"/>
        <w:numId w:val="8"/>
      </w:numPr>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EB3849"/>
    <w:pPr>
      <w:keepNext/>
      <w:keepLines/>
      <w:numPr>
        <w:ilvl w:val="7"/>
        <w:numId w:val="8"/>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EB3849"/>
    <w:pPr>
      <w:keepNext/>
      <w:keepLines/>
      <w:numPr>
        <w:ilvl w:val="8"/>
        <w:numId w:val="8"/>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rsid w:val="007C6798"/>
    <w:pPr>
      <w:tabs>
        <w:tab w:val="center" w:pos="4536"/>
        <w:tab w:val="right" w:pos="9072"/>
      </w:tabs>
    </w:pPr>
    <w:rPr>
      <w:rFonts w:ascii="Arial" w:eastAsia="Times New Roman" w:hAnsi="Arial" w:cs="Times New Roman"/>
      <w:sz w:val="22"/>
    </w:rPr>
  </w:style>
  <w:style w:type="character" w:customStyle="1" w:styleId="KopfzeileZchn">
    <w:name w:val="Kopfzeile Zchn"/>
    <w:basedOn w:val="Absatz-Standardschriftart"/>
    <w:link w:val="Kopfzeile"/>
    <w:rsid w:val="007C6798"/>
    <w:rPr>
      <w:rFonts w:ascii="Arial" w:eastAsia="Times New Roman" w:hAnsi="Arial" w:cs="Times New Roman"/>
      <w:szCs w:val="24"/>
      <w:lang w:eastAsia="de-DE"/>
    </w:rPr>
  </w:style>
  <w:style w:type="paragraph" w:styleId="Titel">
    <w:name w:val="Title"/>
    <w:basedOn w:val="Standard"/>
    <w:link w:val="TitelZchn"/>
    <w:qFormat/>
    <w:rsid w:val="007C6798"/>
    <w:pPr>
      <w:spacing w:after="0" w:line="240" w:lineRule="auto"/>
      <w:jc w:val="center"/>
    </w:pPr>
    <w:rPr>
      <w:rFonts w:ascii="Arial" w:eastAsia="Times New Roman" w:hAnsi="Arial" w:cs="Arial"/>
      <w:b/>
      <w:bCs/>
      <w:sz w:val="28"/>
      <w:szCs w:val="28"/>
    </w:rPr>
  </w:style>
  <w:style w:type="character" w:customStyle="1" w:styleId="TitelZchn">
    <w:name w:val="Titel Zchn"/>
    <w:basedOn w:val="Absatz-Standardschriftart"/>
    <w:link w:val="Titel"/>
    <w:rsid w:val="007C6798"/>
    <w:rPr>
      <w:rFonts w:ascii="Arial" w:eastAsia="Times New Roman" w:hAnsi="Arial" w:cs="Arial"/>
      <w:b/>
      <w:bCs/>
      <w:sz w:val="28"/>
      <w:szCs w:val="28"/>
      <w:lang w:eastAsia="de-DE"/>
    </w:rPr>
  </w:style>
  <w:style w:type="paragraph" w:styleId="Listenabsatz">
    <w:name w:val="List Paragraph"/>
    <w:basedOn w:val="Standard"/>
    <w:uiPriority w:val="34"/>
    <w:qFormat/>
    <w:rsid w:val="00AD78A6"/>
    <w:pPr>
      <w:ind w:left="720"/>
      <w:contextualSpacing/>
    </w:pPr>
  </w:style>
  <w:style w:type="character" w:customStyle="1" w:styleId="berschrift1Zchn">
    <w:name w:val="Überschrift 1 Zchn"/>
    <w:basedOn w:val="Absatz-Standardschriftart"/>
    <w:link w:val="berschrift1"/>
    <w:uiPriority w:val="9"/>
    <w:rsid w:val="006F087A"/>
    <w:rPr>
      <w:rFonts w:ascii="Times New Roman" w:eastAsiaTheme="majorEastAsia" w:hAnsi="Times New Roman" w:cstheme="majorBidi"/>
      <w:color w:val="000000" w:themeColor="text1"/>
      <w:sz w:val="32"/>
      <w:szCs w:val="32"/>
      <w:lang w:eastAsia="de-DE"/>
    </w:rPr>
  </w:style>
  <w:style w:type="paragraph" w:styleId="Inhaltsverzeichnisberschrift">
    <w:name w:val="TOC Heading"/>
    <w:basedOn w:val="berschrift1"/>
    <w:next w:val="Standard"/>
    <w:uiPriority w:val="39"/>
    <w:unhideWhenUsed/>
    <w:qFormat/>
    <w:rsid w:val="00B83F72"/>
    <w:pPr>
      <w:spacing w:line="259" w:lineRule="auto"/>
      <w:jc w:val="left"/>
      <w:outlineLvl w:val="9"/>
    </w:pPr>
    <w:rPr>
      <w:rFonts w:asciiTheme="majorHAnsi" w:hAnsiTheme="majorHAnsi"/>
      <w:color w:val="2F5496" w:themeColor="accent1" w:themeShade="BF"/>
    </w:rPr>
  </w:style>
  <w:style w:type="character" w:customStyle="1" w:styleId="berschrift2Zchn">
    <w:name w:val="Überschrift 2 Zchn"/>
    <w:basedOn w:val="Absatz-Standardschriftart"/>
    <w:link w:val="berschrift2"/>
    <w:uiPriority w:val="9"/>
    <w:rsid w:val="006F087A"/>
    <w:rPr>
      <w:rFonts w:ascii="Times New Roman" w:eastAsiaTheme="majorEastAsia" w:hAnsi="Times New Roman" w:cstheme="majorBidi"/>
      <w:color w:val="000000" w:themeColor="text1"/>
      <w:sz w:val="26"/>
      <w:szCs w:val="26"/>
      <w:lang w:eastAsia="de-DE"/>
    </w:rPr>
  </w:style>
  <w:style w:type="character" w:customStyle="1" w:styleId="berschrift3Zchn">
    <w:name w:val="Überschrift 3 Zchn"/>
    <w:basedOn w:val="Absatz-Standardschriftart"/>
    <w:link w:val="berschrift3"/>
    <w:uiPriority w:val="9"/>
    <w:rsid w:val="006F087A"/>
    <w:rPr>
      <w:rFonts w:ascii="Times New Roman" w:eastAsiaTheme="majorEastAsia" w:hAnsi="Times New Roman" w:cstheme="majorBidi"/>
      <w:color w:val="000000" w:themeColor="text1"/>
      <w:sz w:val="24"/>
      <w:szCs w:val="24"/>
      <w:lang w:eastAsia="de-DE"/>
    </w:rPr>
  </w:style>
  <w:style w:type="paragraph" w:styleId="Verzeichnis1">
    <w:name w:val="toc 1"/>
    <w:basedOn w:val="Standard"/>
    <w:next w:val="Standard"/>
    <w:autoRedefine/>
    <w:uiPriority w:val="39"/>
    <w:unhideWhenUsed/>
    <w:rsid w:val="00B83F72"/>
    <w:pPr>
      <w:spacing w:after="100"/>
    </w:pPr>
  </w:style>
  <w:style w:type="paragraph" w:styleId="Verzeichnis2">
    <w:name w:val="toc 2"/>
    <w:basedOn w:val="Standard"/>
    <w:next w:val="Standard"/>
    <w:autoRedefine/>
    <w:uiPriority w:val="39"/>
    <w:unhideWhenUsed/>
    <w:rsid w:val="00B83F72"/>
    <w:pPr>
      <w:spacing w:after="100"/>
      <w:ind w:left="240"/>
    </w:pPr>
  </w:style>
  <w:style w:type="character" w:styleId="Hyperlink">
    <w:name w:val="Hyperlink"/>
    <w:basedOn w:val="Absatz-Standardschriftart"/>
    <w:uiPriority w:val="99"/>
    <w:unhideWhenUsed/>
    <w:rsid w:val="00B83F72"/>
    <w:rPr>
      <w:color w:val="0563C1" w:themeColor="hyperlink"/>
      <w:u w:val="single"/>
    </w:rPr>
  </w:style>
  <w:style w:type="character" w:customStyle="1" w:styleId="berschrift4Zchn">
    <w:name w:val="Überschrift 4 Zchn"/>
    <w:basedOn w:val="Absatz-Standardschriftart"/>
    <w:link w:val="berschrift4"/>
    <w:uiPriority w:val="9"/>
    <w:rsid w:val="00EB3849"/>
    <w:rPr>
      <w:rFonts w:asciiTheme="majorHAnsi" w:eastAsiaTheme="majorEastAsia" w:hAnsiTheme="majorHAnsi" w:cstheme="majorBidi"/>
      <w:i/>
      <w:iCs/>
      <w:color w:val="2F5496" w:themeColor="accent1" w:themeShade="BF"/>
      <w:sz w:val="24"/>
      <w:szCs w:val="24"/>
      <w:lang w:eastAsia="de-DE"/>
    </w:rPr>
  </w:style>
  <w:style w:type="character" w:customStyle="1" w:styleId="berschrift5Zchn">
    <w:name w:val="Überschrift 5 Zchn"/>
    <w:basedOn w:val="Absatz-Standardschriftart"/>
    <w:link w:val="berschrift5"/>
    <w:uiPriority w:val="9"/>
    <w:semiHidden/>
    <w:rsid w:val="00EB3849"/>
    <w:rPr>
      <w:rFonts w:asciiTheme="majorHAnsi" w:eastAsiaTheme="majorEastAsia" w:hAnsiTheme="majorHAnsi" w:cstheme="majorBidi"/>
      <w:color w:val="2F5496" w:themeColor="accent1" w:themeShade="BF"/>
      <w:sz w:val="24"/>
      <w:szCs w:val="24"/>
      <w:lang w:eastAsia="de-DE"/>
    </w:rPr>
  </w:style>
  <w:style w:type="character" w:customStyle="1" w:styleId="berschrift6Zchn">
    <w:name w:val="Überschrift 6 Zchn"/>
    <w:basedOn w:val="Absatz-Standardschriftart"/>
    <w:link w:val="berschrift6"/>
    <w:uiPriority w:val="9"/>
    <w:semiHidden/>
    <w:rsid w:val="00EB3849"/>
    <w:rPr>
      <w:rFonts w:asciiTheme="majorHAnsi" w:eastAsiaTheme="majorEastAsia" w:hAnsiTheme="majorHAnsi" w:cstheme="majorBidi"/>
      <w:color w:val="1F3763" w:themeColor="accent1" w:themeShade="7F"/>
      <w:sz w:val="24"/>
      <w:szCs w:val="24"/>
      <w:lang w:eastAsia="de-DE"/>
    </w:rPr>
  </w:style>
  <w:style w:type="character" w:customStyle="1" w:styleId="berschrift7Zchn">
    <w:name w:val="Überschrift 7 Zchn"/>
    <w:basedOn w:val="Absatz-Standardschriftart"/>
    <w:link w:val="berschrift7"/>
    <w:uiPriority w:val="9"/>
    <w:semiHidden/>
    <w:rsid w:val="00EB3849"/>
    <w:rPr>
      <w:rFonts w:asciiTheme="majorHAnsi" w:eastAsiaTheme="majorEastAsia" w:hAnsiTheme="majorHAnsi" w:cstheme="majorBidi"/>
      <w:i/>
      <w:iCs/>
      <w:color w:val="1F3763" w:themeColor="accent1" w:themeShade="7F"/>
      <w:sz w:val="24"/>
      <w:szCs w:val="24"/>
      <w:lang w:eastAsia="de-DE"/>
    </w:rPr>
  </w:style>
  <w:style w:type="character" w:customStyle="1" w:styleId="berschrift8Zchn">
    <w:name w:val="Überschrift 8 Zchn"/>
    <w:basedOn w:val="Absatz-Standardschriftart"/>
    <w:link w:val="berschrift8"/>
    <w:uiPriority w:val="9"/>
    <w:semiHidden/>
    <w:rsid w:val="00EB3849"/>
    <w:rPr>
      <w:rFonts w:asciiTheme="majorHAnsi" w:eastAsiaTheme="majorEastAsia" w:hAnsiTheme="majorHAnsi" w:cstheme="majorBidi"/>
      <w:color w:val="272727" w:themeColor="text1" w:themeTint="D8"/>
      <w:sz w:val="21"/>
      <w:szCs w:val="21"/>
      <w:lang w:eastAsia="de-DE"/>
    </w:rPr>
  </w:style>
  <w:style w:type="character" w:customStyle="1" w:styleId="berschrift9Zchn">
    <w:name w:val="Überschrift 9 Zchn"/>
    <w:basedOn w:val="Absatz-Standardschriftart"/>
    <w:link w:val="berschrift9"/>
    <w:uiPriority w:val="9"/>
    <w:semiHidden/>
    <w:rsid w:val="00EB3849"/>
    <w:rPr>
      <w:rFonts w:asciiTheme="majorHAnsi" w:eastAsiaTheme="majorEastAsia" w:hAnsiTheme="majorHAnsi" w:cstheme="majorBidi"/>
      <w:i/>
      <w:iCs/>
      <w:color w:val="272727" w:themeColor="text1" w:themeTint="D8"/>
      <w:sz w:val="21"/>
      <w:szCs w:val="21"/>
      <w:lang w:eastAsia="de-DE"/>
    </w:rPr>
  </w:style>
  <w:style w:type="paragraph" w:styleId="Verzeichnis3">
    <w:name w:val="toc 3"/>
    <w:basedOn w:val="Standard"/>
    <w:next w:val="Standard"/>
    <w:autoRedefine/>
    <w:uiPriority w:val="39"/>
    <w:unhideWhenUsed/>
    <w:rsid w:val="00A03B25"/>
    <w:pPr>
      <w:spacing w:after="100"/>
      <w:ind w:left="480"/>
    </w:pPr>
  </w:style>
  <w:style w:type="character" w:styleId="Platzhaltertext">
    <w:name w:val="Placeholder Text"/>
    <w:basedOn w:val="Absatz-Standardschriftart"/>
    <w:uiPriority w:val="99"/>
    <w:semiHidden/>
    <w:rsid w:val="00EB2F0A"/>
    <w:rPr>
      <w:color w:val="808080"/>
    </w:rPr>
  </w:style>
  <w:style w:type="paragraph" w:customStyle="1" w:styleId="CitaviBibliographyEntry">
    <w:name w:val="Citavi Bibliography Entry"/>
    <w:basedOn w:val="Standard"/>
    <w:link w:val="CitaviBibliographyEntryZchn"/>
    <w:uiPriority w:val="99"/>
    <w:rsid w:val="00EB2F0A"/>
    <w:pPr>
      <w:tabs>
        <w:tab w:val="left" w:pos="397"/>
      </w:tabs>
      <w:spacing w:after="0"/>
      <w:ind w:left="397" w:hanging="397"/>
      <w:jc w:val="left"/>
    </w:pPr>
  </w:style>
  <w:style w:type="character" w:customStyle="1" w:styleId="CitaviBibliographyEntryZchn">
    <w:name w:val="Citavi Bibliography Entry Zchn"/>
    <w:basedOn w:val="Absatz-Standardschriftart"/>
    <w:link w:val="CitaviBibliographyEntry"/>
    <w:uiPriority w:val="99"/>
    <w:rsid w:val="00EB2F0A"/>
    <w:rPr>
      <w:rFonts w:ascii="Times New Roman" w:eastAsiaTheme="minorEastAsia" w:hAnsi="Times New Roman"/>
      <w:sz w:val="24"/>
      <w:szCs w:val="24"/>
      <w:lang w:eastAsia="de-DE"/>
    </w:rPr>
  </w:style>
  <w:style w:type="paragraph" w:customStyle="1" w:styleId="CitaviBibliographyHeading">
    <w:name w:val="Citavi Bibliography Heading"/>
    <w:basedOn w:val="berschrift1"/>
    <w:link w:val="CitaviBibliographyHeadingZchn"/>
    <w:uiPriority w:val="99"/>
    <w:rsid w:val="00EB2F0A"/>
    <w:pPr>
      <w:jc w:val="left"/>
    </w:pPr>
  </w:style>
  <w:style w:type="character" w:customStyle="1" w:styleId="CitaviBibliographyHeadingZchn">
    <w:name w:val="Citavi Bibliography Heading Zchn"/>
    <w:basedOn w:val="Absatz-Standardschriftart"/>
    <w:link w:val="CitaviBibliographyHeading"/>
    <w:uiPriority w:val="99"/>
    <w:rsid w:val="00EB2F0A"/>
    <w:rPr>
      <w:rFonts w:ascii="Times New Roman" w:eastAsiaTheme="majorEastAsia" w:hAnsi="Times New Roman" w:cstheme="majorBidi"/>
      <w:color w:val="000000" w:themeColor="text1"/>
      <w:sz w:val="32"/>
      <w:szCs w:val="32"/>
      <w:lang w:eastAsia="de-DE"/>
    </w:rPr>
  </w:style>
  <w:style w:type="paragraph" w:customStyle="1" w:styleId="CitaviChapterBibliographyHeading">
    <w:name w:val="Citavi Chapter Bibliography Heading"/>
    <w:basedOn w:val="berschrift2"/>
    <w:link w:val="CitaviChapterBibliographyHeadingZchn"/>
    <w:uiPriority w:val="99"/>
    <w:rsid w:val="00EB2F0A"/>
    <w:pPr>
      <w:jc w:val="left"/>
    </w:pPr>
  </w:style>
  <w:style w:type="character" w:customStyle="1" w:styleId="CitaviChapterBibliographyHeadingZchn">
    <w:name w:val="Citavi Chapter Bibliography Heading Zchn"/>
    <w:basedOn w:val="Absatz-Standardschriftart"/>
    <w:link w:val="CitaviChapterBibliographyHeading"/>
    <w:uiPriority w:val="99"/>
    <w:rsid w:val="00EB2F0A"/>
    <w:rPr>
      <w:rFonts w:ascii="Times New Roman" w:eastAsiaTheme="majorEastAsia" w:hAnsi="Times New Roman" w:cstheme="majorBidi"/>
      <w:color w:val="000000" w:themeColor="text1"/>
      <w:sz w:val="26"/>
      <w:szCs w:val="26"/>
      <w:lang w:eastAsia="de-DE"/>
    </w:rPr>
  </w:style>
  <w:style w:type="paragraph" w:customStyle="1" w:styleId="CitaviBibliographySubheading1">
    <w:name w:val="Citavi Bibliography Subheading 1"/>
    <w:basedOn w:val="berschrift2"/>
    <w:link w:val="CitaviBibliographySubheading1Zchn"/>
    <w:uiPriority w:val="99"/>
    <w:rsid w:val="00EB2F0A"/>
    <w:pPr>
      <w:jc w:val="left"/>
      <w:outlineLvl w:val="9"/>
    </w:pPr>
    <w:rPr>
      <w:rFonts w:cs="Times New Roman"/>
    </w:rPr>
  </w:style>
  <w:style w:type="character" w:customStyle="1" w:styleId="CitaviBibliographySubheading1Zchn">
    <w:name w:val="Citavi Bibliography Subheading 1 Zchn"/>
    <w:basedOn w:val="Absatz-Standardschriftart"/>
    <w:link w:val="CitaviBibliographySubheading1"/>
    <w:uiPriority w:val="99"/>
    <w:rsid w:val="00EB2F0A"/>
    <w:rPr>
      <w:rFonts w:ascii="Times New Roman" w:eastAsiaTheme="majorEastAsia" w:hAnsi="Times New Roman" w:cs="Times New Roman"/>
      <w:color w:val="000000" w:themeColor="text1"/>
      <w:sz w:val="26"/>
      <w:szCs w:val="26"/>
      <w:lang w:eastAsia="de-DE"/>
    </w:rPr>
  </w:style>
  <w:style w:type="paragraph" w:customStyle="1" w:styleId="CitaviBibliographySubheading2">
    <w:name w:val="Citavi Bibliography Subheading 2"/>
    <w:basedOn w:val="berschrift3"/>
    <w:link w:val="CitaviBibliographySubheading2Zchn"/>
    <w:uiPriority w:val="99"/>
    <w:rsid w:val="00EB2F0A"/>
    <w:pPr>
      <w:jc w:val="left"/>
      <w:outlineLvl w:val="9"/>
    </w:pPr>
    <w:rPr>
      <w:rFonts w:cs="Times New Roman"/>
    </w:rPr>
  </w:style>
  <w:style w:type="character" w:customStyle="1" w:styleId="CitaviBibliographySubheading2Zchn">
    <w:name w:val="Citavi Bibliography Subheading 2 Zchn"/>
    <w:basedOn w:val="Absatz-Standardschriftart"/>
    <w:link w:val="CitaviBibliographySubheading2"/>
    <w:uiPriority w:val="99"/>
    <w:rsid w:val="00EB2F0A"/>
    <w:rPr>
      <w:rFonts w:ascii="Times New Roman" w:eastAsiaTheme="majorEastAsia" w:hAnsi="Times New Roman" w:cs="Times New Roman"/>
      <w:color w:val="000000" w:themeColor="text1"/>
      <w:sz w:val="24"/>
      <w:szCs w:val="24"/>
      <w:lang w:eastAsia="de-DE"/>
    </w:rPr>
  </w:style>
  <w:style w:type="paragraph" w:customStyle="1" w:styleId="CitaviBibliographySubheading3">
    <w:name w:val="Citavi Bibliography Subheading 3"/>
    <w:basedOn w:val="berschrift4"/>
    <w:link w:val="CitaviBibliographySubheading3Zchn"/>
    <w:uiPriority w:val="99"/>
    <w:rsid w:val="00EB2F0A"/>
    <w:pPr>
      <w:jc w:val="left"/>
      <w:outlineLvl w:val="9"/>
    </w:pPr>
    <w:rPr>
      <w:rFonts w:cs="Times New Roman"/>
    </w:rPr>
  </w:style>
  <w:style w:type="character" w:customStyle="1" w:styleId="CitaviBibliographySubheading3Zchn">
    <w:name w:val="Citavi Bibliography Subheading 3 Zchn"/>
    <w:basedOn w:val="Absatz-Standardschriftart"/>
    <w:link w:val="CitaviBibliographySubheading3"/>
    <w:uiPriority w:val="99"/>
    <w:rsid w:val="00EB2F0A"/>
    <w:rPr>
      <w:rFonts w:asciiTheme="majorHAnsi" w:eastAsiaTheme="majorEastAsia" w:hAnsiTheme="majorHAnsi" w:cs="Times New Roman"/>
      <w:i/>
      <w:iCs/>
      <w:color w:val="2F5496" w:themeColor="accent1" w:themeShade="BF"/>
      <w:sz w:val="24"/>
      <w:szCs w:val="24"/>
      <w:lang w:eastAsia="de-DE"/>
    </w:rPr>
  </w:style>
  <w:style w:type="paragraph" w:customStyle="1" w:styleId="CitaviBibliographySubheading4">
    <w:name w:val="Citavi Bibliography Subheading 4"/>
    <w:basedOn w:val="berschrift5"/>
    <w:link w:val="CitaviBibliographySubheading4Zchn"/>
    <w:uiPriority w:val="99"/>
    <w:rsid w:val="00EB2F0A"/>
    <w:pPr>
      <w:jc w:val="left"/>
      <w:outlineLvl w:val="9"/>
    </w:pPr>
    <w:rPr>
      <w:rFonts w:cs="Times New Roman"/>
    </w:rPr>
  </w:style>
  <w:style w:type="character" w:customStyle="1" w:styleId="CitaviBibliographySubheading4Zchn">
    <w:name w:val="Citavi Bibliography Subheading 4 Zchn"/>
    <w:basedOn w:val="Absatz-Standardschriftart"/>
    <w:link w:val="CitaviBibliographySubheading4"/>
    <w:uiPriority w:val="99"/>
    <w:rsid w:val="00EB2F0A"/>
    <w:rPr>
      <w:rFonts w:asciiTheme="majorHAnsi" w:eastAsiaTheme="majorEastAsia" w:hAnsiTheme="majorHAnsi" w:cs="Times New Roman"/>
      <w:color w:val="2F5496" w:themeColor="accent1" w:themeShade="BF"/>
      <w:sz w:val="24"/>
      <w:szCs w:val="24"/>
      <w:lang w:eastAsia="de-DE"/>
    </w:rPr>
  </w:style>
  <w:style w:type="paragraph" w:customStyle="1" w:styleId="CitaviBibliographySubheading5">
    <w:name w:val="Citavi Bibliography Subheading 5"/>
    <w:basedOn w:val="berschrift6"/>
    <w:link w:val="CitaviBibliographySubheading5Zchn"/>
    <w:uiPriority w:val="99"/>
    <w:rsid w:val="00EB2F0A"/>
    <w:pPr>
      <w:jc w:val="left"/>
      <w:outlineLvl w:val="9"/>
    </w:pPr>
    <w:rPr>
      <w:rFonts w:cs="Times New Roman"/>
    </w:rPr>
  </w:style>
  <w:style w:type="character" w:customStyle="1" w:styleId="CitaviBibliographySubheading5Zchn">
    <w:name w:val="Citavi Bibliography Subheading 5 Zchn"/>
    <w:basedOn w:val="Absatz-Standardschriftart"/>
    <w:link w:val="CitaviBibliographySubheading5"/>
    <w:uiPriority w:val="99"/>
    <w:rsid w:val="00EB2F0A"/>
    <w:rPr>
      <w:rFonts w:asciiTheme="majorHAnsi" w:eastAsiaTheme="majorEastAsia" w:hAnsiTheme="majorHAnsi" w:cs="Times New Roman"/>
      <w:color w:val="1F3763" w:themeColor="accent1" w:themeShade="7F"/>
      <w:sz w:val="24"/>
      <w:szCs w:val="24"/>
      <w:lang w:eastAsia="de-DE"/>
    </w:rPr>
  </w:style>
  <w:style w:type="paragraph" w:customStyle="1" w:styleId="CitaviBibliographySubheading6">
    <w:name w:val="Citavi Bibliography Subheading 6"/>
    <w:basedOn w:val="berschrift7"/>
    <w:link w:val="CitaviBibliographySubheading6Zchn"/>
    <w:uiPriority w:val="99"/>
    <w:rsid w:val="00EB2F0A"/>
    <w:pPr>
      <w:jc w:val="left"/>
      <w:outlineLvl w:val="9"/>
    </w:pPr>
    <w:rPr>
      <w:rFonts w:cs="Times New Roman"/>
    </w:rPr>
  </w:style>
  <w:style w:type="character" w:customStyle="1" w:styleId="CitaviBibliographySubheading6Zchn">
    <w:name w:val="Citavi Bibliography Subheading 6 Zchn"/>
    <w:basedOn w:val="Absatz-Standardschriftart"/>
    <w:link w:val="CitaviBibliographySubheading6"/>
    <w:uiPriority w:val="99"/>
    <w:rsid w:val="00EB2F0A"/>
    <w:rPr>
      <w:rFonts w:asciiTheme="majorHAnsi" w:eastAsiaTheme="majorEastAsia" w:hAnsiTheme="majorHAnsi" w:cs="Times New Roman"/>
      <w:i/>
      <w:iCs/>
      <w:color w:val="1F3763" w:themeColor="accent1" w:themeShade="7F"/>
      <w:sz w:val="24"/>
      <w:szCs w:val="24"/>
      <w:lang w:eastAsia="de-DE"/>
    </w:rPr>
  </w:style>
  <w:style w:type="paragraph" w:customStyle="1" w:styleId="CitaviBibliographySubheading7">
    <w:name w:val="Citavi Bibliography Subheading 7"/>
    <w:basedOn w:val="berschrift8"/>
    <w:link w:val="CitaviBibliographySubheading7Zchn"/>
    <w:uiPriority w:val="99"/>
    <w:rsid w:val="00EB2F0A"/>
    <w:pPr>
      <w:jc w:val="left"/>
      <w:outlineLvl w:val="9"/>
    </w:pPr>
    <w:rPr>
      <w:rFonts w:cs="Times New Roman"/>
    </w:rPr>
  </w:style>
  <w:style w:type="character" w:customStyle="1" w:styleId="CitaviBibliographySubheading7Zchn">
    <w:name w:val="Citavi Bibliography Subheading 7 Zchn"/>
    <w:basedOn w:val="Absatz-Standardschriftart"/>
    <w:link w:val="CitaviBibliographySubheading7"/>
    <w:uiPriority w:val="99"/>
    <w:rsid w:val="00EB2F0A"/>
    <w:rPr>
      <w:rFonts w:asciiTheme="majorHAnsi" w:eastAsiaTheme="majorEastAsia" w:hAnsiTheme="majorHAnsi" w:cs="Times New Roman"/>
      <w:color w:val="272727" w:themeColor="text1" w:themeTint="D8"/>
      <w:sz w:val="21"/>
      <w:szCs w:val="21"/>
      <w:lang w:eastAsia="de-DE"/>
    </w:rPr>
  </w:style>
  <w:style w:type="paragraph" w:customStyle="1" w:styleId="CitaviBibliographySubheading8">
    <w:name w:val="Citavi Bibliography Subheading 8"/>
    <w:basedOn w:val="berschrift9"/>
    <w:link w:val="CitaviBibliographySubheading8Zchn"/>
    <w:uiPriority w:val="99"/>
    <w:rsid w:val="00EB2F0A"/>
    <w:pPr>
      <w:jc w:val="left"/>
      <w:outlineLvl w:val="9"/>
    </w:pPr>
    <w:rPr>
      <w:rFonts w:cs="Times New Roman"/>
    </w:rPr>
  </w:style>
  <w:style w:type="character" w:customStyle="1" w:styleId="CitaviBibliographySubheading8Zchn">
    <w:name w:val="Citavi Bibliography Subheading 8 Zchn"/>
    <w:basedOn w:val="Absatz-Standardschriftart"/>
    <w:link w:val="CitaviBibliographySubheading8"/>
    <w:uiPriority w:val="99"/>
    <w:rsid w:val="00EB2F0A"/>
    <w:rPr>
      <w:rFonts w:asciiTheme="majorHAnsi" w:eastAsiaTheme="majorEastAsia" w:hAnsiTheme="majorHAnsi" w:cs="Times New Roman"/>
      <w:i/>
      <w:iCs/>
      <w:color w:val="272727" w:themeColor="text1" w:themeTint="D8"/>
      <w:sz w:val="21"/>
      <w:szCs w:val="21"/>
      <w:lang w:eastAsia="de-DE"/>
    </w:rPr>
  </w:style>
  <w:style w:type="table" w:styleId="Listentabelle7farbigAkzent3">
    <w:name w:val="List Table 7 Colorful Accent 3"/>
    <w:basedOn w:val="NormaleTabelle"/>
    <w:uiPriority w:val="52"/>
    <w:rsid w:val="00EF5571"/>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itternetztabelle1hellAkzent3">
    <w:name w:val="Grid Table 1 Light Accent 3"/>
    <w:basedOn w:val="NormaleTabelle"/>
    <w:uiPriority w:val="46"/>
    <w:rsid w:val="00061D48"/>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Beschriftung">
    <w:name w:val="caption"/>
    <w:basedOn w:val="Standard"/>
    <w:next w:val="Standard"/>
    <w:link w:val="BeschriftungZchn"/>
    <w:uiPriority w:val="35"/>
    <w:unhideWhenUsed/>
    <w:qFormat/>
    <w:rsid w:val="00A23D43"/>
    <w:pPr>
      <w:spacing w:after="200" w:line="240" w:lineRule="auto"/>
    </w:pPr>
    <w:rPr>
      <w:i/>
      <w:iCs/>
      <w:color w:val="44546A" w:themeColor="text2"/>
      <w:sz w:val="18"/>
      <w:szCs w:val="18"/>
    </w:rPr>
  </w:style>
  <w:style w:type="paragraph" w:styleId="Funotentext">
    <w:name w:val="footnote text"/>
    <w:basedOn w:val="Standard"/>
    <w:link w:val="FunotentextZchn"/>
    <w:uiPriority w:val="99"/>
    <w:semiHidden/>
    <w:unhideWhenUsed/>
    <w:rsid w:val="00AA27AF"/>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AA27AF"/>
    <w:rPr>
      <w:rFonts w:ascii="Times New Roman" w:eastAsiaTheme="minorEastAsia" w:hAnsi="Times New Roman"/>
      <w:sz w:val="20"/>
      <w:szCs w:val="20"/>
      <w:lang w:eastAsia="de-DE"/>
    </w:rPr>
  </w:style>
  <w:style w:type="character" w:styleId="Funotenzeichen">
    <w:name w:val="footnote reference"/>
    <w:basedOn w:val="Absatz-Standardschriftart"/>
    <w:uiPriority w:val="99"/>
    <w:semiHidden/>
    <w:unhideWhenUsed/>
    <w:rsid w:val="00AA27AF"/>
    <w:rPr>
      <w:vertAlign w:val="superscript"/>
    </w:rPr>
  </w:style>
  <w:style w:type="paragraph" w:styleId="Literaturverzeichnis">
    <w:name w:val="Bibliography"/>
    <w:basedOn w:val="Standard"/>
    <w:next w:val="Standard"/>
    <w:uiPriority w:val="37"/>
    <w:unhideWhenUsed/>
    <w:rsid w:val="00BE2B0E"/>
    <w:pPr>
      <w:tabs>
        <w:tab w:val="left" w:pos="384"/>
      </w:tabs>
      <w:spacing w:after="240" w:line="240" w:lineRule="auto"/>
      <w:ind w:left="384" w:hanging="384"/>
    </w:pPr>
  </w:style>
  <w:style w:type="character" w:styleId="Buchtitel">
    <w:name w:val="Book Title"/>
    <w:basedOn w:val="Absatz-Standardschriftart"/>
    <w:uiPriority w:val="33"/>
    <w:qFormat/>
    <w:rsid w:val="00BE2B0E"/>
    <w:rPr>
      <w:b/>
      <w:bCs/>
      <w:i/>
      <w:iCs/>
      <w:spacing w:val="5"/>
    </w:rPr>
  </w:style>
  <w:style w:type="character" w:styleId="IntensiverVerweis">
    <w:name w:val="Intense Reference"/>
    <w:basedOn w:val="Absatz-Standardschriftart"/>
    <w:uiPriority w:val="32"/>
    <w:qFormat/>
    <w:rsid w:val="00BE2B0E"/>
    <w:rPr>
      <w:b/>
      <w:bCs/>
      <w:smallCaps/>
      <w:color w:val="4472C4" w:themeColor="accent1"/>
      <w:spacing w:val="5"/>
    </w:rPr>
  </w:style>
  <w:style w:type="character" w:styleId="SchwacherVerweis">
    <w:name w:val="Subtle Reference"/>
    <w:basedOn w:val="Absatz-Standardschriftart"/>
    <w:uiPriority w:val="31"/>
    <w:qFormat/>
    <w:rsid w:val="00BE2B0E"/>
    <w:rPr>
      <w:smallCaps/>
      <w:color w:val="5A5A5A" w:themeColor="text1" w:themeTint="A5"/>
    </w:rPr>
  </w:style>
  <w:style w:type="character" w:styleId="IntensiveHervorhebung">
    <w:name w:val="Intense Emphasis"/>
    <w:basedOn w:val="Absatz-Standardschriftart"/>
    <w:uiPriority w:val="21"/>
    <w:qFormat/>
    <w:rsid w:val="00BE2B0E"/>
    <w:rPr>
      <w:i/>
      <w:iCs/>
      <w:color w:val="4472C4" w:themeColor="accent1"/>
    </w:rPr>
  </w:style>
  <w:style w:type="character" w:styleId="SchwacheHervorhebung">
    <w:name w:val="Subtle Emphasis"/>
    <w:basedOn w:val="Absatz-Standardschriftart"/>
    <w:uiPriority w:val="19"/>
    <w:qFormat/>
    <w:rsid w:val="00BE2B0E"/>
    <w:rPr>
      <w:i/>
      <w:iCs/>
      <w:color w:val="404040" w:themeColor="text1" w:themeTint="BF"/>
    </w:rPr>
  </w:style>
  <w:style w:type="paragraph" w:styleId="IntensivesZitat">
    <w:name w:val="Intense Quote"/>
    <w:basedOn w:val="Standard"/>
    <w:next w:val="Standard"/>
    <w:link w:val="IntensivesZitatZchn"/>
    <w:uiPriority w:val="30"/>
    <w:qFormat/>
    <w:rsid w:val="00BE2B0E"/>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sid w:val="00BE2B0E"/>
    <w:rPr>
      <w:rFonts w:ascii="Times New Roman" w:eastAsiaTheme="minorEastAsia" w:hAnsi="Times New Roman"/>
      <w:i/>
      <w:iCs/>
      <w:color w:val="4472C4" w:themeColor="accent1"/>
      <w:sz w:val="24"/>
      <w:szCs w:val="24"/>
      <w:lang w:eastAsia="de-DE"/>
    </w:rPr>
  </w:style>
  <w:style w:type="paragraph" w:styleId="Zitat">
    <w:name w:val="Quote"/>
    <w:basedOn w:val="Standard"/>
    <w:next w:val="Standard"/>
    <w:link w:val="ZitatZchn"/>
    <w:uiPriority w:val="29"/>
    <w:qFormat/>
    <w:rsid w:val="00BE2B0E"/>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BE2B0E"/>
    <w:rPr>
      <w:rFonts w:ascii="Times New Roman" w:eastAsiaTheme="minorEastAsia" w:hAnsi="Times New Roman"/>
      <w:i/>
      <w:iCs/>
      <w:color w:val="404040" w:themeColor="text1" w:themeTint="BF"/>
      <w:sz w:val="24"/>
      <w:szCs w:val="24"/>
      <w:lang w:eastAsia="de-DE"/>
    </w:rPr>
  </w:style>
  <w:style w:type="table" w:styleId="MittlereListe1-Akzent1">
    <w:name w:val="Medium List 1 Accent 1"/>
    <w:basedOn w:val="NormaleTabelle"/>
    <w:uiPriority w:val="65"/>
    <w:semiHidden/>
    <w:unhideWhenUsed/>
    <w:rsid w:val="00BE2B0E"/>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Schattierung2-Akzent1">
    <w:name w:val="Medium Shading 2 Accent 1"/>
    <w:basedOn w:val="NormaleTabelle"/>
    <w:uiPriority w:val="64"/>
    <w:semiHidden/>
    <w:unhideWhenUsed/>
    <w:rsid w:val="00BE2B0E"/>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BE2B0E"/>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BE2B0E"/>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HelleListe-Akzent1">
    <w:name w:val="Light List Accent 1"/>
    <w:basedOn w:val="NormaleTabelle"/>
    <w:uiPriority w:val="61"/>
    <w:semiHidden/>
    <w:unhideWhenUsed/>
    <w:rsid w:val="00BE2B0E"/>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Schattierung-Akzent1">
    <w:name w:val="Light Shading Accent 1"/>
    <w:basedOn w:val="NormaleTabelle"/>
    <w:uiPriority w:val="60"/>
    <w:semiHidden/>
    <w:unhideWhenUsed/>
    <w:rsid w:val="00BE2B0E"/>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FarbigesRaster">
    <w:name w:val="Colorful Grid"/>
    <w:basedOn w:val="NormaleTabelle"/>
    <w:uiPriority w:val="73"/>
    <w:semiHidden/>
    <w:unhideWhenUsed/>
    <w:rsid w:val="00BE2B0E"/>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BE2B0E"/>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BE2B0E"/>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BE2B0E"/>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BE2B0E"/>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BE2B0E"/>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BE2B0E"/>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BE2B0E"/>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BE2B0E"/>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BE2B0E"/>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BE2B0E"/>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BE2B0E"/>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BE2B0E"/>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BE2B0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BE2B0E"/>
    <w:pPr>
      <w:spacing w:after="0" w:line="240" w:lineRule="auto"/>
      <w:jc w:val="both"/>
    </w:pPr>
    <w:rPr>
      <w:rFonts w:ascii="Times New Roman" w:eastAsiaTheme="minorEastAsia" w:hAnsi="Times New Roman"/>
      <w:sz w:val="24"/>
      <w:szCs w:val="24"/>
      <w:lang w:eastAsia="de-DE"/>
    </w:rPr>
  </w:style>
  <w:style w:type="character" w:styleId="HTMLVariable">
    <w:name w:val="HTML Variable"/>
    <w:basedOn w:val="Absatz-Standardschriftart"/>
    <w:uiPriority w:val="99"/>
    <w:semiHidden/>
    <w:unhideWhenUsed/>
    <w:rsid w:val="00BE2B0E"/>
    <w:rPr>
      <w:i/>
      <w:iCs/>
    </w:rPr>
  </w:style>
  <w:style w:type="character" w:styleId="HTMLSchreibmaschine">
    <w:name w:val="HTML Typewriter"/>
    <w:basedOn w:val="Absatz-Standardschriftart"/>
    <w:uiPriority w:val="99"/>
    <w:semiHidden/>
    <w:unhideWhenUsed/>
    <w:rsid w:val="00BE2B0E"/>
    <w:rPr>
      <w:rFonts w:ascii="Consolas" w:hAnsi="Consolas"/>
      <w:sz w:val="20"/>
      <w:szCs w:val="20"/>
    </w:rPr>
  </w:style>
  <w:style w:type="character" w:styleId="HTMLBeispiel">
    <w:name w:val="HTML Sample"/>
    <w:basedOn w:val="Absatz-Standardschriftart"/>
    <w:uiPriority w:val="99"/>
    <w:semiHidden/>
    <w:unhideWhenUsed/>
    <w:rsid w:val="00BE2B0E"/>
    <w:rPr>
      <w:rFonts w:ascii="Consolas" w:hAnsi="Consolas"/>
      <w:sz w:val="24"/>
      <w:szCs w:val="24"/>
    </w:rPr>
  </w:style>
  <w:style w:type="paragraph" w:styleId="HTMLVorformatiert">
    <w:name w:val="HTML Preformatted"/>
    <w:basedOn w:val="Standard"/>
    <w:link w:val="HTMLVorformatiertZchn"/>
    <w:uiPriority w:val="99"/>
    <w:semiHidden/>
    <w:unhideWhenUsed/>
    <w:rsid w:val="00BE2B0E"/>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BE2B0E"/>
    <w:rPr>
      <w:rFonts w:ascii="Consolas" w:eastAsiaTheme="minorEastAsia" w:hAnsi="Consolas"/>
      <w:sz w:val="20"/>
      <w:szCs w:val="20"/>
      <w:lang w:eastAsia="de-DE"/>
    </w:rPr>
  </w:style>
  <w:style w:type="character" w:styleId="HTMLTastatur">
    <w:name w:val="HTML Keyboard"/>
    <w:basedOn w:val="Absatz-Standardschriftart"/>
    <w:uiPriority w:val="99"/>
    <w:semiHidden/>
    <w:unhideWhenUsed/>
    <w:rsid w:val="00BE2B0E"/>
    <w:rPr>
      <w:rFonts w:ascii="Consolas" w:hAnsi="Consolas"/>
      <w:sz w:val="20"/>
      <w:szCs w:val="20"/>
    </w:rPr>
  </w:style>
  <w:style w:type="character" w:styleId="HTMLDefinition">
    <w:name w:val="HTML Definition"/>
    <w:basedOn w:val="Absatz-Standardschriftart"/>
    <w:uiPriority w:val="99"/>
    <w:semiHidden/>
    <w:unhideWhenUsed/>
    <w:rsid w:val="00BE2B0E"/>
    <w:rPr>
      <w:i/>
      <w:iCs/>
    </w:rPr>
  </w:style>
  <w:style w:type="character" w:styleId="HTMLCode">
    <w:name w:val="HTML Code"/>
    <w:basedOn w:val="Absatz-Standardschriftart"/>
    <w:uiPriority w:val="99"/>
    <w:semiHidden/>
    <w:unhideWhenUsed/>
    <w:rsid w:val="00BE2B0E"/>
    <w:rPr>
      <w:rFonts w:ascii="Consolas" w:hAnsi="Consolas"/>
      <w:sz w:val="20"/>
      <w:szCs w:val="20"/>
    </w:rPr>
  </w:style>
  <w:style w:type="character" w:styleId="HTMLZitat">
    <w:name w:val="HTML Cite"/>
    <w:basedOn w:val="Absatz-Standardschriftart"/>
    <w:uiPriority w:val="99"/>
    <w:semiHidden/>
    <w:unhideWhenUsed/>
    <w:rsid w:val="00BE2B0E"/>
    <w:rPr>
      <w:i/>
      <w:iCs/>
    </w:rPr>
  </w:style>
  <w:style w:type="paragraph" w:styleId="HTMLAdresse">
    <w:name w:val="HTML Address"/>
    <w:basedOn w:val="Standard"/>
    <w:link w:val="HTMLAdresseZchn"/>
    <w:uiPriority w:val="99"/>
    <w:semiHidden/>
    <w:unhideWhenUsed/>
    <w:rsid w:val="00BE2B0E"/>
    <w:pPr>
      <w:spacing w:after="0" w:line="240" w:lineRule="auto"/>
    </w:pPr>
    <w:rPr>
      <w:i/>
      <w:iCs/>
    </w:rPr>
  </w:style>
  <w:style w:type="character" w:customStyle="1" w:styleId="HTMLAdresseZchn">
    <w:name w:val="HTML Adresse Zchn"/>
    <w:basedOn w:val="Absatz-Standardschriftart"/>
    <w:link w:val="HTMLAdresse"/>
    <w:uiPriority w:val="99"/>
    <w:semiHidden/>
    <w:rsid w:val="00BE2B0E"/>
    <w:rPr>
      <w:rFonts w:ascii="Times New Roman" w:eastAsiaTheme="minorEastAsia" w:hAnsi="Times New Roman"/>
      <w:i/>
      <w:iCs/>
      <w:sz w:val="24"/>
      <w:szCs w:val="24"/>
      <w:lang w:eastAsia="de-DE"/>
    </w:rPr>
  </w:style>
  <w:style w:type="character" w:styleId="HTMLAkronym">
    <w:name w:val="HTML Acronym"/>
    <w:basedOn w:val="Absatz-Standardschriftart"/>
    <w:uiPriority w:val="99"/>
    <w:semiHidden/>
    <w:unhideWhenUsed/>
    <w:rsid w:val="00BE2B0E"/>
  </w:style>
  <w:style w:type="paragraph" w:styleId="StandardWeb">
    <w:name w:val="Normal (Web)"/>
    <w:basedOn w:val="Standard"/>
    <w:uiPriority w:val="99"/>
    <w:semiHidden/>
    <w:unhideWhenUsed/>
    <w:rsid w:val="00BE2B0E"/>
    <w:rPr>
      <w:rFonts w:cs="Times New Roman"/>
    </w:rPr>
  </w:style>
  <w:style w:type="paragraph" w:styleId="NurText">
    <w:name w:val="Plain Text"/>
    <w:basedOn w:val="Standard"/>
    <w:link w:val="NurTextZchn"/>
    <w:uiPriority w:val="99"/>
    <w:semiHidden/>
    <w:unhideWhenUsed/>
    <w:rsid w:val="00BE2B0E"/>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BE2B0E"/>
    <w:rPr>
      <w:rFonts w:ascii="Consolas" w:eastAsiaTheme="minorEastAsia" w:hAnsi="Consolas"/>
      <w:sz w:val="21"/>
      <w:szCs w:val="21"/>
      <w:lang w:eastAsia="de-DE"/>
    </w:rPr>
  </w:style>
  <w:style w:type="paragraph" w:styleId="Dokumentstruktur">
    <w:name w:val="Document Map"/>
    <w:basedOn w:val="Standard"/>
    <w:link w:val="DokumentstrukturZchn"/>
    <w:uiPriority w:val="99"/>
    <w:semiHidden/>
    <w:unhideWhenUsed/>
    <w:rsid w:val="00BE2B0E"/>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BE2B0E"/>
    <w:rPr>
      <w:rFonts w:ascii="Segoe UI" w:eastAsiaTheme="minorEastAsia" w:hAnsi="Segoe UI" w:cs="Segoe UI"/>
      <w:sz w:val="16"/>
      <w:szCs w:val="16"/>
      <w:lang w:eastAsia="de-DE"/>
    </w:rPr>
  </w:style>
  <w:style w:type="character" w:styleId="Hervorhebung">
    <w:name w:val="Emphasis"/>
    <w:basedOn w:val="Absatz-Standardschriftart"/>
    <w:uiPriority w:val="20"/>
    <w:qFormat/>
    <w:rsid w:val="00BE2B0E"/>
    <w:rPr>
      <w:i/>
      <w:iCs/>
    </w:rPr>
  </w:style>
  <w:style w:type="character" w:styleId="Fett">
    <w:name w:val="Strong"/>
    <w:basedOn w:val="Absatz-Standardschriftart"/>
    <w:uiPriority w:val="22"/>
    <w:qFormat/>
    <w:rsid w:val="00BE2B0E"/>
    <w:rPr>
      <w:b/>
      <w:bCs/>
    </w:rPr>
  </w:style>
  <w:style w:type="character" w:styleId="BesuchterLink">
    <w:name w:val="FollowedHyperlink"/>
    <w:basedOn w:val="Absatz-Standardschriftart"/>
    <w:uiPriority w:val="99"/>
    <w:semiHidden/>
    <w:unhideWhenUsed/>
    <w:rsid w:val="00BE2B0E"/>
    <w:rPr>
      <w:color w:val="954F72" w:themeColor="followedHyperlink"/>
      <w:u w:val="single"/>
    </w:rPr>
  </w:style>
  <w:style w:type="paragraph" w:styleId="Blocktext">
    <w:name w:val="Block Text"/>
    <w:basedOn w:val="Standard"/>
    <w:uiPriority w:val="99"/>
    <w:semiHidden/>
    <w:unhideWhenUsed/>
    <w:rsid w:val="00BE2B0E"/>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hAnsiTheme="minorHAnsi"/>
      <w:i/>
      <w:iCs/>
      <w:color w:val="4472C4" w:themeColor="accent1"/>
    </w:rPr>
  </w:style>
  <w:style w:type="paragraph" w:styleId="Textkrper-Einzug3">
    <w:name w:val="Body Text Indent 3"/>
    <w:basedOn w:val="Standard"/>
    <w:link w:val="Textkrper-Einzug3Zchn"/>
    <w:uiPriority w:val="99"/>
    <w:semiHidden/>
    <w:unhideWhenUsed/>
    <w:rsid w:val="00BE2B0E"/>
    <w:pPr>
      <w:ind w:left="283"/>
    </w:pPr>
    <w:rPr>
      <w:sz w:val="16"/>
      <w:szCs w:val="16"/>
    </w:rPr>
  </w:style>
  <w:style w:type="character" w:customStyle="1" w:styleId="Textkrper-Einzug3Zchn">
    <w:name w:val="Textkörper-Einzug 3 Zchn"/>
    <w:basedOn w:val="Absatz-Standardschriftart"/>
    <w:link w:val="Textkrper-Einzug3"/>
    <w:uiPriority w:val="99"/>
    <w:semiHidden/>
    <w:rsid w:val="00BE2B0E"/>
    <w:rPr>
      <w:rFonts w:ascii="Times New Roman" w:eastAsiaTheme="minorEastAsia" w:hAnsi="Times New Roman"/>
      <w:sz w:val="16"/>
      <w:szCs w:val="16"/>
      <w:lang w:eastAsia="de-DE"/>
    </w:rPr>
  </w:style>
  <w:style w:type="paragraph" w:styleId="Textkrper-Einzug2">
    <w:name w:val="Body Text Indent 2"/>
    <w:basedOn w:val="Standard"/>
    <w:link w:val="Textkrper-Einzug2Zchn"/>
    <w:uiPriority w:val="99"/>
    <w:semiHidden/>
    <w:unhideWhenUsed/>
    <w:rsid w:val="00BE2B0E"/>
    <w:pPr>
      <w:spacing w:line="480" w:lineRule="auto"/>
      <w:ind w:left="283"/>
    </w:pPr>
  </w:style>
  <w:style w:type="character" w:customStyle="1" w:styleId="Textkrper-Einzug2Zchn">
    <w:name w:val="Textkörper-Einzug 2 Zchn"/>
    <w:basedOn w:val="Absatz-Standardschriftart"/>
    <w:link w:val="Textkrper-Einzug2"/>
    <w:uiPriority w:val="99"/>
    <w:semiHidden/>
    <w:rsid w:val="00BE2B0E"/>
    <w:rPr>
      <w:rFonts w:ascii="Times New Roman" w:eastAsiaTheme="minorEastAsia" w:hAnsi="Times New Roman"/>
      <w:sz w:val="24"/>
      <w:szCs w:val="24"/>
      <w:lang w:eastAsia="de-DE"/>
    </w:rPr>
  </w:style>
  <w:style w:type="paragraph" w:styleId="Textkrper3">
    <w:name w:val="Body Text 3"/>
    <w:basedOn w:val="Standard"/>
    <w:link w:val="Textkrper3Zchn"/>
    <w:uiPriority w:val="99"/>
    <w:semiHidden/>
    <w:unhideWhenUsed/>
    <w:rsid w:val="00BE2B0E"/>
    <w:rPr>
      <w:sz w:val="16"/>
      <w:szCs w:val="16"/>
    </w:rPr>
  </w:style>
  <w:style w:type="character" w:customStyle="1" w:styleId="Textkrper3Zchn">
    <w:name w:val="Textkörper 3 Zchn"/>
    <w:basedOn w:val="Absatz-Standardschriftart"/>
    <w:link w:val="Textkrper3"/>
    <w:uiPriority w:val="99"/>
    <w:semiHidden/>
    <w:rsid w:val="00BE2B0E"/>
    <w:rPr>
      <w:rFonts w:ascii="Times New Roman" w:eastAsiaTheme="minorEastAsia" w:hAnsi="Times New Roman"/>
      <w:sz w:val="16"/>
      <w:szCs w:val="16"/>
      <w:lang w:eastAsia="de-DE"/>
    </w:rPr>
  </w:style>
  <w:style w:type="paragraph" w:styleId="Textkrper2">
    <w:name w:val="Body Text 2"/>
    <w:basedOn w:val="Standard"/>
    <w:link w:val="Textkrper2Zchn"/>
    <w:uiPriority w:val="99"/>
    <w:semiHidden/>
    <w:unhideWhenUsed/>
    <w:rsid w:val="00BE2B0E"/>
    <w:pPr>
      <w:spacing w:line="480" w:lineRule="auto"/>
    </w:pPr>
  </w:style>
  <w:style w:type="character" w:customStyle="1" w:styleId="Textkrper2Zchn">
    <w:name w:val="Textkörper 2 Zchn"/>
    <w:basedOn w:val="Absatz-Standardschriftart"/>
    <w:link w:val="Textkrper2"/>
    <w:uiPriority w:val="99"/>
    <w:semiHidden/>
    <w:rsid w:val="00BE2B0E"/>
    <w:rPr>
      <w:rFonts w:ascii="Times New Roman" w:eastAsiaTheme="minorEastAsia" w:hAnsi="Times New Roman"/>
      <w:sz w:val="24"/>
      <w:szCs w:val="24"/>
      <w:lang w:eastAsia="de-DE"/>
    </w:rPr>
  </w:style>
  <w:style w:type="paragraph" w:styleId="Fu-Endnotenberschrift">
    <w:name w:val="Note Heading"/>
    <w:basedOn w:val="Standard"/>
    <w:next w:val="Standard"/>
    <w:link w:val="Fu-EndnotenberschriftZchn"/>
    <w:uiPriority w:val="99"/>
    <w:semiHidden/>
    <w:unhideWhenUsed/>
    <w:rsid w:val="00BE2B0E"/>
    <w:pPr>
      <w:spacing w:after="0" w:line="240" w:lineRule="auto"/>
    </w:pPr>
  </w:style>
  <w:style w:type="character" w:customStyle="1" w:styleId="Fu-EndnotenberschriftZchn">
    <w:name w:val="Fuß/-Endnotenüberschrift Zchn"/>
    <w:basedOn w:val="Absatz-Standardschriftart"/>
    <w:link w:val="Fu-Endnotenberschrift"/>
    <w:uiPriority w:val="99"/>
    <w:semiHidden/>
    <w:rsid w:val="00BE2B0E"/>
    <w:rPr>
      <w:rFonts w:ascii="Times New Roman" w:eastAsiaTheme="minorEastAsia" w:hAnsi="Times New Roman"/>
      <w:sz w:val="24"/>
      <w:szCs w:val="24"/>
      <w:lang w:eastAsia="de-DE"/>
    </w:rPr>
  </w:style>
  <w:style w:type="paragraph" w:styleId="Textkrper-Zeileneinzug">
    <w:name w:val="Body Text Indent"/>
    <w:basedOn w:val="Standard"/>
    <w:link w:val="Textkrper-ZeileneinzugZchn"/>
    <w:uiPriority w:val="99"/>
    <w:semiHidden/>
    <w:unhideWhenUsed/>
    <w:rsid w:val="00BE2B0E"/>
    <w:pPr>
      <w:ind w:left="283"/>
    </w:pPr>
  </w:style>
  <w:style w:type="character" w:customStyle="1" w:styleId="Textkrper-ZeileneinzugZchn">
    <w:name w:val="Textkörper-Zeileneinzug Zchn"/>
    <w:basedOn w:val="Absatz-Standardschriftart"/>
    <w:link w:val="Textkrper-Zeileneinzug"/>
    <w:uiPriority w:val="99"/>
    <w:semiHidden/>
    <w:rsid w:val="00BE2B0E"/>
    <w:rPr>
      <w:rFonts w:ascii="Times New Roman" w:eastAsiaTheme="minorEastAsia" w:hAnsi="Times New Roman"/>
      <w:sz w:val="24"/>
      <w:szCs w:val="24"/>
      <w:lang w:eastAsia="de-DE"/>
    </w:rPr>
  </w:style>
  <w:style w:type="paragraph" w:styleId="Textkrper-Erstzeileneinzug2">
    <w:name w:val="Body Text First Indent 2"/>
    <w:basedOn w:val="Textkrper-Zeileneinzug"/>
    <w:link w:val="Textkrper-Erstzeileneinzug2Zchn"/>
    <w:uiPriority w:val="99"/>
    <w:semiHidden/>
    <w:unhideWhenUsed/>
    <w:rsid w:val="00BE2B0E"/>
    <w:pPr>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BE2B0E"/>
    <w:rPr>
      <w:rFonts w:ascii="Times New Roman" w:eastAsiaTheme="minorEastAsia" w:hAnsi="Times New Roman"/>
      <w:sz w:val="24"/>
      <w:szCs w:val="24"/>
      <w:lang w:eastAsia="de-DE"/>
    </w:rPr>
  </w:style>
  <w:style w:type="paragraph" w:styleId="Textkrper">
    <w:name w:val="Body Text"/>
    <w:basedOn w:val="Standard"/>
    <w:link w:val="TextkrperZchn"/>
    <w:uiPriority w:val="99"/>
    <w:semiHidden/>
    <w:unhideWhenUsed/>
    <w:rsid w:val="00BE2B0E"/>
  </w:style>
  <w:style w:type="character" w:customStyle="1" w:styleId="TextkrperZchn">
    <w:name w:val="Textkörper Zchn"/>
    <w:basedOn w:val="Absatz-Standardschriftart"/>
    <w:link w:val="Textkrper"/>
    <w:uiPriority w:val="99"/>
    <w:semiHidden/>
    <w:rsid w:val="00BE2B0E"/>
    <w:rPr>
      <w:rFonts w:ascii="Times New Roman" w:eastAsiaTheme="minorEastAsia" w:hAnsi="Times New Roman"/>
      <w:sz w:val="24"/>
      <w:szCs w:val="24"/>
      <w:lang w:eastAsia="de-DE"/>
    </w:rPr>
  </w:style>
  <w:style w:type="paragraph" w:styleId="Textkrper-Erstzeileneinzug">
    <w:name w:val="Body Text First Indent"/>
    <w:basedOn w:val="Textkrper"/>
    <w:link w:val="Textkrper-ErstzeileneinzugZchn"/>
    <w:uiPriority w:val="99"/>
    <w:semiHidden/>
    <w:unhideWhenUsed/>
    <w:rsid w:val="00BE2B0E"/>
    <w:pPr>
      <w:ind w:firstLine="360"/>
    </w:pPr>
  </w:style>
  <w:style w:type="character" w:customStyle="1" w:styleId="Textkrper-ErstzeileneinzugZchn">
    <w:name w:val="Textkörper-Erstzeileneinzug Zchn"/>
    <w:basedOn w:val="TextkrperZchn"/>
    <w:link w:val="Textkrper-Erstzeileneinzug"/>
    <w:uiPriority w:val="99"/>
    <w:semiHidden/>
    <w:rsid w:val="00BE2B0E"/>
    <w:rPr>
      <w:rFonts w:ascii="Times New Roman" w:eastAsiaTheme="minorEastAsia" w:hAnsi="Times New Roman"/>
      <w:sz w:val="24"/>
      <w:szCs w:val="24"/>
      <w:lang w:eastAsia="de-DE"/>
    </w:rPr>
  </w:style>
  <w:style w:type="paragraph" w:styleId="Datum">
    <w:name w:val="Date"/>
    <w:basedOn w:val="Standard"/>
    <w:next w:val="Standard"/>
    <w:link w:val="DatumZchn"/>
    <w:uiPriority w:val="99"/>
    <w:semiHidden/>
    <w:unhideWhenUsed/>
    <w:rsid w:val="00BE2B0E"/>
  </w:style>
  <w:style w:type="character" w:customStyle="1" w:styleId="DatumZchn">
    <w:name w:val="Datum Zchn"/>
    <w:basedOn w:val="Absatz-Standardschriftart"/>
    <w:link w:val="Datum"/>
    <w:uiPriority w:val="99"/>
    <w:semiHidden/>
    <w:rsid w:val="00BE2B0E"/>
    <w:rPr>
      <w:rFonts w:ascii="Times New Roman" w:eastAsiaTheme="minorEastAsia" w:hAnsi="Times New Roman"/>
      <w:sz w:val="24"/>
      <w:szCs w:val="24"/>
      <w:lang w:eastAsia="de-DE"/>
    </w:rPr>
  </w:style>
  <w:style w:type="paragraph" w:styleId="Anrede">
    <w:name w:val="Salutation"/>
    <w:basedOn w:val="Standard"/>
    <w:next w:val="Standard"/>
    <w:link w:val="AnredeZchn"/>
    <w:uiPriority w:val="99"/>
    <w:semiHidden/>
    <w:unhideWhenUsed/>
    <w:rsid w:val="00BE2B0E"/>
  </w:style>
  <w:style w:type="character" w:customStyle="1" w:styleId="AnredeZchn">
    <w:name w:val="Anrede Zchn"/>
    <w:basedOn w:val="Absatz-Standardschriftart"/>
    <w:link w:val="Anrede"/>
    <w:uiPriority w:val="99"/>
    <w:semiHidden/>
    <w:rsid w:val="00BE2B0E"/>
    <w:rPr>
      <w:rFonts w:ascii="Times New Roman" w:eastAsiaTheme="minorEastAsia" w:hAnsi="Times New Roman"/>
      <w:sz w:val="24"/>
      <w:szCs w:val="24"/>
      <w:lang w:eastAsia="de-DE"/>
    </w:rPr>
  </w:style>
  <w:style w:type="paragraph" w:styleId="Untertitel">
    <w:name w:val="Subtitle"/>
    <w:basedOn w:val="Standard"/>
    <w:next w:val="Standard"/>
    <w:link w:val="UntertitelZchn"/>
    <w:uiPriority w:val="11"/>
    <w:qFormat/>
    <w:rsid w:val="00BE2B0E"/>
    <w:pPr>
      <w:numPr>
        <w:ilvl w:val="1"/>
      </w:numPr>
      <w:spacing w:after="160"/>
    </w:pPr>
    <w:rPr>
      <w:rFonts w:asciiTheme="minorHAnsi" w:hAnsiTheme="minorHAnsi"/>
      <w:color w:val="5A5A5A" w:themeColor="text1" w:themeTint="A5"/>
      <w:spacing w:val="15"/>
      <w:sz w:val="22"/>
      <w:szCs w:val="22"/>
    </w:rPr>
  </w:style>
  <w:style w:type="character" w:customStyle="1" w:styleId="UntertitelZchn">
    <w:name w:val="Untertitel Zchn"/>
    <w:basedOn w:val="Absatz-Standardschriftart"/>
    <w:link w:val="Untertitel"/>
    <w:uiPriority w:val="11"/>
    <w:rsid w:val="00BE2B0E"/>
    <w:rPr>
      <w:rFonts w:eastAsiaTheme="minorEastAsia"/>
      <w:color w:val="5A5A5A" w:themeColor="text1" w:themeTint="A5"/>
      <w:spacing w:val="15"/>
      <w:lang w:eastAsia="de-DE"/>
    </w:rPr>
  </w:style>
  <w:style w:type="paragraph" w:styleId="Nachrichtenkopf">
    <w:name w:val="Message Header"/>
    <w:basedOn w:val="Standard"/>
    <w:link w:val="NachrichtenkopfZchn"/>
    <w:uiPriority w:val="99"/>
    <w:semiHidden/>
    <w:unhideWhenUsed/>
    <w:rsid w:val="00BE2B0E"/>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rPr>
  </w:style>
  <w:style w:type="character" w:customStyle="1" w:styleId="NachrichtenkopfZchn">
    <w:name w:val="Nachrichtenkopf Zchn"/>
    <w:basedOn w:val="Absatz-Standardschriftart"/>
    <w:link w:val="Nachrichtenkopf"/>
    <w:uiPriority w:val="99"/>
    <w:semiHidden/>
    <w:rsid w:val="00BE2B0E"/>
    <w:rPr>
      <w:rFonts w:asciiTheme="majorHAnsi" w:eastAsiaTheme="majorEastAsia" w:hAnsiTheme="majorHAnsi" w:cstheme="majorBidi"/>
      <w:sz w:val="24"/>
      <w:szCs w:val="24"/>
      <w:shd w:val="pct20" w:color="auto" w:fill="auto"/>
      <w:lang w:eastAsia="de-DE"/>
    </w:rPr>
  </w:style>
  <w:style w:type="paragraph" w:styleId="Listenfortsetzung5">
    <w:name w:val="List Continue 5"/>
    <w:basedOn w:val="Standard"/>
    <w:uiPriority w:val="99"/>
    <w:semiHidden/>
    <w:unhideWhenUsed/>
    <w:rsid w:val="00BE2B0E"/>
    <w:pPr>
      <w:ind w:left="1415"/>
      <w:contextualSpacing/>
    </w:pPr>
  </w:style>
  <w:style w:type="paragraph" w:styleId="Listenfortsetzung4">
    <w:name w:val="List Continue 4"/>
    <w:basedOn w:val="Standard"/>
    <w:uiPriority w:val="99"/>
    <w:semiHidden/>
    <w:unhideWhenUsed/>
    <w:rsid w:val="00BE2B0E"/>
    <w:pPr>
      <w:ind w:left="1132"/>
      <w:contextualSpacing/>
    </w:pPr>
  </w:style>
  <w:style w:type="paragraph" w:styleId="Listenfortsetzung3">
    <w:name w:val="List Continue 3"/>
    <w:basedOn w:val="Standard"/>
    <w:uiPriority w:val="99"/>
    <w:semiHidden/>
    <w:unhideWhenUsed/>
    <w:rsid w:val="00BE2B0E"/>
    <w:pPr>
      <w:ind w:left="849"/>
      <w:contextualSpacing/>
    </w:pPr>
  </w:style>
  <w:style w:type="paragraph" w:styleId="Listenfortsetzung2">
    <w:name w:val="List Continue 2"/>
    <w:basedOn w:val="Standard"/>
    <w:uiPriority w:val="99"/>
    <w:semiHidden/>
    <w:unhideWhenUsed/>
    <w:rsid w:val="00BE2B0E"/>
    <w:pPr>
      <w:ind w:left="566"/>
      <w:contextualSpacing/>
    </w:pPr>
  </w:style>
  <w:style w:type="paragraph" w:styleId="Listenfortsetzung">
    <w:name w:val="List Continue"/>
    <w:basedOn w:val="Standard"/>
    <w:uiPriority w:val="99"/>
    <w:semiHidden/>
    <w:unhideWhenUsed/>
    <w:rsid w:val="00BE2B0E"/>
    <w:pPr>
      <w:ind w:left="283"/>
      <w:contextualSpacing/>
    </w:pPr>
  </w:style>
  <w:style w:type="paragraph" w:styleId="Unterschrift">
    <w:name w:val="Signature"/>
    <w:basedOn w:val="Standard"/>
    <w:link w:val="UnterschriftZchn"/>
    <w:uiPriority w:val="99"/>
    <w:semiHidden/>
    <w:unhideWhenUsed/>
    <w:rsid w:val="00BE2B0E"/>
    <w:pPr>
      <w:spacing w:after="0" w:line="240" w:lineRule="auto"/>
      <w:ind w:left="4252"/>
    </w:pPr>
  </w:style>
  <w:style w:type="character" w:customStyle="1" w:styleId="UnterschriftZchn">
    <w:name w:val="Unterschrift Zchn"/>
    <w:basedOn w:val="Absatz-Standardschriftart"/>
    <w:link w:val="Unterschrift"/>
    <w:uiPriority w:val="99"/>
    <w:semiHidden/>
    <w:rsid w:val="00BE2B0E"/>
    <w:rPr>
      <w:rFonts w:ascii="Times New Roman" w:eastAsiaTheme="minorEastAsia" w:hAnsi="Times New Roman"/>
      <w:sz w:val="24"/>
      <w:szCs w:val="24"/>
      <w:lang w:eastAsia="de-DE"/>
    </w:rPr>
  </w:style>
  <w:style w:type="paragraph" w:styleId="Gruformel">
    <w:name w:val="Closing"/>
    <w:basedOn w:val="Standard"/>
    <w:link w:val="GruformelZchn"/>
    <w:uiPriority w:val="99"/>
    <w:semiHidden/>
    <w:unhideWhenUsed/>
    <w:rsid w:val="00BE2B0E"/>
    <w:pPr>
      <w:spacing w:after="0" w:line="240" w:lineRule="auto"/>
      <w:ind w:left="4252"/>
    </w:pPr>
  </w:style>
  <w:style w:type="character" w:customStyle="1" w:styleId="GruformelZchn">
    <w:name w:val="Grußformel Zchn"/>
    <w:basedOn w:val="Absatz-Standardschriftart"/>
    <w:link w:val="Gruformel"/>
    <w:uiPriority w:val="99"/>
    <w:semiHidden/>
    <w:rsid w:val="00BE2B0E"/>
    <w:rPr>
      <w:rFonts w:ascii="Times New Roman" w:eastAsiaTheme="minorEastAsia" w:hAnsi="Times New Roman"/>
      <w:sz w:val="24"/>
      <w:szCs w:val="24"/>
      <w:lang w:eastAsia="de-DE"/>
    </w:rPr>
  </w:style>
  <w:style w:type="paragraph" w:styleId="Listennummer5">
    <w:name w:val="List Number 5"/>
    <w:basedOn w:val="Standard"/>
    <w:uiPriority w:val="99"/>
    <w:semiHidden/>
    <w:unhideWhenUsed/>
    <w:rsid w:val="00BE2B0E"/>
    <w:pPr>
      <w:numPr>
        <w:numId w:val="10"/>
      </w:numPr>
      <w:contextualSpacing/>
    </w:pPr>
  </w:style>
  <w:style w:type="paragraph" w:styleId="Listennummer4">
    <w:name w:val="List Number 4"/>
    <w:basedOn w:val="Standard"/>
    <w:uiPriority w:val="99"/>
    <w:semiHidden/>
    <w:unhideWhenUsed/>
    <w:rsid w:val="00BE2B0E"/>
    <w:pPr>
      <w:numPr>
        <w:numId w:val="11"/>
      </w:numPr>
      <w:contextualSpacing/>
    </w:pPr>
  </w:style>
  <w:style w:type="paragraph" w:styleId="Listennummer3">
    <w:name w:val="List Number 3"/>
    <w:basedOn w:val="Standard"/>
    <w:uiPriority w:val="99"/>
    <w:semiHidden/>
    <w:unhideWhenUsed/>
    <w:rsid w:val="00BE2B0E"/>
    <w:pPr>
      <w:numPr>
        <w:numId w:val="12"/>
      </w:numPr>
      <w:contextualSpacing/>
    </w:pPr>
  </w:style>
  <w:style w:type="paragraph" w:styleId="Listennummer2">
    <w:name w:val="List Number 2"/>
    <w:basedOn w:val="Standard"/>
    <w:uiPriority w:val="99"/>
    <w:semiHidden/>
    <w:unhideWhenUsed/>
    <w:rsid w:val="00BE2B0E"/>
    <w:pPr>
      <w:numPr>
        <w:numId w:val="13"/>
      </w:numPr>
      <w:contextualSpacing/>
    </w:pPr>
  </w:style>
  <w:style w:type="paragraph" w:styleId="Aufzhlungszeichen5">
    <w:name w:val="List Bullet 5"/>
    <w:basedOn w:val="Standard"/>
    <w:uiPriority w:val="99"/>
    <w:semiHidden/>
    <w:unhideWhenUsed/>
    <w:rsid w:val="00BE2B0E"/>
    <w:pPr>
      <w:numPr>
        <w:numId w:val="14"/>
      </w:numPr>
      <w:contextualSpacing/>
    </w:pPr>
  </w:style>
  <w:style w:type="paragraph" w:styleId="Aufzhlungszeichen4">
    <w:name w:val="List Bullet 4"/>
    <w:basedOn w:val="Standard"/>
    <w:uiPriority w:val="99"/>
    <w:semiHidden/>
    <w:unhideWhenUsed/>
    <w:rsid w:val="00BE2B0E"/>
    <w:pPr>
      <w:numPr>
        <w:numId w:val="15"/>
      </w:numPr>
      <w:contextualSpacing/>
    </w:pPr>
  </w:style>
  <w:style w:type="paragraph" w:styleId="Aufzhlungszeichen3">
    <w:name w:val="List Bullet 3"/>
    <w:basedOn w:val="Standard"/>
    <w:uiPriority w:val="99"/>
    <w:semiHidden/>
    <w:unhideWhenUsed/>
    <w:rsid w:val="00BE2B0E"/>
    <w:pPr>
      <w:numPr>
        <w:numId w:val="16"/>
      </w:numPr>
      <w:contextualSpacing/>
    </w:pPr>
  </w:style>
  <w:style w:type="paragraph" w:styleId="Aufzhlungszeichen2">
    <w:name w:val="List Bullet 2"/>
    <w:basedOn w:val="Standard"/>
    <w:uiPriority w:val="99"/>
    <w:semiHidden/>
    <w:unhideWhenUsed/>
    <w:rsid w:val="00BE2B0E"/>
    <w:pPr>
      <w:numPr>
        <w:numId w:val="17"/>
      </w:numPr>
      <w:contextualSpacing/>
    </w:pPr>
  </w:style>
  <w:style w:type="paragraph" w:styleId="Liste5">
    <w:name w:val="List 5"/>
    <w:basedOn w:val="Standard"/>
    <w:uiPriority w:val="99"/>
    <w:semiHidden/>
    <w:unhideWhenUsed/>
    <w:rsid w:val="00BE2B0E"/>
    <w:pPr>
      <w:ind w:left="1415" w:hanging="283"/>
      <w:contextualSpacing/>
    </w:pPr>
  </w:style>
  <w:style w:type="paragraph" w:styleId="Liste4">
    <w:name w:val="List 4"/>
    <w:basedOn w:val="Standard"/>
    <w:uiPriority w:val="99"/>
    <w:semiHidden/>
    <w:unhideWhenUsed/>
    <w:rsid w:val="00BE2B0E"/>
    <w:pPr>
      <w:ind w:left="1132" w:hanging="283"/>
      <w:contextualSpacing/>
    </w:pPr>
  </w:style>
  <w:style w:type="paragraph" w:styleId="Liste3">
    <w:name w:val="List 3"/>
    <w:basedOn w:val="Standard"/>
    <w:uiPriority w:val="99"/>
    <w:semiHidden/>
    <w:unhideWhenUsed/>
    <w:rsid w:val="00BE2B0E"/>
    <w:pPr>
      <w:ind w:left="849" w:hanging="283"/>
      <w:contextualSpacing/>
    </w:pPr>
  </w:style>
  <w:style w:type="paragraph" w:styleId="Liste2">
    <w:name w:val="List 2"/>
    <w:basedOn w:val="Standard"/>
    <w:uiPriority w:val="99"/>
    <w:semiHidden/>
    <w:unhideWhenUsed/>
    <w:rsid w:val="00BE2B0E"/>
    <w:pPr>
      <w:ind w:left="566" w:hanging="283"/>
      <w:contextualSpacing/>
    </w:pPr>
  </w:style>
  <w:style w:type="paragraph" w:styleId="Listennummer">
    <w:name w:val="List Number"/>
    <w:basedOn w:val="Standard"/>
    <w:uiPriority w:val="99"/>
    <w:semiHidden/>
    <w:unhideWhenUsed/>
    <w:rsid w:val="00BE2B0E"/>
    <w:pPr>
      <w:numPr>
        <w:numId w:val="18"/>
      </w:numPr>
      <w:contextualSpacing/>
    </w:pPr>
  </w:style>
  <w:style w:type="paragraph" w:styleId="Aufzhlungszeichen">
    <w:name w:val="List Bullet"/>
    <w:basedOn w:val="Standard"/>
    <w:uiPriority w:val="99"/>
    <w:semiHidden/>
    <w:unhideWhenUsed/>
    <w:rsid w:val="00BE2B0E"/>
    <w:pPr>
      <w:numPr>
        <w:numId w:val="19"/>
      </w:numPr>
      <w:contextualSpacing/>
    </w:pPr>
  </w:style>
  <w:style w:type="paragraph" w:styleId="Liste">
    <w:name w:val="List"/>
    <w:basedOn w:val="Standard"/>
    <w:uiPriority w:val="99"/>
    <w:semiHidden/>
    <w:unhideWhenUsed/>
    <w:rsid w:val="00BE2B0E"/>
    <w:pPr>
      <w:ind w:left="283" w:hanging="283"/>
      <w:contextualSpacing/>
    </w:pPr>
  </w:style>
  <w:style w:type="paragraph" w:styleId="RGV-berschrift">
    <w:name w:val="toa heading"/>
    <w:basedOn w:val="Standard"/>
    <w:next w:val="Standard"/>
    <w:uiPriority w:val="99"/>
    <w:semiHidden/>
    <w:unhideWhenUsed/>
    <w:rsid w:val="00BE2B0E"/>
    <w:pPr>
      <w:spacing w:before="120"/>
    </w:pPr>
    <w:rPr>
      <w:rFonts w:asciiTheme="majorHAnsi" w:eastAsiaTheme="majorEastAsia" w:hAnsiTheme="majorHAnsi" w:cstheme="majorBidi"/>
      <w:b/>
      <w:bCs/>
    </w:rPr>
  </w:style>
  <w:style w:type="paragraph" w:styleId="Makrotext">
    <w:name w:val="macro"/>
    <w:link w:val="MakrotextZchn"/>
    <w:uiPriority w:val="99"/>
    <w:semiHidden/>
    <w:unhideWhenUsed/>
    <w:rsid w:val="00BE2B0E"/>
    <w:pPr>
      <w:tabs>
        <w:tab w:val="left" w:pos="480"/>
        <w:tab w:val="left" w:pos="960"/>
        <w:tab w:val="left" w:pos="1440"/>
        <w:tab w:val="left" w:pos="1920"/>
        <w:tab w:val="left" w:pos="2400"/>
        <w:tab w:val="left" w:pos="2880"/>
        <w:tab w:val="left" w:pos="3360"/>
        <w:tab w:val="left" w:pos="3840"/>
        <w:tab w:val="left" w:pos="4320"/>
      </w:tabs>
      <w:spacing w:after="0" w:line="360" w:lineRule="auto"/>
      <w:jc w:val="both"/>
    </w:pPr>
    <w:rPr>
      <w:rFonts w:ascii="Consolas" w:eastAsiaTheme="minorEastAsia" w:hAnsi="Consolas"/>
      <w:sz w:val="20"/>
      <w:szCs w:val="20"/>
      <w:lang w:eastAsia="de-DE"/>
    </w:rPr>
  </w:style>
  <w:style w:type="character" w:customStyle="1" w:styleId="MakrotextZchn">
    <w:name w:val="Makrotext Zchn"/>
    <w:basedOn w:val="Absatz-Standardschriftart"/>
    <w:link w:val="Makrotext"/>
    <w:uiPriority w:val="99"/>
    <w:semiHidden/>
    <w:rsid w:val="00BE2B0E"/>
    <w:rPr>
      <w:rFonts w:ascii="Consolas" w:eastAsiaTheme="minorEastAsia" w:hAnsi="Consolas"/>
      <w:sz w:val="20"/>
      <w:szCs w:val="20"/>
      <w:lang w:eastAsia="de-DE"/>
    </w:rPr>
  </w:style>
  <w:style w:type="paragraph" w:styleId="Rechtsgrundlagenverzeichnis">
    <w:name w:val="table of authorities"/>
    <w:basedOn w:val="Standard"/>
    <w:next w:val="Standard"/>
    <w:uiPriority w:val="99"/>
    <w:semiHidden/>
    <w:unhideWhenUsed/>
    <w:rsid w:val="00BE2B0E"/>
    <w:pPr>
      <w:spacing w:after="0"/>
      <w:ind w:left="240" w:hanging="240"/>
    </w:pPr>
  </w:style>
  <w:style w:type="paragraph" w:styleId="Endnotentext">
    <w:name w:val="endnote text"/>
    <w:basedOn w:val="Standard"/>
    <w:link w:val="EndnotentextZchn"/>
    <w:uiPriority w:val="99"/>
    <w:semiHidden/>
    <w:unhideWhenUsed/>
    <w:rsid w:val="00BE2B0E"/>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BE2B0E"/>
    <w:rPr>
      <w:rFonts w:ascii="Times New Roman" w:eastAsiaTheme="minorEastAsia" w:hAnsi="Times New Roman"/>
      <w:sz w:val="20"/>
      <w:szCs w:val="20"/>
      <w:lang w:eastAsia="de-DE"/>
    </w:rPr>
  </w:style>
  <w:style w:type="character" w:styleId="Endnotenzeichen">
    <w:name w:val="endnote reference"/>
    <w:basedOn w:val="Absatz-Standardschriftart"/>
    <w:uiPriority w:val="99"/>
    <w:semiHidden/>
    <w:unhideWhenUsed/>
    <w:rsid w:val="00BE2B0E"/>
    <w:rPr>
      <w:vertAlign w:val="superscript"/>
    </w:rPr>
  </w:style>
  <w:style w:type="character" w:styleId="Seitenzahl">
    <w:name w:val="page number"/>
    <w:basedOn w:val="Absatz-Standardschriftart"/>
    <w:uiPriority w:val="99"/>
    <w:semiHidden/>
    <w:unhideWhenUsed/>
    <w:rsid w:val="00BE2B0E"/>
  </w:style>
  <w:style w:type="character" w:styleId="Zeilennummer">
    <w:name w:val="line number"/>
    <w:basedOn w:val="Absatz-Standardschriftart"/>
    <w:uiPriority w:val="99"/>
    <w:semiHidden/>
    <w:unhideWhenUsed/>
    <w:rsid w:val="00BE2B0E"/>
  </w:style>
  <w:style w:type="character" w:styleId="Kommentarzeichen">
    <w:name w:val="annotation reference"/>
    <w:basedOn w:val="Absatz-Standardschriftart"/>
    <w:uiPriority w:val="99"/>
    <w:semiHidden/>
    <w:unhideWhenUsed/>
    <w:rsid w:val="00BE2B0E"/>
    <w:rPr>
      <w:sz w:val="16"/>
      <w:szCs w:val="16"/>
    </w:rPr>
  </w:style>
  <w:style w:type="paragraph" w:styleId="Umschlagabsenderadresse">
    <w:name w:val="envelope return"/>
    <w:basedOn w:val="Standard"/>
    <w:uiPriority w:val="99"/>
    <w:semiHidden/>
    <w:unhideWhenUsed/>
    <w:rsid w:val="00BE2B0E"/>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BE2B0E"/>
    <w:pPr>
      <w:framePr w:w="4320" w:h="2160" w:hRule="exact" w:hSpace="141" w:wrap="auto" w:hAnchor="page" w:xAlign="center" w:yAlign="bottom"/>
      <w:spacing w:after="0" w:line="240" w:lineRule="auto"/>
      <w:ind w:left="1"/>
    </w:pPr>
    <w:rPr>
      <w:rFonts w:asciiTheme="majorHAnsi" w:eastAsiaTheme="majorEastAsia" w:hAnsiTheme="majorHAnsi" w:cstheme="majorBidi"/>
    </w:rPr>
  </w:style>
  <w:style w:type="paragraph" w:styleId="Abbildungsverzeichnis">
    <w:name w:val="table of figures"/>
    <w:basedOn w:val="Standard"/>
    <w:next w:val="Standard"/>
    <w:uiPriority w:val="99"/>
    <w:semiHidden/>
    <w:unhideWhenUsed/>
    <w:rsid w:val="00BE2B0E"/>
    <w:pPr>
      <w:spacing w:after="0"/>
    </w:pPr>
  </w:style>
  <w:style w:type="paragraph" w:styleId="Index1">
    <w:name w:val="index 1"/>
    <w:basedOn w:val="Standard"/>
    <w:next w:val="Standard"/>
    <w:autoRedefine/>
    <w:uiPriority w:val="99"/>
    <w:semiHidden/>
    <w:unhideWhenUsed/>
    <w:rsid w:val="00BE2B0E"/>
    <w:pPr>
      <w:spacing w:after="0" w:line="240" w:lineRule="auto"/>
      <w:ind w:left="240" w:hanging="240"/>
    </w:pPr>
  </w:style>
  <w:style w:type="paragraph" w:styleId="Indexberschrift">
    <w:name w:val="index heading"/>
    <w:basedOn w:val="Standard"/>
    <w:next w:val="Index1"/>
    <w:uiPriority w:val="99"/>
    <w:semiHidden/>
    <w:unhideWhenUsed/>
    <w:rsid w:val="00BE2B0E"/>
    <w:rPr>
      <w:rFonts w:asciiTheme="majorHAnsi" w:eastAsiaTheme="majorEastAsia" w:hAnsiTheme="majorHAnsi" w:cstheme="majorBidi"/>
      <w:b/>
      <w:bCs/>
    </w:rPr>
  </w:style>
  <w:style w:type="paragraph" w:styleId="Fuzeile">
    <w:name w:val="footer"/>
    <w:basedOn w:val="Standard"/>
    <w:link w:val="FuzeileZchn"/>
    <w:uiPriority w:val="99"/>
    <w:unhideWhenUsed/>
    <w:rsid w:val="00BE2B0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E2B0E"/>
    <w:rPr>
      <w:rFonts w:ascii="Times New Roman" w:eastAsiaTheme="minorEastAsia" w:hAnsi="Times New Roman"/>
      <w:sz w:val="24"/>
      <w:szCs w:val="24"/>
      <w:lang w:eastAsia="de-DE"/>
    </w:rPr>
  </w:style>
  <w:style w:type="paragraph" w:styleId="Kommentartext">
    <w:name w:val="annotation text"/>
    <w:basedOn w:val="Standard"/>
    <w:link w:val="KommentartextZchn"/>
    <w:uiPriority w:val="99"/>
    <w:unhideWhenUsed/>
    <w:rsid w:val="00BE2B0E"/>
    <w:pPr>
      <w:spacing w:line="240" w:lineRule="auto"/>
    </w:pPr>
    <w:rPr>
      <w:sz w:val="20"/>
      <w:szCs w:val="20"/>
    </w:rPr>
  </w:style>
  <w:style w:type="character" w:customStyle="1" w:styleId="KommentartextZchn">
    <w:name w:val="Kommentartext Zchn"/>
    <w:basedOn w:val="Absatz-Standardschriftart"/>
    <w:link w:val="Kommentartext"/>
    <w:uiPriority w:val="99"/>
    <w:rsid w:val="00BE2B0E"/>
    <w:rPr>
      <w:rFonts w:ascii="Times New Roman" w:eastAsiaTheme="minorEastAsia" w:hAnsi="Times New Roman"/>
      <w:sz w:val="20"/>
      <w:szCs w:val="20"/>
      <w:lang w:eastAsia="de-DE"/>
    </w:rPr>
  </w:style>
  <w:style w:type="paragraph" w:styleId="Standardeinzug">
    <w:name w:val="Normal Indent"/>
    <w:basedOn w:val="Standard"/>
    <w:uiPriority w:val="99"/>
    <w:semiHidden/>
    <w:unhideWhenUsed/>
    <w:rsid w:val="00BE2B0E"/>
    <w:pPr>
      <w:ind w:left="708"/>
    </w:pPr>
  </w:style>
  <w:style w:type="paragraph" w:styleId="Verzeichnis9">
    <w:name w:val="toc 9"/>
    <w:basedOn w:val="Standard"/>
    <w:next w:val="Standard"/>
    <w:autoRedefine/>
    <w:uiPriority w:val="39"/>
    <w:semiHidden/>
    <w:unhideWhenUsed/>
    <w:rsid w:val="00BE2B0E"/>
    <w:pPr>
      <w:spacing w:after="100"/>
      <w:ind w:left="1920"/>
    </w:pPr>
  </w:style>
  <w:style w:type="paragraph" w:styleId="Verzeichnis8">
    <w:name w:val="toc 8"/>
    <w:basedOn w:val="Standard"/>
    <w:next w:val="Standard"/>
    <w:autoRedefine/>
    <w:uiPriority w:val="39"/>
    <w:semiHidden/>
    <w:unhideWhenUsed/>
    <w:rsid w:val="00BE2B0E"/>
    <w:pPr>
      <w:spacing w:after="100"/>
      <w:ind w:left="1680"/>
    </w:pPr>
  </w:style>
  <w:style w:type="paragraph" w:styleId="Verzeichnis7">
    <w:name w:val="toc 7"/>
    <w:basedOn w:val="Standard"/>
    <w:next w:val="Standard"/>
    <w:autoRedefine/>
    <w:uiPriority w:val="39"/>
    <w:semiHidden/>
    <w:unhideWhenUsed/>
    <w:rsid w:val="00BE2B0E"/>
    <w:pPr>
      <w:spacing w:after="100"/>
      <w:ind w:left="1440"/>
    </w:pPr>
  </w:style>
  <w:style w:type="paragraph" w:styleId="Verzeichnis6">
    <w:name w:val="toc 6"/>
    <w:basedOn w:val="Standard"/>
    <w:next w:val="Standard"/>
    <w:autoRedefine/>
    <w:uiPriority w:val="39"/>
    <w:semiHidden/>
    <w:unhideWhenUsed/>
    <w:rsid w:val="00BE2B0E"/>
    <w:pPr>
      <w:spacing w:after="100"/>
      <w:ind w:left="1200"/>
    </w:pPr>
  </w:style>
  <w:style w:type="paragraph" w:styleId="Verzeichnis5">
    <w:name w:val="toc 5"/>
    <w:basedOn w:val="Standard"/>
    <w:next w:val="Standard"/>
    <w:autoRedefine/>
    <w:uiPriority w:val="39"/>
    <w:semiHidden/>
    <w:unhideWhenUsed/>
    <w:rsid w:val="00BE2B0E"/>
    <w:pPr>
      <w:spacing w:after="100"/>
      <w:ind w:left="960"/>
    </w:pPr>
  </w:style>
  <w:style w:type="paragraph" w:styleId="Verzeichnis4">
    <w:name w:val="toc 4"/>
    <w:basedOn w:val="Standard"/>
    <w:next w:val="Standard"/>
    <w:autoRedefine/>
    <w:uiPriority w:val="39"/>
    <w:semiHidden/>
    <w:unhideWhenUsed/>
    <w:rsid w:val="00BE2B0E"/>
    <w:pPr>
      <w:spacing w:after="100"/>
      <w:ind w:left="720"/>
    </w:pPr>
  </w:style>
  <w:style w:type="paragraph" w:styleId="Index9">
    <w:name w:val="index 9"/>
    <w:basedOn w:val="Standard"/>
    <w:next w:val="Standard"/>
    <w:autoRedefine/>
    <w:uiPriority w:val="99"/>
    <w:semiHidden/>
    <w:unhideWhenUsed/>
    <w:rsid w:val="00BE2B0E"/>
    <w:pPr>
      <w:spacing w:after="0" w:line="240" w:lineRule="auto"/>
      <w:ind w:left="2160" w:hanging="240"/>
    </w:pPr>
  </w:style>
  <w:style w:type="paragraph" w:styleId="Index8">
    <w:name w:val="index 8"/>
    <w:basedOn w:val="Standard"/>
    <w:next w:val="Standard"/>
    <w:autoRedefine/>
    <w:uiPriority w:val="99"/>
    <w:semiHidden/>
    <w:unhideWhenUsed/>
    <w:rsid w:val="00BE2B0E"/>
    <w:pPr>
      <w:spacing w:after="0" w:line="240" w:lineRule="auto"/>
      <w:ind w:left="1920" w:hanging="240"/>
    </w:pPr>
  </w:style>
  <w:style w:type="paragraph" w:styleId="Index7">
    <w:name w:val="index 7"/>
    <w:basedOn w:val="Standard"/>
    <w:next w:val="Standard"/>
    <w:autoRedefine/>
    <w:uiPriority w:val="99"/>
    <w:semiHidden/>
    <w:unhideWhenUsed/>
    <w:rsid w:val="00BE2B0E"/>
    <w:pPr>
      <w:spacing w:after="0" w:line="240" w:lineRule="auto"/>
      <w:ind w:left="1680" w:hanging="240"/>
    </w:pPr>
  </w:style>
  <w:style w:type="paragraph" w:styleId="Index6">
    <w:name w:val="index 6"/>
    <w:basedOn w:val="Standard"/>
    <w:next w:val="Standard"/>
    <w:autoRedefine/>
    <w:uiPriority w:val="99"/>
    <w:semiHidden/>
    <w:unhideWhenUsed/>
    <w:rsid w:val="00BE2B0E"/>
    <w:pPr>
      <w:spacing w:after="0" w:line="240" w:lineRule="auto"/>
      <w:ind w:left="1440" w:hanging="240"/>
    </w:pPr>
  </w:style>
  <w:style w:type="paragraph" w:styleId="Index5">
    <w:name w:val="index 5"/>
    <w:basedOn w:val="Standard"/>
    <w:next w:val="Standard"/>
    <w:autoRedefine/>
    <w:uiPriority w:val="99"/>
    <w:semiHidden/>
    <w:unhideWhenUsed/>
    <w:rsid w:val="00BE2B0E"/>
    <w:pPr>
      <w:spacing w:after="0" w:line="240" w:lineRule="auto"/>
      <w:ind w:left="1200" w:hanging="240"/>
    </w:pPr>
  </w:style>
  <w:style w:type="paragraph" w:styleId="Index4">
    <w:name w:val="index 4"/>
    <w:basedOn w:val="Standard"/>
    <w:next w:val="Standard"/>
    <w:autoRedefine/>
    <w:uiPriority w:val="99"/>
    <w:semiHidden/>
    <w:unhideWhenUsed/>
    <w:rsid w:val="00BE2B0E"/>
    <w:pPr>
      <w:spacing w:after="0" w:line="240" w:lineRule="auto"/>
      <w:ind w:left="960" w:hanging="240"/>
    </w:pPr>
  </w:style>
  <w:style w:type="paragraph" w:styleId="Index3">
    <w:name w:val="index 3"/>
    <w:basedOn w:val="Standard"/>
    <w:next w:val="Standard"/>
    <w:autoRedefine/>
    <w:uiPriority w:val="99"/>
    <w:semiHidden/>
    <w:unhideWhenUsed/>
    <w:rsid w:val="00BE2B0E"/>
    <w:pPr>
      <w:spacing w:after="0" w:line="240" w:lineRule="auto"/>
      <w:ind w:left="720" w:hanging="240"/>
    </w:pPr>
  </w:style>
  <w:style w:type="paragraph" w:styleId="Index2">
    <w:name w:val="index 2"/>
    <w:basedOn w:val="Standard"/>
    <w:next w:val="Standard"/>
    <w:autoRedefine/>
    <w:uiPriority w:val="99"/>
    <w:semiHidden/>
    <w:unhideWhenUsed/>
    <w:rsid w:val="00BE2B0E"/>
    <w:pPr>
      <w:spacing w:after="0" w:line="240" w:lineRule="auto"/>
      <w:ind w:left="480" w:hanging="240"/>
    </w:pPr>
  </w:style>
  <w:style w:type="paragraph" w:styleId="Kommentarthema">
    <w:name w:val="annotation subject"/>
    <w:basedOn w:val="Kommentartext"/>
    <w:next w:val="Kommentartext"/>
    <w:link w:val="KommentarthemaZchn"/>
    <w:uiPriority w:val="99"/>
    <w:semiHidden/>
    <w:unhideWhenUsed/>
    <w:rsid w:val="007D0637"/>
    <w:rPr>
      <w:b/>
      <w:bCs/>
    </w:rPr>
  </w:style>
  <w:style w:type="character" w:customStyle="1" w:styleId="KommentarthemaZchn">
    <w:name w:val="Kommentarthema Zchn"/>
    <w:basedOn w:val="KommentartextZchn"/>
    <w:link w:val="Kommentarthema"/>
    <w:uiPriority w:val="99"/>
    <w:semiHidden/>
    <w:rsid w:val="007D0637"/>
    <w:rPr>
      <w:rFonts w:ascii="Times New Roman" w:eastAsiaTheme="minorEastAsia" w:hAnsi="Times New Roman"/>
      <w:b/>
      <w:bCs/>
      <w:sz w:val="20"/>
      <w:szCs w:val="20"/>
      <w:lang w:eastAsia="de-DE"/>
    </w:rPr>
  </w:style>
  <w:style w:type="paragraph" w:styleId="berarbeitung">
    <w:name w:val="Revision"/>
    <w:hidden/>
    <w:uiPriority w:val="99"/>
    <w:semiHidden/>
    <w:rsid w:val="007D0637"/>
    <w:pPr>
      <w:spacing w:after="0" w:line="240" w:lineRule="auto"/>
    </w:pPr>
    <w:rPr>
      <w:rFonts w:ascii="Times New Roman" w:eastAsiaTheme="minorEastAsia" w:hAnsi="Times New Roman"/>
      <w:sz w:val="24"/>
      <w:szCs w:val="24"/>
      <w:lang w:eastAsia="de-DE"/>
    </w:rPr>
  </w:style>
  <w:style w:type="character" w:customStyle="1" w:styleId="NichtaufgelsteErwhnung1">
    <w:name w:val="Nicht aufgelöste Erwähnung1"/>
    <w:basedOn w:val="Absatz-Standardschriftart"/>
    <w:uiPriority w:val="99"/>
    <w:semiHidden/>
    <w:unhideWhenUsed/>
    <w:rsid w:val="006439D4"/>
    <w:rPr>
      <w:color w:val="605E5C"/>
      <w:shd w:val="clear" w:color="auto" w:fill="E1DFDD"/>
    </w:rPr>
  </w:style>
  <w:style w:type="paragraph" w:styleId="Sprechblasentext">
    <w:name w:val="Balloon Text"/>
    <w:basedOn w:val="Standard"/>
    <w:link w:val="SprechblasentextZchn"/>
    <w:uiPriority w:val="99"/>
    <w:semiHidden/>
    <w:unhideWhenUsed/>
    <w:rsid w:val="0096523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6523B"/>
    <w:rPr>
      <w:rFonts w:ascii="Segoe UI" w:eastAsiaTheme="minorEastAsia" w:hAnsi="Segoe UI" w:cs="Segoe UI"/>
      <w:sz w:val="18"/>
      <w:szCs w:val="18"/>
      <w:lang w:eastAsia="de-DE"/>
    </w:rPr>
  </w:style>
  <w:style w:type="table" w:styleId="Tabellenraster">
    <w:name w:val="Table Grid"/>
    <w:basedOn w:val="NormaleTabelle"/>
    <w:uiPriority w:val="39"/>
    <w:rsid w:val="004032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ldtitel">
    <w:name w:val="Bildtitel"/>
    <w:basedOn w:val="Beschriftung"/>
    <w:link w:val="BildtitelZchn"/>
    <w:qFormat/>
    <w:rsid w:val="00AB4953"/>
    <w:rPr>
      <w:b/>
      <w:i w:val="0"/>
      <w:color w:val="000000" w:themeColor="text1"/>
      <w:lang w:val="en-US"/>
    </w:rPr>
  </w:style>
  <w:style w:type="character" w:customStyle="1" w:styleId="BeschriftungZchn">
    <w:name w:val="Beschriftung Zchn"/>
    <w:basedOn w:val="Absatz-Standardschriftart"/>
    <w:link w:val="Beschriftung"/>
    <w:uiPriority w:val="35"/>
    <w:rsid w:val="00AB4953"/>
    <w:rPr>
      <w:rFonts w:ascii="Times New Roman" w:eastAsiaTheme="minorEastAsia" w:hAnsi="Times New Roman"/>
      <w:i/>
      <w:iCs/>
      <w:color w:val="44546A" w:themeColor="text2"/>
      <w:sz w:val="18"/>
      <w:szCs w:val="18"/>
      <w:lang w:eastAsia="de-DE"/>
    </w:rPr>
  </w:style>
  <w:style w:type="character" w:customStyle="1" w:styleId="BildtitelZchn">
    <w:name w:val="Bildtitel Zchn"/>
    <w:basedOn w:val="BeschriftungZchn"/>
    <w:link w:val="Bildtitel"/>
    <w:rsid w:val="00AB4953"/>
    <w:rPr>
      <w:rFonts w:ascii="Times New Roman" w:eastAsiaTheme="minorEastAsia" w:hAnsi="Times New Roman"/>
      <w:b/>
      <w:i w:val="0"/>
      <w:iCs/>
      <w:color w:val="000000" w:themeColor="text1"/>
      <w:sz w:val="18"/>
      <w:szCs w:val="18"/>
      <w:lang w:val="en-US" w:eastAsia="de-DE"/>
    </w:rPr>
  </w:style>
  <w:style w:type="table" w:styleId="TabellemithellemGitternetz">
    <w:name w:val="Grid Table Light"/>
    <w:basedOn w:val="NormaleTabelle"/>
    <w:uiPriority w:val="40"/>
    <w:rsid w:val="007469E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NichtaufgelsteErwhnung">
    <w:name w:val="Unresolved Mention"/>
    <w:basedOn w:val="Absatz-Standardschriftart"/>
    <w:uiPriority w:val="99"/>
    <w:semiHidden/>
    <w:unhideWhenUsed/>
    <w:rsid w:val="00945C1D"/>
    <w:rPr>
      <w:color w:val="605E5C"/>
      <w:shd w:val="clear" w:color="auto" w:fill="E1DFDD"/>
    </w:rPr>
  </w:style>
  <w:style w:type="character" w:customStyle="1" w:styleId="ms-1">
    <w:name w:val="ms-1"/>
    <w:basedOn w:val="Absatz-Standardschriftart"/>
    <w:rsid w:val="00223FBC"/>
  </w:style>
  <w:style w:type="character" w:customStyle="1" w:styleId="max-w-full">
    <w:name w:val="max-w-full"/>
    <w:basedOn w:val="Absatz-Standardschriftart"/>
    <w:rsid w:val="00223F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512711">
      <w:bodyDiv w:val="1"/>
      <w:marLeft w:val="0"/>
      <w:marRight w:val="0"/>
      <w:marTop w:val="0"/>
      <w:marBottom w:val="0"/>
      <w:divBdr>
        <w:top w:val="none" w:sz="0" w:space="0" w:color="auto"/>
        <w:left w:val="none" w:sz="0" w:space="0" w:color="auto"/>
        <w:bottom w:val="none" w:sz="0" w:space="0" w:color="auto"/>
        <w:right w:val="none" w:sz="0" w:space="0" w:color="auto"/>
      </w:divBdr>
    </w:div>
    <w:div w:id="20937966">
      <w:bodyDiv w:val="1"/>
      <w:marLeft w:val="0"/>
      <w:marRight w:val="0"/>
      <w:marTop w:val="0"/>
      <w:marBottom w:val="0"/>
      <w:divBdr>
        <w:top w:val="none" w:sz="0" w:space="0" w:color="auto"/>
        <w:left w:val="none" w:sz="0" w:space="0" w:color="auto"/>
        <w:bottom w:val="none" w:sz="0" w:space="0" w:color="auto"/>
        <w:right w:val="none" w:sz="0" w:space="0" w:color="auto"/>
      </w:divBdr>
    </w:div>
    <w:div w:id="35279953">
      <w:bodyDiv w:val="1"/>
      <w:marLeft w:val="0"/>
      <w:marRight w:val="0"/>
      <w:marTop w:val="0"/>
      <w:marBottom w:val="0"/>
      <w:divBdr>
        <w:top w:val="none" w:sz="0" w:space="0" w:color="auto"/>
        <w:left w:val="none" w:sz="0" w:space="0" w:color="auto"/>
        <w:bottom w:val="none" w:sz="0" w:space="0" w:color="auto"/>
        <w:right w:val="none" w:sz="0" w:space="0" w:color="auto"/>
      </w:divBdr>
    </w:div>
    <w:div w:id="67192854">
      <w:bodyDiv w:val="1"/>
      <w:marLeft w:val="0"/>
      <w:marRight w:val="0"/>
      <w:marTop w:val="0"/>
      <w:marBottom w:val="0"/>
      <w:divBdr>
        <w:top w:val="none" w:sz="0" w:space="0" w:color="auto"/>
        <w:left w:val="none" w:sz="0" w:space="0" w:color="auto"/>
        <w:bottom w:val="none" w:sz="0" w:space="0" w:color="auto"/>
        <w:right w:val="none" w:sz="0" w:space="0" w:color="auto"/>
      </w:divBdr>
    </w:div>
    <w:div w:id="84962706">
      <w:bodyDiv w:val="1"/>
      <w:marLeft w:val="0"/>
      <w:marRight w:val="0"/>
      <w:marTop w:val="0"/>
      <w:marBottom w:val="0"/>
      <w:divBdr>
        <w:top w:val="none" w:sz="0" w:space="0" w:color="auto"/>
        <w:left w:val="none" w:sz="0" w:space="0" w:color="auto"/>
        <w:bottom w:val="none" w:sz="0" w:space="0" w:color="auto"/>
        <w:right w:val="none" w:sz="0" w:space="0" w:color="auto"/>
      </w:divBdr>
    </w:div>
    <w:div w:id="85614293">
      <w:bodyDiv w:val="1"/>
      <w:marLeft w:val="0"/>
      <w:marRight w:val="0"/>
      <w:marTop w:val="0"/>
      <w:marBottom w:val="0"/>
      <w:divBdr>
        <w:top w:val="none" w:sz="0" w:space="0" w:color="auto"/>
        <w:left w:val="none" w:sz="0" w:space="0" w:color="auto"/>
        <w:bottom w:val="none" w:sz="0" w:space="0" w:color="auto"/>
        <w:right w:val="none" w:sz="0" w:space="0" w:color="auto"/>
      </w:divBdr>
    </w:div>
    <w:div w:id="97143784">
      <w:bodyDiv w:val="1"/>
      <w:marLeft w:val="0"/>
      <w:marRight w:val="0"/>
      <w:marTop w:val="0"/>
      <w:marBottom w:val="0"/>
      <w:divBdr>
        <w:top w:val="none" w:sz="0" w:space="0" w:color="auto"/>
        <w:left w:val="none" w:sz="0" w:space="0" w:color="auto"/>
        <w:bottom w:val="none" w:sz="0" w:space="0" w:color="auto"/>
        <w:right w:val="none" w:sz="0" w:space="0" w:color="auto"/>
      </w:divBdr>
    </w:div>
    <w:div w:id="127555143">
      <w:bodyDiv w:val="1"/>
      <w:marLeft w:val="0"/>
      <w:marRight w:val="0"/>
      <w:marTop w:val="0"/>
      <w:marBottom w:val="0"/>
      <w:divBdr>
        <w:top w:val="none" w:sz="0" w:space="0" w:color="auto"/>
        <w:left w:val="none" w:sz="0" w:space="0" w:color="auto"/>
        <w:bottom w:val="none" w:sz="0" w:space="0" w:color="auto"/>
        <w:right w:val="none" w:sz="0" w:space="0" w:color="auto"/>
      </w:divBdr>
    </w:div>
    <w:div w:id="140197763">
      <w:bodyDiv w:val="1"/>
      <w:marLeft w:val="0"/>
      <w:marRight w:val="0"/>
      <w:marTop w:val="0"/>
      <w:marBottom w:val="0"/>
      <w:divBdr>
        <w:top w:val="none" w:sz="0" w:space="0" w:color="auto"/>
        <w:left w:val="none" w:sz="0" w:space="0" w:color="auto"/>
        <w:bottom w:val="none" w:sz="0" w:space="0" w:color="auto"/>
        <w:right w:val="none" w:sz="0" w:space="0" w:color="auto"/>
      </w:divBdr>
    </w:div>
    <w:div w:id="141045082">
      <w:bodyDiv w:val="1"/>
      <w:marLeft w:val="0"/>
      <w:marRight w:val="0"/>
      <w:marTop w:val="0"/>
      <w:marBottom w:val="0"/>
      <w:divBdr>
        <w:top w:val="none" w:sz="0" w:space="0" w:color="auto"/>
        <w:left w:val="none" w:sz="0" w:space="0" w:color="auto"/>
        <w:bottom w:val="none" w:sz="0" w:space="0" w:color="auto"/>
        <w:right w:val="none" w:sz="0" w:space="0" w:color="auto"/>
      </w:divBdr>
      <w:divsChild>
        <w:div w:id="231239001">
          <w:marLeft w:val="0"/>
          <w:marRight w:val="0"/>
          <w:marTop w:val="0"/>
          <w:marBottom w:val="0"/>
          <w:divBdr>
            <w:top w:val="none" w:sz="0" w:space="0" w:color="auto"/>
            <w:left w:val="none" w:sz="0" w:space="0" w:color="auto"/>
            <w:bottom w:val="none" w:sz="0" w:space="0" w:color="auto"/>
            <w:right w:val="none" w:sz="0" w:space="0" w:color="auto"/>
          </w:divBdr>
          <w:divsChild>
            <w:div w:id="1086852294">
              <w:marLeft w:val="0"/>
              <w:marRight w:val="0"/>
              <w:marTop w:val="0"/>
              <w:marBottom w:val="0"/>
              <w:divBdr>
                <w:top w:val="none" w:sz="0" w:space="0" w:color="auto"/>
                <w:left w:val="none" w:sz="0" w:space="0" w:color="auto"/>
                <w:bottom w:val="none" w:sz="0" w:space="0" w:color="auto"/>
                <w:right w:val="none" w:sz="0" w:space="0" w:color="auto"/>
              </w:divBdr>
            </w:div>
            <w:div w:id="520362019">
              <w:marLeft w:val="0"/>
              <w:marRight w:val="0"/>
              <w:marTop w:val="0"/>
              <w:marBottom w:val="0"/>
              <w:divBdr>
                <w:top w:val="none" w:sz="0" w:space="0" w:color="auto"/>
                <w:left w:val="none" w:sz="0" w:space="0" w:color="auto"/>
                <w:bottom w:val="none" w:sz="0" w:space="0" w:color="auto"/>
                <w:right w:val="none" w:sz="0" w:space="0" w:color="auto"/>
              </w:divBdr>
            </w:div>
            <w:div w:id="1982079453">
              <w:marLeft w:val="0"/>
              <w:marRight w:val="0"/>
              <w:marTop w:val="0"/>
              <w:marBottom w:val="0"/>
              <w:divBdr>
                <w:top w:val="none" w:sz="0" w:space="0" w:color="auto"/>
                <w:left w:val="none" w:sz="0" w:space="0" w:color="auto"/>
                <w:bottom w:val="none" w:sz="0" w:space="0" w:color="auto"/>
                <w:right w:val="none" w:sz="0" w:space="0" w:color="auto"/>
              </w:divBdr>
            </w:div>
            <w:div w:id="785659244">
              <w:marLeft w:val="0"/>
              <w:marRight w:val="0"/>
              <w:marTop w:val="0"/>
              <w:marBottom w:val="0"/>
              <w:divBdr>
                <w:top w:val="none" w:sz="0" w:space="0" w:color="auto"/>
                <w:left w:val="none" w:sz="0" w:space="0" w:color="auto"/>
                <w:bottom w:val="none" w:sz="0" w:space="0" w:color="auto"/>
                <w:right w:val="none" w:sz="0" w:space="0" w:color="auto"/>
              </w:divBdr>
            </w:div>
            <w:div w:id="231241065">
              <w:marLeft w:val="0"/>
              <w:marRight w:val="0"/>
              <w:marTop w:val="0"/>
              <w:marBottom w:val="0"/>
              <w:divBdr>
                <w:top w:val="none" w:sz="0" w:space="0" w:color="auto"/>
                <w:left w:val="none" w:sz="0" w:space="0" w:color="auto"/>
                <w:bottom w:val="none" w:sz="0" w:space="0" w:color="auto"/>
                <w:right w:val="none" w:sz="0" w:space="0" w:color="auto"/>
              </w:divBdr>
            </w:div>
            <w:div w:id="1557204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626369">
      <w:bodyDiv w:val="1"/>
      <w:marLeft w:val="0"/>
      <w:marRight w:val="0"/>
      <w:marTop w:val="0"/>
      <w:marBottom w:val="0"/>
      <w:divBdr>
        <w:top w:val="none" w:sz="0" w:space="0" w:color="auto"/>
        <w:left w:val="none" w:sz="0" w:space="0" w:color="auto"/>
        <w:bottom w:val="none" w:sz="0" w:space="0" w:color="auto"/>
        <w:right w:val="none" w:sz="0" w:space="0" w:color="auto"/>
      </w:divBdr>
    </w:div>
    <w:div w:id="184902913">
      <w:bodyDiv w:val="1"/>
      <w:marLeft w:val="0"/>
      <w:marRight w:val="0"/>
      <w:marTop w:val="0"/>
      <w:marBottom w:val="0"/>
      <w:divBdr>
        <w:top w:val="none" w:sz="0" w:space="0" w:color="auto"/>
        <w:left w:val="none" w:sz="0" w:space="0" w:color="auto"/>
        <w:bottom w:val="none" w:sz="0" w:space="0" w:color="auto"/>
        <w:right w:val="none" w:sz="0" w:space="0" w:color="auto"/>
      </w:divBdr>
    </w:div>
    <w:div w:id="225380370">
      <w:bodyDiv w:val="1"/>
      <w:marLeft w:val="0"/>
      <w:marRight w:val="0"/>
      <w:marTop w:val="0"/>
      <w:marBottom w:val="0"/>
      <w:divBdr>
        <w:top w:val="none" w:sz="0" w:space="0" w:color="auto"/>
        <w:left w:val="none" w:sz="0" w:space="0" w:color="auto"/>
        <w:bottom w:val="none" w:sz="0" w:space="0" w:color="auto"/>
        <w:right w:val="none" w:sz="0" w:space="0" w:color="auto"/>
      </w:divBdr>
    </w:div>
    <w:div w:id="229966042">
      <w:bodyDiv w:val="1"/>
      <w:marLeft w:val="0"/>
      <w:marRight w:val="0"/>
      <w:marTop w:val="0"/>
      <w:marBottom w:val="0"/>
      <w:divBdr>
        <w:top w:val="none" w:sz="0" w:space="0" w:color="auto"/>
        <w:left w:val="none" w:sz="0" w:space="0" w:color="auto"/>
        <w:bottom w:val="none" w:sz="0" w:space="0" w:color="auto"/>
        <w:right w:val="none" w:sz="0" w:space="0" w:color="auto"/>
      </w:divBdr>
    </w:div>
    <w:div w:id="235435488">
      <w:bodyDiv w:val="1"/>
      <w:marLeft w:val="0"/>
      <w:marRight w:val="0"/>
      <w:marTop w:val="0"/>
      <w:marBottom w:val="0"/>
      <w:divBdr>
        <w:top w:val="none" w:sz="0" w:space="0" w:color="auto"/>
        <w:left w:val="none" w:sz="0" w:space="0" w:color="auto"/>
        <w:bottom w:val="none" w:sz="0" w:space="0" w:color="auto"/>
        <w:right w:val="none" w:sz="0" w:space="0" w:color="auto"/>
      </w:divBdr>
    </w:div>
    <w:div w:id="249238960">
      <w:bodyDiv w:val="1"/>
      <w:marLeft w:val="0"/>
      <w:marRight w:val="0"/>
      <w:marTop w:val="0"/>
      <w:marBottom w:val="0"/>
      <w:divBdr>
        <w:top w:val="none" w:sz="0" w:space="0" w:color="auto"/>
        <w:left w:val="none" w:sz="0" w:space="0" w:color="auto"/>
        <w:bottom w:val="none" w:sz="0" w:space="0" w:color="auto"/>
        <w:right w:val="none" w:sz="0" w:space="0" w:color="auto"/>
      </w:divBdr>
      <w:divsChild>
        <w:div w:id="605698470">
          <w:marLeft w:val="0"/>
          <w:marRight w:val="0"/>
          <w:marTop w:val="0"/>
          <w:marBottom w:val="0"/>
          <w:divBdr>
            <w:top w:val="none" w:sz="0" w:space="0" w:color="auto"/>
            <w:left w:val="none" w:sz="0" w:space="0" w:color="auto"/>
            <w:bottom w:val="none" w:sz="0" w:space="0" w:color="auto"/>
            <w:right w:val="none" w:sz="0" w:space="0" w:color="auto"/>
          </w:divBdr>
        </w:div>
        <w:div w:id="1045716880">
          <w:marLeft w:val="0"/>
          <w:marRight w:val="0"/>
          <w:marTop w:val="0"/>
          <w:marBottom w:val="0"/>
          <w:divBdr>
            <w:top w:val="none" w:sz="0" w:space="0" w:color="auto"/>
            <w:left w:val="none" w:sz="0" w:space="0" w:color="auto"/>
            <w:bottom w:val="none" w:sz="0" w:space="0" w:color="auto"/>
            <w:right w:val="none" w:sz="0" w:space="0" w:color="auto"/>
          </w:divBdr>
        </w:div>
        <w:div w:id="1200895991">
          <w:marLeft w:val="0"/>
          <w:marRight w:val="0"/>
          <w:marTop w:val="0"/>
          <w:marBottom w:val="0"/>
          <w:divBdr>
            <w:top w:val="none" w:sz="0" w:space="0" w:color="auto"/>
            <w:left w:val="none" w:sz="0" w:space="0" w:color="auto"/>
            <w:bottom w:val="none" w:sz="0" w:space="0" w:color="auto"/>
            <w:right w:val="none" w:sz="0" w:space="0" w:color="auto"/>
          </w:divBdr>
        </w:div>
        <w:div w:id="98529259">
          <w:marLeft w:val="0"/>
          <w:marRight w:val="0"/>
          <w:marTop w:val="0"/>
          <w:marBottom w:val="0"/>
          <w:divBdr>
            <w:top w:val="none" w:sz="0" w:space="0" w:color="auto"/>
            <w:left w:val="none" w:sz="0" w:space="0" w:color="auto"/>
            <w:bottom w:val="none" w:sz="0" w:space="0" w:color="auto"/>
            <w:right w:val="none" w:sz="0" w:space="0" w:color="auto"/>
          </w:divBdr>
        </w:div>
        <w:div w:id="639261421">
          <w:marLeft w:val="0"/>
          <w:marRight w:val="0"/>
          <w:marTop w:val="0"/>
          <w:marBottom w:val="0"/>
          <w:divBdr>
            <w:top w:val="none" w:sz="0" w:space="0" w:color="auto"/>
            <w:left w:val="none" w:sz="0" w:space="0" w:color="auto"/>
            <w:bottom w:val="none" w:sz="0" w:space="0" w:color="auto"/>
            <w:right w:val="none" w:sz="0" w:space="0" w:color="auto"/>
          </w:divBdr>
        </w:div>
      </w:divsChild>
    </w:div>
    <w:div w:id="255335046">
      <w:bodyDiv w:val="1"/>
      <w:marLeft w:val="0"/>
      <w:marRight w:val="0"/>
      <w:marTop w:val="0"/>
      <w:marBottom w:val="0"/>
      <w:divBdr>
        <w:top w:val="none" w:sz="0" w:space="0" w:color="auto"/>
        <w:left w:val="none" w:sz="0" w:space="0" w:color="auto"/>
        <w:bottom w:val="none" w:sz="0" w:space="0" w:color="auto"/>
        <w:right w:val="none" w:sz="0" w:space="0" w:color="auto"/>
      </w:divBdr>
      <w:divsChild>
        <w:div w:id="1991519706">
          <w:marLeft w:val="0"/>
          <w:marRight w:val="0"/>
          <w:marTop w:val="0"/>
          <w:marBottom w:val="0"/>
          <w:divBdr>
            <w:top w:val="none" w:sz="0" w:space="0" w:color="auto"/>
            <w:left w:val="none" w:sz="0" w:space="0" w:color="auto"/>
            <w:bottom w:val="none" w:sz="0" w:space="0" w:color="auto"/>
            <w:right w:val="none" w:sz="0" w:space="0" w:color="auto"/>
          </w:divBdr>
          <w:divsChild>
            <w:div w:id="1273249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3842822">
      <w:bodyDiv w:val="1"/>
      <w:marLeft w:val="0"/>
      <w:marRight w:val="0"/>
      <w:marTop w:val="0"/>
      <w:marBottom w:val="0"/>
      <w:divBdr>
        <w:top w:val="none" w:sz="0" w:space="0" w:color="auto"/>
        <w:left w:val="none" w:sz="0" w:space="0" w:color="auto"/>
        <w:bottom w:val="none" w:sz="0" w:space="0" w:color="auto"/>
        <w:right w:val="none" w:sz="0" w:space="0" w:color="auto"/>
      </w:divBdr>
    </w:div>
    <w:div w:id="390464946">
      <w:bodyDiv w:val="1"/>
      <w:marLeft w:val="0"/>
      <w:marRight w:val="0"/>
      <w:marTop w:val="0"/>
      <w:marBottom w:val="0"/>
      <w:divBdr>
        <w:top w:val="none" w:sz="0" w:space="0" w:color="auto"/>
        <w:left w:val="none" w:sz="0" w:space="0" w:color="auto"/>
        <w:bottom w:val="none" w:sz="0" w:space="0" w:color="auto"/>
        <w:right w:val="none" w:sz="0" w:space="0" w:color="auto"/>
      </w:divBdr>
    </w:div>
    <w:div w:id="399867445">
      <w:bodyDiv w:val="1"/>
      <w:marLeft w:val="0"/>
      <w:marRight w:val="0"/>
      <w:marTop w:val="0"/>
      <w:marBottom w:val="0"/>
      <w:divBdr>
        <w:top w:val="none" w:sz="0" w:space="0" w:color="auto"/>
        <w:left w:val="none" w:sz="0" w:space="0" w:color="auto"/>
        <w:bottom w:val="none" w:sz="0" w:space="0" w:color="auto"/>
        <w:right w:val="none" w:sz="0" w:space="0" w:color="auto"/>
      </w:divBdr>
    </w:div>
    <w:div w:id="455174346">
      <w:bodyDiv w:val="1"/>
      <w:marLeft w:val="0"/>
      <w:marRight w:val="0"/>
      <w:marTop w:val="0"/>
      <w:marBottom w:val="0"/>
      <w:divBdr>
        <w:top w:val="none" w:sz="0" w:space="0" w:color="auto"/>
        <w:left w:val="none" w:sz="0" w:space="0" w:color="auto"/>
        <w:bottom w:val="none" w:sz="0" w:space="0" w:color="auto"/>
        <w:right w:val="none" w:sz="0" w:space="0" w:color="auto"/>
      </w:divBdr>
    </w:div>
    <w:div w:id="464079648">
      <w:bodyDiv w:val="1"/>
      <w:marLeft w:val="0"/>
      <w:marRight w:val="0"/>
      <w:marTop w:val="0"/>
      <w:marBottom w:val="0"/>
      <w:divBdr>
        <w:top w:val="none" w:sz="0" w:space="0" w:color="auto"/>
        <w:left w:val="none" w:sz="0" w:space="0" w:color="auto"/>
        <w:bottom w:val="none" w:sz="0" w:space="0" w:color="auto"/>
        <w:right w:val="none" w:sz="0" w:space="0" w:color="auto"/>
      </w:divBdr>
    </w:div>
    <w:div w:id="464549310">
      <w:bodyDiv w:val="1"/>
      <w:marLeft w:val="0"/>
      <w:marRight w:val="0"/>
      <w:marTop w:val="0"/>
      <w:marBottom w:val="0"/>
      <w:divBdr>
        <w:top w:val="none" w:sz="0" w:space="0" w:color="auto"/>
        <w:left w:val="none" w:sz="0" w:space="0" w:color="auto"/>
        <w:bottom w:val="none" w:sz="0" w:space="0" w:color="auto"/>
        <w:right w:val="none" w:sz="0" w:space="0" w:color="auto"/>
      </w:divBdr>
    </w:div>
    <w:div w:id="490144475">
      <w:bodyDiv w:val="1"/>
      <w:marLeft w:val="0"/>
      <w:marRight w:val="0"/>
      <w:marTop w:val="0"/>
      <w:marBottom w:val="0"/>
      <w:divBdr>
        <w:top w:val="none" w:sz="0" w:space="0" w:color="auto"/>
        <w:left w:val="none" w:sz="0" w:space="0" w:color="auto"/>
        <w:bottom w:val="none" w:sz="0" w:space="0" w:color="auto"/>
        <w:right w:val="none" w:sz="0" w:space="0" w:color="auto"/>
      </w:divBdr>
    </w:div>
    <w:div w:id="504321482">
      <w:bodyDiv w:val="1"/>
      <w:marLeft w:val="0"/>
      <w:marRight w:val="0"/>
      <w:marTop w:val="0"/>
      <w:marBottom w:val="0"/>
      <w:divBdr>
        <w:top w:val="none" w:sz="0" w:space="0" w:color="auto"/>
        <w:left w:val="none" w:sz="0" w:space="0" w:color="auto"/>
        <w:bottom w:val="none" w:sz="0" w:space="0" w:color="auto"/>
        <w:right w:val="none" w:sz="0" w:space="0" w:color="auto"/>
      </w:divBdr>
    </w:div>
    <w:div w:id="553346212">
      <w:bodyDiv w:val="1"/>
      <w:marLeft w:val="0"/>
      <w:marRight w:val="0"/>
      <w:marTop w:val="0"/>
      <w:marBottom w:val="0"/>
      <w:divBdr>
        <w:top w:val="none" w:sz="0" w:space="0" w:color="auto"/>
        <w:left w:val="none" w:sz="0" w:space="0" w:color="auto"/>
        <w:bottom w:val="none" w:sz="0" w:space="0" w:color="auto"/>
        <w:right w:val="none" w:sz="0" w:space="0" w:color="auto"/>
      </w:divBdr>
    </w:div>
    <w:div w:id="603196253">
      <w:bodyDiv w:val="1"/>
      <w:marLeft w:val="0"/>
      <w:marRight w:val="0"/>
      <w:marTop w:val="0"/>
      <w:marBottom w:val="0"/>
      <w:divBdr>
        <w:top w:val="none" w:sz="0" w:space="0" w:color="auto"/>
        <w:left w:val="none" w:sz="0" w:space="0" w:color="auto"/>
        <w:bottom w:val="none" w:sz="0" w:space="0" w:color="auto"/>
        <w:right w:val="none" w:sz="0" w:space="0" w:color="auto"/>
      </w:divBdr>
    </w:div>
    <w:div w:id="653604638">
      <w:bodyDiv w:val="1"/>
      <w:marLeft w:val="0"/>
      <w:marRight w:val="0"/>
      <w:marTop w:val="0"/>
      <w:marBottom w:val="0"/>
      <w:divBdr>
        <w:top w:val="none" w:sz="0" w:space="0" w:color="auto"/>
        <w:left w:val="none" w:sz="0" w:space="0" w:color="auto"/>
        <w:bottom w:val="none" w:sz="0" w:space="0" w:color="auto"/>
        <w:right w:val="none" w:sz="0" w:space="0" w:color="auto"/>
      </w:divBdr>
    </w:div>
    <w:div w:id="662903153">
      <w:bodyDiv w:val="1"/>
      <w:marLeft w:val="0"/>
      <w:marRight w:val="0"/>
      <w:marTop w:val="0"/>
      <w:marBottom w:val="0"/>
      <w:divBdr>
        <w:top w:val="none" w:sz="0" w:space="0" w:color="auto"/>
        <w:left w:val="none" w:sz="0" w:space="0" w:color="auto"/>
        <w:bottom w:val="none" w:sz="0" w:space="0" w:color="auto"/>
        <w:right w:val="none" w:sz="0" w:space="0" w:color="auto"/>
      </w:divBdr>
    </w:div>
    <w:div w:id="670371753">
      <w:bodyDiv w:val="1"/>
      <w:marLeft w:val="0"/>
      <w:marRight w:val="0"/>
      <w:marTop w:val="0"/>
      <w:marBottom w:val="0"/>
      <w:divBdr>
        <w:top w:val="none" w:sz="0" w:space="0" w:color="auto"/>
        <w:left w:val="none" w:sz="0" w:space="0" w:color="auto"/>
        <w:bottom w:val="none" w:sz="0" w:space="0" w:color="auto"/>
        <w:right w:val="none" w:sz="0" w:space="0" w:color="auto"/>
      </w:divBdr>
    </w:div>
    <w:div w:id="711804585">
      <w:bodyDiv w:val="1"/>
      <w:marLeft w:val="0"/>
      <w:marRight w:val="0"/>
      <w:marTop w:val="0"/>
      <w:marBottom w:val="0"/>
      <w:divBdr>
        <w:top w:val="none" w:sz="0" w:space="0" w:color="auto"/>
        <w:left w:val="none" w:sz="0" w:space="0" w:color="auto"/>
        <w:bottom w:val="none" w:sz="0" w:space="0" w:color="auto"/>
        <w:right w:val="none" w:sz="0" w:space="0" w:color="auto"/>
      </w:divBdr>
    </w:div>
    <w:div w:id="718474430">
      <w:bodyDiv w:val="1"/>
      <w:marLeft w:val="0"/>
      <w:marRight w:val="0"/>
      <w:marTop w:val="0"/>
      <w:marBottom w:val="0"/>
      <w:divBdr>
        <w:top w:val="none" w:sz="0" w:space="0" w:color="auto"/>
        <w:left w:val="none" w:sz="0" w:space="0" w:color="auto"/>
        <w:bottom w:val="none" w:sz="0" w:space="0" w:color="auto"/>
        <w:right w:val="none" w:sz="0" w:space="0" w:color="auto"/>
      </w:divBdr>
    </w:div>
    <w:div w:id="723136030">
      <w:bodyDiv w:val="1"/>
      <w:marLeft w:val="0"/>
      <w:marRight w:val="0"/>
      <w:marTop w:val="0"/>
      <w:marBottom w:val="0"/>
      <w:divBdr>
        <w:top w:val="none" w:sz="0" w:space="0" w:color="auto"/>
        <w:left w:val="none" w:sz="0" w:space="0" w:color="auto"/>
        <w:bottom w:val="none" w:sz="0" w:space="0" w:color="auto"/>
        <w:right w:val="none" w:sz="0" w:space="0" w:color="auto"/>
      </w:divBdr>
    </w:div>
    <w:div w:id="733894527">
      <w:bodyDiv w:val="1"/>
      <w:marLeft w:val="0"/>
      <w:marRight w:val="0"/>
      <w:marTop w:val="0"/>
      <w:marBottom w:val="0"/>
      <w:divBdr>
        <w:top w:val="none" w:sz="0" w:space="0" w:color="auto"/>
        <w:left w:val="none" w:sz="0" w:space="0" w:color="auto"/>
        <w:bottom w:val="none" w:sz="0" w:space="0" w:color="auto"/>
        <w:right w:val="none" w:sz="0" w:space="0" w:color="auto"/>
      </w:divBdr>
    </w:div>
    <w:div w:id="757793267">
      <w:bodyDiv w:val="1"/>
      <w:marLeft w:val="0"/>
      <w:marRight w:val="0"/>
      <w:marTop w:val="0"/>
      <w:marBottom w:val="0"/>
      <w:divBdr>
        <w:top w:val="none" w:sz="0" w:space="0" w:color="auto"/>
        <w:left w:val="none" w:sz="0" w:space="0" w:color="auto"/>
        <w:bottom w:val="none" w:sz="0" w:space="0" w:color="auto"/>
        <w:right w:val="none" w:sz="0" w:space="0" w:color="auto"/>
      </w:divBdr>
    </w:div>
    <w:div w:id="764347689">
      <w:bodyDiv w:val="1"/>
      <w:marLeft w:val="0"/>
      <w:marRight w:val="0"/>
      <w:marTop w:val="0"/>
      <w:marBottom w:val="0"/>
      <w:divBdr>
        <w:top w:val="none" w:sz="0" w:space="0" w:color="auto"/>
        <w:left w:val="none" w:sz="0" w:space="0" w:color="auto"/>
        <w:bottom w:val="none" w:sz="0" w:space="0" w:color="auto"/>
        <w:right w:val="none" w:sz="0" w:space="0" w:color="auto"/>
      </w:divBdr>
    </w:div>
    <w:div w:id="766927171">
      <w:bodyDiv w:val="1"/>
      <w:marLeft w:val="0"/>
      <w:marRight w:val="0"/>
      <w:marTop w:val="0"/>
      <w:marBottom w:val="0"/>
      <w:divBdr>
        <w:top w:val="none" w:sz="0" w:space="0" w:color="auto"/>
        <w:left w:val="none" w:sz="0" w:space="0" w:color="auto"/>
        <w:bottom w:val="none" w:sz="0" w:space="0" w:color="auto"/>
        <w:right w:val="none" w:sz="0" w:space="0" w:color="auto"/>
      </w:divBdr>
    </w:div>
    <w:div w:id="784618031">
      <w:bodyDiv w:val="1"/>
      <w:marLeft w:val="0"/>
      <w:marRight w:val="0"/>
      <w:marTop w:val="0"/>
      <w:marBottom w:val="0"/>
      <w:divBdr>
        <w:top w:val="none" w:sz="0" w:space="0" w:color="auto"/>
        <w:left w:val="none" w:sz="0" w:space="0" w:color="auto"/>
        <w:bottom w:val="none" w:sz="0" w:space="0" w:color="auto"/>
        <w:right w:val="none" w:sz="0" w:space="0" w:color="auto"/>
      </w:divBdr>
    </w:div>
    <w:div w:id="785008882">
      <w:bodyDiv w:val="1"/>
      <w:marLeft w:val="0"/>
      <w:marRight w:val="0"/>
      <w:marTop w:val="0"/>
      <w:marBottom w:val="0"/>
      <w:divBdr>
        <w:top w:val="none" w:sz="0" w:space="0" w:color="auto"/>
        <w:left w:val="none" w:sz="0" w:space="0" w:color="auto"/>
        <w:bottom w:val="none" w:sz="0" w:space="0" w:color="auto"/>
        <w:right w:val="none" w:sz="0" w:space="0" w:color="auto"/>
      </w:divBdr>
    </w:div>
    <w:div w:id="791049691">
      <w:bodyDiv w:val="1"/>
      <w:marLeft w:val="0"/>
      <w:marRight w:val="0"/>
      <w:marTop w:val="0"/>
      <w:marBottom w:val="0"/>
      <w:divBdr>
        <w:top w:val="none" w:sz="0" w:space="0" w:color="auto"/>
        <w:left w:val="none" w:sz="0" w:space="0" w:color="auto"/>
        <w:bottom w:val="none" w:sz="0" w:space="0" w:color="auto"/>
        <w:right w:val="none" w:sz="0" w:space="0" w:color="auto"/>
      </w:divBdr>
    </w:div>
    <w:div w:id="802580904">
      <w:bodyDiv w:val="1"/>
      <w:marLeft w:val="0"/>
      <w:marRight w:val="0"/>
      <w:marTop w:val="0"/>
      <w:marBottom w:val="0"/>
      <w:divBdr>
        <w:top w:val="none" w:sz="0" w:space="0" w:color="auto"/>
        <w:left w:val="none" w:sz="0" w:space="0" w:color="auto"/>
        <w:bottom w:val="none" w:sz="0" w:space="0" w:color="auto"/>
        <w:right w:val="none" w:sz="0" w:space="0" w:color="auto"/>
      </w:divBdr>
    </w:div>
    <w:div w:id="809130422">
      <w:bodyDiv w:val="1"/>
      <w:marLeft w:val="0"/>
      <w:marRight w:val="0"/>
      <w:marTop w:val="0"/>
      <w:marBottom w:val="0"/>
      <w:divBdr>
        <w:top w:val="none" w:sz="0" w:space="0" w:color="auto"/>
        <w:left w:val="none" w:sz="0" w:space="0" w:color="auto"/>
        <w:bottom w:val="none" w:sz="0" w:space="0" w:color="auto"/>
        <w:right w:val="none" w:sz="0" w:space="0" w:color="auto"/>
      </w:divBdr>
    </w:div>
    <w:div w:id="817263109">
      <w:bodyDiv w:val="1"/>
      <w:marLeft w:val="0"/>
      <w:marRight w:val="0"/>
      <w:marTop w:val="0"/>
      <w:marBottom w:val="0"/>
      <w:divBdr>
        <w:top w:val="none" w:sz="0" w:space="0" w:color="auto"/>
        <w:left w:val="none" w:sz="0" w:space="0" w:color="auto"/>
        <w:bottom w:val="none" w:sz="0" w:space="0" w:color="auto"/>
        <w:right w:val="none" w:sz="0" w:space="0" w:color="auto"/>
      </w:divBdr>
    </w:div>
    <w:div w:id="817573985">
      <w:bodyDiv w:val="1"/>
      <w:marLeft w:val="0"/>
      <w:marRight w:val="0"/>
      <w:marTop w:val="0"/>
      <w:marBottom w:val="0"/>
      <w:divBdr>
        <w:top w:val="none" w:sz="0" w:space="0" w:color="auto"/>
        <w:left w:val="none" w:sz="0" w:space="0" w:color="auto"/>
        <w:bottom w:val="none" w:sz="0" w:space="0" w:color="auto"/>
        <w:right w:val="none" w:sz="0" w:space="0" w:color="auto"/>
      </w:divBdr>
      <w:divsChild>
        <w:div w:id="1276988259">
          <w:marLeft w:val="0"/>
          <w:marRight w:val="0"/>
          <w:marTop w:val="0"/>
          <w:marBottom w:val="0"/>
          <w:divBdr>
            <w:top w:val="none" w:sz="0" w:space="0" w:color="auto"/>
            <w:left w:val="none" w:sz="0" w:space="0" w:color="auto"/>
            <w:bottom w:val="none" w:sz="0" w:space="0" w:color="auto"/>
            <w:right w:val="none" w:sz="0" w:space="0" w:color="auto"/>
          </w:divBdr>
          <w:divsChild>
            <w:div w:id="573008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6171531">
      <w:bodyDiv w:val="1"/>
      <w:marLeft w:val="0"/>
      <w:marRight w:val="0"/>
      <w:marTop w:val="0"/>
      <w:marBottom w:val="0"/>
      <w:divBdr>
        <w:top w:val="none" w:sz="0" w:space="0" w:color="auto"/>
        <w:left w:val="none" w:sz="0" w:space="0" w:color="auto"/>
        <w:bottom w:val="none" w:sz="0" w:space="0" w:color="auto"/>
        <w:right w:val="none" w:sz="0" w:space="0" w:color="auto"/>
      </w:divBdr>
    </w:div>
    <w:div w:id="845051924">
      <w:bodyDiv w:val="1"/>
      <w:marLeft w:val="0"/>
      <w:marRight w:val="0"/>
      <w:marTop w:val="0"/>
      <w:marBottom w:val="0"/>
      <w:divBdr>
        <w:top w:val="none" w:sz="0" w:space="0" w:color="auto"/>
        <w:left w:val="none" w:sz="0" w:space="0" w:color="auto"/>
        <w:bottom w:val="none" w:sz="0" w:space="0" w:color="auto"/>
        <w:right w:val="none" w:sz="0" w:space="0" w:color="auto"/>
      </w:divBdr>
    </w:div>
    <w:div w:id="854853480">
      <w:bodyDiv w:val="1"/>
      <w:marLeft w:val="0"/>
      <w:marRight w:val="0"/>
      <w:marTop w:val="0"/>
      <w:marBottom w:val="0"/>
      <w:divBdr>
        <w:top w:val="none" w:sz="0" w:space="0" w:color="auto"/>
        <w:left w:val="none" w:sz="0" w:space="0" w:color="auto"/>
        <w:bottom w:val="none" w:sz="0" w:space="0" w:color="auto"/>
        <w:right w:val="none" w:sz="0" w:space="0" w:color="auto"/>
      </w:divBdr>
    </w:div>
    <w:div w:id="868373913">
      <w:bodyDiv w:val="1"/>
      <w:marLeft w:val="0"/>
      <w:marRight w:val="0"/>
      <w:marTop w:val="0"/>
      <w:marBottom w:val="0"/>
      <w:divBdr>
        <w:top w:val="none" w:sz="0" w:space="0" w:color="auto"/>
        <w:left w:val="none" w:sz="0" w:space="0" w:color="auto"/>
        <w:bottom w:val="none" w:sz="0" w:space="0" w:color="auto"/>
        <w:right w:val="none" w:sz="0" w:space="0" w:color="auto"/>
      </w:divBdr>
    </w:div>
    <w:div w:id="905796450">
      <w:bodyDiv w:val="1"/>
      <w:marLeft w:val="0"/>
      <w:marRight w:val="0"/>
      <w:marTop w:val="0"/>
      <w:marBottom w:val="0"/>
      <w:divBdr>
        <w:top w:val="none" w:sz="0" w:space="0" w:color="auto"/>
        <w:left w:val="none" w:sz="0" w:space="0" w:color="auto"/>
        <w:bottom w:val="none" w:sz="0" w:space="0" w:color="auto"/>
        <w:right w:val="none" w:sz="0" w:space="0" w:color="auto"/>
      </w:divBdr>
    </w:div>
    <w:div w:id="923415199">
      <w:bodyDiv w:val="1"/>
      <w:marLeft w:val="0"/>
      <w:marRight w:val="0"/>
      <w:marTop w:val="0"/>
      <w:marBottom w:val="0"/>
      <w:divBdr>
        <w:top w:val="none" w:sz="0" w:space="0" w:color="auto"/>
        <w:left w:val="none" w:sz="0" w:space="0" w:color="auto"/>
        <w:bottom w:val="none" w:sz="0" w:space="0" w:color="auto"/>
        <w:right w:val="none" w:sz="0" w:space="0" w:color="auto"/>
      </w:divBdr>
    </w:div>
    <w:div w:id="929047590">
      <w:bodyDiv w:val="1"/>
      <w:marLeft w:val="0"/>
      <w:marRight w:val="0"/>
      <w:marTop w:val="0"/>
      <w:marBottom w:val="0"/>
      <w:divBdr>
        <w:top w:val="none" w:sz="0" w:space="0" w:color="auto"/>
        <w:left w:val="none" w:sz="0" w:space="0" w:color="auto"/>
        <w:bottom w:val="none" w:sz="0" w:space="0" w:color="auto"/>
        <w:right w:val="none" w:sz="0" w:space="0" w:color="auto"/>
      </w:divBdr>
    </w:div>
    <w:div w:id="939216506">
      <w:bodyDiv w:val="1"/>
      <w:marLeft w:val="0"/>
      <w:marRight w:val="0"/>
      <w:marTop w:val="0"/>
      <w:marBottom w:val="0"/>
      <w:divBdr>
        <w:top w:val="none" w:sz="0" w:space="0" w:color="auto"/>
        <w:left w:val="none" w:sz="0" w:space="0" w:color="auto"/>
        <w:bottom w:val="none" w:sz="0" w:space="0" w:color="auto"/>
        <w:right w:val="none" w:sz="0" w:space="0" w:color="auto"/>
      </w:divBdr>
    </w:div>
    <w:div w:id="964507629">
      <w:bodyDiv w:val="1"/>
      <w:marLeft w:val="0"/>
      <w:marRight w:val="0"/>
      <w:marTop w:val="0"/>
      <w:marBottom w:val="0"/>
      <w:divBdr>
        <w:top w:val="none" w:sz="0" w:space="0" w:color="auto"/>
        <w:left w:val="none" w:sz="0" w:space="0" w:color="auto"/>
        <w:bottom w:val="none" w:sz="0" w:space="0" w:color="auto"/>
        <w:right w:val="none" w:sz="0" w:space="0" w:color="auto"/>
      </w:divBdr>
    </w:div>
    <w:div w:id="964968861">
      <w:bodyDiv w:val="1"/>
      <w:marLeft w:val="0"/>
      <w:marRight w:val="0"/>
      <w:marTop w:val="0"/>
      <w:marBottom w:val="0"/>
      <w:divBdr>
        <w:top w:val="none" w:sz="0" w:space="0" w:color="auto"/>
        <w:left w:val="none" w:sz="0" w:space="0" w:color="auto"/>
        <w:bottom w:val="none" w:sz="0" w:space="0" w:color="auto"/>
        <w:right w:val="none" w:sz="0" w:space="0" w:color="auto"/>
      </w:divBdr>
    </w:div>
    <w:div w:id="966156121">
      <w:bodyDiv w:val="1"/>
      <w:marLeft w:val="0"/>
      <w:marRight w:val="0"/>
      <w:marTop w:val="0"/>
      <w:marBottom w:val="0"/>
      <w:divBdr>
        <w:top w:val="none" w:sz="0" w:space="0" w:color="auto"/>
        <w:left w:val="none" w:sz="0" w:space="0" w:color="auto"/>
        <w:bottom w:val="none" w:sz="0" w:space="0" w:color="auto"/>
        <w:right w:val="none" w:sz="0" w:space="0" w:color="auto"/>
      </w:divBdr>
    </w:div>
    <w:div w:id="973020006">
      <w:bodyDiv w:val="1"/>
      <w:marLeft w:val="0"/>
      <w:marRight w:val="0"/>
      <w:marTop w:val="0"/>
      <w:marBottom w:val="0"/>
      <w:divBdr>
        <w:top w:val="none" w:sz="0" w:space="0" w:color="auto"/>
        <w:left w:val="none" w:sz="0" w:space="0" w:color="auto"/>
        <w:bottom w:val="none" w:sz="0" w:space="0" w:color="auto"/>
        <w:right w:val="none" w:sz="0" w:space="0" w:color="auto"/>
      </w:divBdr>
    </w:div>
    <w:div w:id="1056322741">
      <w:bodyDiv w:val="1"/>
      <w:marLeft w:val="0"/>
      <w:marRight w:val="0"/>
      <w:marTop w:val="0"/>
      <w:marBottom w:val="0"/>
      <w:divBdr>
        <w:top w:val="none" w:sz="0" w:space="0" w:color="auto"/>
        <w:left w:val="none" w:sz="0" w:space="0" w:color="auto"/>
        <w:bottom w:val="none" w:sz="0" w:space="0" w:color="auto"/>
        <w:right w:val="none" w:sz="0" w:space="0" w:color="auto"/>
      </w:divBdr>
    </w:div>
    <w:div w:id="1059205383">
      <w:bodyDiv w:val="1"/>
      <w:marLeft w:val="0"/>
      <w:marRight w:val="0"/>
      <w:marTop w:val="0"/>
      <w:marBottom w:val="0"/>
      <w:divBdr>
        <w:top w:val="none" w:sz="0" w:space="0" w:color="auto"/>
        <w:left w:val="none" w:sz="0" w:space="0" w:color="auto"/>
        <w:bottom w:val="none" w:sz="0" w:space="0" w:color="auto"/>
        <w:right w:val="none" w:sz="0" w:space="0" w:color="auto"/>
      </w:divBdr>
    </w:div>
    <w:div w:id="1078985420">
      <w:bodyDiv w:val="1"/>
      <w:marLeft w:val="0"/>
      <w:marRight w:val="0"/>
      <w:marTop w:val="0"/>
      <w:marBottom w:val="0"/>
      <w:divBdr>
        <w:top w:val="none" w:sz="0" w:space="0" w:color="auto"/>
        <w:left w:val="none" w:sz="0" w:space="0" w:color="auto"/>
        <w:bottom w:val="none" w:sz="0" w:space="0" w:color="auto"/>
        <w:right w:val="none" w:sz="0" w:space="0" w:color="auto"/>
      </w:divBdr>
    </w:div>
    <w:div w:id="1109741884">
      <w:bodyDiv w:val="1"/>
      <w:marLeft w:val="0"/>
      <w:marRight w:val="0"/>
      <w:marTop w:val="0"/>
      <w:marBottom w:val="0"/>
      <w:divBdr>
        <w:top w:val="none" w:sz="0" w:space="0" w:color="auto"/>
        <w:left w:val="none" w:sz="0" w:space="0" w:color="auto"/>
        <w:bottom w:val="none" w:sz="0" w:space="0" w:color="auto"/>
        <w:right w:val="none" w:sz="0" w:space="0" w:color="auto"/>
      </w:divBdr>
    </w:div>
    <w:div w:id="1121922731">
      <w:bodyDiv w:val="1"/>
      <w:marLeft w:val="0"/>
      <w:marRight w:val="0"/>
      <w:marTop w:val="0"/>
      <w:marBottom w:val="0"/>
      <w:divBdr>
        <w:top w:val="none" w:sz="0" w:space="0" w:color="auto"/>
        <w:left w:val="none" w:sz="0" w:space="0" w:color="auto"/>
        <w:bottom w:val="none" w:sz="0" w:space="0" w:color="auto"/>
        <w:right w:val="none" w:sz="0" w:space="0" w:color="auto"/>
      </w:divBdr>
    </w:div>
    <w:div w:id="1122530328">
      <w:bodyDiv w:val="1"/>
      <w:marLeft w:val="0"/>
      <w:marRight w:val="0"/>
      <w:marTop w:val="0"/>
      <w:marBottom w:val="0"/>
      <w:divBdr>
        <w:top w:val="none" w:sz="0" w:space="0" w:color="auto"/>
        <w:left w:val="none" w:sz="0" w:space="0" w:color="auto"/>
        <w:bottom w:val="none" w:sz="0" w:space="0" w:color="auto"/>
        <w:right w:val="none" w:sz="0" w:space="0" w:color="auto"/>
      </w:divBdr>
    </w:div>
    <w:div w:id="1130899269">
      <w:bodyDiv w:val="1"/>
      <w:marLeft w:val="0"/>
      <w:marRight w:val="0"/>
      <w:marTop w:val="0"/>
      <w:marBottom w:val="0"/>
      <w:divBdr>
        <w:top w:val="none" w:sz="0" w:space="0" w:color="auto"/>
        <w:left w:val="none" w:sz="0" w:space="0" w:color="auto"/>
        <w:bottom w:val="none" w:sz="0" w:space="0" w:color="auto"/>
        <w:right w:val="none" w:sz="0" w:space="0" w:color="auto"/>
      </w:divBdr>
    </w:div>
    <w:div w:id="1140462868">
      <w:bodyDiv w:val="1"/>
      <w:marLeft w:val="0"/>
      <w:marRight w:val="0"/>
      <w:marTop w:val="0"/>
      <w:marBottom w:val="0"/>
      <w:divBdr>
        <w:top w:val="none" w:sz="0" w:space="0" w:color="auto"/>
        <w:left w:val="none" w:sz="0" w:space="0" w:color="auto"/>
        <w:bottom w:val="none" w:sz="0" w:space="0" w:color="auto"/>
        <w:right w:val="none" w:sz="0" w:space="0" w:color="auto"/>
      </w:divBdr>
    </w:div>
    <w:div w:id="1171988117">
      <w:bodyDiv w:val="1"/>
      <w:marLeft w:val="0"/>
      <w:marRight w:val="0"/>
      <w:marTop w:val="0"/>
      <w:marBottom w:val="0"/>
      <w:divBdr>
        <w:top w:val="none" w:sz="0" w:space="0" w:color="auto"/>
        <w:left w:val="none" w:sz="0" w:space="0" w:color="auto"/>
        <w:bottom w:val="none" w:sz="0" w:space="0" w:color="auto"/>
        <w:right w:val="none" w:sz="0" w:space="0" w:color="auto"/>
      </w:divBdr>
    </w:div>
    <w:div w:id="1214972670">
      <w:bodyDiv w:val="1"/>
      <w:marLeft w:val="0"/>
      <w:marRight w:val="0"/>
      <w:marTop w:val="0"/>
      <w:marBottom w:val="0"/>
      <w:divBdr>
        <w:top w:val="none" w:sz="0" w:space="0" w:color="auto"/>
        <w:left w:val="none" w:sz="0" w:space="0" w:color="auto"/>
        <w:bottom w:val="none" w:sz="0" w:space="0" w:color="auto"/>
        <w:right w:val="none" w:sz="0" w:space="0" w:color="auto"/>
      </w:divBdr>
    </w:div>
    <w:div w:id="1216232292">
      <w:bodyDiv w:val="1"/>
      <w:marLeft w:val="0"/>
      <w:marRight w:val="0"/>
      <w:marTop w:val="0"/>
      <w:marBottom w:val="0"/>
      <w:divBdr>
        <w:top w:val="none" w:sz="0" w:space="0" w:color="auto"/>
        <w:left w:val="none" w:sz="0" w:space="0" w:color="auto"/>
        <w:bottom w:val="none" w:sz="0" w:space="0" w:color="auto"/>
        <w:right w:val="none" w:sz="0" w:space="0" w:color="auto"/>
      </w:divBdr>
    </w:div>
    <w:div w:id="1270431303">
      <w:bodyDiv w:val="1"/>
      <w:marLeft w:val="0"/>
      <w:marRight w:val="0"/>
      <w:marTop w:val="0"/>
      <w:marBottom w:val="0"/>
      <w:divBdr>
        <w:top w:val="none" w:sz="0" w:space="0" w:color="auto"/>
        <w:left w:val="none" w:sz="0" w:space="0" w:color="auto"/>
        <w:bottom w:val="none" w:sz="0" w:space="0" w:color="auto"/>
        <w:right w:val="none" w:sz="0" w:space="0" w:color="auto"/>
      </w:divBdr>
    </w:div>
    <w:div w:id="1325739306">
      <w:bodyDiv w:val="1"/>
      <w:marLeft w:val="0"/>
      <w:marRight w:val="0"/>
      <w:marTop w:val="0"/>
      <w:marBottom w:val="0"/>
      <w:divBdr>
        <w:top w:val="none" w:sz="0" w:space="0" w:color="auto"/>
        <w:left w:val="none" w:sz="0" w:space="0" w:color="auto"/>
        <w:bottom w:val="none" w:sz="0" w:space="0" w:color="auto"/>
        <w:right w:val="none" w:sz="0" w:space="0" w:color="auto"/>
      </w:divBdr>
    </w:div>
    <w:div w:id="1329360198">
      <w:bodyDiv w:val="1"/>
      <w:marLeft w:val="0"/>
      <w:marRight w:val="0"/>
      <w:marTop w:val="0"/>
      <w:marBottom w:val="0"/>
      <w:divBdr>
        <w:top w:val="none" w:sz="0" w:space="0" w:color="auto"/>
        <w:left w:val="none" w:sz="0" w:space="0" w:color="auto"/>
        <w:bottom w:val="none" w:sz="0" w:space="0" w:color="auto"/>
        <w:right w:val="none" w:sz="0" w:space="0" w:color="auto"/>
      </w:divBdr>
    </w:div>
    <w:div w:id="1344472030">
      <w:bodyDiv w:val="1"/>
      <w:marLeft w:val="0"/>
      <w:marRight w:val="0"/>
      <w:marTop w:val="0"/>
      <w:marBottom w:val="0"/>
      <w:divBdr>
        <w:top w:val="none" w:sz="0" w:space="0" w:color="auto"/>
        <w:left w:val="none" w:sz="0" w:space="0" w:color="auto"/>
        <w:bottom w:val="none" w:sz="0" w:space="0" w:color="auto"/>
        <w:right w:val="none" w:sz="0" w:space="0" w:color="auto"/>
      </w:divBdr>
      <w:divsChild>
        <w:div w:id="1439835307">
          <w:marLeft w:val="0"/>
          <w:marRight w:val="0"/>
          <w:marTop w:val="0"/>
          <w:marBottom w:val="0"/>
          <w:divBdr>
            <w:top w:val="none" w:sz="0" w:space="0" w:color="auto"/>
            <w:left w:val="none" w:sz="0" w:space="0" w:color="auto"/>
            <w:bottom w:val="none" w:sz="0" w:space="0" w:color="auto"/>
            <w:right w:val="none" w:sz="0" w:space="0" w:color="auto"/>
          </w:divBdr>
        </w:div>
      </w:divsChild>
    </w:div>
    <w:div w:id="1365058492">
      <w:bodyDiv w:val="1"/>
      <w:marLeft w:val="0"/>
      <w:marRight w:val="0"/>
      <w:marTop w:val="0"/>
      <w:marBottom w:val="0"/>
      <w:divBdr>
        <w:top w:val="none" w:sz="0" w:space="0" w:color="auto"/>
        <w:left w:val="none" w:sz="0" w:space="0" w:color="auto"/>
        <w:bottom w:val="none" w:sz="0" w:space="0" w:color="auto"/>
        <w:right w:val="none" w:sz="0" w:space="0" w:color="auto"/>
      </w:divBdr>
    </w:div>
    <w:div w:id="1368947543">
      <w:bodyDiv w:val="1"/>
      <w:marLeft w:val="0"/>
      <w:marRight w:val="0"/>
      <w:marTop w:val="0"/>
      <w:marBottom w:val="0"/>
      <w:divBdr>
        <w:top w:val="none" w:sz="0" w:space="0" w:color="auto"/>
        <w:left w:val="none" w:sz="0" w:space="0" w:color="auto"/>
        <w:bottom w:val="none" w:sz="0" w:space="0" w:color="auto"/>
        <w:right w:val="none" w:sz="0" w:space="0" w:color="auto"/>
      </w:divBdr>
    </w:div>
    <w:div w:id="1390182069">
      <w:bodyDiv w:val="1"/>
      <w:marLeft w:val="0"/>
      <w:marRight w:val="0"/>
      <w:marTop w:val="0"/>
      <w:marBottom w:val="0"/>
      <w:divBdr>
        <w:top w:val="none" w:sz="0" w:space="0" w:color="auto"/>
        <w:left w:val="none" w:sz="0" w:space="0" w:color="auto"/>
        <w:bottom w:val="none" w:sz="0" w:space="0" w:color="auto"/>
        <w:right w:val="none" w:sz="0" w:space="0" w:color="auto"/>
      </w:divBdr>
    </w:div>
    <w:div w:id="1396390343">
      <w:bodyDiv w:val="1"/>
      <w:marLeft w:val="0"/>
      <w:marRight w:val="0"/>
      <w:marTop w:val="0"/>
      <w:marBottom w:val="0"/>
      <w:divBdr>
        <w:top w:val="none" w:sz="0" w:space="0" w:color="auto"/>
        <w:left w:val="none" w:sz="0" w:space="0" w:color="auto"/>
        <w:bottom w:val="none" w:sz="0" w:space="0" w:color="auto"/>
        <w:right w:val="none" w:sz="0" w:space="0" w:color="auto"/>
      </w:divBdr>
    </w:div>
    <w:div w:id="1528130811">
      <w:bodyDiv w:val="1"/>
      <w:marLeft w:val="0"/>
      <w:marRight w:val="0"/>
      <w:marTop w:val="0"/>
      <w:marBottom w:val="0"/>
      <w:divBdr>
        <w:top w:val="none" w:sz="0" w:space="0" w:color="auto"/>
        <w:left w:val="none" w:sz="0" w:space="0" w:color="auto"/>
        <w:bottom w:val="none" w:sz="0" w:space="0" w:color="auto"/>
        <w:right w:val="none" w:sz="0" w:space="0" w:color="auto"/>
      </w:divBdr>
    </w:div>
    <w:div w:id="1535187552">
      <w:bodyDiv w:val="1"/>
      <w:marLeft w:val="0"/>
      <w:marRight w:val="0"/>
      <w:marTop w:val="0"/>
      <w:marBottom w:val="0"/>
      <w:divBdr>
        <w:top w:val="none" w:sz="0" w:space="0" w:color="auto"/>
        <w:left w:val="none" w:sz="0" w:space="0" w:color="auto"/>
        <w:bottom w:val="none" w:sz="0" w:space="0" w:color="auto"/>
        <w:right w:val="none" w:sz="0" w:space="0" w:color="auto"/>
      </w:divBdr>
    </w:div>
    <w:div w:id="1540818470">
      <w:bodyDiv w:val="1"/>
      <w:marLeft w:val="0"/>
      <w:marRight w:val="0"/>
      <w:marTop w:val="0"/>
      <w:marBottom w:val="0"/>
      <w:divBdr>
        <w:top w:val="none" w:sz="0" w:space="0" w:color="auto"/>
        <w:left w:val="none" w:sz="0" w:space="0" w:color="auto"/>
        <w:bottom w:val="none" w:sz="0" w:space="0" w:color="auto"/>
        <w:right w:val="none" w:sz="0" w:space="0" w:color="auto"/>
      </w:divBdr>
    </w:div>
    <w:div w:id="1557547283">
      <w:bodyDiv w:val="1"/>
      <w:marLeft w:val="0"/>
      <w:marRight w:val="0"/>
      <w:marTop w:val="0"/>
      <w:marBottom w:val="0"/>
      <w:divBdr>
        <w:top w:val="none" w:sz="0" w:space="0" w:color="auto"/>
        <w:left w:val="none" w:sz="0" w:space="0" w:color="auto"/>
        <w:bottom w:val="none" w:sz="0" w:space="0" w:color="auto"/>
        <w:right w:val="none" w:sz="0" w:space="0" w:color="auto"/>
      </w:divBdr>
    </w:div>
    <w:div w:id="1612669365">
      <w:bodyDiv w:val="1"/>
      <w:marLeft w:val="0"/>
      <w:marRight w:val="0"/>
      <w:marTop w:val="0"/>
      <w:marBottom w:val="0"/>
      <w:divBdr>
        <w:top w:val="none" w:sz="0" w:space="0" w:color="auto"/>
        <w:left w:val="none" w:sz="0" w:space="0" w:color="auto"/>
        <w:bottom w:val="none" w:sz="0" w:space="0" w:color="auto"/>
        <w:right w:val="none" w:sz="0" w:space="0" w:color="auto"/>
      </w:divBdr>
    </w:div>
    <w:div w:id="1616518972">
      <w:bodyDiv w:val="1"/>
      <w:marLeft w:val="0"/>
      <w:marRight w:val="0"/>
      <w:marTop w:val="0"/>
      <w:marBottom w:val="0"/>
      <w:divBdr>
        <w:top w:val="none" w:sz="0" w:space="0" w:color="auto"/>
        <w:left w:val="none" w:sz="0" w:space="0" w:color="auto"/>
        <w:bottom w:val="none" w:sz="0" w:space="0" w:color="auto"/>
        <w:right w:val="none" w:sz="0" w:space="0" w:color="auto"/>
      </w:divBdr>
    </w:div>
    <w:div w:id="1616981539">
      <w:bodyDiv w:val="1"/>
      <w:marLeft w:val="0"/>
      <w:marRight w:val="0"/>
      <w:marTop w:val="0"/>
      <w:marBottom w:val="0"/>
      <w:divBdr>
        <w:top w:val="none" w:sz="0" w:space="0" w:color="auto"/>
        <w:left w:val="none" w:sz="0" w:space="0" w:color="auto"/>
        <w:bottom w:val="none" w:sz="0" w:space="0" w:color="auto"/>
        <w:right w:val="none" w:sz="0" w:space="0" w:color="auto"/>
      </w:divBdr>
    </w:div>
    <w:div w:id="1628703493">
      <w:bodyDiv w:val="1"/>
      <w:marLeft w:val="0"/>
      <w:marRight w:val="0"/>
      <w:marTop w:val="0"/>
      <w:marBottom w:val="0"/>
      <w:divBdr>
        <w:top w:val="none" w:sz="0" w:space="0" w:color="auto"/>
        <w:left w:val="none" w:sz="0" w:space="0" w:color="auto"/>
        <w:bottom w:val="none" w:sz="0" w:space="0" w:color="auto"/>
        <w:right w:val="none" w:sz="0" w:space="0" w:color="auto"/>
      </w:divBdr>
    </w:div>
    <w:div w:id="1635063469">
      <w:bodyDiv w:val="1"/>
      <w:marLeft w:val="0"/>
      <w:marRight w:val="0"/>
      <w:marTop w:val="0"/>
      <w:marBottom w:val="0"/>
      <w:divBdr>
        <w:top w:val="none" w:sz="0" w:space="0" w:color="auto"/>
        <w:left w:val="none" w:sz="0" w:space="0" w:color="auto"/>
        <w:bottom w:val="none" w:sz="0" w:space="0" w:color="auto"/>
        <w:right w:val="none" w:sz="0" w:space="0" w:color="auto"/>
      </w:divBdr>
    </w:div>
    <w:div w:id="1636444652">
      <w:bodyDiv w:val="1"/>
      <w:marLeft w:val="0"/>
      <w:marRight w:val="0"/>
      <w:marTop w:val="0"/>
      <w:marBottom w:val="0"/>
      <w:divBdr>
        <w:top w:val="none" w:sz="0" w:space="0" w:color="auto"/>
        <w:left w:val="none" w:sz="0" w:space="0" w:color="auto"/>
        <w:bottom w:val="none" w:sz="0" w:space="0" w:color="auto"/>
        <w:right w:val="none" w:sz="0" w:space="0" w:color="auto"/>
      </w:divBdr>
    </w:div>
    <w:div w:id="1660576353">
      <w:bodyDiv w:val="1"/>
      <w:marLeft w:val="0"/>
      <w:marRight w:val="0"/>
      <w:marTop w:val="0"/>
      <w:marBottom w:val="0"/>
      <w:divBdr>
        <w:top w:val="none" w:sz="0" w:space="0" w:color="auto"/>
        <w:left w:val="none" w:sz="0" w:space="0" w:color="auto"/>
        <w:bottom w:val="none" w:sz="0" w:space="0" w:color="auto"/>
        <w:right w:val="none" w:sz="0" w:space="0" w:color="auto"/>
      </w:divBdr>
    </w:div>
    <w:div w:id="1681855158">
      <w:bodyDiv w:val="1"/>
      <w:marLeft w:val="0"/>
      <w:marRight w:val="0"/>
      <w:marTop w:val="0"/>
      <w:marBottom w:val="0"/>
      <w:divBdr>
        <w:top w:val="none" w:sz="0" w:space="0" w:color="auto"/>
        <w:left w:val="none" w:sz="0" w:space="0" w:color="auto"/>
        <w:bottom w:val="none" w:sz="0" w:space="0" w:color="auto"/>
        <w:right w:val="none" w:sz="0" w:space="0" w:color="auto"/>
      </w:divBdr>
    </w:div>
    <w:div w:id="1685664575">
      <w:bodyDiv w:val="1"/>
      <w:marLeft w:val="0"/>
      <w:marRight w:val="0"/>
      <w:marTop w:val="0"/>
      <w:marBottom w:val="0"/>
      <w:divBdr>
        <w:top w:val="none" w:sz="0" w:space="0" w:color="auto"/>
        <w:left w:val="none" w:sz="0" w:space="0" w:color="auto"/>
        <w:bottom w:val="none" w:sz="0" w:space="0" w:color="auto"/>
        <w:right w:val="none" w:sz="0" w:space="0" w:color="auto"/>
      </w:divBdr>
    </w:div>
    <w:div w:id="1724869973">
      <w:bodyDiv w:val="1"/>
      <w:marLeft w:val="0"/>
      <w:marRight w:val="0"/>
      <w:marTop w:val="0"/>
      <w:marBottom w:val="0"/>
      <w:divBdr>
        <w:top w:val="none" w:sz="0" w:space="0" w:color="auto"/>
        <w:left w:val="none" w:sz="0" w:space="0" w:color="auto"/>
        <w:bottom w:val="none" w:sz="0" w:space="0" w:color="auto"/>
        <w:right w:val="none" w:sz="0" w:space="0" w:color="auto"/>
      </w:divBdr>
    </w:div>
    <w:div w:id="1729719969">
      <w:bodyDiv w:val="1"/>
      <w:marLeft w:val="0"/>
      <w:marRight w:val="0"/>
      <w:marTop w:val="0"/>
      <w:marBottom w:val="0"/>
      <w:divBdr>
        <w:top w:val="none" w:sz="0" w:space="0" w:color="auto"/>
        <w:left w:val="none" w:sz="0" w:space="0" w:color="auto"/>
        <w:bottom w:val="none" w:sz="0" w:space="0" w:color="auto"/>
        <w:right w:val="none" w:sz="0" w:space="0" w:color="auto"/>
      </w:divBdr>
    </w:div>
    <w:div w:id="1731347716">
      <w:bodyDiv w:val="1"/>
      <w:marLeft w:val="0"/>
      <w:marRight w:val="0"/>
      <w:marTop w:val="0"/>
      <w:marBottom w:val="0"/>
      <w:divBdr>
        <w:top w:val="none" w:sz="0" w:space="0" w:color="auto"/>
        <w:left w:val="none" w:sz="0" w:space="0" w:color="auto"/>
        <w:bottom w:val="none" w:sz="0" w:space="0" w:color="auto"/>
        <w:right w:val="none" w:sz="0" w:space="0" w:color="auto"/>
      </w:divBdr>
    </w:div>
    <w:div w:id="1751078130">
      <w:bodyDiv w:val="1"/>
      <w:marLeft w:val="0"/>
      <w:marRight w:val="0"/>
      <w:marTop w:val="0"/>
      <w:marBottom w:val="0"/>
      <w:divBdr>
        <w:top w:val="none" w:sz="0" w:space="0" w:color="auto"/>
        <w:left w:val="none" w:sz="0" w:space="0" w:color="auto"/>
        <w:bottom w:val="none" w:sz="0" w:space="0" w:color="auto"/>
        <w:right w:val="none" w:sz="0" w:space="0" w:color="auto"/>
      </w:divBdr>
    </w:div>
    <w:div w:id="1765105917">
      <w:bodyDiv w:val="1"/>
      <w:marLeft w:val="0"/>
      <w:marRight w:val="0"/>
      <w:marTop w:val="0"/>
      <w:marBottom w:val="0"/>
      <w:divBdr>
        <w:top w:val="none" w:sz="0" w:space="0" w:color="auto"/>
        <w:left w:val="none" w:sz="0" w:space="0" w:color="auto"/>
        <w:bottom w:val="none" w:sz="0" w:space="0" w:color="auto"/>
        <w:right w:val="none" w:sz="0" w:space="0" w:color="auto"/>
      </w:divBdr>
    </w:div>
    <w:div w:id="1780486880">
      <w:bodyDiv w:val="1"/>
      <w:marLeft w:val="0"/>
      <w:marRight w:val="0"/>
      <w:marTop w:val="0"/>
      <w:marBottom w:val="0"/>
      <w:divBdr>
        <w:top w:val="none" w:sz="0" w:space="0" w:color="auto"/>
        <w:left w:val="none" w:sz="0" w:space="0" w:color="auto"/>
        <w:bottom w:val="none" w:sz="0" w:space="0" w:color="auto"/>
        <w:right w:val="none" w:sz="0" w:space="0" w:color="auto"/>
      </w:divBdr>
    </w:div>
    <w:div w:id="1800951312">
      <w:bodyDiv w:val="1"/>
      <w:marLeft w:val="0"/>
      <w:marRight w:val="0"/>
      <w:marTop w:val="0"/>
      <w:marBottom w:val="0"/>
      <w:divBdr>
        <w:top w:val="none" w:sz="0" w:space="0" w:color="auto"/>
        <w:left w:val="none" w:sz="0" w:space="0" w:color="auto"/>
        <w:bottom w:val="none" w:sz="0" w:space="0" w:color="auto"/>
        <w:right w:val="none" w:sz="0" w:space="0" w:color="auto"/>
      </w:divBdr>
    </w:div>
    <w:div w:id="1811048906">
      <w:bodyDiv w:val="1"/>
      <w:marLeft w:val="0"/>
      <w:marRight w:val="0"/>
      <w:marTop w:val="0"/>
      <w:marBottom w:val="0"/>
      <w:divBdr>
        <w:top w:val="none" w:sz="0" w:space="0" w:color="auto"/>
        <w:left w:val="none" w:sz="0" w:space="0" w:color="auto"/>
        <w:bottom w:val="none" w:sz="0" w:space="0" w:color="auto"/>
        <w:right w:val="none" w:sz="0" w:space="0" w:color="auto"/>
      </w:divBdr>
    </w:div>
    <w:div w:id="1842158627">
      <w:bodyDiv w:val="1"/>
      <w:marLeft w:val="0"/>
      <w:marRight w:val="0"/>
      <w:marTop w:val="0"/>
      <w:marBottom w:val="0"/>
      <w:divBdr>
        <w:top w:val="none" w:sz="0" w:space="0" w:color="auto"/>
        <w:left w:val="none" w:sz="0" w:space="0" w:color="auto"/>
        <w:bottom w:val="none" w:sz="0" w:space="0" w:color="auto"/>
        <w:right w:val="none" w:sz="0" w:space="0" w:color="auto"/>
      </w:divBdr>
    </w:div>
    <w:div w:id="1894539459">
      <w:bodyDiv w:val="1"/>
      <w:marLeft w:val="0"/>
      <w:marRight w:val="0"/>
      <w:marTop w:val="0"/>
      <w:marBottom w:val="0"/>
      <w:divBdr>
        <w:top w:val="none" w:sz="0" w:space="0" w:color="auto"/>
        <w:left w:val="none" w:sz="0" w:space="0" w:color="auto"/>
        <w:bottom w:val="none" w:sz="0" w:space="0" w:color="auto"/>
        <w:right w:val="none" w:sz="0" w:space="0" w:color="auto"/>
      </w:divBdr>
      <w:divsChild>
        <w:div w:id="2068800213">
          <w:marLeft w:val="0"/>
          <w:marRight w:val="0"/>
          <w:marTop w:val="0"/>
          <w:marBottom w:val="0"/>
          <w:divBdr>
            <w:top w:val="none" w:sz="0" w:space="0" w:color="auto"/>
            <w:left w:val="none" w:sz="0" w:space="0" w:color="auto"/>
            <w:bottom w:val="none" w:sz="0" w:space="0" w:color="auto"/>
            <w:right w:val="none" w:sz="0" w:space="0" w:color="auto"/>
          </w:divBdr>
        </w:div>
        <w:div w:id="909265225">
          <w:marLeft w:val="0"/>
          <w:marRight w:val="0"/>
          <w:marTop w:val="0"/>
          <w:marBottom w:val="0"/>
          <w:divBdr>
            <w:top w:val="none" w:sz="0" w:space="0" w:color="auto"/>
            <w:left w:val="none" w:sz="0" w:space="0" w:color="auto"/>
            <w:bottom w:val="none" w:sz="0" w:space="0" w:color="auto"/>
            <w:right w:val="none" w:sz="0" w:space="0" w:color="auto"/>
          </w:divBdr>
        </w:div>
        <w:div w:id="634486201">
          <w:marLeft w:val="0"/>
          <w:marRight w:val="0"/>
          <w:marTop w:val="0"/>
          <w:marBottom w:val="0"/>
          <w:divBdr>
            <w:top w:val="none" w:sz="0" w:space="0" w:color="auto"/>
            <w:left w:val="none" w:sz="0" w:space="0" w:color="auto"/>
            <w:bottom w:val="none" w:sz="0" w:space="0" w:color="auto"/>
            <w:right w:val="none" w:sz="0" w:space="0" w:color="auto"/>
          </w:divBdr>
        </w:div>
        <w:div w:id="1186022664">
          <w:marLeft w:val="0"/>
          <w:marRight w:val="0"/>
          <w:marTop w:val="0"/>
          <w:marBottom w:val="0"/>
          <w:divBdr>
            <w:top w:val="none" w:sz="0" w:space="0" w:color="auto"/>
            <w:left w:val="none" w:sz="0" w:space="0" w:color="auto"/>
            <w:bottom w:val="none" w:sz="0" w:space="0" w:color="auto"/>
            <w:right w:val="none" w:sz="0" w:space="0" w:color="auto"/>
          </w:divBdr>
        </w:div>
        <w:div w:id="1862934036">
          <w:marLeft w:val="0"/>
          <w:marRight w:val="0"/>
          <w:marTop w:val="0"/>
          <w:marBottom w:val="0"/>
          <w:divBdr>
            <w:top w:val="none" w:sz="0" w:space="0" w:color="auto"/>
            <w:left w:val="none" w:sz="0" w:space="0" w:color="auto"/>
            <w:bottom w:val="none" w:sz="0" w:space="0" w:color="auto"/>
            <w:right w:val="none" w:sz="0" w:space="0" w:color="auto"/>
          </w:divBdr>
        </w:div>
      </w:divsChild>
    </w:div>
    <w:div w:id="1909612700">
      <w:bodyDiv w:val="1"/>
      <w:marLeft w:val="0"/>
      <w:marRight w:val="0"/>
      <w:marTop w:val="0"/>
      <w:marBottom w:val="0"/>
      <w:divBdr>
        <w:top w:val="none" w:sz="0" w:space="0" w:color="auto"/>
        <w:left w:val="none" w:sz="0" w:space="0" w:color="auto"/>
        <w:bottom w:val="none" w:sz="0" w:space="0" w:color="auto"/>
        <w:right w:val="none" w:sz="0" w:space="0" w:color="auto"/>
      </w:divBdr>
    </w:div>
    <w:div w:id="1929078653">
      <w:bodyDiv w:val="1"/>
      <w:marLeft w:val="0"/>
      <w:marRight w:val="0"/>
      <w:marTop w:val="0"/>
      <w:marBottom w:val="0"/>
      <w:divBdr>
        <w:top w:val="none" w:sz="0" w:space="0" w:color="auto"/>
        <w:left w:val="none" w:sz="0" w:space="0" w:color="auto"/>
        <w:bottom w:val="none" w:sz="0" w:space="0" w:color="auto"/>
        <w:right w:val="none" w:sz="0" w:space="0" w:color="auto"/>
      </w:divBdr>
    </w:div>
    <w:div w:id="1982616568">
      <w:bodyDiv w:val="1"/>
      <w:marLeft w:val="0"/>
      <w:marRight w:val="0"/>
      <w:marTop w:val="0"/>
      <w:marBottom w:val="0"/>
      <w:divBdr>
        <w:top w:val="none" w:sz="0" w:space="0" w:color="auto"/>
        <w:left w:val="none" w:sz="0" w:space="0" w:color="auto"/>
        <w:bottom w:val="none" w:sz="0" w:space="0" w:color="auto"/>
        <w:right w:val="none" w:sz="0" w:space="0" w:color="auto"/>
      </w:divBdr>
    </w:div>
    <w:div w:id="1999265376">
      <w:bodyDiv w:val="1"/>
      <w:marLeft w:val="0"/>
      <w:marRight w:val="0"/>
      <w:marTop w:val="0"/>
      <w:marBottom w:val="0"/>
      <w:divBdr>
        <w:top w:val="none" w:sz="0" w:space="0" w:color="auto"/>
        <w:left w:val="none" w:sz="0" w:space="0" w:color="auto"/>
        <w:bottom w:val="none" w:sz="0" w:space="0" w:color="auto"/>
        <w:right w:val="none" w:sz="0" w:space="0" w:color="auto"/>
      </w:divBdr>
    </w:div>
    <w:div w:id="2038505275">
      <w:bodyDiv w:val="1"/>
      <w:marLeft w:val="0"/>
      <w:marRight w:val="0"/>
      <w:marTop w:val="0"/>
      <w:marBottom w:val="0"/>
      <w:divBdr>
        <w:top w:val="none" w:sz="0" w:space="0" w:color="auto"/>
        <w:left w:val="none" w:sz="0" w:space="0" w:color="auto"/>
        <w:bottom w:val="none" w:sz="0" w:space="0" w:color="auto"/>
        <w:right w:val="none" w:sz="0" w:space="0" w:color="auto"/>
      </w:divBdr>
    </w:div>
    <w:div w:id="2041738745">
      <w:bodyDiv w:val="1"/>
      <w:marLeft w:val="0"/>
      <w:marRight w:val="0"/>
      <w:marTop w:val="0"/>
      <w:marBottom w:val="0"/>
      <w:divBdr>
        <w:top w:val="none" w:sz="0" w:space="0" w:color="auto"/>
        <w:left w:val="none" w:sz="0" w:space="0" w:color="auto"/>
        <w:bottom w:val="none" w:sz="0" w:space="0" w:color="auto"/>
        <w:right w:val="none" w:sz="0" w:space="0" w:color="auto"/>
      </w:divBdr>
    </w:div>
    <w:div w:id="2074548211">
      <w:bodyDiv w:val="1"/>
      <w:marLeft w:val="0"/>
      <w:marRight w:val="0"/>
      <w:marTop w:val="0"/>
      <w:marBottom w:val="0"/>
      <w:divBdr>
        <w:top w:val="none" w:sz="0" w:space="0" w:color="auto"/>
        <w:left w:val="none" w:sz="0" w:space="0" w:color="auto"/>
        <w:bottom w:val="none" w:sz="0" w:space="0" w:color="auto"/>
        <w:right w:val="none" w:sz="0" w:space="0" w:color="auto"/>
      </w:divBdr>
    </w:div>
    <w:div w:id="2125885204">
      <w:bodyDiv w:val="1"/>
      <w:marLeft w:val="0"/>
      <w:marRight w:val="0"/>
      <w:marTop w:val="0"/>
      <w:marBottom w:val="0"/>
      <w:divBdr>
        <w:top w:val="none" w:sz="0" w:space="0" w:color="auto"/>
        <w:left w:val="none" w:sz="0" w:space="0" w:color="auto"/>
        <w:bottom w:val="none" w:sz="0" w:space="0" w:color="auto"/>
        <w:right w:val="none" w:sz="0" w:space="0" w:color="auto"/>
      </w:divBdr>
    </w:div>
    <w:div w:id="21365571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9AEA06-27BF-4FC9-9744-B37770CE48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3397</Words>
  <Characters>18078</Characters>
  <Application>Microsoft Office Word</Application>
  <DocSecurity>0</DocSecurity>
  <Lines>903</Lines>
  <Paragraphs>692</Paragraphs>
  <ScaleCrop>false</ScaleCrop>
  <HeadingPairs>
    <vt:vector size="6" baseType="variant">
      <vt:variant>
        <vt:lpstr>Titel</vt:lpstr>
      </vt:variant>
      <vt:variant>
        <vt:i4>1</vt:i4>
      </vt:variant>
      <vt:variant>
        <vt:lpstr>Titre</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20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der Poschkamp</dc:creator>
  <cp:keywords/>
  <dc:description/>
  <cp:lastModifiedBy>Broder Poschkamp</cp:lastModifiedBy>
  <cp:revision>3</cp:revision>
  <cp:lastPrinted>2022-02-21T13:45:00Z</cp:lastPrinted>
  <dcterms:created xsi:type="dcterms:W3CDTF">2025-11-21T23:44:00Z</dcterms:created>
  <dcterms:modified xsi:type="dcterms:W3CDTF">2025-11-21T2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DataScience</vt:lpwstr>
  </property>
  <property fmtid="{D5CDD505-2E9C-101B-9397-08002B2CF9AE}" pid="3" name="CitaviDocumentProperty_0">
    <vt:lpwstr>29ccf65a-d300-4ed9-a083-224e71f0c55b</vt:lpwstr>
  </property>
  <property fmtid="{D5CDD505-2E9C-101B-9397-08002B2CF9AE}" pid="4" name="CitaviDocumentProperty_1">
    <vt:lpwstr>6.18.0.1</vt:lpwstr>
  </property>
  <property fmtid="{D5CDD505-2E9C-101B-9397-08002B2CF9AE}" pid="5" name="CitaviDocumentProperty_6">
    <vt:lpwstr>True</vt:lpwstr>
  </property>
  <property fmtid="{D5CDD505-2E9C-101B-9397-08002B2CF9AE}" pid="6" name="CitaviDocumentProperty_8">
    <vt:lpwstr>CloudProjectKey=a3u1juf8f5swl6ztve5oz4gsrekcz26gaitbbi1ubp2pq; ProjectName=DataScience</vt:lpwstr>
  </property>
  <property fmtid="{D5CDD505-2E9C-101B-9397-08002B2CF9AE}" pid="7" name="ZOTERO_PREF_1">
    <vt:lpwstr>&lt;data data-version="3" zotero-version="7.0.27"&gt;&lt;session id="3rYxXCDT"/&gt;&lt;style id="http://www.zotero.org/styles/bmj" hasBibliography="1" bibliographyStyleHasBeenSet="1"/&gt;&lt;prefs&gt;&lt;pref name="fieldType" value="Field"/&gt;&lt;/prefs&gt;&lt;/data&gt;</vt:lpwstr>
  </property>
</Properties>
</file>